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4FC878" w14:textId="7FE2E291" w:rsidR="05211F42" w:rsidRPr="00AF0E39" w:rsidRDefault="03C0C035" w:rsidP="2796A334">
      <w:pPr>
        <w:spacing w:line="480" w:lineRule="auto"/>
        <w:jc w:val="center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val="single"/>
        </w:rPr>
      </w:pPr>
      <w:r w:rsidRPr="00AF0E39"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val="single"/>
        </w:rPr>
        <w:t>Supporting Information</w:t>
      </w:r>
      <w:r w:rsidR="721F7282" w:rsidRPr="00AF0E39">
        <w:rPr>
          <w:rFonts w:ascii="Calibri" w:eastAsia="Calibri" w:hAnsi="Calibri" w:cs="Calibri"/>
          <w:b/>
          <w:bCs/>
          <w:color w:val="000000" w:themeColor="text1"/>
          <w:sz w:val="24"/>
          <w:szCs w:val="24"/>
          <w:u w:val="single"/>
        </w:rPr>
        <w:t>:</w:t>
      </w:r>
    </w:p>
    <w:p w14:paraId="31212B5B" w14:textId="3293060E" w:rsidR="7169655C" w:rsidRPr="00AF0E39" w:rsidRDefault="7169655C" w:rsidP="001180FE">
      <w:pPr>
        <w:spacing w:line="48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608B1693" w14:textId="0F892BF7" w:rsidR="05211F42" w:rsidRPr="00AF0E39" w:rsidRDefault="05211F42" w:rsidP="19732EBF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AF0E39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GB"/>
        </w:rPr>
        <w:t xml:space="preserve">Table </w:t>
      </w:r>
      <w:r w:rsidR="63CA3311" w:rsidRPr="00AF0E39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GB"/>
        </w:rPr>
        <w:t>S</w:t>
      </w:r>
      <w:r w:rsidRPr="00AF0E39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GB"/>
        </w:rPr>
        <w:t>1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. Descriptive Statistics of the Sample 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5520"/>
        <w:gridCol w:w="3465"/>
      </w:tblGrid>
      <w:tr w:rsidR="7169655C" w:rsidRPr="00AF0E39" w14:paraId="749DCD82" w14:textId="77777777" w:rsidTr="78F5BA31">
        <w:trPr>
          <w:trHeight w:val="585"/>
        </w:trPr>
        <w:tc>
          <w:tcPr>
            <w:tcW w:w="5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F8A598B" w14:textId="277C536C" w:rsidR="7169655C" w:rsidRPr="00AF0E39" w:rsidRDefault="7169655C" w:rsidP="7169655C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Characteristics</w:t>
            </w: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  <w:tc>
          <w:tcPr>
            <w:tcW w:w="34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877F80A" w14:textId="25A43DCD" w:rsidR="7169655C" w:rsidRPr="00AF0E39" w:rsidRDefault="7169655C" w:rsidP="7169655C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7169655C" w:rsidRPr="00AF0E39" w14:paraId="136198C8" w14:textId="77777777" w:rsidTr="78F5BA31">
        <w:trPr>
          <w:trHeight w:val="585"/>
        </w:trPr>
        <w:tc>
          <w:tcPr>
            <w:tcW w:w="5520" w:type="dxa"/>
            <w:tcBorders>
              <w:top w:val="single" w:sz="6" w:space="0" w:color="auto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3C6C2AC" w14:textId="3496CA53" w:rsidR="7169655C" w:rsidRPr="00AF0E39" w:rsidRDefault="7169655C" w:rsidP="7169655C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93CDF63" w14:textId="4B9AAC27" w:rsidR="7169655C" w:rsidRPr="00AF0E39" w:rsidRDefault="7169655C" w:rsidP="7169655C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Reported in Mean (SD)</w:t>
            </w:r>
          </w:p>
        </w:tc>
      </w:tr>
      <w:tr w:rsidR="7169655C" w:rsidRPr="00AF0E39" w14:paraId="24E2C1C9" w14:textId="77777777" w:rsidTr="78F5BA31">
        <w:trPr>
          <w:trHeight w:val="585"/>
        </w:trPr>
        <w:tc>
          <w:tcPr>
            <w:tcW w:w="552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7F3A001" w14:textId="2E421266" w:rsidR="7169655C" w:rsidRPr="00AF0E39" w:rsidRDefault="7169655C" w:rsidP="7169655C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SES Indices</w:t>
            </w:r>
          </w:p>
        </w:tc>
        <w:tc>
          <w:tcPr>
            <w:tcW w:w="346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53F3088" w14:textId="357BF8A8" w:rsidR="7169655C" w:rsidRPr="00AF0E39" w:rsidRDefault="7169655C" w:rsidP="7169655C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7169655C" w:rsidRPr="00AF0E39" w14:paraId="07FD2695" w14:textId="77777777" w:rsidTr="78F5BA31">
        <w:trPr>
          <w:trHeight w:val="585"/>
        </w:trPr>
        <w:tc>
          <w:tcPr>
            <w:tcW w:w="552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5E90260" w14:textId="2C4B5BEA" w:rsidR="7169655C" w:rsidRPr="00AF0E39" w:rsidRDefault="7169655C" w:rsidP="7169655C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       Maternal Education (1-8 scale)</w:t>
            </w:r>
          </w:p>
        </w:tc>
        <w:tc>
          <w:tcPr>
            <w:tcW w:w="346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9371FA5" w14:textId="40307BC5" w:rsidR="7169655C" w:rsidRPr="00AF0E39" w:rsidRDefault="7169655C" w:rsidP="7169655C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3.88 (2.01)</w:t>
            </w:r>
          </w:p>
        </w:tc>
      </w:tr>
      <w:tr w:rsidR="7169655C" w:rsidRPr="00AF0E39" w14:paraId="2BD87103" w14:textId="77777777" w:rsidTr="78F5BA31">
        <w:trPr>
          <w:trHeight w:val="585"/>
        </w:trPr>
        <w:tc>
          <w:tcPr>
            <w:tcW w:w="552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DD628B3" w14:textId="24B4D7AA" w:rsidR="7169655C" w:rsidRPr="00AF0E39" w:rsidRDefault="7169655C" w:rsidP="7169655C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       Maternal Occupation (1-9 scale)</w:t>
            </w:r>
          </w:p>
        </w:tc>
        <w:tc>
          <w:tcPr>
            <w:tcW w:w="346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B12F08D" w14:textId="517FDCC3" w:rsidR="7169655C" w:rsidRPr="00AF0E39" w:rsidRDefault="7169655C" w:rsidP="7169655C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3.92 (2.20)</w:t>
            </w:r>
          </w:p>
        </w:tc>
      </w:tr>
      <w:tr w:rsidR="7169655C" w:rsidRPr="00AF0E39" w14:paraId="4E6BC988" w14:textId="77777777" w:rsidTr="78F5BA31">
        <w:trPr>
          <w:trHeight w:val="585"/>
        </w:trPr>
        <w:tc>
          <w:tcPr>
            <w:tcW w:w="552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D6B5449" w14:textId="1BAECC9F" w:rsidR="7169655C" w:rsidRPr="00AF0E39" w:rsidRDefault="7169655C" w:rsidP="7169655C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       Parental Education (1-8 scale)</w:t>
            </w:r>
          </w:p>
        </w:tc>
        <w:tc>
          <w:tcPr>
            <w:tcW w:w="346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DCFA457" w14:textId="3858B7EF" w:rsidR="7169655C" w:rsidRPr="00AF0E39" w:rsidRDefault="7169655C" w:rsidP="7169655C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4.12 (2.25)</w:t>
            </w:r>
          </w:p>
        </w:tc>
      </w:tr>
      <w:tr w:rsidR="7169655C" w:rsidRPr="00AF0E39" w14:paraId="2E51E691" w14:textId="77777777" w:rsidTr="78F5BA31">
        <w:trPr>
          <w:trHeight w:val="585"/>
        </w:trPr>
        <w:tc>
          <w:tcPr>
            <w:tcW w:w="552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40E9C9D" w14:textId="0CF8B981" w:rsidR="7169655C" w:rsidRPr="00AF0E39" w:rsidRDefault="7169655C" w:rsidP="7169655C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       Parental Occupation (1-9 scale)</w:t>
            </w:r>
          </w:p>
        </w:tc>
        <w:tc>
          <w:tcPr>
            <w:tcW w:w="346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F82BF28" w14:textId="6C960E29" w:rsidR="7169655C" w:rsidRPr="00AF0E39" w:rsidRDefault="7169655C" w:rsidP="7169655C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3.82 (2.56)</w:t>
            </w:r>
          </w:p>
        </w:tc>
      </w:tr>
      <w:tr w:rsidR="7169655C" w:rsidRPr="00AF0E39" w14:paraId="40F65FCA" w14:textId="77777777" w:rsidTr="78F5BA31">
        <w:trPr>
          <w:trHeight w:val="540"/>
        </w:trPr>
        <w:tc>
          <w:tcPr>
            <w:tcW w:w="5520" w:type="dxa"/>
            <w:tcBorders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AF30C7B" w14:textId="6617626B" w:rsidR="7169655C" w:rsidRPr="00AF0E39" w:rsidRDefault="7169655C" w:rsidP="7169655C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465" w:type="dxa"/>
            <w:tcBorders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E62EE60" w14:textId="1A7D3E95" w:rsidR="7169655C" w:rsidRPr="00AF0E39" w:rsidRDefault="7169655C" w:rsidP="7169655C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 </w:t>
            </w: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Reported in %</w:t>
            </w:r>
            <w:r w:rsidRPr="00AF0E39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and (</w:t>
            </w:r>
            <w:r w:rsidRPr="00AF0E39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n</w:t>
            </w: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) </w:t>
            </w:r>
          </w:p>
        </w:tc>
      </w:tr>
      <w:tr w:rsidR="7169655C" w:rsidRPr="00AF0E39" w14:paraId="2601E675" w14:textId="77777777" w:rsidTr="78F5BA31">
        <w:trPr>
          <w:trHeight w:val="585"/>
        </w:trPr>
        <w:tc>
          <w:tcPr>
            <w:tcW w:w="5520" w:type="dxa"/>
            <w:tcBorders>
              <w:top w:val="single" w:sz="6" w:space="0" w:color="auto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E5573E0" w14:textId="0D986FD6" w:rsidR="7169655C" w:rsidRPr="00AF0E39" w:rsidRDefault="038A8AA0" w:rsidP="7169655C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       </w:t>
            </w:r>
            <w:r w:rsidR="547436E2"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Birth </w:t>
            </w:r>
            <w:r w:rsidR="2E4CECAC"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s</w:t>
            </w: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ex at first contact (female)</w:t>
            </w:r>
          </w:p>
        </w:tc>
        <w:tc>
          <w:tcPr>
            <w:tcW w:w="3465" w:type="dxa"/>
            <w:tcBorders>
              <w:top w:val="single" w:sz="6" w:space="0" w:color="auto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6156B3F" w14:textId="4D63B781" w:rsidR="7169655C" w:rsidRPr="00AF0E39" w:rsidRDefault="7169655C" w:rsidP="7169655C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53.8% (9226)</w:t>
            </w:r>
          </w:p>
        </w:tc>
      </w:tr>
      <w:tr w:rsidR="7169655C" w:rsidRPr="00AF0E39" w14:paraId="06CC5B16" w14:textId="77777777" w:rsidTr="78F5BA31">
        <w:trPr>
          <w:trHeight w:val="585"/>
        </w:trPr>
        <w:tc>
          <w:tcPr>
            <w:tcW w:w="552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DBEAD12" w14:textId="43868F49" w:rsidR="7169655C" w:rsidRPr="00AF0E39" w:rsidRDefault="038A8AA0" w:rsidP="7169655C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       Gender identity at </w:t>
            </w:r>
            <w:r w:rsidR="39468B86"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age </w:t>
            </w: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26 (woman) </w:t>
            </w:r>
          </w:p>
        </w:tc>
        <w:tc>
          <w:tcPr>
            <w:tcW w:w="346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D337A5C" w14:textId="1E52DC88" w:rsidR="7169655C" w:rsidRPr="00AF0E39" w:rsidRDefault="7169655C" w:rsidP="7169655C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64.5% (5271)</w:t>
            </w:r>
          </w:p>
        </w:tc>
      </w:tr>
      <w:tr w:rsidR="7169655C" w:rsidRPr="00AF0E39" w14:paraId="48C49334" w14:textId="77777777" w:rsidTr="78F5BA31">
        <w:trPr>
          <w:trHeight w:val="585"/>
        </w:trPr>
        <w:tc>
          <w:tcPr>
            <w:tcW w:w="552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F69FF22" w14:textId="47BB0906" w:rsidR="7169655C" w:rsidRPr="00AF0E39" w:rsidRDefault="7169655C" w:rsidP="7169655C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       Non-binary/genderqueer</w:t>
            </w:r>
          </w:p>
        </w:tc>
        <w:tc>
          <w:tcPr>
            <w:tcW w:w="346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A0D8F43" w14:textId="401910C7" w:rsidR="7169655C" w:rsidRPr="00AF0E39" w:rsidRDefault="7169655C" w:rsidP="7169655C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0.7% (61)</w:t>
            </w:r>
          </w:p>
        </w:tc>
      </w:tr>
      <w:tr w:rsidR="7169655C" w:rsidRPr="00AF0E39" w14:paraId="0294A52E" w14:textId="77777777" w:rsidTr="78F5BA31">
        <w:trPr>
          <w:trHeight w:val="570"/>
        </w:trPr>
        <w:tc>
          <w:tcPr>
            <w:tcW w:w="552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ADB74E3" w14:textId="377C6A55" w:rsidR="7169655C" w:rsidRPr="00AF0E39" w:rsidRDefault="7169655C" w:rsidP="7169655C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        Transgender</w:t>
            </w:r>
          </w:p>
        </w:tc>
        <w:tc>
          <w:tcPr>
            <w:tcW w:w="346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C612BEC" w14:textId="3D8DC017" w:rsidR="7169655C" w:rsidRPr="00AF0E39" w:rsidRDefault="7169655C" w:rsidP="7169655C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0.6% (51)</w:t>
            </w:r>
          </w:p>
        </w:tc>
      </w:tr>
      <w:tr w:rsidR="003F47CF" w:rsidRPr="00AF0E39" w14:paraId="3545FA94" w14:textId="77777777" w:rsidTr="003F47CF">
        <w:trPr>
          <w:trHeight w:val="585"/>
        </w:trPr>
        <w:tc>
          <w:tcPr>
            <w:tcW w:w="55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3D31C495" w14:textId="2DE4435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Gender Minority Status </w:t>
            </w:r>
            <w:r w:rsidR="002046A8"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(i.e., non-binary or trans)</w:t>
            </w:r>
          </w:p>
        </w:tc>
        <w:tc>
          <w:tcPr>
            <w:tcW w:w="34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394F60EB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</w:tr>
      <w:tr w:rsidR="003F47CF" w:rsidRPr="00AF0E39" w14:paraId="25D349D4" w14:textId="77777777" w:rsidTr="003F47CF">
        <w:trPr>
          <w:trHeight w:val="585"/>
        </w:trPr>
        <w:tc>
          <w:tcPr>
            <w:tcW w:w="55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50C41EE8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        Gender Minority  </w:t>
            </w:r>
          </w:p>
        </w:tc>
        <w:tc>
          <w:tcPr>
            <w:tcW w:w="34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0EE2974E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1.4% (112) </w:t>
            </w:r>
          </w:p>
        </w:tc>
      </w:tr>
      <w:tr w:rsidR="003F47CF" w:rsidRPr="00AF0E39" w14:paraId="06A20379" w14:textId="77777777" w:rsidTr="003F47CF">
        <w:trPr>
          <w:trHeight w:val="585"/>
        </w:trPr>
        <w:tc>
          <w:tcPr>
            <w:tcW w:w="55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35C41039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lastRenderedPageBreak/>
              <w:t>Sexual Orientation </w:t>
            </w:r>
          </w:p>
        </w:tc>
        <w:tc>
          <w:tcPr>
            <w:tcW w:w="34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3DAF3C1D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</w:tr>
      <w:tr w:rsidR="003F47CF" w:rsidRPr="00AF0E39" w14:paraId="0F778144" w14:textId="77777777" w:rsidTr="003F47CF">
        <w:trPr>
          <w:trHeight w:val="585"/>
        </w:trPr>
        <w:tc>
          <w:tcPr>
            <w:tcW w:w="55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106BF1C2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        Straight  </w:t>
            </w:r>
          </w:p>
        </w:tc>
        <w:tc>
          <w:tcPr>
            <w:tcW w:w="34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182646D1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78.9% (7522)  </w:t>
            </w:r>
          </w:p>
        </w:tc>
      </w:tr>
      <w:tr w:rsidR="003F47CF" w:rsidRPr="00AF0E39" w14:paraId="49B5EA20" w14:textId="77777777" w:rsidTr="003F47CF">
        <w:trPr>
          <w:trHeight w:val="585"/>
        </w:trPr>
        <w:tc>
          <w:tcPr>
            <w:tcW w:w="55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76A6D029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        Gay/lesbian </w:t>
            </w:r>
          </w:p>
        </w:tc>
        <w:tc>
          <w:tcPr>
            <w:tcW w:w="34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788CB984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11.3% (1080) </w:t>
            </w:r>
          </w:p>
        </w:tc>
      </w:tr>
      <w:tr w:rsidR="003F47CF" w:rsidRPr="00AF0E39" w14:paraId="250943C5" w14:textId="77777777" w:rsidTr="003F47CF">
        <w:trPr>
          <w:trHeight w:val="585"/>
        </w:trPr>
        <w:tc>
          <w:tcPr>
            <w:tcW w:w="55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62E39A20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        Bisexual  </w:t>
            </w:r>
          </w:p>
        </w:tc>
        <w:tc>
          <w:tcPr>
            <w:tcW w:w="34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509CA8EC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2.0% (189) </w:t>
            </w:r>
          </w:p>
        </w:tc>
      </w:tr>
      <w:tr w:rsidR="003F47CF" w:rsidRPr="00AF0E39" w14:paraId="4BE0DCE7" w14:textId="77777777" w:rsidTr="003F47CF">
        <w:trPr>
          <w:trHeight w:val="585"/>
        </w:trPr>
        <w:tc>
          <w:tcPr>
            <w:tcW w:w="55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6F79B4D4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        Pansexual </w:t>
            </w:r>
          </w:p>
        </w:tc>
        <w:tc>
          <w:tcPr>
            <w:tcW w:w="34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2B1B282C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2.0% (186) </w:t>
            </w:r>
          </w:p>
        </w:tc>
      </w:tr>
      <w:tr w:rsidR="003F47CF" w:rsidRPr="00AF0E39" w14:paraId="68970674" w14:textId="77777777" w:rsidTr="003F47CF">
        <w:trPr>
          <w:trHeight w:val="585"/>
        </w:trPr>
        <w:tc>
          <w:tcPr>
            <w:tcW w:w="55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0C87573F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        Asexual  </w:t>
            </w:r>
          </w:p>
        </w:tc>
        <w:tc>
          <w:tcPr>
            <w:tcW w:w="34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3F2AD0BF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3.5% (337) </w:t>
            </w:r>
          </w:p>
        </w:tc>
      </w:tr>
      <w:tr w:rsidR="003F47CF" w:rsidRPr="00AF0E39" w14:paraId="391C223B" w14:textId="77777777" w:rsidTr="001E4E6D">
        <w:trPr>
          <w:trHeight w:val="585"/>
        </w:trPr>
        <w:tc>
          <w:tcPr>
            <w:tcW w:w="55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04DF6C88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        Fluid  </w:t>
            </w:r>
          </w:p>
        </w:tc>
        <w:tc>
          <w:tcPr>
            <w:tcW w:w="34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0A534F76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1.4% (138) </w:t>
            </w:r>
          </w:p>
        </w:tc>
      </w:tr>
      <w:tr w:rsidR="001E4E6D" w:rsidRPr="00AF0E39" w14:paraId="53344932" w14:textId="77777777" w:rsidTr="001E4E6D">
        <w:trPr>
          <w:trHeight w:val="585"/>
        </w:trPr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075A0C66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        Self-defined  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249A6C2A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0.8% (78) </w:t>
            </w:r>
          </w:p>
        </w:tc>
      </w:tr>
      <w:tr w:rsidR="001E4E6D" w:rsidRPr="00AF0E39" w14:paraId="7991B867" w14:textId="77777777" w:rsidTr="001E4E6D">
        <w:trPr>
          <w:trHeight w:val="585"/>
        </w:trPr>
        <w:tc>
          <w:tcPr>
            <w:tcW w:w="5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17E8D703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Sexual Minority Status  </w:t>
            </w:r>
          </w:p>
        </w:tc>
        <w:tc>
          <w:tcPr>
            <w:tcW w:w="3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5A8D4B61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</w:tr>
      <w:tr w:rsidR="001E4E6D" w:rsidRPr="00AF0E39" w14:paraId="4947CA3A" w14:textId="77777777" w:rsidTr="001E4E6D">
        <w:trPr>
          <w:trHeight w:val="585"/>
        </w:trPr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5C2A60FC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        Sexual Minority  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60D793A3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14.8% (1167) </w:t>
            </w:r>
          </w:p>
        </w:tc>
      </w:tr>
      <w:tr w:rsidR="003F47CF" w:rsidRPr="00AF0E39" w14:paraId="3A2E5E1D" w14:textId="77777777" w:rsidTr="001E4E6D">
        <w:trPr>
          <w:trHeight w:val="585"/>
        </w:trPr>
        <w:tc>
          <w:tcPr>
            <w:tcW w:w="5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6225F021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Ethnicity </w:t>
            </w:r>
          </w:p>
        </w:tc>
        <w:tc>
          <w:tcPr>
            <w:tcW w:w="3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647A12C1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</w:tr>
      <w:tr w:rsidR="003F47CF" w:rsidRPr="00AF0E39" w14:paraId="6CFEA1B0" w14:textId="77777777" w:rsidTr="003F47CF">
        <w:trPr>
          <w:trHeight w:val="585"/>
        </w:trPr>
        <w:tc>
          <w:tcPr>
            <w:tcW w:w="55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1FDD5CDF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        English, Welsh, Scottish, Northern Irish or British  </w:t>
            </w:r>
          </w:p>
        </w:tc>
        <w:tc>
          <w:tcPr>
            <w:tcW w:w="34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0A40A4CA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92.7% (7593) </w:t>
            </w:r>
          </w:p>
        </w:tc>
      </w:tr>
      <w:tr w:rsidR="003F47CF" w:rsidRPr="00AF0E39" w14:paraId="5364F457" w14:textId="77777777" w:rsidTr="003F47CF">
        <w:trPr>
          <w:trHeight w:val="585"/>
        </w:trPr>
        <w:tc>
          <w:tcPr>
            <w:tcW w:w="55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7F8DC1A3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        Irish  </w:t>
            </w:r>
          </w:p>
        </w:tc>
        <w:tc>
          <w:tcPr>
            <w:tcW w:w="34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7C4A8F36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0.4% (35) </w:t>
            </w:r>
          </w:p>
        </w:tc>
      </w:tr>
      <w:tr w:rsidR="003F47CF" w:rsidRPr="00AF0E39" w14:paraId="3B88EEC3" w14:textId="77777777" w:rsidTr="003F47CF">
        <w:trPr>
          <w:trHeight w:val="585"/>
        </w:trPr>
        <w:tc>
          <w:tcPr>
            <w:tcW w:w="55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62FE92D5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        Any other white background </w:t>
            </w:r>
          </w:p>
        </w:tc>
        <w:tc>
          <w:tcPr>
            <w:tcW w:w="34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5B53DE6D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0.9% (75) </w:t>
            </w:r>
          </w:p>
        </w:tc>
      </w:tr>
      <w:tr w:rsidR="003F47CF" w:rsidRPr="00AF0E39" w14:paraId="6CAACB52" w14:textId="77777777" w:rsidTr="003F47CF">
        <w:trPr>
          <w:trHeight w:val="585"/>
        </w:trPr>
        <w:tc>
          <w:tcPr>
            <w:tcW w:w="55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0F3C8FA7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        White and black Caribbean </w:t>
            </w:r>
          </w:p>
        </w:tc>
        <w:tc>
          <w:tcPr>
            <w:tcW w:w="34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215FA0DC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1.0% (85) </w:t>
            </w:r>
          </w:p>
        </w:tc>
      </w:tr>
      <w:tr w:rsidR="003F47CF" w:rsidRPr="00AF0E39" w14:paraId="4E337456" w14:textId="77777777" w:rsidTr="003F47CF">
        <w:trPr>
          <w:trHeight w:val="585"/>
        </w:trPr>
        <w:tc>
          <w:tcPr>
            <w:tcW w:w="55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6F46F9DA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        White and Asian </w:t>
            </w:r>
          </w:p>
        </w:tc>
        <w:tc>
          <w:tcPr>
            <w:tcW w:w="34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10EC2426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0.8% (66) </w:t>
            </w:r>
          </w:p>
        </w:tc>
      </w:tr>
      <w:tr w:rsidR="003F47CF" w:rsidRPr="00AF0E39" w14:paraId="109A2CA1" w14:textId="77777777" w:rsidTr="003F47CF">
        <w:trPr>
          <w:trHeight w:val="585"/>
        </w:trPr>
        <w:tc>
          <w:tcPr>
            <w:tcW w:w="55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2702D95E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        Any other mixed ethnic background  </w:t>
            </w:r>
          </w:p>
        </w:tc>
        <w:tc>
          <w:tcPr>
            <w:tcW w:w="34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3359A19F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0.7% (58) </w:t>
            </w:r>
          </w:p>
        </w:tc>
      </w:tr>
      <w:tr w:rsidR="003F47CF" w:rsidRPr="00AF0E39" w14:paraId="4872D615" w14:textId="77777777" w:rsidTr="003F47CF">
        <w:trPr>
          <w:trHeight w:val="585"/>
        </w:trPr>
        <w:tc>
          <w:tcPr>
            <w:tcW w:w="55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05AEC421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lastRenderedPageBreak/>
              <w:t>        Indian </w:t>
            </w:r>
          </w:p>
        </w:tc>
        <w:tc>
          <w:tcPr>
            <w:tcW w:w="34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1CA6DCD7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1.2% (102) </w:t>
            </w:r>
          </w:p>
        </w:tc>
      </w:tr>
      <w:tr w:rsidR="003F47CF" w:rsidRPr="00AF0E39" w14:paraId="62B09587" w14:textId="77777777" w:rsidTr="003F47CF">
        <w:trPr>
          <w:trHeight w:val="585"/>
        </w:trPr>
        <w:tc>
          <w:tcPr>
            <w:tcW w:w="55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788BC362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        Pakistani </w:t>
            </w:r>
          </w:p>
        </w:tc>
        <w:tc>
          <w:tcPr>
            <w:tcW w:w="34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24D38C0D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0.6% (47) </w:t>
            </w:r>
          </w:p>
        </w:tc>
      </w:tr>
      <w:tr w:rsidR="003F47CF" w:rsidRPr="00AF0E39" w14:paraId="304972E9" w14:textId="77777777" w:rsidTr="003F47CF">
        <w:trPr>
          <w:trHeight w:val="585"/>
        </w:trPr>
        <w:tc>
          <w:tcPr>
            <w:tcW w:w="55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2B654ED6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        Chinese </w:t>
            </w:r>
          </w:p>
        </w:tc>
        <w:tc>
          <w:tcPr>
            <w:tcW w:w="34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688E25B5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0.2% (15) </w:t>
            </w:r>
          </w:p>
        </w:tc>
      </w:tr>
      <w:tr w:rsidR="003F47CF" w:rsidRPr="00AF0E39" w14:paraId="0C41D714" w14:textId="77777777" w:rsidTr="003F47CF">
        <w:trPr>
          <w:trHeight w:val="585"/>
        </w:trPr>
        <w:tc>
          <w:tcPr>
            <w:tcW w:w="55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0CCA2C8A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        Any other Asian background </w:t>
            </w:r>
          </w:p>
        </w:tc>
        <w:tc>
          <w:tcPr>
            <w:tcW w:w="34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431B6015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0.3% (25) </w:t>
            </w:r>
          </w:p>
        </w:tc>
      </w:tr>
      <w:tr w:rsidR="003F47CF" w:rsidRPr="00AF0E39" w14:paraId="6891423B" w14:textId="77777777" w:rsidTr="003F47CF">
        <w:trPr>
          <w:trHeight w:val="585"/>
        </w:trPr>
        <w:tc>
          <w:tcPr>
            <w:tcW w:w="55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54E4DEC0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        African  </w:t>
            </w:r>
          </w:p>
        </w:tc>
        <w:tc>
          <w:tcPr>
            <w:tcW w:w="34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6B424656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0.3% (23) </w:t>
            </w:r>
          </w:p>
        </w:tc>
      </w:tr>
      <w:tr w:rsidR="003F47CF" w:rsidRPr="00AF0E39" w14:paraId="441749AA" w14:textId="77777777" w:rsidTr="001E4E6D">
        <w:trPr>
          <w:trHeight w:val="585"/>
        </w:trPr>
        <w:tc>
          <w:tcPr>
            <w:tcW w:w="55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27A6CE57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        Caribbean </w:t>
            </w:r>
          </w:p>
        </w:tc>
        <w:tc>
          <w:tcPr>
            <w:tcW w:w="34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4546B194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0.4% (35) </w:t>
            </w:r>
          </w:p>
        </w:tc>
      </w:tr>
      <w:tr w:rsidR="001E4E6D" w:rsidRPr="00AF0E39" w14:paraId="02F63D07" w14:textId="77777777" w:rsidTr="001E4E6D">
        <w:trPr>
          <w:trHeight w:val="585"/>
        </w:trPr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4C71E2DD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        Any other ethnic group  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48190589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0.3% (25) </w:t>
            </w:r>
          </w:p>
        </w:tc>
      </w:tr>
      <w:tr w:rsidR="001E4E6D" w:rsidRPr="00AF0E39" w14:paraId="0D89BBD7" w14:textId="77777777" w:rsidTr="001E4E6D">
        <w:trPr>
          <w:trHeight w:val="585"/>
        </w:trPr>
        <w:tc>
          <w:tcPr>
            <w:tcW w:w="5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3B8FEA5E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Ethnic Minority Status </w:t>
            </w:r>
          </w:p>
        </w:tc>
        <w:tc>
          <w:tcPr>
            <w:tcW w:w="3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1B1EF42A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</w:tr>
      <w:tr w:rsidR="002046A8" w:rsidRPr="00AF0E39" w14:paraId="62D13D32" w14:textId="77777777" w:rsidTr="002046A8">
        <w:trPr>
          <w:trHeight w:val="585"/>
        </w:trPr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77F7CCA4" w14:textId="17A819D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        Ethnic </w:t>
            </w:r>
            <w:r w:rsidR="002046A8"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Minority 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7872AFDA" w14:textId="77777777" w:rsidR="003F47CF" w:rsidRPr="00AF0E39" w:rsidRDefault="003F47CF" w:rsidP="003F47CF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7.3% (1232) </w:t>
            </w:r>
          </w:p>
        </w:tc>
      </w:tr>
    </w:tbl>
    <w:p w14:paraId="5A521F95" w14:textId="59E6B0BE" w:rsidR="78F5BA31" w:rsidRPr="00AF0E39" w:rsidRDefault="78F5BA31"/>
    <w:p w14:paraId="07D2ED11" w14:textId="08EF1FA4" w:rsidR="2666A54F" w:rsidRPr="00AF0E39" w:rsidRDefault="2666A54F" w:rsidP="2666A54F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</w:p>
    <w:p w14:paraId="131308FA" w14:textId="77777777" w:rsidR="003312BF" w:rsidRPr="00AF0E39" w:rsidRDefault="003312BF" w:rsidP="2666A54F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</w:p>
    <w:p w14:paraId="6F04ACA8" w14:textId="77777777" w:rsidR="003312BF" w:rsidRPr="00AF0E39" w:rsidRDefault="003312BF" w:rsidP="2666A54F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</w:p>
    <w:p w14:paraId="1186145C" w14:textId="77777777" w:rsidR="003312BF" w:rsidRPr="00AF0E39" w:rsidRDefault="003312BF" w:rsidP="2666A54F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</w:p>
    <w:p w14:paraId="10ACC1C9" w14:textId="77777777" w:rsidR="003312BF" w:rsidRPr="00AF0E39" w:rsidRDefault="003312BF" w:rsidP="2666A54F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</w:p>
    <w:p w14:paraId="77453DEF" w14:textId="77777777" w:rsidR="003312BF" w:rsidRPr="00AF0E39" w:rsidRDefault="003312BF" w:rsidP="2666A54F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</w:p>
    <w:p w14:paraId="7F1C2865" w14:textId="77777777" w:rsidR="003312BF" w:rsidRPr="00AF0E39" w:rsidRDefault="003312BF" w:rsidP="2666A54F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</w:p>
    <w:p w14:paraId="1086FFD3" w14:textId="77777777" w:rsidR="003312BF" w:rsidRPr="00AF0E39" w:rsidRDefault="003312BF" w:rsidP="2666A54F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</w:p>
    <w:p w14:paraId="70418669" w14:textId="4C801179" w:rsidR="09DB7B7D" w:rsidRPr="00AF0E39" w:rsidRDefault="270AC22E" w:rsidP="2796A334">
      <w:pPr>
        <w:spacing w:line="480" w:lineRule="auto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1730423F" w:rsidRPr="00AF0E39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S</w:t>
      </w:r>
      <w:r w:rsidRPr="00AF0E39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2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</w:rPr>
        <w:t>. Statistics of L</w:t>
      </w:r>
      <w:r w:rsidR="2BFEF7C5" w:rsidRPr="00AF0E39">
        <w:rPr>
          <w:rFonts w:ascii="Calibri" w:eastAsia="Calibri" w:hAnsi="Calibri" w:cs="Calibri"/>
          <w:color w:val="000000" w:themeColor="text1"/>
          <w:sz w:val="24"/>
          <w:szCs w:val="24"/>
        </w:rPr>
        <w:t>ogistic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Regression Models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 xml:space="preserve"> Predicting </w:t>
      </w:r>
      <w:r w:rsidR="047E402C"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Attrition at 21 and 26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3885"/>
        <w:gridCol w:w="1395"/>
        <w:gridCol w:w="960"/>
        <w:gridCol w:w="1035"/>
        <w:gridCol w:w="1005"/>
        <w:gridCol w:w="1192"/>
      </w:tblGrid>
      <w:tr w:rsidR="7D766BA7" w:rsidRPr="00AF0E39" w14:paraId="6046DE6C" w14:textId="77777777" w:rsidTr="7F81E2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5" w:type="dxa"/>
            <w:vMerge w:val="restart"/>
          </w:tcPr>
          <w:p w14:paraId="48D08A37" w14:textId="56A157C6" w:rsidR="7D766BA7" w:rsidRPr="00AF0E39" w:rsidRDefault="7D766BA7" w:rsidP="7D766BA7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 </w:t>
            </w:r>
          </w:p>
        </w:tc>
        <w:tc>
          <w:tcPr>
            <w:tcW w:w="1395" w:type="dxa"/>
            <w:vMerge w:val="restart"/>
          </w:tcPr>
          <w:p w14:paraId="70E0FB0D" w14:textId="20B9F260" w:rsidR="7D766BA7" w:rsidRPr="00AF0E39" w:rsidRDefault="7D766BA7" w:rsidP="7D766BA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B</w:t>
            </w:r>
            <w:r w:rsidR="001911D7" w:rsidRPr="00AF0E39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eta</w:t>
            </w:r>
          </w:p>
        </w:tc>
        <w:tc>
          <w:tcPr>
            <w:tcW w:w="960" w:type="dxa"/>
            <w:vMerge w:val="restart"/>
          </w:tcPr>
          <w:p w14:paraId="3E5CCF34" w14:textId="036A6798" w:rsidR="7D766BA7" w:rsidRPr="00AF0E39" w:rsidRDefault="7D766BA7" w:rsidP="7D766BA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S.E.   </w:t>
            </w:r>
          </w:p>
        </w:tc>
        <w:tc>
          <w:tcPr>
            <w:tcW w:w="2040" w:type="dxa"/>
            <w:gridSpan w:val="2"/>
          </w:tcPr>
          <w:p w14:paraId="1C26C3D1" w14:textId="35ADFCEC" w:rsidR="7D766BA7" w:rsidRPr="00AF0E39" w:rsidRDefault="7D766BA7" w:rsidP="7D766BA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192" w:type="dxa"/>
            <w:vMerge w:val="restart"/>
          </w:tcPr>
          <w:p w14:paraId="01F635EE" w14:textId="2E2D31B0" w:rsidR="7D766BA7" w:rsidRPr="00AF0E39" w:rsidRDefault="7D766BA7" w:rsidP="7D766BA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p</w:t>
            </w: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 </w:t>
            </w:r>
          </w:p>
        </w:tc>
      </w:tr>
      <w:tr w:rsidR="7D766BA7" w:rsidRPr="00AF0E39" w14:paraId="4CC2781D" w14:textId="77777777" w:rsidTr="7F81E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5" w:type="dxa"/>
            <w:vMerge/>
          </w:tcPr>
          <w:p w14:paraId="7F8727DA" w14:textId="77777777" w:rsidR="005C265A" w:rsidRPr="00AF0E39" w:rsidRDefault="005C265A"/>
        </w:tc>
        <w:tc>
          <w:tcPr>
            <w:tcW w:w="1395" w:type="dxa"/>
            <w:vMerge/>
          </w:tcPr>
          <w:p w14:paraId="34DCCD58" w14:textId="77777777" w:rsidR="005C265A" w:rsidRPr="00AF0E39" w:rsidRDefault="005C2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vMerge/>
          </w:tcPr>
          <w:p w14:paraId="04F6B8F1" w14:textId="77777777" w:rsidR="005C265A" w:rsidRPr="00AF0E39" w:rsidRDefault="005C2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35" w:type="dxa"/>
          </w:tcPr>
          <w:p w14:paraId="2DE1DA71" w14:textId="2BE772D0" w:rsidR="7D766BA7" w:rsidRPr="00AF0E39" w:rsidRDefault="7D766BA7" w:rsidP="7D766BA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b/>
                <w:bCs/>
                <w:i/>
                <w:iCs/>
                <w:sz w:val="24"/>
                <w:szCs w:val="24"/>
                <w:lang w:val="en-GB"/>
              </w:rPr>
              <w:t>LL</w:t>
            </w:r>
          </w:p>
        </w:tc>
        <w:tc>
          <w:tcPr>
            <w:tcW w:w="1005" w:type="dxa"/>
          </w:tcPr>
          <w:p w14:paraId="78745D3D" w14:textId="6CB545A2" w:rsidR="7D766BA7" w:rsidRPr="00AF0E39" w:rsidRDefault="7D766BA7" w:rsidP="7D766BA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b/>
                <w:bCs/>
                <w:i/>
                <w:iCs/>
                <w:sz w:val="24"/>
                <w:szCs w:val="24"/>
                <w:lang w:val="en-GB"/>
              </w:rPr>
              <w:t>UL</w:t>
            </w:r>
          </w:p>
        </w:tc>
        <w:tc>
          <w:tcPr>
            <w:tcW w:w="1192" w:type="dxa"/>
            <w:vMerge/>
          </w:tcPr>
          <w:p w14:paraId="5B181B83" w14:textId="77777777" w:rsidR="005C265A" w:rsidRPr="00AF0E39" w:rsidRDefault="005C2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7D766BA7" w:rsidRPr="00AF0E39" w14:paraId="02CC25EE" w14:textId="77777777" w:rsidTr="7F81E203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2" w:type="dxa"/>
            <w:gridSpan w:val="6"/>
          </w:tcPr>
          <w:p w14:paraId="2FE5AC3A" w14:textId="095D4D87" w:rsidR="7D766BA7" w:rsidRPr="00AF0E39" w:rsidRDefault="7D766BA7" w:rsidP="7D766BA7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Predicting Response to TEDS 21 Phase 1</w:t>
            </w:r>
          </w:p>
        </w:tc>
      </w:tr>
      <w:tr w:rsidR="7D766BA7" w:rsidRPr="00AF0E39" w14:paraId="77D803F0" w14:textId="77777777" w:rsidTr="7F81E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5" w:type="dxa"/>
          </w:tcPr>
          <w:p w14:paraId="4CFA374A" w14:textId="28DB4474" w:rsidR="7D766BA7" w:rsidRPr="00AF0E39" w:rsidRDefault="403D9909" w:rsidP="7F81E203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Self-harm </w:t>
            </w:r>
            <w:r w:rsidR="7B8A0A17"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age </w:t>
            </w: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≤</w:t>
            </w: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6</w:t>
            </w:r>
          </w:p>
        </w:tc>
        <w:tc>
          <w:tcPr>
            <w:tcW w:w="1395" w:type="dxa"/>
          </w:tcPr>
          <w:p w14:paraId="269F00BF" w14:textId="2E8D97D5" w:rsidR="7D766BA7" w:rsidRPr="00AF0E39" w:rsidRDefault="7D766BA7" w:rsidP="7D766BA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60" w:type="dxa"/>
          </w:tcPr>
          <w:p w14:paraId="6C10E192" w14:textId="5D3460AD" w:rsidR="7D766BA7" w:rsidRPr="00AF0E39" w:rsidRDefault="7D766BA7" w:rsidP="7D766BA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035" w:type="dxa"/>
          </w:tcPr>
          <w:p w14:paraId="10975892" w14:textId="2AAA2CF2" w:rsidR="7D766BA7" w:rsidRPr="00AF0E39" w:rsidRDefault="7D766BA7" w:rsidP="7D766BA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.06</w:t>
            </w:r>
          </w:p>
        </w:tc>
        <w:tc>
          <w:tcPr>
            <w:tcW w:w="1005" w:type="dxa"/>
          </w:tcPr>
          <w:p w14:paraId="3FB7FA50" w14:textId="3B767573" w:rsidR="7D766BA7" w:rsidRPr="00AF0E39" w:rsidRDefault="7D766BA7" w:rsidP="7D766BA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.06</w:t>
            </w:r>
          </w:p>
        </w:tc>
        <w:tc>
          <w:tcPr>
            <w:tcW w:w="1192" w:type="dxa"/>
          </w:tcPr>
          <w:p w14:paraId="4FCFAFFC" w14:textId="2A2BE9AF" w:rsidR="7D766BA7" w:rsidRPr="00AF0E39" w:rsidRDefault="7D766BA7" w:rsidP="7D766BA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.00</w:t>
            </w:r>
          </w:p>
        </w:tc>
      </w:tr>
      <w:tr w:rsidR="7D766BA7" w:rsidRPr="00AF0E39" w14:paraId="6EAD514F" w14:textId="77777777" w:rsidTr="7F81E203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2" w:type="dxa"/>
            <w:gridSpan w:val="6"/>
          </w:tcPr>
          <w:p w14:paraId="077C0898" w14:textId="21E13BD3" w:rsidR="7D766BA7" w:rsidRPr="00AF0E39" w:rsidRDefault="7D766BA7" w:rsidP="7D766BA7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Predicting Response to TEDS 21 Phase 2</w:t>
            </w:r>
          </w:p>
        </w:tc>
      </w:tr>
      <w:tr w:rsidR="7D766BA7" w:rsidRPr="00AF0E39" w14:paraId="229DC254" w14:textId="77777777" w:rsidTr="7F81E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5" w:type="dxa"/>
          </w:tcPr>
          <w:p w14:paraId="3C8D5BAF" w14:textId="307421C3" w:rsidR="7D766BA7" w:rsidRPr="00AF0E39" w:rsidRDefault="403D9909" w:rsidP="7D766BA7">
            <w:pPr>
              <w:spacing w:line="480" w:lineRule="auto"/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Self-harm </w:t>
            </w:r>
            <w:r w:rsidR="24BC4A29"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age </w:t>
            </w: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≤</w:t>
            </w: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6</w:t>
            </w:r>
          </w:p>
        </w:tc>
        <w:tc>
          <w:tcPr>
            <w:tcW w:w="1395" w:type="dxa"/>
          </w:tcPr>
          <w:p w14:paraId="7BD8EBB1" w14:textId="727CB003" w:rsidR="7D766BA7" w:rsidRPr="00AF0E39" w:rsidRDefault="7D766BA7" w:rsidP="7D766BA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17*</w:t>
            </w:r>
          </w:p>
        </w:tc>
        <w:tc>
          <w:tcPr>
            <w:tcW w:w="960" w:type="dxa"/>
          </w:tcPr>
          <w:p w14:paraId="4E4117FD" w14:textId="164CBD56" w:rsidR="7D766BA7" w:rsidRPr="00AF0E39" w:rsidRDefault="7D766BA7" w:rsidP="7D766BA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08</w:t>
            </w:r>
          </w:p>
        </w:tc>
        <w:tc>
          <w:tcPr>
            <w:tcW w:w="1035" w:type="dxa"/>
          </w:tcPr>
          <w:p w14:paraId="1E93430A" w14:textId="5F136721" w:rsidR="7D766BA7" w:rsidRPr="00AF0E39" w:rsidRDefault="7D766BA7" w:rsidP="7D766BA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.02</w:t>
            </w:r>
          </w:p>
        </w:tc>
        <w:tc>
          <w:tcPr>
            <w:tcW w:w="1005" w:type="dxa"/>
          </w:tcPr>
          <w:p w14:paraId="730DA2DD" w14:textId="682837C7" w:rsidR="7D766BA7" w:rsidRPr="00AF0E39" w:rsidRDefault="7D766BA7" w:rsidP="7D766BA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.33</w:t>
            </w:r>
          </w:p>
        </w:tc>
        <w:tc>
          <w:tcPr>
            <w:tcW w:w="1192" w:type="dxa"/>
          </w:tcPr>
          <w:p w14:paraId="32C595E6" w14:textId="57996AF0" w:rsidR="7D766BA7" w:rsidRPr="00AF0E39" w:rsidRDefault="7D766BA7" w:rsidP="7D766BA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03</w:t>
            </w:r>
          </w:p>
        </w:tc>
      </w:tr>
      <w:tr w:rsidR="7D766BA7" w:rsidRPr="00AF0E39" w14:paraId="0195978A" w14:textId="77777777" w:rsidTr="7F81E203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2" w:type="dxa"/>
            <w:gridSpan w:val="6"/>
          </w:tcPr>
          <w:p w14:paraId="6F71B512" w14:textId="7B9D49E5" w:rsidR="7D766BA7" w:rsidRPr="00AF0E39" w:rsidRDefault="7D766BA7" w:rsidP="7D766BA7">
            <w:pPr>
              <w:spacing w:line="480" w:lineRule="auto"/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Predicting Response to TEDS 26</w:t>
            </w:r>
          </w:p>
        </w:tc>
      </w:tr>
      <w:tr w:rsidR="7D766BA7" w:rsidRPr="00AF0E39" w14:paraId="1827426E" w14:textId="77777777" w:rsidTr="7F81E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5" w:type="dxa"/>
          </w:tcPr>
          <w:p w14:paraId="1706FBDC" w14:textId="6176BA2A" w:rsidR="7D766BA7" w:rsidRPr="00AF0E39" w:rsidRDefault="403D9909" w:rsidP="7F81E203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Self-harm </w:t>
            </w:r>
            <w:r w:rsidR="1253782D"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age </w:t>
            </w: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≤</w:t>
            </w: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6</w:t>
            </w:r>
          </w:p>
        </w:tc>
        <w:tc>
          <w:tcPr>
            <w:tcW w:w="1395" w:type="dxa"/>
          </w:tcPr>
          <w:p w14:paraId="772C9DDC" w14:textId="66C6C9F2" w:rsidR="7D766BA7" w:rsidRPr="00AF0E39" w:rsidRDefault="7D766BA7" w:rsidP="7D766BA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24***</w:t>
            </w:r>
          </w:p>
        </w:tc>
        <w:tc>
          <w:tcPr>
            <w:tcW w:w="960" w:type="dxa"/>
          </w:tcPr>
          <w:p w14:paraId="6E959748" w14:textId="071F5365" w:rsidR="7D766BA7" w:rsidRPr="00AF0E39" w:rsidRDefault="7D766BA7" w:rsidP="7D766BA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35" w:type="dxa"/>
          </w:tcPr>
          <w:p w14:paraId="7DF45B5A" w14:textId="4E93D7EB" w:rsidR="7D766BA7" w:rsidRPr="00AF0E39" w:rsidRDefault="7D766BA7" w:rsidP="7D766BA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.11</w:t>
            </w:r>
          </w:p>
        </w:tc>
        <w:tc>
          <w:tcPr>
            <w:tcW w:w="1005" w:type="dxa"/>
          </w:tcPr>
          <w:p w14:paraId="6F698FA9" w14:textId="32737C70" w:rsidR="7D766BA7" w:rsidRPr="00AF0E39" w:rsidRDefault="7D766BA7" w:rsidP="7D766BA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.36</w:t>
            </w:r>
          </w:p>
        </w:tc>
        <w:tc>
          <w:tcPr>
            <w:tcW w:w="1192" w:type="dxa"/>
          </w:tcPr>
          <w:p w14:paraId="0C9431CF" w14:textId="570D77C4" w:rsidR="7D766BA7" w:rsidRPr="00AF0E39" w:rsidRDefault="7D766BA7" w:rsidP="7D766BA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&lt;.001</w:t>
            </w:r>
          </w:p>
        </w:tc>
      </w:tr>
      <w:tr w:rsidR="7D766BA7" w:rsidRPr="00AF0E39" w14:paraId="24B8E63D" w14:textId="77777777" w:rsidTr="7F81E203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5" w:type="dxa"/>
          </w:tcPr>
          <w:p w14:paraId="625CB3D9" w14:textId="3CB6C06D" w:rsidR="7D766BA7" w:rsidRPr="00AF0E39" w:rsidRDefault="403D9909" w:rsidP="7D766BA7">
            <w:pPr>
              <w:spacing w:line="480" w:lineRule="auto"/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Self-harm </w:t>
            </w:r>
            <w:r w:rsidR="50E6BB0B"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age </w:t>
            </w: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≤</w:t>
            </w: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1</w:t>
            </w:r>
          </w:p>
        </w:tc>
        <w:tc>
          <w:tcPr>
            <w:tcW w:w="1395" w:type="dxa"/>
          </w:tcPr>
          <w:p w14:paraId="1516C527" w14:textId="13A8F369" w:rsidR="7D766BA7" w:rsidRPr="00AF0E39" w:rsidRDefault="7D766BA7" w:rsidP="7D766BA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12***</w:t>
            </w:r>
          </w:p>
        </w:tc>
        <w:tc>
          <w:tcPr>
            <w:tcW w:w="960" w:type="dxa"/>
          </w:tcPr>
          <w:p w14:paraId="50E7602F" w14:textId="251271B4" w:rsidR="7D766BA7" w:rsidRPr="00AF0E39" w:rsidRDefault="7D766BA7" w:rsidP="7D766BA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035" w:type="dxa"/>
          </w:tcPr>
          <w:p w14:paraId="0FD84A77" w14:textId="1905B932" w:rsidR="7D766BA7" w:rsidRPr="00AF0E39" w:rsidRDefault="7D766BA7" w:rsidP="7D766BA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.07</w:t>
            </w:r>
          </w:p>
        </w:tc>
        <w:tc>
          <w:tcPr>
            <w:tcW w:w="1005" w:type="dxa"/>
          </w:tcPr>
          <w:p w14:paraId="57AD9CF3" w14:textId="3C368048" w:rsidR="7D766BA7" w:rsidRPr="00AF0E39" w:rsidRDefault="7D766BA7" w:rsidP="7D766BA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.16</w:t>
            </w:r>
          </w:p>
        </w:tc>
        <w:tc>
          <w:tcPr>
            <w:tcW w:w="1192" w:type="dxa"/>
          </w:tcPr>
          <w:p w14:paraId="189BB54A" w14:textId="1414B06B" w:rsidR="7D766BA7" w:rsidRPr="00AF0E39" w:rsidRDefault="7D766BA7" w:rsidP="7D766BA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&lt;.001</w:t>
            </w:r>
          </w:p>
        </w:tc>
      </w:tr>
    </w:tbl>
    <w:p w14:paraId="06AAB41F" w14:textId="0ACAFA25" w:rsidR="09DB7B7D" w:rsidRPr="00AF0E39" w:rsidRDefault="270AC22E" w:rsidP="2A8C8EED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AF0E39"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GB"/>
        </w:rPr>
        <w:t xml:space="preserve">Note: 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* </w:t>
      </w:r>
      <w:r w:rsidRPr="00AF0E39">
        <w:rPr>
          <w:rFonts w:ascii="Calibri" w:eastAsia="Calibri" w:hAnsi="Calibri" w:cs="Calibri"/>
          <w:i/>
          <w:iCs/>
          <w:color w:val="000000" w:themeColor="text1"/>
          <w:sz w:val="24"/>
          <w:szCs w:val="24"/>
        </w:rPr>
        <w:t xml:space="preserve">p 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= .05, ** </w:t>
      </w:r>
      <w:r w:rsidRPr="00AF0E39">
        <w:rPr>
          <w:rFonts w:ascii="Calibri" w:eastAsia="Calibri" w:hAnsi="Calibri" w:cs="Calibri"/>
          <w:i/>
          <w:iCs/>
          <w:color w:val="000000" w:themeColor="text1"/>
          <w:sz w:val="24"/>
          <w:szCs w:val="24"/>
        </w:rPr>
        <w:t xml:space="preserve">p 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= .01, *** </w:t>
      </w:r>
      <w:r w:rsidRPr="00AF0E39">
        <w:rPr>
          <w:rFonts w:ascii="Calibri" w:eastAsia="Calibri" w:hAnsi="Calibri" w:cs="Calibri"/>
          <w:i/>
          <w:iCs/>
          <w:color w:val="000000" w:themeColor="text1"/>
          <w:sz w:val="24"/>
          <w:szCs w:val="24"/>
        </w:rPr>
        <w:t xml:space="preserve">p 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</w:rPr>
        <w:t>= .001</w:t>
      </w:r>
      <w:r w:rsidR="4FBF2F2D" w:rsidRPr="00AF0E3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; In logistic regressions, the </w:t>
      </w:r>
      <w:r w:rsidR="4FBF2F2D" w:rsidRPr="00AF0E39">
        <w:rPr>
          <w:rFonts w:ascii="Calibri" w:eastAsia="Calibri" w:hAnsi="Calibri" w:cs="Calibri"/>
          <w:i/>
          <w:iCs/>
          <w:sz w:val="24"/>
          <w:szCs w:val="24"/>
          <w:lang w:val="en-GB"/>
        </w:rPr>
        <w:t>B</w:t>
      </w:r>
      <w:r w:rsidR="4FBF2F2D" w:rsidRPr="00AF0E3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coefficient is the log of the odds ratio – for continuous predictors odd ratios compare individual who differ by one unit of a predictor, whereas for categorical predictors it compares individuals at a particular level of the predictor to a reference level</w:t>
      </w:r>
    </w:p>
    <w:p w14:paraId="2B304129" w14:textId="6B3EB2D9" w:rsidR="7D766BA7" w:rsidRPr="00AF0E39" w:rsidRDefault="7D766BA7" w:rsidP="7D766BA7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</w:p>
    <w:p w14:paraId="26530FB1" w14:textId="77777777" w:rsidR="002E1501" w:rsidRPr="00AF0E39" w:rsidRDefault="002E1501" w:rsidP="7D766BA7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</w:p>
    <w:p w14:paraId="378F907A" w14:textId="77777777" w:rsidR="00BE689E" w:rsidRPr="00AF0E39" w:rsidRDefault="00BE689E" w:rsidP="7D766BA7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</w:p>
    <w:p w14:paraId="5A1B2581" w14:textId="56AF2FEF" w:rsidR="1FF4313C" w:rsidRPr="00AF0E39" w:rsidRDefault="78F5BA31" w:rsidP="003312BF">
      <w:r w:rsidRPr="00AF0E39">
        <w:br w:type="page"/>
      </w:r>
    </w:p>
    <w:p w14:paraId="10D0BDAB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GB"/>
        </w:rPr>
        <w:lastRenderedPageBreak/>
        <w:t>Appendix S1.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 xml:space="preserve"> Lifetime Victimisation Measures in TEDS</w:t>
      </w:r>
    </w:p>
    <w:p w14:paraId="3309067D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</w:p>
    <w:p w14:paraId="7C4ABA2E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TEDS 12 and 14 used the following items from Multidimensional Peer Victimisation Scale (MPVS; Mynard &amp; Joseph, 2000), which were scored as “not at all”, “once”, “more than once”:</w:t>
      </w:r>
    </w:p>
    <w:p w14:paraId="59D56F92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[How often during the last year has someone (excluding family and partner) done these things to you?]</w:t>
      </w:r>
    </w:p>
    <w:p w14:paraId="6C260D6D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1.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ab/>
        <w:t>Punched me</w:t>
      </w:r>
    </w:p>
    <w:p w14:paraId="0ADE0331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2.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ab/>
        <w:t>Tried to get me into trouble with my friends</w:t>
      </w:r>
    </w:p>
    <w:p w14:paraId="022D1432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3.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ab/>
        <w:t>Called me names</w:t>
      </w:r>
    </w:p>
    <w:p w14:paraId="166C67C8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4.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ab/>
        <w:t>Took something of mine without permission</w:t>
      </w:r>
    </w:p>
    <w:p w14:paraId="57D61E2D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5.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ab/>
        <w:t>Kicked me</w:t>
      </w:r>
    </w:p>
    <w:p w14:paraId="4C508FDF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6.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ab/>
        <w:t>Tried to make my friends turn against me</w:t>
      </w:r>
    </w:p>
    <w:p w14:paraId="49AC2A97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7.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ab/>
        <w:t>Made fun of me because of my appearance</w:t>
      </w:r>
    </w:p>
    <w:p w14:paraId="6CEAAEC1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8.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ab/>
        <w:t>Tried to break something of mine</w:t>
      </w:r>
    </w:p>
    <w:p w14:paraId="023F2265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9.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ab/>
        <w:t>Hurt me physically in some way</w:t>
      </w:r>
    </w:p>
    <w:p w14:paraId="4B172EF8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10.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ab/>
        <w:t>Refused to talk to me</w:t>
      </w:r>
    </w:p>
    <w:p w14:paraId="5371B55D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11.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ab/>
        <w:t>Made fun of me for some reason</w:t>
      </w:r>
    </w:p>
    <w:p w14:paraId="4C479663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12.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ab/>
        <w:t>Stole something from me</w:t>
      </w:r>
    </w:p>
    <w:p w14:paraId="7161397D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lastRenderedPageBreak/>
        <w:t>13.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ab/>
        <w:t>Beat me up</w:t>
      </w:r>
    </w:p>
    <w:p w14:paraId="39E77555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14.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ab/>
        <w:t>Made other people not talk to me</w:t>
      </w:r>
    </w:p>
    <w:p w14:paraId="7F8D20B5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15.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ab/>
        <w:t>Swore at me</w:t>
      </w:r>
    </w:p>
    <w:p w14:paraId="642CAFFF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16.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ab/>
        <w:t>Deliberately damaged some property of mine</w:t>
      </w:r>
    </w:p>
    <w:p w14:paraId="2168A760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</w:p>
    <w:p w14:paraId="46E9CA44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TEDS 16 used the following items from a shortened version of the MPVS, with 6-items only, which were scored as “not at all”, “once”, “more than once”:</w:t>
      </w:r>
    </w:p>
    <w:p w14:paraId="12017BFB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[How often during the last year has someone (excluding family and partner) done these things to you?]</w:t>
      </w:r>
    </w:p>
    <w:p w14:paraId="5DFE0786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1.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ab/>
        <w:t>Tried to get me into trouble with my friends</w:t>
      </w:r>
    </w:p>
    <w:p w14:paraId="75739A7C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2.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ab/>
        <w:t>Took something of mine without permission</w:t>
      </w:r>
    </w:p>
    <w:p w14:paraId="6EFA7C15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3.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ab/>
        <w:t>Hurt me physically in some way</w:t>
      </w:r>
    </w:p>
    <w:p w14:paraId="1A772758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4.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ab/>
        <w:t>Refused to talk to me</w:t>
      </w:r>
    </w:p>
    <w:p w14:paraId="682D1C3B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5.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ab/>
        <w:t>Made fun of me for some reason</w:t>
      </w:r>
    </w:p>
    <w:p w14:paraId="25A0E54B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6.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ab/>
        <w:t>Swore at me</w:t>
      </w:r>
    </w:p>
    <w:p w14:paraId="28892A44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</w:p>
    <w:p w14:paraId="31273923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lastRenderedPageBreak/>
        <w:t>TEDS 21 used the following items adapted from the Multidimensional Peer-Victimisation Scale-Revised (MPVS-R; Betts, Houston, &amp; Steer, 2015), which were scored as “not at all”, “once”, “more than once”:</w:t>
      </w:r>
    </w:p>
    <w:p w14:paraId="48C7C3AA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[How often during the last year has someone (excluding family and partner) done these things to you?]</w:t>
      </w:r>
    </w:p>
    <w:p w14:paraId="32AA2354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1.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ab/>
        <w:t xml:space="preserve">Punched me </w:t>
      </w:r>
    </w:p>
    <w:p w14:paraId="441A2DCC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2.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ab/>
        <w:t xml:space="preserve">Tried to get me into trouble with my friends 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</w:t>
      </w:r>
    </w:p>
    <w:p w14:paraId="3B5BD49C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3.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ab/>
        <w:t xml:space="preserve">Called me names </w:t>
      </w:r>
    </w:p>
    <w:p w14:paraId="4CF834EB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4.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ab/>
        <w:t xml:space="preserve">Sent me nasty texts </w:t>
      </w:r>
    </w:p>
    <w:p w14:paraId="691309D0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5.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ab/>
        <w:t>Kicked me</w:t>
      </w:r>
    </w:p>
    <w:p w14:paraId="1A6C66BA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6.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ab/>
        <w:t xml:space="preserve">Tried to turn my friends against me </w:t>
      </w:r>
    </w:p>
    <w:p w14:paraId="4BADB234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7.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ab/>
        <w:t xml:space="preserve">Made fun of me because of my appearance </w:t>
      </w:r>
    </w:p>
    <w:p w14:paraId="619A5D6A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8.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ab/>
        <w:t>Said something mean about me on social media</w:t>
      </w:r>
    </w:p>
    <w:p w14:paraId="79FE9441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1.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ab/>
        <w:t xml:space="preserve">(e.g., Facebook, Instagram) </w:t>
      </w:r>
    </w:p>
    <w:p w14:paraId="368A7F45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9.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ab/>
        <w:t xml:space="preserve">Hurt me physically in some way </w:t>
      </w:r>
    </w:p>
    <w:p w14:paraId="7A414511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10.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ab/>
        <w:t xml:space="preserve">Refused to talk to me </w:t>
      </w:r>
    </w:p>
    <w:p w14:paraId="35039690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11.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ab/>
        <w:t xml:space="preserve">Made fun of me for some reason </w:t>
      </w:r>
    </w:p>
    <w:p w14:paraId="65B3CFAD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12.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ab/>
        <w:t xml:space="preserve">Written spiteful things about me in a chat room </w:t>
      </w:r>
    </w:p>
    <w:p w14:paraId="3E3316FC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lastRenderedPageBreak/>
        <w:t>13.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ab/>
        <w:t xml:space="preserve">Beaten me up </w:t>
      </w:r>
    </w:p>
    <w:p w14:paraId="4905940B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14.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ab/>
        <w:t xml:space="preserve">Made other people not talk to me </w:t>
      </w:r>
    </w:p>
    <w:p w14:paraId="760D434F" w14:textId="77777777" w:rsidR="002E1501" w:rsidRPr="00AF0E39" w:rsidRDefault="002E1501" w:rsidP="002E150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15.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ab/>
        <w:t xml:space="preserve">Sworn at me </w:t>
      </w:r>
    </w:p>
    <w:p w14:paraId="29081B19" w14:textId="30C397BE" w:rsidR="3D82085D" w:rsidRPr="00AF0E39" w:rsidRDefault="002E1501" w:rsidP="78F5BA3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16.</w:t>
      </w:r>
      <w:r w:rsidR="0A78EC85" w:rsidRPr="00AF0E39">
        <w:tab/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 xml:space="preserve">Written nasty things to me using instant messenger (e.g., Facebook Messenger, </w:t>
      </w:r>
      <w:proofErr w:type="spellStart"/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Whatsapp</w:t>
      </w:r>
      <w:proofErr w:type="spellEnd"/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, Snapchat)</w:t>
      </w:r>
    </w:p>
    <w:p w14:paraId="6AF40BF9" w14:textId="2208E1FE" w:rsidR="3D82085D" w:rsidRPr="00AF0E39" w:rsidRDefault="0A78EC85" w:rsidP="003312BF">
      <w:pPr>
        <w:spacing w:line="480" w:lineRule="auto"/>
      </w:pPr>
      <w:r w:rsidRPr="00AF0E39">
        <w:br w:type="page"/>
      </w:r>
    </w:p>
    <w:p w14:paraId="2F95A0C3" w14:textId="46C227AC" w:rsidR="3D82085D" w:rsidRPr="00AF0E39" w:rsidRDefault="0A78EC85" w:rsidP="2666A54F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GB"/>
        </w:rPr>
        <w:lastRenderedPageBreak/>
        <w:t xml:space="preserve">Table </w:t>
      </w:r>
      <w:r w:rsidR="48CB14FA" w:rsidRPr="00AF0E39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GB"/>
        </w:rPr>
        <w:t>S</w:t>
      </w:r>
      <w:r w:rsidR="198FDFA8" w:rsidRPr="00AF0E39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GB"/>
        </w:rPr>
        <w:t>3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 xml:space="preserve">. Frequencies of Different Amounts of Lifetime Self-Harm at </w:t>
      </w:r>
      <w:r w:rsidR="377B6ED8"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 xml:space="preserve">age 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21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4680"/>
        <w:gridCol w:w="4680"/>
      </w:tblGrid>
      <w:tr w:rsidR="2666A54F" w:rsidRPr="00AF0E39" w14:paraId="2FE43670" w14:textId="77777777" w:rsidTr="003434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D99A189" w14:textId="2BE31D01" w:rsidR="753C2508" w:rsidRPr="00AF0E39" w:rsidRDefault="753C2508" w:rsidP="2666A54F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Amount of Self-Harm Events</w:t>
            </w:r>
          </w:p>
        </w:tc>
        <w:tc>
          <w:tcPr>
            <w:tcW w:w="4680" w:type="dxa"/>
          </w:tcPr>
          <w:p w14:paraId="1D2586E7" w14:textId="711EF6A2" w:rsidR="753C2508" w:rsidRPr="00AF0E39" w:rsidRDefault="753C2508" w:rsidP="2666A5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% (n)</w:t>
            </w:r>
          </w:p>
        </w:tc>
      </w:tr>
      <w:tr w:rsidR="2666A54F" w:rsidRPr="00AF0E39" w14:paraId="4313DBA1" w14:textId="77777777" w:rsidTr="003434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8C8F3D6" w14:textId="73074A9E" w:rsidR="753C2508" w:rsidRPr="00AF0E39" w:rsidRDefault="753C2508" w:rsidP="2666A54F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4680" w:type="dxa"/>
          </w:tcPr>
          <w:p w14:paraId="1FCD35CB" w14:textId="74C02403" w:rsidR="753C2508" w:rsidRPr="00AF0E39" w:rsidRDefault="753C2508" w:rsidP="2666A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74.3% (6989)</w:t>
            </w:r>
          </w:p>
        </w:tc>
      </w:tr>
      <w:tr w:rsidR="2666A54F" w:rsidRPr="00AF0E39" w14:paraId="4F350ED7" w14:textId="77777777" w:rsidTr="003434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4D67F08" w14:textId="7A09B2A5" w:rsidR="753C2508" w:rsidRPr="00AF0E39" w:rsidRDefault="753C2508" w:rsidP="2666A54F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1-2</w:t>
            </w:r>
          </w:p>
        </w:tc>
        <w:tc>
          <w:tcPr>
            <w:tcW w:w="4680" w:type="dxa"/>
          </w:tcPr>
          <w:p w14:paraId="5DFA518E" w14:textId="79C1E8E3" w:rsidR="753C2508" w:rsidRPr="00AF0E39" w:rsidRDefault="753C2508" w:rsidP="2666A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12.4% (1168)</w:t>
            </w:r>
          </w:p>
        </w:tc>
      </w:tr>
      <w:tr w:rsidR="2666A54F" w:rsidRPr="00AF0E39" w14:paraId="201C3059" w14:textId="77777777" w:rsidTr="00E536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Borders>
              <w:bottom w:val="nil"/>
            </w:tcBorders>
          </w:tcPr>
          <w:p w14:paraId="0E0B86AF" w14:textId="1300FFCF" w:rsidR="753C2508" w:rsidRPr="00AF0E39" w:rsidRDefault="753C2508" w:rsidP="2666A54F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3-5</w:t>
            </w:r>
          </w:p>
        </w:tc>
        <w:tc>
          <w:tcPr>
            <w:tcW w:w="4680" w:type="dxa"/>
            <w:tcBorders>
              <w:bottom w:val="nil"/>
            </w:tcBorders>
          </w:tcPr>
          <w:p w14:paraId="7FCA8A58" w14:textId="79B70244" w:rsidR="753C2508" w:rsidRPr="00AF0E39" w:rsidRDefault="753C2508" w:rsidP="2666A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4.2% (394)</w:t>
            </w:r>
          </w:p>
        </w:tc>
      </w:tr>
      <w:tr w:rsidR="2666A54F" w:rsidRPr="00AF0E39" w14:paraId="4F8F9341" w14:textId="77777777" w:rsidTr="00E536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Borders>
              <w:top w:val="nil"/>
              <w:bottom w:val="nil"/>
            </w:tcBorders>
          </w:tcPr>
          <w:p w14:paraId="682FF734" w14:textId="25BF1721" w:rsidR="753C2508" w:rsidRPr="00AF0E39" w:rsidRDefault="753C2508" w:rsidP="2666A54F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6-10</w:t>
            </w:r>
          </w:p>
        </w:tc>
        <w:tc>
          <w:tcPr>
            <w:tcW w:w="4680" w:type="dxa"/>
            <w:tcBorders>
              <w:top w:val="nil"/>
              <w:bottom w:val="nil"/>
            </w:tcBorders>
          </w:tcPr>
          <w:p w14:paraId="1B2A7F1A" w14:textId="2E443177" w:rsidR="753C2508" w:rsidRPr="00AF0E39" w:rsidRDefault="753C2508" w:rsidP="2666A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2.4% (227)</w:t>
            </w:r>
          </w:p>
        </w:tc>
      </w:tr>
      <w:tr w:rsidR="00E5369A" w:rsidRPr="00AF0E39" w14:paraId="12727249" w14:textId="77777777" w:rsidTr="00E536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Borders>
              <w:top w:val="nil"/>
              <w:bottom w:val="single" w:sz="4" w:space="0" w:color="auto"/>
            </w:tcBorders>
          </w:tcPr>
          <w:p w14:paraId="589D923E" w14:textId="27EEEF26" w:rsidR="00E5369A" w:rsidRPr="00AF0E39" w:rsidRDefault="00E5369A" w:rsidP="00E5369A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&gt;10</w:t>
            </w:r>
          </w:p>
        </w:tc>
        <w:tc>
          <w:tcPr>
            <w:tcW w:w="4680" w:type="dxa"/>
            <w:tcBorders>
              <w:top w:val="nil"/>
              <w:bottom w:val="single" w:sz="4" w:space="0" w:color="auto"/>
            </w:tcBorders>
          </w:tcPr>
          <w:p w14:paraId="3000315C" w14:textId="14593AFB" w:rsidR="00E5369A" w:rsidRPr="00AF0E39" w:rsidRDefault="00E5369A" w:rsidP="00E53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6.6% (623)</w:t>
            </w:r>
          </w:p>
        </w:tc>
      </w:tr>
      <w:tr w:rsidR="00E5369A" w:rsidRPr="00AF0E39" w14:paraId="663CCF13" w14:textId="77777777" w:rsidTr="00E536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A1F660" w14:textId="316605E9" w:rsidR="00E5369A" w:rsidRPr="00AF0E39" w:rsidRDefault="00E5369A" w:rsidP="00E5369A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Amount of Non-Suicidal Self-Harm Events</w:t>
            </w:r>
          </w:p>
        </w:tc>
      </w:tr>
      <w:tr w:rsidR="00E5369A" w:rsidRPr="00AF0E39" w14:paraId="03723924" w14:textId="77777777" w:rsidTr="003434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Borders>
              <w:top w:val="single" w:sz="4" w:space="0" w:color="auto"/>
            </w:tcBorders>
          </w:tcPr>
          <w:p w14:paraId="4E057F8A" w14:textId="5006C815" w:rsidR="00E5369A" w:rsidRPr="00AF0E39" w:rsidRDefault="00E5369A" w:rsidP="00E5369A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4680" w:type="dxa"/>
            <w:tcBorders>
              <w:top w:val="single" w:sz="4" w:space="0" w:color="auto"/>
            </w:tcBorders>
          </w:tcPr>
          <w:p w14:paraId="43FAB157" w14:textId="3E05EF5F" w:rsidR="00E5369A" w:rsidRPr="00AF0E39" w:rsidRDefault="00BA228D" w:rsidP="00E53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77</w:t>
            </w:r>
            <w:r w:rsidR="00D964FF"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.</w:t>
            </w:r>
            <w:r w:rsidR="00760BF3"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2% (</w:t>
            </w:r>
            <w:r w:rsidR="008A7C81"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6989) </w:t>
            </w:r>
          </w:p>
        </w:tc>
      </w:tr>
      <w:tr w:rsidR="00E5369A" w:rsidRPr="00AF0E39" w14:paraId="5D5BAFD6" w14:textId="77777777" w:rsidTr="003434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778D7B2" w14:textId="21758CAB" w:rsidR="00E5369A" w:rsidRPr="00AF0E39" w:rsidRDefault="00E5369A" w:rsidP="00E5369A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1-2</w:t>
            </w:r>
          </w:p>
        </w:tc>
        <w:tc>
          <w:tcPr>
            <w:tcW w:w="4680" w:type="dxa"/>
          </w:tcPr>
          <w:p w14:paraId="11F7754C" w14:textId="1894FFE7" w:rsidR="00E5369A" w:rsidRPr="00AF0E39" w:rsidRDefault="007B23EF" w:rsidP="00E53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10.8% (</w:t>
            </w:r>
            <w:r w:rsidR="003F67FF"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980</w:t>
            </w: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E5369A" w:rsidRPr="00AF0E39" w14:paraId="49CB91D6" w14:textId="77777777" w:rsidTr="003434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A6CC2B7" w14:textId="21A6882D" w:rsidR="00E5369A" w:rsidRPr="00AF0E39" w:rsidRDefault="00E5369A" w:rsidP="00E5369A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3-5</w:t>
            </w:r>
          </w:p>
        </w:tc>
        <w:tc>
          <w:tcPr>
            <w:tcW w:w="4680" w:type="dxa"/>
          </w:tcPr>
          <w:p w14:paraId="2976B35C" w14:textId="1D72E597" w:rsidR="00E5369A" w:rsidRPr="00AF0E39" w:rsidRDefault="00AF064C" w:rsidP="00E53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3.4% (307)</w:t>
            </w:r>
          </w:p>
        </w:tc>
      </w:tr>
      <w:tr w:rsidR="00E5369A" w:rsidRPr="00AF0E39" w14:paraId="07B99CF9" w14:textId="77777777" w:rsidTr="003434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A429588" w14:textId="76C7BE77" w:rsidR="00E5369A" w:rsidRPr="00AF0E39" w:rsidRDefault="00E5369A" w:rsidP="00E5369A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6-10</w:t>
            </w:r>
          </w:p>
        </w:tc>
        <w:tc>
          <w:tcPr>
            <w:tcW w:w="4680" w:type="dxa"/>
          </w:tcPr>
          <w:p w14:paraId="776F666F" w14:textId="59E333DB" w:rsidR="00E5369A" w:rsidRPr="00AF0E39" w:rsidRDefault="00AF064C" w:rsidP="00E53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2.3% (205)</w:t>
            </w:r>
          </w:p>
        </w:tc>
      </w:tr>
      <w:tr w:rsidR="00E5369A" w:rsidRPr="00AF0E39" w14:paraId="252A048D" w14:textId="77777777" w:rsidTr="003434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4674F67" w14:textId="14DCB652" w:rsidR="00E5369A" w:rsidRPr="00AF0E39" w:rsidRDefault="00E5369A" w:rsidP="00E5369A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&gt;10</w:t>
            </w:r>
          </w:p>
        </w:tc>
        <w:tc>
          <w:tcPr>
            <w:tcW w:w="4680" w:type="dxa"/>
          </w:tcPr>
          <w:p w14:paraId="1A5E0D1E" w14:textId="4B45FF27" w:rsidR="00E5369A" w:rsidRPr="00AF0E39" w:rsidRDefault="00AF064C" w:rsidP="00E53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6.3% (568)</w:t>
            </w:r>
          </w:p>
        </w:tc>
      </w:tr>
      <w:tr w:rsidR="00E5369A" w:rsidRPr="00AF0E39" w14:paraId="45CF37F8" w14:textId="77777777" w:rsidTr="003434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4B1771" w14:textId="2BE4AD5B" w:rsidR="00E5369A" w:rsidRPr="00AF0E39" w:rsidRDefault="00E5369A" w:rsidP="00E5369A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Amount of Suicidal Self-Harm Events</w:t>
            </w:r>
          </w:p>
        </w:tc>
      </w:tr>
      <w:tr w:rsidR="00E5369A" w:rsidRPr="00AF0E39" w14:paraId="2E596F49" w14:textId="77777777" w:rsidTr="003434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Borders>
              <w:top w:val="single" w:sz="4" w:space="0" w:color="auto"/>
            </w:tcBorders>
          </w:tcPr>
          <w:p w14:paraId="39A310EB" w14:textId="77777777" w:rsidR="00E5369A" w:rsidRPr="00AF0E39" w:rsidRDefault="00E5369A" w:rsidP="00E5369A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4680" w:type="dxa"/>
            <w:tcBorders>
              <w:top w:val="single" w:sz="4" w:space="0" w:color="auto"/>
            </w:tcBorders>
          </w:tcPr>
          <w:p w14:paraId="3FCCC975" w14:textId="2FFB2D7D" w:rsidR="00E5369A" w:rsidRPr="00AF0E39" w:rsidRDefault="00653895" w:rsidP="00E53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87.4% (6989)</w:t>
            </w:r>
          </w:p>
        </w:tc>
      </w:tr>
      <w:tr w:rsidR="00E5369A" w:rsidRPr="00AF0E39" w14:paraId="41CA35D0" w14:textId="77777777" w:rsidTr="003434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380F1EEF" w14:textId="77777777" w:rsidR="00E5369A" w:rsidRPr="00AF0E39" w:rsidRDefault="00E5369A" w:rsidP="00E5369A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1-2</w:t>
            </w:r>
          </w:p>
        </w:tc>
        <w:tc>
          <w:tcPr>
            <w:tcW w:w="4680" w:type="dxa"/>
          </w:tcPr>
          <w:p w14:paraId="37228161" w14:textId="5C8E5D14" w:rsidR="00E5369A" w:rsidRPr="00AF0E39" w:rsidRDefault="00653895" w:rsidP="00E53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8.4% (</w:t>
            </w:r>
            <w:r w:rsidR="003F67FF"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670)</w:t>
            </w:r>
          </w:p>
        </w:tc>
      </w:tr>
      <w:tr w:rsidR="00E5369A" w:rsidRPr="00AF0E39" w14:paraId="1DD53037" w14:textId="77777777" w:rsidTr="003434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57F42A9" w14:textId="77777777" w:rsidR="00E5369A" w:rsidRPr="00AF0E39" w:rsidRDefault="00E5369A" w:rsidP="00E5369A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3-5</w:t>
            </w:r>
          </w:p>
        </w:tc>
        <w:tc>
          <w:tcPr>
            <w:tcW w:w="4680" w:type="dxa"/>
          </w:tcPr>
          <w:p w14:paraId="7E2CF58D" w14:textId="2EADA7F4" w:rsidR="00E5369A" w:rsidRPr="00AF0E39" w:rsidRDefault="003F67FF" w:rsidP="00E53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2.0%</w:t>
            </w:r>
            <w:r w:rsidR="001B4EB8"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 (158)</w:t>
            </w:r>
          </w:p>
        </w:tc>
      </w:tr>
      <w:tr w:rsidR="00E5369A" w:rsidRPr="00AF0E39" w14:paraId="37331EEE" w14:textId="77777777" w:rsidTr="003434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6A7698D" w14:textId="77777777" w:rsidR="00E5369A" w:rsidRPr="00AF0E39" w:rsidRDefault="00E5369A" w:rsidP="00E5369A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6-10</w:t>
            </w:r>
          </w:p>
        </w:tc>
        <w:tc>
          <w:tcPr>
            <w:tcW w:w="4680" w:type="dxa"/>
          </w:tcPr>
          <w:p w14:paraId="2F890936" w14:textId="29E8A59F" w:rsidR="00E5369A" w:rsidRPr="00AF0E39" w:rsidRDefault="001B4EB8" w:rsidP="001B4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0.8% (</w:t>
            </w:r>
            <w:r w:rsidR="000A2DE7"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62)</w:t>
            </w:r>
          </w:p>
        </w:tc>
      </w:tr>
      <w:tr w:rsidR="00E5369A" w:rsidRPr="00AF0E39" w14:paraId="3F8D5438" w14:textId="77777777" w:rsidTr="003434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3F3660C9" w14:textId="77777777" w:rsidR="00E5369A" w:rsidRPr="00AF0E39" w:rsidRDefault="00E5369A" w:rsidP="00E5369A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&gt;10</w:t>
            </w:r>
          </w:p>
        </w:tc>
        <w:tc>
          <w:tcPr>
            <w:tcW w:w="4680" w:type="dxa"/>
          </w:tcPr>
          <w:p w14:paraId="242BCE12" w14:textId="580DB5EB" w:rsidR="00E5369A" w:rsidRPr="00AF0E39" w:rsidRDefault="001B4EB8" w:rsidP="00E53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1.5%</w:t>
            </w:r>
            <w:r w:rsidR="000A2DE7"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 (121)</w:t>
            </w:r>
          </w:p>
        </w:tc>
      </w:tr>
    </w:tbl>
    <w:p w14:paraId="6D75F4A4" w14:textId="47D7EEDE" w:rsidR="1FF4313C" w:rsidRPr="00AF0E39" w:rsidRDefault="1FF4313C" w:rsidP="1FF4313C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</w:p>
    <w:p w14:paraId="2CDB6954" w14:textId="77777777" w:rsidR="003312BF" w:rsidRPr="00AF0E39" w:rsidRDefault="003312BF" w:rsidP="1FF4313C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</w:p>
    <w:p w14:paraId="419DE574" w14:textId="77777777" w:rsidR="003312BF" w:rsidRPr="00AF0E39" w:rsidRDefault="003312BF" w:rsidP="1FF4313C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</w:p>
    <w:p w14:paraId="61D7836D" w14:textId="77777777" w:rsidR="003312BF" w:rsidRPr="00AF0E39" w:rsidRDefault="003312BF" w:rsidP="1FF4313C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</w:p>
    <w:p w14:paraId="76E8EDF9" w14:textId="77777777" w:rsidR="003312BF" w:rsidRPr="00AF0E39" w:rsidRDefault="003312BF" w:rsidP="1FF4313C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</w:p>
    <w:p w14:paraId="1B95853B" w14:textId="77777777" w:rsidR="003312BF" w:rsidRPr="00AF0E39" w:rsidRDefault="003312BF" w:rsidP="1FF4313C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</w:p>
    <w:p w14:paraId="6B96A57F" w14:textId="77777777" w:rsidR="003312BF" w:rsidRPr="00AF0E39" w:rsidRDefault="003312BF" w:rsidP="1FF4313C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</w:p>
    <w:p w14:paraId="7E28A846" w14:textId="77777777" w:rsidR="003312BF" w:rsidRPr="00AF0E39" w:rsidRDefault="003312BF" w:rsidP="1FF4313C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</w:p>
    <w:p w14:paraId="56526A80" w14:textId="77777777" w:rsidR="003312BF" w:rsidRPr="00AF0E39" w:rsidRDefault="003312BF" w:rsidP="1FF4313C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</w:p>
    <w:p w14:paraId="3079A49A" w14:textId="697B19C7" w:rsidR="72F5C059" w:rsidRPr="00AF0E39" w:rsidRDefault="42DB4B36" w:rsidP="2666A54F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AF0E39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GB"/>
        </w:rPr>
        <w:lastRenderedPageBreak/>
        <w:t xml:space="preserve">Table </w:t>
      </w:r>
      <w:r w:rsidR="04FBF29B" w:rsidRPr="00AF0E39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GB"/>
        </w:rPr>
        <w:t>S</w:t>
      </w:r>
      <w:r w:rsidR="35D0CFA4" w:rsidRPr="00AF0E39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GB"/>
        </w:rPr>
        <w:t>4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. Frequencies of Different Motivations for Self-Harm and for Help-Seeking Behaviour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4500"/>
        <w:gridCol w:w="4500"/>
      </w:tblGrid>
      <w:tr w:rsidR="2666A54F" w:rsidRPr="00AF0E39" w14:paraId="4AA3EBB2" w14:textId="77777777" w:rsidTr="7F81E203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A28F5D8" w14:textId="51542B04" w:rsidR="2666A54F" w:rsidRPr="00AF0E39" w:rsidRDefault="2666A54F" w:rsidP="2666A5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Motivation for Self-Harm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445567B" w14:textId="0038E769" w:rsidR="2666A54F" w:rsidRPr="00AF0E39" w:rsidRDefault="2666A54F" w:rsidP="2666A5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% (n/N)</w:t>
            </w:r>
          </w:p>
        </w:tc>
      </w:tr>
      <w:tr w:rsidR="2666A54F" w:rsidRPr="00AF0E39" w14:paraId="305D87D2" w14:textId="77777777" w:rsidTr="7F81E203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837CE15" w14:textId="38C44F36" w:rsidR="2666A54F" w:rsidRPr="00AF0E39" w:rsidRDefault="2666A54F" w:rsidP="2666A5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To show how desperate you were feeling</w:t>
            </w:r>
          </w:p>
        </w:tc>
        <w:tc>
          <w:tcPr>
            <w:tcW w:w="450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B9BC1D4" w14:textId="4A65F69B" w:rsidR="2666A54F" w:rsidRPr="00AF0E39" w:rsidRDefault="040EBCC2" w:rsidP="2666A5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46.8% (1112/2376)</w:t>
            </w:r>
          </w:p>
        </w:tc>
      </w:tr>
      <w:tr w:rsidR="2666A54F" w:rsidRPr="00AF0E39" w14:paraId="20FDB063" w14:textId="77777777" w:rsidTr="7F81E203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1916470" w14:textId="07924301" w:rsidR="2666A54F" w:rsidRPr="00AF0E39" w:rsidRDefault="2666A54F" w:rsidP="2666A5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To di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0535705" w14:textId="42851976" w:rsidR="2666A54F" w:rsidRPr="00AF0E39" w:rsidRDefault="2666A54F" w:rsidP="2666A5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40.4% (963/2383)</w:t>
            </w:r>
          </w:p>
        </w:tc>
      </w:tr>
      <w:tr w:rsidR="2666A54F" w:rsidRPr="00AF0E39" w14:paraId="7B25E59B" w14:textId="77777777" w:rsidTr="7F81E203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D746800" w14:textId="3775EB52" w:rsidR="2666A54F" w:rsidRPr="00AF0E39" w:rsidRDefault="2666A54F" w:rsidP="2666A5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To punish oneself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2793F52" w14:textId="3FFC89E6" w:rsidR="2666A54F" w:rsidRPr="00AF0E39" w:rsidRDefault="2666A54F" w:rsidP="2666A5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70.7% (1693/2393)</w:t>
            </w:r>
          </w:p>
        </w:tc>
      </w:tr>
      <w:tr w:rsidR="2666A54F" w:rsidRPr="00AF0E39" w14:paraId="4356C82A" w14:textId="77777777" w:rsidTr="7F81E203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0D6C69E" w14:textId="5F5BC2A0" w:rsidR="2666A54F" w:rsidRPr="00AF0E39" w:rsidRDefault="2666A54F" w:rsidP="2666A5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To frighten someon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2C0E580" w14:textId="59137386" w:rsidR="2666A54F" w:rsidRPr="00AF0E39" w:rsidRDefault="2666A54F" w:rsidP="2666A5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2.8% (307/2398)</w:t>
            </w:r>
          </w:p>
        </w:tc>
      </w:tr>
      <w:tr w:rsidR="2666A54F" w:rsidRPr="00AF0E39" w14:paraId="2A9E8960" w14:textId="77777777" w:rsidTr="7F81E203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F009CC1" w14:textId="15F75BBE" w:rsidR="2666A54F" w:rsidRPr="00AF0E39" w:rsidRDefault="2666A54F" w:rsidP="2666A5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To get relief from a terrible state of mind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DD783B5" w14:textId="237622B8" w:rsidR="2666A54F" w:rsidRPr="00AF0E39" w:rsidRDefault="2666A54F" w:rsidP="2666A54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83.4% (1997/2394)</w:t>
            </w:r>
          </w:p>
        </w:tc>
      </w:tr>
      <w:tr w:rsidR="2666A54F" w:rsidRPr="00AF0E39" w14:paraId="1F16CCC8" w14:textId="77777777" w:rsidTr="7F81E203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0CDB814" w14:textId="7C409A3C" w:rsidR="10F3ABC7" w:rsidRPr="00AF0E39" w:rsidRDefault="2666A54F" w:rsidP="2666A54F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  <w:lang w:val="en-GB"/>
              </w:rPr>
              <w:t>Sought professional help</w:t>
            </w:r>
          </w:p>
        </w:tc>
        <w:tc>
          <w:tcPr>
            <w:tcW w:w="450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EA897B2" w14:textId="512CA93D" w:rsidR="2666A54F" w:rsidRPr="00AF0E39" w:rsidRDefault="2666A54F" w:rsidP="2666A54F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2666A54F" w:rsidRPr="00AF0E39" w14:paraId="4ACD8249" w14:textId="77777777" w:rsidTr="7F81E203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1F1860F" w14:textId="73993778" w:rsidR="2666A54F" w:rsidRPr="00AF0E39" w:rsidRDefault="2666A54F" w:rsidP="2666A54F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From any healthcare professional</w:t>
            </w:r>
          </w:p>
        </w:tc>
        <w:tc>
          <w:tcPr>
            <w:tcW w:w="450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4C29A6F" w14:textId="286AC214" w:rsidR="2666A54F" w:rsidRPr="00AF0E39" w:rsidRDefault="2666A54F" w:rsidP="2666A54F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2.3% (765/2369)</w:t>
            </w:r>
          </w:p>
        </w:tc>
      </w:tr>
      <w:tr w:rsidR="2666A54F" w:rsidRPr="00AF0E39" w14:paraId="5935490A" w14:textId="77777777" w:rsidTr="7F81E203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6F4E3D3" w14:textId="1039AE2B" w:rsidR="2666A54F" w:rsidRPr="00AF0E39" w:rsidRDefault="2666A54F" w:rsidP="2666A54F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GP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1CC5CA5" w14:textId="135B476A" w:rsidR="2666A54F" w:rsidRPr="00AF0E39" w:rsidRDefault="2666A54F" w:rsidP="2666A54F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25.8% (609/2365)</w:t>
            </w:r>
          </w:p>
        </w:tc>
      </w:tr>
      <w:tr w:rsidR="2666A54F" w:rsidRPr="00AF0E39" w14:paraId="5EAB975D" w14:textId="77777777" w:rsidTr="7F81E203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E3A975E" w14:textId="09F22362" w:rsidR="2666A54F" w:rsidRPr="00AF0E39" w:rsidRDefault="2666A54F" w:rsidP="2666A54F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Hospital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D0B95CE" w14:textId="2AADBD33" w:rsidR="2666A54F" w:rsidRPr="00AF0E39" w:rsidRDefault="2666A54F" w:rsidP="2666A54F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12.1% (287/2367)</w:t>
            </w:r>
          </w:p>
        </w:tc>
      </w:tr>
      <w:tr w:rsidR="2666A54F" w:rsidRPr="00AF0E39" w14:paraId="1AB88938" w14:textId="77777777" w:rsidTr="7F81E203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13B0DF8" w14:textId="1DA72711" w:rsidR="2666A54F" w:rsidRPr="00AF0E39" w:rsidRDefault="2666A54F" w:rsidP="2666A54F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Other healthcare provide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32F92DE" w14:textId="1DC741B1" w:rsidR="2666A54F" w:rsidRPr="00AF0E39" w:rsidRDefault="2666A54F" w:rsidP="2666A54F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14.3% (338/2362)</w:t>
            </w:r>
          </w:p>
        </w:tc>
      </w:tr>
    </w:tbl>
    <w:p w14:paraId="145A8993" w14:textId="693516FE" w:rsidR="72F5C059" w:rsidRPr="00AF0E39" w:rsidRDefault="42DB4B36" w:rsidP="2666A54F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AF0E39">
        <w:rPr>
          <w:rFonts w:ascii="Calibri" w:eastAsia="Calibri" w:hAnsi="Calibri" w:cs="Calibri"/>
          <w:i/>
          <w:iCs/>
          <w:color w:val="000000" w:themeColor="text1"/>
          <w:sz w:val="24"/>
          <w:szCs w:val="24"/>
        </w:rPr>
        <w:t>Note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</w:rPr>
        <w:t>: n denotes the number of participants who reported said motivation or help-seeking, whereas N denotes the total number of participants who answered the question</w:t>
      </w:r>
    </w:p>
    <w:p w14:paraId="45D2DFCA" w14:textId="0B38AE38" w:rsidR="78F5BA31" w:rsidRPr="00AF0E39" w:rsidRDefault="78F5BA31">
      <w:r w:rsidRPr="00AF0E39">
        <w:br w:type="page"/>
      </w:r>
    </w:p>
    <w:p w14:paraId="7B0B2FD5" w14:textId="678F731C" w:rsidR="72F5C059" w:rsidRPr="00AF0E39" w:rsidRDefault="1027F096" w:rsidP="78F5BA3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GB"/>
        </w:rPr>
        <w:lastRenderedPageBreak/>
        <w:t xml:space="preserve">Table </w:t>
      </w:r>
      <w:r w:rsidR="5DA08AE2" w:rsidRPr="00AF0E39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GB"/>
        </w:rPr>
        <w:t>S</w:t>
      </w:r>
      <w:r w:rsidR="65F1FB07" w:rsidRPr="00AF0E39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GB"/>
        </w:rPr>
        <w:t>5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. Results of Chi-square Test for Group Differences Using Continuous Self-Harm Scores (Sensitivity Analysis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50"/>
        <w:gridCol w:w="2610"/>
        <w:gridCol w:w="795"/>
        <w:gridCol w:w="1170"/>
        <w:gridCol w:w="1110"/>
        <w:gridCol w:w="1020"/>
      </w:tblGrid>
      <w:tr w:rsidR="19732EBF" w:rsidRPr="00AF0E39" w14:paraId="760F7058" w14:textId="77777777" w:rsidTr="2A8C8E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B9B4F23" w14:textId="541D9A73" w:rsidR="19732EBF" w:rsidRPr="00AF0E39" w:rsidRDefault="19732EBF" w:rsidP="19732EBF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Dependent Variable</w:t>
            </w:r>
          </w:p>
        </w:tc>
        <w:tc>
          <w:tcPr>
            <w:tcW w:w="2610" w:type="dxa"/>
          </w:tcPr>
          <w:p w14:paraId="286A965B" w14:textId="07F948CD" w:rsidR="19732EBF" w:rsidRPr="00AF0E39" w:rsidRDefault="19732EBF" w:rsidP="19732EB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Group Comparison</w:t>
            </w:r>
          </w:p>
        </w:tc>
        <w:tc>
          <w:tcPr>
            <w:tcW w:w="795" w:type="dxa"/>
          </w:tcPr>
          <w:p w14:paraId="5C649749" w14:textId="03B01A46" w:rsidR="19732EBF" w:rsidRPr="00AF0E39" w:rsidRDefault="19732EBF" w:rsidP="19732EB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AF0E39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70" w:type="dxa"/>
          </w:tcPr>
          <w:p w14:paraId="7EAF5B7C" w14:textId="1FCE2B61" w:rsidR="19732EBF" w:rsidRPr="00AF0E39" w:rsidRDefault="19732EBF" w:rsidP="7645CA6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10" w:type="dxa"/>
          </w:tcPr>
          <w:p w14:paraId="54037A7B" w14:textId="3E17FC2D" w:rsidR="19732EBF" w:rsidRPr="00AF0E39" w:rsidRDefault="19732EBF" w:rsidP="19732EB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9"/>
                <w:szCs w:val="19"/>
              </w:rPr>
            </w:pPr>
            <w:r w:rsidRPr="00AF0E39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  <w:t>X</w:t>
            </w:r>
            <w:r w:rsidRPr="00AF0E39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20" w:type="dxa"/>
          </w:tcPr>
          <w:p w14:paraId="18D8F52A" w14:textId="4134899E" w:rsidR="19732EBF" w:rsidRPr="00AF0E39" w:rsidRDefault="19732EBF" w:rsidP="19732EB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19732EBF" w:rsidRPr="00AF0E39" w14:paraId="6AC2FBC0" w14:textId="77777777" w:rsidTr="2A8C8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</w:tcPr>
          <w:p w14:paraId="312E4DFA" w14:textId="5CD090F8" w:rsidR="19732EBF" w:rsidRPr="00AF0E39" w:rsidRDefault="19732EBF" w:rsidP="19732EBF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Lifetime self-harm at 21</w:t>
            </w:r>
          </w:p>
          <w:p w14:paraId="0A959DF8" w14:textId="58FDC7C0" w:rsidR="19732EBF" w:rsidRPr="00AF0E39" w:rsidRDefault="19732EBF" w:rsidP="001180FE">
            <w:pPr>
              <w:spacing w:line="480" w:lineRule="auto"/>
              <w:jc w:val="both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610" w:type="dxa"/>
          </w:tcPr>
          <w:p w14:paraId="628C6352" w14:textId="0889E0FC" w:rsidR="19732EBF" w:rsidRPr="00AF0E39" w:rsidRDefault="7C34D609" w:rsidP="19732EB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Racialised group</w:t>
            </w:r>
          </w:p>
        </w:tc>
        <w:tc>
          <w:tcPr>
            <w:tcW w:w="795" w:type="dxa"/>
          </w:tcPr>
          <w:p w14:paraId="73208E61" w14:textId="0FA04634" w:rsidR="19732EBF" w:rsidRPr="00AF0E39" w:rsidRDefault="19732EBF" w:rsidP="19732EB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170" w:type="dxa"/>
          </w:tcPr>
          <w:p w14:paraId="49CF09E3" w14:textId="3E74689B" w:rsidR="19732EBF" w:rsidRPr="00AF0E39" w:rsidRDefault="294F3C14" w:rsidP="7645CA6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9,327</w:t>
            </w:r>
          </w:p>
        </w:tc>
        <w:tc>
          <w:tcPr>
            <w:tcW w:w="1110" w:type="dxa"/>
          </w:tcPr>
          <w:p w14:paraId="43B0036D" w14:textId="510DFF85" w:rsidR="19732EBF" w:rsidRPr="00AF0E39" w:rsidRDefault="19732EBF" w:rsidP="19732EB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3..39</w:t>
            </w:r>
          </w:p>
        </w:tc>
        <w:tc>
          <w:tcPr>
            <w:tcW w:w="1020" w:type="dxa"/>
          </w:tcPr>
          <w:p w14:paraId="63850BF9" w14:textId="752C41DD" w:rsidR="19732EBF" w:rsidRPr="00AF0E39" w:rsidRDefault="19732EBF" w:rsidP="19732EB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.50</w:t>
            </w:r>
          </w:p>
        </w:tc>
      </w:tr>
      <w:tr w:rsidR="19732EBF" w:rsidRPr="00AF0E39" w14:paraId="175B3546" w14:textId="77777777" w:rsidTr="2A8C8E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</w:tcPr>
          <w:p w14:paraId="10B4C3E0" w14:textId="77777777" w:rsidR="00375372" w:rsidRPr="00AF0E39" w:rsidRDefault="00375372"/>
        </w:tc>
        <w:tc>
          <w:tcPr>
            <w:tcW w:w="2610" w:type="dxa"/>
          </w:tcPr>
          <w:p w14:paraId="6ED65AED" w14:textId="5D71960B" w:rsidR="19732EBF" w:rsidRPr="00AF0E39" w:rsidRDefault="19732EBF" w:rsidP="19732EB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Genders</w:t>
            </w:r>
          </w:p>
        </w:tc>
        <w:tc>
          <w:tcPr>
            <w:tcW w:w="795" w:type="dxa"/>
          </w:tcPr>
          <w:p w14:paraId="6CB17DE5" w14:textId="7D4071B2" w:rsidR="19732EBF" w:rsidRPr="00AF0E39" w:rsidRDefault="42926A52" w:rsidP="19732EB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1170" w:type="dxa"/>
          </w:tcPr>
          <w:p w14:paraId="7152BDC4" w14:textId="45D815C3" w:rsidR="19732EBF" w:rsidRPr="00AF0E39" w:rsidRDefault="0096E7F6" w:rsidP="19732EB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6,5</w:t>
            </w:r>
            <w:r w:rsidR="5881749F"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53</w:t>
            </w:r>
          </w:p>
        </w:tc>
        <w:tc>
          <w:tcPr>
            <w:tcW w:w="1110" w:type="dxa"/>
          </w:tcPr>
          <w:p w14:paraId="586B14D2" w14:textId="1970494D" w:rsidR="19732EBF" w:rsidRPr="00AF0E39" w:rsidRDefault="0096E7F6" w:rsidP="19732EB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2</w:t>
            </w:r>
            <w:r w:rsidR="1ED9DF3E"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09</w:t>
            </w: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.</w:t>
            </w:r>
            <w:r w:rsidR="5541FB5C"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13</w:t>
            </w:r>
          </w:p>
        </w:tc>
        <w:tc>
          <w:tcPr>
            <w:tcW w:w="1020" w:type="dxa"/>
          </w:tcPr>
          <w:p w14:paraId="13914243" w14:textId="1F4FC7DB" w:rsidR="19732EBF" w:rsidRPr="00AF0E39" w:rsidRDefault="19732EBF" w:rsidP="19732EB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&lt;.001</w:t>
            </w:r>
          </w:p>
        </w:tc>
      </w:tr>
      <w:tr w:rsidR="19732EBF" w:rsidRPr="00AF0E39" w14:paraId="15F75F65" w14:textId="77777777" w:rsidTr="2A8C8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</w:tcPr>
          <w:p w14:paraId="739E0A90" w14:textId="77777777" w:rsidR="00375372" w:rsidRPr="00AF0E39" w:rsidRDefault="00375372"/>
        </w:tc>
        <w:tc>
          <w:tcPr>
            <w:tcW w:w="2610" w:type="dxa"/>
          </w:tcPr>
          <w:p w14:paraId="49D78FDF" w14:textId="4CBA481F" w:rsidR="19732EBF" w:rsidRPr="00AF0E39" w:rsidRDefault="19732EBF" w:rsidP="19732EB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Sexual orientations</w:t>
            </w:r>
          </w:p>
        </w:tc>
        <w:tc>
          <w:tcPr>
            <w:tcW w:w="795" w:type="dxa"/>
          </w:tcPr>
          <w:p w14:paraId="628AC082" w14:textId="77C535BD" w:rsidR="19732EBF" w:rsidRPr="00AF0E39" w:rsidRDefault="1B043675" w:rsidP="19732EB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16</w:t>
            </w:r>
          </w:p>
        </w:tc>
        <w:tc>
          <w:tcPr>
            <w:tcW w:w="1170" w:type="dxa"/>
          </w:tcPr>
          <w:p w14:paraId="3402B9AD" w14:textId="714ECB4D" w:rsidR="19732EBF" w:rsidRPr="00AF0E39" w:rsidRDefault="0096E7F6" w:rsidP="2A8C8EE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6,3</w:t>
            </w:r>
            <w:r w:rsidR="4F297FA2"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25</w:t>
            </w:r>
          </w:p>
        </w:tc>
        <w:tc>
          <w:tcPr>
            <w:tcW w:w="1110" w:type="dxa"/>
          </w:tcPr>
          <w:p w14:paraId="320065EA" w14:textId="55A79991" w:rsidR="19732EBF" w:rsidRPr="00AF0E39" w:rsidRDefault="0096E7F6" w:rsidP="19732EB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5</w:t>
            </w:r>
            <w:r w:rsidR="71008572"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15</w:t>
            </w: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.</w:t>
            </w:r>
            <w:r w:rsidR="203412E7"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08</w:t>
            </w:r>
          </w:p>
        </w:tc>
        <w:tc>
          <w:tcPr>
            <w:tcW w:w="1020" w:type="dxa"/>
          </w:tcPr>
          <w:p w14:paraId="796F19B0" w14:textId="31036193" w:rsidR="19732EBF" w:rsidRPr="00AF0E39" w:rsidRDefault="19732EBF" w:rsidP="19732EB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&lt;.001</w:t>
            </w:r>
          </w:p>
        </w:tc>
      </w:tr>
    </w:tbl>
    <w:p w14:paraId="0C611D47" w14:textId="1F87BC49" w:rsidR="72F5C059" w:rsidRPr="00AF0E39" w:rsidRDefault="000A34B3" w:rsidP="19732EBF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GB"/>
        </w:rPr>
        <w:t>Note: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 xml:space="preserve"> Racialised Minority Group is compared to the Racialised Majority; Analyses for genders compare female, male, and non-binary/gender-queer; Analyses for sexual orientations compare heterosexual, homosexual, bisexual, pansexual, and asexual.</w:t>
      </w:r>
    </w:p>
    <w:p w14:paraId="676AFBA4" w14:textId="509DD853" w:rsidR="1FF4313C" w:rsidRPr="00AF0E39" w:rsidRDefault="1FF4313C" w:rsidP="1FF4313C">
      <w:pPr>
        <w:spacing w:line="480" w:lineRule="auto"/>
        <w:jc w:val="both"/>
        <w:rPr>
          <w:rFonts w:ascii="Calibri" w:eastAsia="Calibri" w:hAnsi="Calibri" w:cs="Calibri"/>
          <w:sz w:val="24"/>
          <w:szCs w:val="24"/>
          <w:lang w:val="en-GB"/>
        </w:rPr>
      </w:pPr>
    </w:p>
    <w:p w14:paraId="112EB190" w14:textId="6760D931" w:rsidR="1FF4313C" w:rsidRPr="00AF0E39" w:rsidRDefault="1FF4313C" w:rsidP="1FF4313C">
      <w:pPr>
        <w:spacing w:line="480" w:lineRule="auto"/>
        <w:jc w:val="both"/>
        <w:rPr>
          <w:rFonts w:ascii="Calibri" w:eastAsia="Calibri" w:hAnsi="Calibri" w:cs="Calibri"/>
          <w:sz w:val="24"/>
          <w:szCs w:val="24"/>
          <w:lang w:val="en-GB"/>
        </w:rPr>
      </w:pPr>
    </w:p>
    <w:p w14:paraId="728DEC8B" w14:textId="7A83BC22" w:rsidR="1FF4313C" w:rsidRPr="00AF0E39" w:rsidRDefault="1FF4313C" w:rsidP="1FF4313C">
      <w:pPr>
        <w:spacing w:line="480" w:lineRule="auto"/>
        <w:jc w:val="both"/>
        <w:rPr>
          <w:rFonts w:ascii="Calibri" w:eastAsia="Calibri" w:hAnsi="Calibri" w:cs="Calibri"/>
          <w:sz w:val="24"/>
          <w:szCs w:val="24"/>
          <w:lang w:val="en-GB"/>
        </w:rPr>
      </w:pPr>
    </w:p>
    <w:p w14:paraId="0350B963" w14:textId="52986599" w:rsidR="1FF4313C" w:rsidRPr="00AF0E39" w:rsidRDefault="1FF4313C" w:rsidP="1FF4313C">
      <w:pPr>
        <w:spacing w:line="480" w:lineRule="auto"/>
        <w:jc w:val="both"/>
        <w:rPr>
          <w:rFonts w:ascii="Calibri" w:eastAsia="Calibri" w:hAnsi="Calibri" w:cs="Calibri"/>
          <w:sz w:val="24"/>
          <w:szCs w:val="24"/>
          <w:lang w:val="en-GB"/>
        </w:rPr>
      </w:pPr>
    </w:p>
    <w:p w14:paraId="51124708" w14:textId="396B2154" w:rsidR="1FF4313C" w:rsidRPr="00AF0E39" w:rsidRDefault="1FF4313C" w:rsidP="1FF4313C">
      <w:pPr>
        <w:spacing w:line="480" w:lineRule="auto"/>
        <w:jc w:val="both"/>
        <w:rPr>
          <w:rFonts w:ascii="Calibri" w:eastAsia="Calibri" w:hAnsi="Calibri" w:cs="Calibri"/>
          <w:sz w:val="24"/>
          <w:szCs w:val="24"/>
          <w:lang w:val="en-GB"/>
        </w:rPr>
      </w:pPr>
    </w:p>
    <w:p w14:paraId="31F117DE" w14:textId="72D8A664" w:rsidR="1FF4313C" w:rsidRPr="00AF0E39" w:rsidRDefault="1FF4313C" w:rsidP="1FF4313C">
      <w:pPr>
        <w:spacing w:line="480" w:lineRule="auto"/>
        <w:jc w:val="both"/>
        <w:rPr>
          <w:rFonts w:ascii="Calibri" w:eastAsia="Calibri" w:hAnsi="Calibri" w:cs="Calibri"/>
          <w:sz w:val="24"/>
          <w:szCs w:val="24"/>
          <w:lang w:val="en-GB"/>
        </w:rPr>
      </w:pPr>
    </w:p>
    <w:p w14:paraId="00FBD81A" w14:textId="7ECE0DC2" w:rsidR="78F5BA31" w:rsidRPr="00AF0E39" w:rsidRDefault="78F5BA31">
      <w:r w:rsidRPr="00AF0E39">
        <w:br w:type="page"/>
      </w:r>
    </w:p>
    <w:p w14:paraId="7C567BC6" w14:textId="1EE2F984" w:rsidR="00A73DA1" w:rsidRPr="00AF0E39" w:rsidRDefault="00A73DA1" w:rsidP="00A73DA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AF0E39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C53134" w:rsidRPr="00AF0E39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S</w:t>
      </w:r>
      <w:r w:rsidR="003312BF" w:rsidRPr="00AF0E39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6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</w:rPr>
        <w:t>. Statistics of Adjusted Logistic and Linear Regression Models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 Predicting Self-Harm at ≤ 21 and Age of Initiation of Self-Harm</w:t>
      </w:r>
    </w:p>
    <w:tbl>
      <w:tblPr>
        <w:tblStyle w:val="PlainTable2"/>
        <w:tblW w:w="9351" w:type="dxa"/>
        <w:tblLayout w:type="fixed"/>
        <w:tblLook w:val="04A0" w:firstRow="1" w:lastRow="0" w:firstColumn="1" w:lastColumn="0" w:noHBand="0" w:noVBand="1"/>
      </w:tblPr>
      <w:tblGrid>
        <w:gridCol w:w="2694"/>
        <w:gridCol w:w="2404"/>
        <w:gridCol w:w="851"/>
        <w:gridCol w:w="2410"/>
        <w:gridCol w:w="992"/>
      </w:tblGrid>
      <w:tr w:rsidR="00A73DA1" w:rsidRPr="00AF0E39" w14:paraId="6B223ACD" w14:textId="77777777" w:rsidTr="002B57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CD747F4" w14:textId="77777777" w:rsidR="00A73DA1" w:rsidRPr="00AF0E39" w:rsidRDefault="00A73DA1" w:rsidP="002B57A0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 </w:t>
            </w:r>
          </w:p>
        </w:tc>
        <w:tc>
          <w:tcPr>
            <w:tcW w:w="2404" w:type="dxa"/>
          </w:tcPr>
          <w:p w14:paraId="09F01A36" w14:textId="77777777" w:rsidR="00A73DA1" w:rsidRPr="00AF0E39" w:rsidRDefault="00A73DA1" w:rsidP="002B57A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Adjusted</w:t>
            </w:r>
            <w:r w:rsidRPr="00AF0E39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 xml:space="preserve"> B </w:t>
            </w: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851" w:type="dxa"/>
          </w:tcPr>
          <w:p w14:paraId="5B2A306E" w14:textId="77777777" w:rsidR="00A73DA1" w:rsidRPr="00AF0E39" w:rsidRDefault="00A73DA1" w:rsidP="002B57A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 xml:space="preserve">Beta </w:t>
            </w: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S.E.</w:t>
            </w:r>
          </w:p>
        </w:tc>
        <w:tc>
          <w:tcPr>
            <w:tcW w:w="2410" w:type="dxa"/>
          </w:tcPr>
          <w:p w14:paraId="7C90C93E" w14:textId="77777777" w:rsidR="00A73DA1" w:rsidRPr="00AF0E39" w:rsidRDefault="00A73DA1" w:rsidP="002B57A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Odds Ratio (95% CI)</w:t>
            </w:r>
          </w:p>
        </w:tc>
        <w:tc>
          <w:tcPr>
            <w:tcW w:w="992" w:type="dxa"/>
          </w:tcPr>
          <w:p w14:paraId="59855532" w14:textId="77777777" w:rsidR="00A73DA1" w:rsidRPr="00AF0E39" w:rsidRDefault="00A73DA1" w:rsidP="002B57A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p</w:t>
            </w: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 </w:t>
            </w:r>
          </w:p>
        </w:tc>
      </w:tr>
      <w:tr w:rsidR="00A73DA1" w:rsidRPr="00AF0E39" w14:paraId="1B21F90A" w14:textId="77777777" w:rsidTr="002B5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5"/>
          </w:tcPr>
          <w:p w14:paraId="1B36A9EF" w14:textId="77777777" w:rsidR="00A73DA1" w:rsidRPr="00AF0E39" w:rsidRDefault="00A73DA1" w:rsidP="002B57A0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sz w:val="24"/>
                <w:szCs w:val="24"/>
              </w:rPr>
              <w:t xml:space="preserve">Predicting Self-Harm at age ≤21 (Dichotomous Measure), </w:t>
            </w:r>
            <w:r w:rsidRPr="00AF0E39">
              <w:rPr>
                <w:i/>
                <w:iCs/>
                <w:sz w:val="24"/>
                <w:szCs w:val="24"/>
              </w:rPr>
              <w:t>N</w:t>
            </w:r>
            <w:r w:rsidRPr="00AF0E39">
              <w:rPr>
                <w:sz w:val="24"/>
                <w:szCs w:val="24"/>
              </w:rPr>
              <w:t xml:space="preserve"> = 3,101</w:t>
            </w:r>
          </w:p>
        </w:tc>
      </w:tr>
      <w:tr w:rsidR="00A73DA1" w:rsidRPr="00AF0E39" w14:paraId="06EF0F7D" w14:textId="77777777" w:rsidTr="002B57A0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15BA57D" w14:textId="77777777" w:rsidR="00A73DA1" w:rsidRPr="00AF0E39" w:rsidRDefault="00A73DA1" w:rsidP="002B57A0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SES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14:paraId="33E8705F" w14:textId="77777777" w:rsidR="00A73DA1" w:rsidRPr="00AF0E39" w:rsidRDefault="00A73DA1" w:rsidP="002B57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0.16** (0.00, -0.26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72BBCAF" w14:textId="77777777" w:rsidR="00A73DA1" w:rsidRPr="00AF0E39" w:rsidRDefault="00A73DA1" w:rsidP="002B57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0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3F2788D" w14:textId="77777777" w:rsidR="00A73DA1" w:rsidRPr="00AF0E39" w:rsidRDefault="00A73DA1" w:rsidP="002B57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08 (0.06, 0.1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079BC0" w14:textId="77777777" w:rsidR="00A73DA1" w:rsidRPr="00AF0E39" w:rsidRDefault="00A73DA1" w:rsidP="002B57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&lt;.01</w:t>
            </w:r>
          </w:p>
        </w:tc>
      </w:tr>
      <w:tr w:rsidR="00A73DA1" w:rsidRPr="00AF0E39" w14:paraId="540B88CC" w14:textId="77777777" w:rsidTr="002B5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1C31CFC1" w14:textId="77777777" w:rsidR="00A73DA1" w:rsidRPr="00AF0E39" w:rsidRDefault="00A73DA1" w:rsidP="002B57A0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Female gender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14:paraId="3DFBF26F" w14:textId="77777777" w:rsidR="00A73DA1" w:rsidRPr="00AF0E39" w:rsidRDefault="00A73DA1" w:rsidP="002B57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87*** (0.65, 1.09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5906591" w14:textId="77777777" w:rsidR="00A73DA1" w:rsidRPr="00AF0E39" w:rsidRDefault="00A73DA1" w:rsidP="002B57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1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F952BF8" w14:textId="77777777" w:rsidR="00A73DA1" w:rsidRPr="00AF0E39" w:rsidRDefault="00A73DA1" w:rsidP="002B57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.38 (1.91, 2.9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C476B9" w14:textId="77777777" w:rsidR="00A73DA1" w:rsidRPr="00AF0E39" w:rsidRDefault="00A73DA1" w:rsidP="002B57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&lt;.001</w:t>
            </w:r>
          </w:p>
        </w:tc>
      </w:tr>
      <w:tr w:rsidR="00A73DA1" w:rsidRPr="00AF0E39" w14:paraId="60B8C361" w14:textId="77777777" w:rsidTr="002B57A0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598BE209" w14:textId="77777777" w:rsidR="00A73DA1" w:rsidRPr="00AF0E39" w:rsidRDefault="00A73DA1" w:rsidP="002B57A0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Gender Minority Status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14:paraId="666B4AA2" w14:textId="77777777" w:rsidR="00A73DA1" w:rsidRPr="00AF0E39" w:rsidRDefault="00A73DA1" w:rsidP="002B57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.21 (-0.80, 3.2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D1B211D" w14:textId="77777777" w:rsidR="00A73DA1" w:rsidRPr="00AF0E39" w:rsidRDefault="00A73DA1" w:rsidP="002B57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.0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4D21D77" w14:textId="77777777" w:rsidR="00A73DA1" w:rsidRPr="00AF0E39" w:rsidRDefault="00A73DA1" w:rsidP="002B57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3.35 (0.45, 24.9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C14675" w14:textId="77777777" w:rsidR="00A73DA1" w:rsidRPr="00AF0E39" w:rsidRDefault="00A73DA1" w:rsidP="002B57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32</w:t>
            </w:r>
          </w:p>
        </w:tc>
      </w:tr>
      <w:tr w:rsidR="00A73DA1" w:rsidRPr="00AF0E39" w14:paraId="77D90631" w14:textId="77777777" w:rsidTr="002B5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2B2C4804" w14:textId="77777777" w:rsidR="00A73DA1" w:rsidRPr="00AF0E39" w:rsidRDefault="00A73DA1" w:rsidP="002B57A0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Sexual Minority Status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14:paraId="5CD38AE2" w14:textId="77777777" w:rsidR="00A73DA1" w:rsidRPr="00AF0E39" w:rsidRDefault="00A73DA1" w:rsidP="002B57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.20*** (0.98, 1.4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A83DA3E" w14:textId="77777777" w:rsidR="00A73DA1" w:rsidRPr="00AF0E39" w:rsidRDefault="00A73DA1" w:rsidP="002B57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1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F5843B4" w14:textId="77777777" w:rsidR="00A73DA1" w:rsidRPr="00AF0E39" w:rsidRDefault="00A73DA1" w:rsidP="002B57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3.31 (2.65, 4.1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2A3FA9" w14:textId="77777777" w:rsidR="00A73DA1" w:rsidRPr="00AF0E39" w:rsidRDefault="00A73DA1" w:rsidP="002B57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&lt;.001</w:t>
            </w:r>
          </w:p>
        </w:tc>
      </w:tr>
      <w:tr w:rsidR="00A73DA1" w:rsidRPr="00AF0E39" w14:paraId="0F85C969" w14:textId="77777777" w:rsidTr="002B57A0">
        <w:trPr>
          <w:trHeight w:val="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</w:tcBorders>
          </w:tcPr>
          <w:p w14:paraId="5BCF70CC" w14:textId="77777777" w:rsidR="00A73DA1" w:rsidRPr="00AF0E39" w:rsidRDefault="00A73DA1" w:rsidP="002B57A0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Lifetime Bullying Victimisation</w:t>
            </w:r>
          </w:p>
        </w:tc>
        <w:tc>
          <w:tcPr>
            <w:tcW w:w="2404" w:type="dxa"/>
            <w:tcBorders>
              <w:top w:val="nil"/>
            </w:tcBorders>
          </w:tcPr>
          <w:p w14:paraId="40272AA2" w14:textId="77777777" w:rsidR="00A73DA1" w:rsidRPr="00AF0E39" w:rsidRDefault="00A73DA1" w:rsidP="002B57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10*** (0.08, 0.12)</w:t>
            </w:r>
          </w:p>
        </w:tc>
        <w:tc>
          <w:tcPr>
            <w:tcW w:w="851" w:type="dxa"/>
            <w:tcBorders>
              <w:top w:val="nil"/>
            </w:tcBorders>
          </w:tcPr>
          <w:p w14:paraId="399B719A" w14:textId="77777777" w:rsidR="00A73DA1" w:rsidRPr="00AF0E39" w:rsidRDefault="00A73DA1" w:rsidP="002B57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10</w:t>
            </w:r>
          </w:p>
        </w:tc>
        <w:tc>
          <w:tcPr>
            <w:tcW w:w="2410" w:type="dxa"/>
            <w:tcBorders>
              <w:top w:val="nil"/>
            </w:tcBorders>
          </w:tcPr>
          <w:p w14:paraId="1B61F83D" w14:textId="77777777" w:rsidR="00A73DA1" w:rsidRPr="00AF0E39" w:rsidRDefault="00A73DA1" w:rsidP="002B57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.11 (1.09, 1.13)</w:t>
            </w:r>
          </w:p>
        </w:tc>
        <w:tc>
          <w:tcPr>
            <w:tcW w:w="992" w:type="dxa"/>
            <w:tcBorders>
              <w:top w:val="nil"/>
            </w:tcBorders>
          </w:tcPr>
          <w:p w14:paraId="187D0717" w14:textId="77777777" w:rsidR="00A73DA1" w:rsidRPr="00AF0E39" w:rsidRDefault="00A73DA1" w:rsidP="002B57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&lt;.001</w:t>
            </w:r>
          </w:p>
        </w:tc>
      </w:tr>
      <w:tr w:rsidR="00A73DA1" w:rsidRPr="00AF0E39" w14:paraId="1B7C5141" w14:textId="77777777" w:rsidTr="002B5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5"/>
          </w:tcPr>
          <w:p w14:paraId="1A8C82A2" w14:textId="77777777" w:rsidR="00A73DA1" w:rsidRPr="00AF0E39" w:rsidRDefault="00A73DA1" w:rsidP="002B57A0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sz w:val="24"/>
                <w:szCs w:val="24"/>
              </w:rPr>
              <w:t xml:space="preserve">Predicting Self-Harm at age ≤21 (Continuous Measure), </w:t>
            </w:r>
            <w:r w:rsidRPr="00AF0E39">
              <w:rPr>
                <w:i/>
                <w:iCs/>
                <w:sz w:val="24"/>
                <w:szCs w:val="24"/>
              </w:rPr>
              <w:t>N</w:t>
            </w:r>
            <w:r w:rsidRPr="00AF0E39">
              <w:rPr>
                <w:sz w:val="24"/>
                <w:szCs w:val="24"/>
              </w:rPr>
              <w:t xml:space="preserve"> = 3,101</w:t>
            </w:r>
          </w:p>
        </w:tc>
      </w:tr>
      <w:tr w:rsidR="00A73DA1" w:rsidRPr="00AF0E39" w14:paraId="7A68FFF0" w14:textId="77777777" w:rsidTr="002B57A0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B45DA45" w14:textId="77777777" w:rsidR="00A73DA1" w:rsidRPr="00AF0E39" w:rsidRDefault="00A73DA1" w:rsidP="002B57A0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SES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14:paraId="11D350A0" w14:textId="77777777" w:rsidR="00A73DA1" w:rsidRPr="00AF0E39" w:rsidRDefault="00A73DA1" w:rsidP="002B57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0.04 (-0.08, 0.0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2C8CF81" w14:textId="77777777" w:rsidR="00A73DA1" w:rsidRPr="00AF0E39" w:rsidRDefault="00A73DA1" w:rsidP="002B57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0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CCD8FB6" w14:textId="77777777" w:rsidR="00A73DA1" w:rsidRPr="00AF0E39" w:rsidRDefault="00A73DA1" w:rsidP="002B57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0EF8BC" w14:textId="77777777" w:rsidR="00A73DA1" w:rsidRPr="00AF0E39" w:rsidRDefault="00A73DA1" w:rsidP="002B57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.09 </w:t>
            </w:r>
          </w:p>
        </w:tc>
      </w:tr>
      <w:tr w:rsidR="00A73DA1" w:rsidRPr="00AF0E39" w14:paraId="59B8C2C9" w14:textId="77777777" w:rsidTr="002B5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292F8A82" w14:textId="77777777" w:rsidR="00A73DA1" w:rsidRPr="00AF0E39" w:rsidRDefault="00A73DA1" w:rsidP="002B57A0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Female gender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14:paraId="1FE15B7F" w14:textId="77777777" w:rsidR="00A73DA1" w:rsidRPr="00AF0E39" w:rsidRDefault="00A73DA1" w:rsidP="002B57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34*** (0.27, 0.4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37FC871" w14:textId="77777777" w:rsidR="00A73DA1" w:rsidRPr="00AF0E39" w:rsidRDefault="00A73DA1" w:rsidP="002B57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0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8395E74" w14:textId="77777777" w:rsidR="00A73DA1" w:rsidRPr="00AF0E39" w:rsidRDefault="00A73DA1" w:rsidP="002B57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E98C50" w14:textId="77777777" w:rsidR="00A73DA1" w:rsidRPr="00AF0E39" w:rsidRDefault="00A73DA1" w:rsidP="002B57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&lt;.001</w:t>
            </w:r>
          </w:p>
        </w:tc>
      </w:tr>
      <w:tr w:rsidR="00A73DA1" w:rsidRPr="00AF0E39" w14:paraId="736A518C" w14:textId="77777777" w:rsidTr="002B57A0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20157E2D" w14:textId="77777777" w:rsidR="00A73DA1" w:rsidRPr="00AF0E39" w:rsidRDefault="00A73DA1" w:rsidP="002B57A0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Gender Minority Status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14:paraId="73964010" w14:textId="77777777" w:rsidR="00A73DA1" w:rsidRPr="00AF0E39" w:rsidRDefault="00A73DA1" w:rsidP="002B57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.43* (0.02, 2.84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6249D19" w14:textId="77777777" w:rsidR="00A73DA1" w:rsidRPr="00AF0E39" w:rsidRDefault="00A73DA1" w:rsidP="002B57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7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5ABA884" w14:textId="77777777" w:rsidR="00A73DA1" w:rsidRPr="00AF0E39" w:rsidRDefault="00A73DA1" w:rsidP="002B57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6CA107" w14:textId="77777777" w:rsidR="00A73DA1" w:rsidRPr="00AF0E39" w:rsidRDefault="00A73DA1" w:rsidP="002B57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&lt;.05 </w:t>
            </w:r>
          </w:p>
        </w:tc>
      </w:tr>
      <w:tr w:rsidR="00A73DA1" w:rsidRPr="00AF0E39" w14:paraId="2E95B80E" w14:textId="77777777" w:rsidTr="002B5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50C7570D" w14:textId="77777777" w:rsidR="00A73DA1" w:rsidRPr="00AF0E39" w:rsidRDefault="00A73DA1" w:rsidP="002B57A0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Sexual Minority Status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14:paraId="0A637CD8" w14:textId="77777777" w:rsidR="00A73DA1" w:rsidRPr="00AF0E39" w:rsidRDefault="00A73DA1" w:rsidP="002B57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77*** (0.62, 0.9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5B92C42" w14:textId="77777777" w:rsidR="00A73DA1" w:rsidRPr="00AF0E39" w:rsidRDefault="00A73DA1" w:rsidP="002B57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08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BE3A5E2" w14:textId="77777777" w:rsidR="00A73DA1" w:rsidRPr="00AF0E39" w:rsidRDefault="00A73DA1" w:rsidP="002B57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5FBAFF" w14:textId="77777777" w:rsidR="00A73DA1" w:rsidRPr="00AF0E39" w:rsidRDefault="00A73DA1" w:rsidP="002B57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&lt;.001</w:t>
            </w:r>
          </w:p>
        </w:tc>
      </w:tr>
      <w:tr w:rsidR="00A73DA1" w:rsidRPr="00AF0E39" w14:paraId="2D93758D" w14:textId="77777777" w:rsidTr="002B57A0">
        <w:trPr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</w:tcBorders>
          </w:tcPr>
          <w:p w14:paraId="40C2CED2" w14:textId="77777777" w:rsidR="00A73DA1" w:rsidRPr="00AF0E39" w:rsidRDefault="00A73DA1" w:rsidP="002B57A0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Lifetime Bullying Victimisation</w:t>
            </w:r>
          </w:p>
        </w:tc>
        <w:tc>
          <w:tcPr>
            <w:tcW w:w="2404" w:type="dxa"/>
            <w:tcBorders>
              <w:top w:val="nil"/>
            </w:tcBorders>
          </w:tcPr>
          <w:p w14:paraId="0C85310C" w14:textId="77777777" w:rsidR="00A73DA1" w:rsidRPr="00AF0E39" w:rsidRDefault="00A73DA1" w:rsidP="002B57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05*** (0.04, 0.06)</w:t>
            </w:r>
          </w:p>
        </w:tc>
        <w:tc>
          <w:tcPr>
            <w:tcW w:w="851" w:type="dxa"/>
            <w:tcBorders>
              <w:top w:val="nil"/>
            </w:tcBorders>
          </w:tcPr>
          <w:p w14:paraId="6CB75C45" w14:textId="77777777" w:rsidR="00A73DA1" w:rsidRPr="00AF0E39" w:rsidRDefault="00A73DA1" w:rsidP="002B57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01</w:t>
            </w:r>
          </w:p>
        </w:tc>
        <w:tc>
          <w:tcPr>
            <w:tcW w:w="2410" w:type="dxa"/>
            <w:tcBorders>
              <w:top w:val="nil"/>
            </w:tcBorders>
          </w:tcPr>
          <w:p w14:paraId="515BA4C6" w14:textId="77777777" w:rsidR="00A73DA1" w:rsidRPr="00AF0E39" w:rsidRDefault="00A73DA1" w:rsidP="002B57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43CD1460" w14:textId="77777777" w:rsidR="00A73DA1" w:rsidRPr="00AF0E39" w:rsidRDefault="00A73DA1" w:rsidP="002B57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&lt;.001</w:t>
            </w:r>
          </w:p>
        </w:tc>
      </w:tr>
      <w:tr w:rsidR="00A73DA1" w:rsidRPr="00AF0E39" w14:paraId="713915D9" w14:textId="77777777" w:rsidTr="002B5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5"/>
          </w:tcPr>
          <w:p w14:paraId="0D11716D" w14:textId="77777777" w:rsidR="00A73DA1" w:rsidRPr="00AF0E39" w:rsidRDefault="00A73DA1" w:rsidP="002B57A0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Predicting Age of Initiation of Self-Harm, </w:t>
            </w:r>
            <w:r w:rsidRPr="00AF0E39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N</w:t>
            </w: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 = 720</w:t>
            </w:r>
          </w:p>
        </w:tc>
      </w:tr>
      <w:tr w:rsidR="00A73DA1" w:rsidRPr="00AF0E39" w14:paraId="4D973702" w14:textId="77777777" w:rsidTr="002B57A0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il"/>
            </w:tcBorders>
          </w:tcPr>
          <w:p w14:paraId="360808F7" w14:textId="77777777" w:rsidR="00A73DA1" w:rsidRPr="00AF0E39" w:rsidRDefault="00A73DA1" w:rsidP="002B57A0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SES</w:t>
            </w:r>
          </w:p>
        </w:tc>
        <w:tc>
          <w:tcPr>
            <w:tcW w:w="2404" w:type="dxa"/>
            <w:tcBorders>
              <w:bottom w:val="nil"/>
            </w:tcBorders>
          </w:tcPr>
          <w:p w14:paraId="6D4CAB31" w14:textId="77777777" w:rsidR="00A73DA1" w:rsidRPr="00AF0E39" w:rsidRDefault="00A73DA1" w:rsidP="002B57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0.08 (-0.24, 0.09)</w:t>
            </w:r>
          </w:p>
        </w:tc>
        <w:tc>
          <w:tcPr>
            <w:tcW w:w="851" w:type="dxa"/>
            <w:tcBorders>
              <w:bottom w:val="nil"/>
            </w:tcBorders>
          </w:tcPr>
          <w:p w14:paraId="3150713C" w14:textId="77777777" w:rsidR="00A73DA1" w:rsidRPr="00AF0E39" w:rsidRDefault="00A73DA1" w:rsidP="002B57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08</w:t>
            </w:r>
          </w:p>
        </w:tc>
        <w:tc>
          <w:tcPr>
            <w:tcW w:w="2410" w:type="dxa"/>
            <w:tcBorders>
              <w:bottom w:val="nil"/>
            </w:tcBorders>
          </w:tcPr>
          <w:p w14:paraId="7614DCFE" w14:textId="77777777" w:rsidR="00A73DA1" w:rsidRPr="00AF0E39" w:rsidRDefault="00A73DA1" w:rsidP="002B57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196EE015" w14:textId="77777777" w:rsidR="00A73DA1" w:rsidRPr="00AF0E39" w:rsidRDefault="00A73DA1" w:rsidP="002B57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.35</w:t>
            </w:r>
          </w:p>
        </w:tc>
      </w:tr>
      <w:tr w:rsidR="00A73DA1" w:rsidRPr="00AF0E39" w14:paraId="56C2676D" w14:textId="77777777" w:rsidTr="002B5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3D26161A" w14:textId="77777777" w:rsidR="00A73DA1" w:rsidRPr="00AF0E39" w:rsidRDefault="00A73DA1" w:rsidP="002B57A0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Female gender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14:paraId="792ABD22" w14:textId="77777777" w:rsidR="00A73DA1" w:rsidRPr="00AF0E39" w:rsidRDefault="00A73DA1" w:rsidP="002B57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0.86*** (-1.23, -0.5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7A6AB72" w14:textId="77777777" w:rsidR="00A73DA1" w:rsidRPr="00AF0E39" w:rsidRDefault="00A73DA1" w:rsidP="002B57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19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00C3C69" w14:textId="77777777" w:rsidR="00A73DA1" w:rsidRPr="00AF0E39" w:rsidRDefault="00A73DA1" w:rsidP="002B57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7655B3" w14:textId="77777777" w:rsidR="00A73DA1" w:rsidRPr="00AF0E39" w:rsidRDefault="00A73DA1" w:rsidP="002B57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&lt;.001</w:t>
            </w:r>
          </w:p>
        </w:tc>
      </w:tr>
      <w:tr w:rsidR="00A73DA1" w:rsidRPr="00AF0E39" w14:paraId="29453B59" w14:textId="77777777" w:rsidTr="002B57A0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7B06B1AA" w14:textId="77777777" w:rsidR="00A73DA1" w:rsidRPr="00AF0E39" w:rsidRDefault="00A73DA1" w:rsidP="002B57A0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lastRenderedPageBreak/>
              <w:t>Gender Minority Status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14:paraId="4ADAAFBB" w14:textId="77777777" w:rsidR="00A73DA1" w:rsidRPr="00AF0E39" w:rsidRDefault="00A73DA1" w:rsidP="002B57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1.89* (-3.40, -0.4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2948535" w14:textId="77777777" w:rsidR="00A73DA1" w:rsidRPr="00AF0E39" w:rsidRDefault="00A73DA1" w:rsidP="002B57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77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6C707C9" w14:textId="77777777" w:rsidR="00A73DA1" w:rsidRPr="00AF0E39" w:rsidRDefault="00A73DA1" w:rsidP="002B57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829970" w14:textId="77777777" w:rsidR="00A73DA1" w:rsidRPr="00AF0E39" w:rsidRDefault="00A73DA1" w:rsidP="002B57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&lt;.05</w:t>
            </w:r>
          </w:p>
        </w:tc>
      </w:tr>
      <w:tr w:rsidR="00A73DA1" w:rsidRPr="00AF0E39" w14:paraId="62F86C4E" w14:textId="77777777" w:rsidTr="002B5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6002A11E" w14:textId="77777777" w:rsidR="00A73DA1" w:rsidRPr="00AF0E39" w:rsidRDefault="00A73DA1" w:rsidP="002B57A0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Sexual Minority Status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14:paraId="5FEBE94B" w14:textId="77777777" w:rsidR="00A73DA1" w:rsidRPr="00AF0E39" w:rsidRDefault="00A73DA1" w:rsidP="002B57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0.46* (-0.81, -0.1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861C393" w14:textId="77777777" w:rsidR="00A73DA1" w:rsidRPr="00AF0E39" w:rsidRDefault="00A73DA1" w:rsidP="002B57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18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998DCBB" w14:textId="77777777" w:rsidR="00A73DA1" w:rsidRPr="00AF0E39" w:rsidRDefault="00A73DA1" w:rsidP="002B57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58D536" w14:textId="77777777" w:rsidR="00A73DA1" w:rsidRPr="00AF0E39" w:rsidRDefault="00A73DA1" w:rsidP="002B57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&lt;.05</w:t>
            </w:r>
          </w:p>
        </w:tc>
      </w:tr>
      <w:tr w:rsidR="00A73DA1" w:rsidRPr="00AF0E39" w14:paraId="0AD21AF6" w14:textId="77777777" w:rsidTr="002B57A0">
        <w:trPr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</w:tcBorders>
          </w:tcPr>
          <w:p w14:paraId="6F5FD78E" w14:textId="77777777" w:rsidR="00A73DA1" w:rsidRPr="00AF0E39" w:rsidRDefault="00A73DA1" w:rsidP="002B57A0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Lifetime Bullying Victimisation</w:t>
            </w:r>
          </w:p>
        </w:tc>
        <w:tc>
          <w:tcPr>
            <w:tcW w:w="2404" w:type="dxa"/>
            <w:tcBorders>
              <w:top w:val="nil"/>
            </w:tcBorders>
          </w:tcPr>
          <w:p w14:paraId="4ADD6004" w14:textId="77777777" w:rsidR="00A73DA1" w:rsidRPr="00AF0E39" w:rsidRDefault="00A73DA1" w:rsidP="002B57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0.06*** (-0.10, -0.03)</w:t>
            </w:r>
          </w:p>
        </w:tc>
        <w:tc>
          <w:tcPr>
            <w:tcW w:w="851" w:type="dxa"/>
            <w:tcBorders>
              <w:top w:val="nil"/>
            </w:tcBorders>
          </w:tcPr>
          <w:p w14:paraId="29B955D7" w14:textId="77777777" w:rsidR="00A73DA1" w:rsidRPr="00AF0E39" w:rsidRDefault="00A73DA1" w:rsidP="002B57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02</w:t>
            </w:r>
          </w:p>
        </w:tc>
        <w:tc>
          <w:tcPr>
            <w:tcW w:w="2410" w:type="dxa"/>
            <w:tcBorders>
              <w:top w:val="nil"/>
            </w:tcBorders>
          </w:tcPr>
          <w:p w14:paraId="461EF185" w14:textId="77777777" w:rsidR="00A73DA1" w:rsidRPr="00AF0E39" w:rsidRDefault="00A73DA1" w:rsidP="002B57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2C24620B" w14:textId="77777777" w:rsidR="00A73DA1" w:rsidRPr="00AF0E39" w:rsidRDefault="00A73DA1" w:rsidP="002B57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&lt;.001</w:t>
            </w:r>
          </w:p>
        </w:tc>
      </w:tr>
    </w:tbl>
    <w:p w14:paraId="3961167A" w14:textId="77777777" w:rsidR="00A73DA1" w:rsidRDefault="00A73DA1" w:rsidP="00A73DA1">
      <w:pPr>
        <w:spacing w:line="48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AF0E39">
        <w:rPr>
          <w:rFonts w:ascii="Calibri" w:eastAsia="Calibri" w:hAnsi="Calibri" w:cs="Calibri"/>
          <w:i/>
          <w:iCs/>
          <w:color w:val="000000" w:themeColor="text1"/>
          <w:sz w:val="24"/>
          <w:szCs w:val="24"/>
        </w:rPr>
        <w:t>Note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: * </w:t>
      </w:r>
      <w:r w:rsidRPr="00AF0E39">
        <w:rPr>
          <w:rFonts w:ascii="Calibri" w:eastAsia="Calibri" w:hAnsi="Calibri" w:cs="Calibri"/>
          <w:i/>
          <w:iCs/>
          <w:color w:val="000000" w:themeColor="text1"/>
          <w:sz w:val="24"/>
          <w:szCs w:val="24"/>
        </w:rPr>
        <w:t xml:space="preserve">p 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= .05, ** </w:t>
      </w:r>
      <w:r w:rsidRPr="00AF0E39">
        <w:rPr>
          <w:rFonts w:ascii="Calibri" w:eastAsia="Calibri" w:hAnsi="Calibri" w:cs="Calibri"/>
          <w:i/>
          <w:iCs/>
          <w:color w:val="000000" w:themeColor="text1"/>
          <w:sz w:val="24"/>
          <w:szCs w:val="24"/>
        </w:rPr>
        <w:t xml:space="preserve">p 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= .01, *** </w:t>
      </w:r>
      <w:r w:rsidRPr="00AF0E39">
        <w:rPr>
          <w:rFonts w:ascii="Calibri" w:eastAsia="Calibri" w:hAnsi="Calibri" w:cs="Calibri"/>
          <w:i/>
          <w:iCs/>
          <w:color w:val="000000" w:themeColor="text1"/>
          <w:sz w:val="24"/>
          <w:szCs w:val="24"/>
        </w:rPr>
        <w:t xml:space="preserve">p 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= .001; In the logistic regression (dichotomous treatment of the self-harm measure), the </w:t>
      </w:r>
      <w:r w:rsidRPr="00AF0E39">
        <w:rPr>
          <w:rFonts w:ascii="Calibri" w:eastAsia="Calibri" w:hAnsi="Calibri" w:cs="Calibri"/>
          <w:i/>
          <w:iCs/>
          <w:sz w:val="24"/>
          <w:szCs w:val="24"/>
          <w:lang w:val="en-GB"/>
        </w:rPr>
        <w:t>B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coefficient is the log of the odds ratio – for continuous predictors odd ratios compare individual who differ by one unit of a predictor, whereas for categorical predictors it compares individuals at a particular level of the predictor to a reference level; Adjusted estimates adjust for the effect of the covariates</w:t>
      </w:r>
    </w:p>
    <w:p w14:paraId="1D64DC9A" w14:textId="77777777" w:rsidR="00A73DA1" w:rsidRDefault="00A73DA1" w:rsidP="78F5BA31">
      <w:pPr>
        <w:spacing w:line="480" w:lineRule="auto"/>
        <w:jc w:val="both"/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</w:p>
    <w:p w14:paraId="769358C6" w14:textId="77777777" w:rsidR="00A73DA1" w:rsidRDefault="00A73DA1" w:rsidP="78F5BA31">
      <w:pPr>
        <w:spacing w:line="480" w:lineRule="auto"/>
        <w:jc w:val="both"/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</w:p>
    <w:p w14:paraId="556CC46F" w14:textId="77777777" w:rsidR="00A73DA1" w:rsidRDefault="00A73DA1" w:rsidP="78F5BA31">
      <w:pPr>
        <w:spacing w:line="480" w:lineRule="auto"/>
        <w:jc w:val="both"/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</w:p>
    <w:p w14:paraId="6FACF40A" w14:textId="77777777" w:rsidR="00A73DA1" w:rsidRDefault="00A73DA1" w:rsidP="78F5BA31">
      <w:pPr>
        <w:spacing w:line="480" w:lineRule="auto"/>
        <w:jc w:val="both"/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</w:p>
    <w:p w14:paraId="00A24146" w14:textId="77777777" w:rsidR="00A73DA1" w:rsidRDefault="00A73DA1" w:rsidP="78F5BA31">
      <w:pPr>
        <w:spacing w:line="480" w:lineRule="auto"/>
        <w:jc w:val="both"/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</w:p>
    <w:p w14:paraId="2A498409" w14:textId="77777777" w:rsidR="00A73DA1" w:rsidRDefault="00A73DA1" w:rsidP="78F5BA31">
      <w:pPr>
        <w:spacing w:line="480" w:lineRule="auto"/>
        <w:jc w:val="both"/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</w:p>
    <w:p w14:paraId="7FCD3C4A" w14:textId="77777777" w:rsidR="00A73DA1" w:rsidRDefault="00A73DA1" w:rsidP="78F5BA31">
      <w:pPr>
        <w:spacing w:line="480" w:lineRule="auto"/>
        <w:jc w:val="both"/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</w:p>
    <w:p w14:paraId="28964A23" w14:textId="77777777" w:rsidR="00A73DA1" w:rsidRDefault="00A73DA1" w:rsidP="78F5BA31">
      <w:pPr>
        <w:spacing w:line="480" w:lineRule="auto"/>
        <w:jc w:val="both"/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</w:p>
    <w:p w14:paraId="253DD56C" w14:textId="77777777" w:rsidR="00A73DA1" w:rsidRDefault="00A73DA1" w:rsidP="78F5BA31">
      <w:pPr>
        <w:spacing w:line="480" w:lineRule="auto"/>
        <w:jc w:val="both"/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</w:p>
    <w:p w14:paraId="0D5A018B" w14:textId="3C899BD7" w:rsidR="00C024EF" w:rsidRPr="00AF0E39" w:rsidRDefault="6FCF1A57" w:rsidP="78F5BA31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78F5BA31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5D474CB3" w:rsidRPr="78F5BA31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S</w:t>
      </w:r>
      <w:r w:rsidR="003312BF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7</w:t>
      </w:r>
      <w:r w:rsidRPr="78F5BA31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. Statistics 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</w:rPr>
        <w:t>of</w:t>
      </w:r>
      <w:r w:rsidR="5C033F7F" w:rsidRPr="00AF0E3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r w:rsidR="00B93B85" w:rsidRPr="00AF0E3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Simple 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Linear </w:t>
      </w:r>
      <w:r w:rsidR="01F38EBC" w:rsidRPr="00AF0E3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and Logistic 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</w:rPr>
        <w:t>Regression Model</w:t>
      </w:r>
      <w:r w:rsidR="25DAC122" w:rsidRPr="00AF0E3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s 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Predicting Self-Harm at ≤ 21 &amp; at 26 combined</w:t>
      </w:r>
      <w:r w:rsidR="11505A03"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 xml:space="preserve"> (Sensitivity Analysis)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 xml:space="preserve"> </w:t>
      </w:r>
    </w:p>
    <w:tbl>
      <w:tblPr>
        <w:tblStyle w:val="PlainTable2"/>
        <w:tblW w:w="9544" w:type="dxa"/>
        <w:tblLayout w:type="fixed"/>
        <w:tblLook w:val="04A0" w:firstRow="1" w:lastRow="0" w:firstColumn="1" w:lastColumn="0" w:noHBand="0" w:noVBand="1"/>
      </w:tblPr>
      <w:tblGrid>
        <w:gridCol w:w="3327"/>
        <w:gridCol w:w="1482"/>
        <w:gridCol w:w="1354"/>
        <w:gridCol w:w="2027"/>
        <w:gridCol w:w="1354"/>
      </w:tblGrid>
      <w:tr w:rsidR="00185E39" w:rsidRPr="00AF0E39" w14:paraId="00B4DCE0" w14:textId="77777777" w:rsidTr="00AF43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  <w:tcMar>
              <w:left w:w="105" w:type="dxa"/>
              <w:right w:w="105" w:type="dxa"/>
            </w:tcMar>
          </w:tcPr>
          <w:p w14:paraId="50F9F874" w14:textId="77777777" w:rsidR="00185E39" w:rsidRPr="00AF0E39" w:rsidRDefault="00185E39" w:rsidP="001180FE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 </w:t>
            </w:r>
          </w:p>
        </w:tc>
        <w:tc>
          <w:tcPr>
            <w:tcW w:w="1482" w:type="dxa"/>
            <w:tcMar>
              <w:left w:w="105" w:type="dxa"/>
              <w:right w:w="105" w:type="dxa"/>
            </w:tcMar>
          </w:tcPr>
          <w:p w14:paraId="1A5FB4F4" w14:textId="4F0F341F" w:rsidR="00185E39" w:rsidRPr="00AF0E39" w:rsidRDefault="00185E39" w:rsidP="001180F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AF0E39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Undjusted</w:t>
            </w:r>
            <w:proofErr w:type="spellEnd"/>
            <w:r w:rsidRPr="00AF0E39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 xml:space="preserve"> B (95% CI)</w:t>
            </w:r>
          </w:p>
        </w:tc>
        <w:tc>
          <w:tcPr>
            <w:tcW w:w="1354" w:type="dxa"/>
            <w:tcMar>
              <w:left w:w="105" w:type="dxa"/>
              <w:right w:w="105" w:type="dxa"/>
            </w:tcMar>
          </w:tcPr>
          <w:p w14:paraId="64ADB12E" w14:textId="79ED3DC2" w:rsidR="00185E39" w:rsidRPr="00AF0E39" w:rsidRDefault="00F667F6" w:rsidP="001180F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 xml:space="preserve">Beta </w:t>
            </w:r>
            <w:r w:rsidR="00185E39" w:rsidRPr="00AF0E39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S.E.   </w:t>
            </w:r>
          </w:p>
        </w:tc>
        <w:tc>
          <w:tcPr>
            <w:tcW w:w="2027" w:type="dxa"/>
            <w:tcMar>
              <w:left w:w="105" w:type="dxa"/>
              <w:right w:w="105" w:type="dxa"/>
            </w:tcMar>
          </w:tcPr>
          <w:p w14:paraId="767328EB" w14:textId="7BD817D1" w:rsidR="00185E39" w:rsidRPr="00AF0E39" w:rsidRDefault="00DE27F3" w:rsidP="001180F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Odds Ratio (95 % CI)</w:t>
            </w:r>
          </w:p>
        </w:tc>
        <w:tc>
          <w:tcPr>
            <w:tcW w:w="1354" w:type="dxa"/>
            <w:tcMar>
              <w:left w:w="105" w:type="dxa"/>
              <w:right w:w="105" w:type="dxa"/>
            </w:tcMar>
          </w:tcPr>
          <w:p w14:paraId="3AF5BF33" w14:textId="77777777" w:rsidR="00185E39" w:rsidRPr="00AF0E39" w:rsidRDefault="00185E39" w:rsidP="001180F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p</w:t>
            </w: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 </w:t>
            </w:r>
          </w:p>
        </w:tc>
      </w:tr>
      <w:tr w:rsidR="00AA12E2" w:rsidRPr="00AF0E39" w14:paraId="5E0560D4" w14:textId="77777777" w:rsidTr="78F5B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4" w:type="dxa"/>
            <w:gridSpan w:val="5"/>
            <w:tcBorders>
              <w:bottom w:val="none" w:sz="4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343E06D" w14:textId="5BCC5E09" w:rsidR="00AA12E2" w:rsidRPr="00AF0E39" w:rsidRDefault="6C51449F" w:rsidP="001180FE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Predicting Self-Harm at </w:t>
            </w:r>
            <w:r w:rsidR="75EF4E9C"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ages </w:t>
            </w: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≤21 and 26 (binary</w:t>
            </w:r>
            <w:r w:rsidR="6B9A0B95"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 measure</w:t>
            </w: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)</w:t>
            </w:r>
          </w:p>
        </w:tc>
      </w:tr>
      <w:tr w:rsidR="002A7427" w:rsidRPr="00AF0E39" w14:paraId="39FCCE51" w14:textId="77777777" w:rsidTr="00662EB0">
        <w:trPr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597E70DC" w14:textId="77777777" w:rsidR="002A7427" w:rsidRPr="00AF0E39" w:rsidRDefault="002A7427" w:rsidP="001180FE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SES</w:t>
            </w:r>
          </w:p>
        </w:tc>
        <w:tc>
          <w:tcPr>
            <w:tcW w:w="148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75F5DA0F" w14:textId="22517545" w:rsidR="002A7427" w:rsidRPr="00AF0E39" w:rsidRDefault="002A7427" w:rsidP="78F5BA3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0.04</w:t>
            </w:r>
            <w:r w:rsidR="00862D71"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***</w:t>
            </w: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 (-0.05, -0.03)</w:t>
            </w:r>
          </w:p>
        </w:tc>
        <w:tc>
          <w:tcPr>
            <w:tcW w:w="13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73BB6A9B" w14:textId="76197851" w:rsidR="002A7427" w:rsidRPr="00AF0E39" w:rsidRDefault="002A7427" w:rsidP="001180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01</w:t>
            </w:r>
          </w:p>
        </w:tc>
        <w:tc>
          <w:tcPr>
            <w:tcW w:w="202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27AA1238" w14:textId="2F3381FF" w:rsidR="002A7427" w:rsidRPr="00AF0E39" w:rsidRDefault="002A7427" w:rsidP="001180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96 (0.95, 0.9</w:t>
            </w:r>
            <w:r w:rsidR="00134BE3"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7)</w:t>
            </w:r>
          </w:p>
        </w:tc>
        <w:tc>
          <w:tcPr>
            <w:tcW w:w="13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4289C2A3" w14:textId="2DD1A82E" w:rsidR="002A7427" w:rsidRPr="00AF0E39" w:rsidRDefault="002A7427" w:rsidP="001180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</w:rPr>
              <w:t>&lt;.001</w:t>
            </w:r>
          </w:p>
        </w:tc>
      </w:tr>
      <w:tr w:rsidR="00862D71" w:rsidRPr="00AF0E39" w14:paraId="5102A02F" w14:textId="77777777" w:rsidTr="00063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3283D0DE" w14:textId="77777777" w:rsidR="00862D71" w:rsidRPr="00AF0E39" w:rsidRDefault="00862D71" w:rsidP="001180FE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Female gender</w:t>
            </w:r>
          </w:p>
        </w:tc>
        <w:tc>
          <w:tcPr>
            <w:tcW w:w="1482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7D3D64C3" w14:textId="2AEDBA3E" w:rsidR="00862D71" w:rsidRPr="00AF0E39" w:rsidRDefault="00862D71" w:rsidP="001180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12*** (0.10, 0.14)</w:t>
            </w:r>
          </w:p>
        </w:tc>
        <w:tc>
          <w:tcPr>
            <w:tcW w:w="1354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374F7571" w14:textId="06EFA5CC" w:rsidR="00862D71" w:rsidRPr="00AF0E39" w:rsidRDefault="00862D71" w:rsidP="001180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01</w:t>
            </w:r>
          </w:p>
        </w:tc>
        <w:tc>
          <w:tcPr>
            <w:tcW w:w="2027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3FFC1DF4" w14:textId="0CD18C09" w:rsidR="00862D71" w:rsidRPr="00AF0E39" w:rsidRDefault="00862D71" w:rsidP="001180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.13 (1.10, 1.15)</w:t>
            </w:r>
          </w:p>
        </w:tc>
        <w:tc>
          <w:tcPr>
            <w:tcW w:w="1354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4615E518" w14:textId="77777777" w:rsidR="00862D71" w:rsidRPr="00AF0E39" w:rsidRDefault="00862D71" w:rsidP="001180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&lt;.001</w:t>
            </w:r>
          </w:p>
        </w:tc>
      </w:tr>
      <w:tr w:rsidR="00C02211" w:rsidRPr="00AF0E39" w14:paraId="0016E476" w14:textId="77777777" w:rsidTr="00D33956">
        <w:trPr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6CC81C70" w14:textId="77777777" w:rsidR="00C02211" w:rsidRPr="00AF0E39" w:rsidRDefault="00C02211" w:rsidP="001180FE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Gender Minority Status</w:t>
            </w:r>
          </w:p>
        </w:tc>
        <w:tc>
          <w:tcPr>
            <w:tcW w:w="1482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69750C44" w14:textId="42DA35B2" w:rsidR="00C02211" w:rsidRPr="00AF0E39" w:rsidRDefault="00C02211" w:rsidP="78F5BA3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45*** (0.36, 0.55)</w:t>
            </w:r>
          </w:p>
        </w:tc>
        <w:tc>
          <w:tcPr>
            <w:tcW w:w="1354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4A6483D7" w14:textId="53318F38" w:rsidR="00C02211" w:rsidRPr="00AF0E39" w:rsidRDefault="00C02211" w:rsidP="78F5BA3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05</w:t>
            </w:r>
          </w:p>
        </w:tc>
        <w:tc>
          <w:tcPr>
            <w:tcW w:w="2027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049E6A44" w14:textId="774D883B" w:rsidR="00C02211" w:rsidRPr="00AF0E39" w:rsidRDefault="00E15C3C" w:rsidP="001180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.58 (1.44, 1.73)</w:t>
            </w:r>
          </w:p>
        </w:tc>
        <w:tc>
          <w:tcPr>
            <w:tcW w:w="1354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4C5F5399" w14:textId="7447810C" w:rsidR="00C02211" w:rsidRPr="00AF0E39" w:rsidRDefault="00E15C3C" w:rsidP="78F5BA3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&lt;.001</w:t>
            </w:r>
          </w:p>
        </w:tc>
      </w:tr>
      <w:tr w:rsidR="00F37D95" w:rsidRPr="00AF0E39" w14:paraId="4EE480E2" w14:textId="77777777" w:rsidTr="00EF4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il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0947281C" w14:textId="77777777" w:rsidR="00F37D95" w:rsidRPr="00AF0E39" w:rsidRDefault="00F37D95" w:rsidP="001180FE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Sexual Minority Status</w:t>
            </w:r>
          </w:p>
        </w:tc>
        <w:tc>
          <w:tcPr>
            <w:tcW w:w="1482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il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1D42A666" w14:textId="05DCB28B" w:rsidR="00F37D95" w:rsidRPr="00AF0E39" w:rsidRDefault="00F37D95" w:rsidP="001180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,31*** (0.28, 0.35)</w:t>
            </w:r>
          </w:p>
        </w:tc>
        <w:tc>
          <w:tcPr>
            <w:tcW w:w="1354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il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20F6653A" w14:textId="6583E0A2" w:rsidR="00F37D95" w:rsidRPr="00AF0E39" w:rsidRDefault="00F37D95" w:rsidP="78F5BA3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02</w:t>
            </w:r>
          </w:p>
        </w:tc>
        <w:tc>
          <w:tcPr>
            <w:tcW w:w="2027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il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452F9D3C" w14:textId="5E7FA3E2" w:rsidR="00F37D95" w:rsidRPr="00AF0E39" w:rsidRDefault="00F37D95" w:rsidP="001180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</w:rPr>
              <w:t>1.37 (1.32, 1.41)</w:t>
            </w:r>
          </w:p>
        </w:tc>
        <w:tc>
          <w:tcPr>
            <w:tcW w:w="1354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il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4EAFF205" w14:textId="77777777" w:rsidR="00F37D95" w:rsidRPr="00AF0E39" w:rsidRDefault="00F37D95" w:rsidP="001180F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&lt;.001</w:t>
            </w:r>
          </w:p>
        </w:tc>
      </w:tr>
      <w:tr w:rsidR="00FE0EAE" w:rsidRPr="00AF0E39" w14:paraId="72D21A8F" w14:textId="77777777" w:rsidTr="00673769">
        <w:trPr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F313A7D" w14:textId="77777777" w:rsidR="00FE0EAE" w:rsidRPr="00AF0E39" w:rsidRDefault="00FE0EAE" w:rsidP="001180FE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Lifetime Peer Victimisation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0EF7661" w14:textId="3855213C" w:rsidR="00FE0EAE" w:rsidRPr="00AF0E39" w:rsidRDefault="00FE0EAE" w:rsidP="001180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16*** (0.14, 0.18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D9D4234" w14:textId="7675A568" w:rsidR="00FE0EAE" w:rsidRPr="00AF0E39" w:rsidRDefault="00FE0EAE" w:rsidP="78F5BA3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01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7649DF1" w14:textId="51E69C1A" w:rsidR="00FE0EAE" w:rsidRPr="00AF0E39" w:rsidRDefault="00FE0EAE" w:rsidP="001180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</w:rPr>
              <w:t>1.17 (1.15, 1.20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A0BD408" w14:textId="77777777" w:rsidR="00FE0EAE" w:rsidRPr="00AF0E39" w:rsidRDefault="00FE0EAE" w:rsidP="001180F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&lt;.001</w:t>
            </w:r>
          </w:p>
        </w:tc>
      </w:tr>
    </w:tbl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3327"/>
        <w:gridCol w:w="1482"/>
        <w:gridCol w:w="1354"/>
        <w:gridCol w:w="1797"/>
        <w:gridCol w:w="1354"/>
      </w:tblGrid>
      <w:tr w:rsidR="000472AC" w:rsidRPr="00AF0E39" w14:paraId="09F9CD3C" w14:textId="77777777" w:rsidTr="78F5BA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4" w:type="dxa"/>
            <w:gridSpan w:val="5"/>
            <w:tcBorders>
              <w:bottom w:val="none" w:sz="4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55E33E7" w14:textId="23B63E08" w:rsidR="000472AC" w:rsidRPr="00AF0E39" w:rsidRDefault="60C9DDCE" w:rsidP="000472AC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</w:rPr>
              <w:t xml:space="preserve">Predicting Self-Harm at </w:t>
            </w:r>
            <w:r w:rsidR="33B6F03B" w:rsidRPr="00AF0E39">
              <w:rPr>
                <w:rFonts w:ascii="Calibri" w:eastAsia="Calibri" w:hAnsi="Calibri" w:cs="Calibri"/>
                <w:sz w:val="24"/>
                <w:szCs w:val="24"/>
              </w:rPr>
              <w:t xml:space="preserve">ages </w:t>
            </w: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≤</w:t>
            </w:r>
            <w:r w:rsidRPr="00AF0E39">
              <w:rPr>
                <w:rFonts w:ascii="Calibri" w:eastAsia="Calibri" w:hAnsi="Calibri" w:cs="Calibri"/>
                <w:sz w:val="24"/>
                <w:szCs w:val="24"/>
              </w:rPr>
              <w:t>21 and 26 (continuous</w:t>
            </w:r>
            <w:r w:rsidR="67AC9857" w:rsidRPr="00AF0E39">
              <w:rPr>
                <w:rFonts w:ascii="Calibri" w:eastAsia="Calibri" w:hAnsi="Calibri" w:cs="Calibri"/>
                <w:sz w:val="24"/>
                <w:szCs w:val="24"/>
              </w:rPr>
              <w:t xml:space="preserve"> measure</w:t>
            </w:r>
            <w:r w:rsidRPr="00AF0E39"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</w:tc>
      </w:tr>
      <w:tr w:rsidR="00777EED" w:rsidRPr="00AF0E39" w14:paraId="1D68A64D" w14:textId="77777777" w:rsidTr="004E78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5CFCEA52" w14:textId="77777777" w:rsidR="00777EED" w:rsidRPr="00AF0E39" w:rsidRDefault="00777EED" w:rsidP="000472AC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</w:rPr>
              <w:t>SES</w:t>
            </w:r>
          </w:p>
        </w:tc>
        <w:tc>
          <w:tcPr>
            <w:tcW w:w="148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6DB64698" w14:textId="58C76957" w:rsidR="00777EED" w:rsidRPr="00AF0E39" w:rsidRDefault="00777EED" w:rsidP="000472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</w:rPr>
              <w:t>-0.07*** (</w:t>
            </w:r>
            <w:r w:rsidR="00317271" w:rsidRPr="00AF0E39">
              <w:rPr>
                <w:rFonts w:ascii="Calibri" w:eastAsia="Calibri" w:hAnsi="Calibri" w:cs="Calibri"/>
                <w:sz w:val="24"/>
                <w:szCs w:val="24"/>
              </w:rPr>
              <w:t>-0.11, -0.03)</w:t>
            </w:r>
          </w:p>
        </w:tc>
        <w:tc>
          <w:tcPr>
            <w:tcW w:w="13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04BF2A43" w14:textId="1F93E7B2" w:rsidR="00777EED" w:rsidRPr="00AF0E39" w:rsidRDefault="00777EED" w:rsidP="000472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</w:rPr>
              <w:t>0.02 </w:t>
            </w:r>
          </w:p>
        </w:tc>
        <w:tc>
          <w:tcPr>
            <w:tcW w:w="179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030458B5" w14:textId="44E2B98A" w:rsidR="00777EED" w:rsidRPr="00AF0E39" w:rsidRDefault="00317271" w:rsidP="000472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</w:rPr>
              <w:t>0.93 (0.89, 0.97)</w:t>
            </w:r>
          </w:p>
        </w:tc>
        <w:tc>
          <w:tcPr>
            <w:tcW w:w="13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58CBCC47" w14:textId="2F3A2ACF" w:rsidR="00777EED" w:rsidRPr="00AF0E39" w:rsidRDefault="00777EED" w:rsidP="000472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</w:rPr>
              <w:t>&lt;.001</w:t>
            </w:r>
          </w:p>
        </w:tc>
      </w:tr>
      <w:tr w:rsidR="00777EED" w:rsidRPr="00AF0E39" w14:paraId="75295D1D" w14:textId="77777777" w:rsidTr="007C52E4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52C08EAB" w14:textId="77777777" w:rsidR="00777EED" w:rsidRPr="00AF0E39" w:rsidRDefault="00777EED" w:rsidP="000472AC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</w:rPr>
              <w:t>Female gender</w:t>
            </w:r>
          </w:p>
        </w:tc>
        <w:tc>
          <w:tcPr>
            <w:tcW w:w="1482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402E26E3" w14:textId="4E6298BD" w:rsidR="00777EED" w:rsidRPr="00AF0E39" w:rsidRDefault="00777EED" w:rsidP="000472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</w:rPr>
              <w:t>0.</w:t>
            </w:r>
            <w:r w:rsidR="00317271" w:rsidRPr="00AF0E39">
              <w:rPr>
                <w:rFonts w:ascii="Calibri" w:eastAsia="Calibri" w:hAnsi="Calibri" w:cs="Calibri"/>
                <w:sz w:val="24"/>
                <w:szCs w:val="24"/>
              </w:rPr>
              <w:t>3</w:t>
            </w:r>
            <w:r w:rsidR="00EF1F95" w:rsidRPr="00AF0E39">
              <w:rPr>
                <w:rFonts w:ascii="Calibri" w:eastAsia="Calibri" w:hAnsi="Calibri" w:cs="Calibri"/>
                <w:sz w:val="24"/>
                <w:szCs w:val="24"/>
              </w:rPr>
              <w:t>6</w:t>
            </w:r>
            <w:r w:rsidRPr="00AF0E39">
              <w:rPr>
                <w:rFonts w:ascii="Calibri" w:eastAsia="Calibri" w:hAnsi="Calibri" w:cs="Calibri"/>
                <w:sz w:val="24"/>
                <w:szCs w:val="24"/>
              </w:rPr>
              <w:t>***</w:t>
            </w:r>
            <w:r w:rsidR="00EF1F95" w:rsidRPr="00AF0E39">
              <w:rPr>
                <w:rFonts w:ascii="Calibri" w:eastAsia="Calibri" w:hAnsi="Calibri" w:cs="Calibri"/>
                <w:sz w:val="24"/>
                <w:szCs w:val="24"/>
              </w:rPr>
              <w:t xml:space="preserve"> (0.29, 0.44)</w:t>
            </w:r>
          </w:p>
        </w:tc>
        <w:tc>
          <w:tcPr>
            <w:tcW w:w="1354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4596BA77" w14:textId="4EFACEFC" w:rsidR="00777EED" w:rsidRPr="00AF0E39" w:rsidRDefault="00777EED" w:rsidP="000472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</w:rPr>
              <w:t>0.0</w:t>
            </w:r>
            <w:r w:rsidR="00EF1F95" w:rsidRPr="00AF0E39"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</w:tc>
        <w:tc>
          <w:tcPr>
            <w:tcW w:w="1797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34859974" w14:textId="7DBCFA28" w:rsidR="00777EED" w:rsidRPr="00AF0E39" w:rsidRDefault="00EF1F95" w:rsidP="000472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</w:rPr>
              <w:t>1.44 (1.33, 1.55)</w:t>
            </w:r>
          </w:p>
        </w:tc>
        <w:tc>
          <w:tcPr>
            <w:tcW w:w="1354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045CBF73" w14:textId="77777777" w:rsidR="00777EED" w:rsidRPr="00AF0E39" w:rsidRDefault="00777EED" w:rsidP="000472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</w:rPr>
              <w:t>&lt;.001</w:t>
            </w:r>
          </w:p>
        </w:tc>
      </w:tr>
      <w:tr w:rsidR="00777EED" w:rsidRPr="00AF0E39" w14:paraId="1315D0E7" w14:textId="77777777" w:rsidTr="00BB3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4EE62688" w14:textId="77777777" w:rsidR="00777EED" w:rsidRPr="00AF0E39" w:rsidRDefault="00777EED" w:rsidP="000472AC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Gender Minority Status</w:t>
            </w:r>
          </w:p>
        </w:tc>
        <w:tc>
          <w:tcPr>
            <w:tcW w:w="1482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6E611921" w14:textId="63A8F6E3" w:rsidR="00777EED" w:rsidRPr="00AF0E39" w:rsidRDefault="003F1D07" w:rsidP="000472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</w:rPr>
              <w:t>2</w:t>
            </w:r>
            <w:r w:rsidR="00777EED" w:rsidRPr="00AF0E39">
              <w:rPr>
                <w:rFonts w:ascii="Calibri" w:eastAsia="Calibri" w:hAnsi="Calibri" w:cs="Calibri"/>
                <w:sz w:val="24"/>
                <w:szCs w:val="24"/>
              </w:rPr>
              <w:t>.</w:t>
            </w:r>
            <w:r w:rsidRPr="00AF0E39">
              <w:rPr>
                <w:rFonts w:ascii="Calibri" w:eastAsia="Calibri" w:hAnsi="Calibri" w:cs="Calibri"/>
                <w:sz w:val="24"/>
                <w:szCs w:val="24"/>
              </w:rPr>
              <w:t>21</w:t>
            </w:r>
            <w:r w:rsidR="00777EED" w:rsidRPr="00AF0E39">
              <w:rPr>
                <w:rFonts w:ascii="Calibri" w:eastAsia="Calibri" w:hAnsi="Calibri" w:cs="Calibri"/>
                <w:sz w:val="24"/>
                <w:szCs w:val="24"/>
              </w:rPr>
              <w:t>**</w:t>
            </w:r>
            <w:r w:rsidRPr="00AF0E39">
              <w:rPr>
                <w:rFonts w:ascii="Calibri" w:eastAsia="Calibri" w:hAnsi="Calibri" w:cs="Calibri"/>
                <w:sz w:val="24"/>
                <w:szCs w:val="24"/>
              </w:rPr>
              <w:t>* (1.62, 2.79)</w:t>
            </w:r>
          </w:p>
        </w:tc>
        <w:tc>
          <w:tcPr>
            <w:tcW w:w="1354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1E0DEC25" w14:textId="38DC0443" w:rsidR="00777EED" w:rsidRPr="00AF0E39" w:rsidRDefault="003F1D07" w:rsidP="000472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</w:rPr>
              <w:t>0.30</w:t>
            </w:r>
          </w:p>
        </w:tc>
        <w:tc>
          <w:tcPr>
            <w:tcW w:w="1797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1B70CC90" w14:textId="62743AB7" w:rsidR="00777EED" w:rsidRPr="00AF0E39" w:rsidRDefault="003F1D07" w:rsidP="000472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</w:rPr>
              <w:t>9.08 (5.05, 16.33)</w:t>
            </w:r>
          </w:p>
        </w:tc>
        <w:tc>
          <w:tcPr>
            <w:tcW w:w="1354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51646224" w14:textId="77777777" w:rsidR="00777EED" w:rsidRPr="00AF0E39" w:rsidRDefault="00777EED" w:rsidP="000472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</w:rPr>
              <w:t>&lt;.001 </w:t>
            </w:r>
          </w:p>
        </w:tc>
      </w:tr>
      <w:tr w:rsidR="00777EED" w:rsidRPr="00AF0E39" w14:paraId="619E370F" w14:textId="77777777" w:rsidTr="00F16EBD">
        <w:trPr>
          <w:trHeight w:val="8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il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46FBEEE1" w14:textId="77777777" w:rsidR="00777EED" w:rsidRPr="00AF0E39" w:rsidRDefault="00777EED" w:rsidP="000472AC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</w:rPr>
              <w:t>Sexual Minority Status</w:t>
            </w:r>
          </w:p>
        </w:tc>
        <w:tc>
          <w:tcPr>
            <w:tcW w:w="1482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il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4A081A16" w14:textId="264EF01A" w:rsidR="00777EED" w:rsidRPr="00AF0E39" w:rsidRDefault="0075071D" w:rsidP="000472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</w:rPr>
              <w:t>1.15</w:t>
            </w:r>
            <w:r w:rsidR="00777EED" w:rsidRPr="00AF0E39">
              <w:rPr>
                <w:rFonts w:ascii="Calibri" w:eastAsia="Calibri" w:hAnsi="Calibri" w:cs="Calibri"/>
                <w:sz w:val="24"/>
                <w:szCs w:val="24"/>
              </w:rPr>
              <w:t>***</w:t>
            </w:r>
            <w:r w:rsidRPr="00AF0E39">
              <w:rPr>
                <w:rFonts w:ascii="Calibri" w:eastAsia="Calibri" w:hAnsi="Calibri" w:cs="Calibri"/>
                <w:sz w:val="24"/>
                <w:szCs w:val="24"/>
              </w:rPr>
              <w:t xml:space="preserve"> (1.01, 1.30)</w:t>
            </w:r>
          </w:p>
        </w:tc>
        <w:tc>
          <w:tcPr>
            <w:tcW w:w="1354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il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33DD8A7F" w14:textId="1561E977" w:rsidR="00777EED" w:rsidRPr="00AF0E39" w:rsidRDefault="00777EED" w:rsidP="000472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</w:rPr>
              <w:t>0.</w:t>
            </w:r>
            <w:r w:rsidR="0075071D" w:rsidRPr="00AF0E39">
              <w:rPr>
                <w:rFonts w:ascii="Calibri" w:eastAsia="Calibri" w:hAnsi="Calibri" w:cs="Calibri"/>
                <w:sz w:val="24"/>
                <w:szCs w:val="24"/>
              </w:rPr>
              <w:t>07</w:t>
            </w:r>
          </w:p>
        </w:tc>
        <w:tc>
          <w:tcPr>
            <w:tcW w:w="1797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il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6BDE6392" w14:textId="09C53D38" w:rsidR="00777EED" w:rsidRPr="00AF0E39" w:rsidRDefault="0075071D" w:rsidP="000472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</w:rPr>
              <w:t>3.17 (2.74, 3.67)</w:t>
            </w:r>
          </w:p>
        </w:tc>
        <w:tc>
          <w:tcPr>
            <w:tcW w:w="1354" w:type="dxa"/>
            <w:tcBorders>
              <w:top w:val="none" w:sz="4" w:space="0" w:color="7F7F7F" w:themeColor="text1" w:themeTint="80"/>
              <w:left w:val="none" w:sz="4" w:space="0" w:color="000000" w:themeColor="text1"/>
              <w:bottom w:val="nil"/>
              <w:right w:val="none" w:sz="4" w:space="0" w:color="000000" w:themeColor="text1"/>
            </w:tcBorders>
            <w:tcMar>
              <w:left w:w="105" w:type="dxa"/>
              <w:right w:w="105" w:type="dxa"/>
            </w:tcMar>
          </w:tcPr>
          <w:p w14:paraId="4D9ED6AB" w14:textId="77777777" w:rsidR="00777EED" w:rsidRPr="00AF0E39" w:rsidRDefault="00777EED" w:rsidP="000472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</w:rPr>
              <w:t>&lt;.001</w:t>
            </w:r>
          </w:p>
        </w:tc>
      </w:tr>
      <w:tr w:rsidR="00777EED" w:rsidRPr="00AF0E39" w14:paraId="0B739383" w14:textId="77777777" w:rsidTr="00F42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DB32B98" w14:textId="77777777" w:rsidR="00777EED" w:rsidRPr="00AF0E39" w:rsidRDefault="00777EED" w:rsidP="000472AC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</w:rPr>
              <w:t xml:space="preserve">Lifetime Peer </w:t>
            </w:r>
            <w:proofErr w:type="spellStart"/>
            <w:r w:rsidRPr="00AF0E39">
              <w:rPr>
                <w:rFonts w:ascii="Calibri" w:eastAsia="Calibri" w:hAnsi="Calibri" w:cs="Calibri"/>
                <w:sz w:val="24"/>
                <w:szCs w:val="24"/>
              </w:rPr>
              <w:t>Victimisation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D9C2456" w14:textId="49B9F8E0" w:rsidR="00777EED" w:rsidRPr="00AF0E39" w:rsidRDefault="00777EED" w:rsidP="000472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</w:rPr>
              <w:t>0.</w:t>
            </w:r>
            <w:r w:rsidR="007D08B7" w:rsidRPr="00AF0E39">
              <w:rPr>
                <w:rFonts w:ascii="Calibri" w:eastAsia="Calibri" w:hAnsi="Calibri" w:cs="Calibri"/>
                <w:sz w:val="24"/>
                <w:szCs w:val="24"/>
              </w:rPr>
              <w:t>52</w:t>
            </w:r>
            <w:r w:rsidRPr="00AF0E39">
              <w:rPr>
                <w:rFonts w:ascii="Calibri" w:eastAsia="Calibri" w:hAnsi="Calibri" w:cs="Calibri"/>
                <w:sz w:val="24"/>
                <w:szCs w:val="24"/>
              </w:rPr>
              <w:t>***</w:t>
            </w:r>
            <w:r w:rsidR="007D08B7" w:rsidRPr="00AF0E39">
              <w:rPr>
                <w:rFonts w:ascii="Calibri" w:eastAsia="Calibri" w:hAnsi="Calibri" w:cs="Calibri"/>
                <w:sz w:val="24"/>
                <w:szCs w:val="24"/>
              </w:rPr>
              <w:t xml:space="preserve"> (0.42, 0.61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A2AC0F8" w14:textId="155A2D61" w:rsidR="00777EED" w:rsidRPr="00AF0E39" w:rsidRDefault="00777EED" w:rsidP="000472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</w:rPr>
              <w:t>0.0</w:t>
            </w:r>
            <w:r w:rsidR="007D08B7" w:rsidRPr="00AF0E39">
              <w:rPr>
                <w:rFonts w:ascii="Calibri" w:eastAsia="Calibri" w:hAnsi="Calibri" w:cs="Calibri"/>
                <w:sz w:val="24"/>
                <w:szCs w:val="24"/>
              </w:rPr>
              <w:t>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85748E0" w14:textId="49C32812" w:rsidR="00777EED" w:rsidRPr="00AF0E39" w:rsidRDefault="007D08B7" w:rsidP="000472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</w:rPr>
              <w:t>1.</w:t>
            </w:r>
            <w:r w:rsidR="00D9682A" w:rsidRPr="00AF0E39">
              <w:rPr>
                <w:rFonts w:ascii="Calibri" w:eastAsia="Calibri" w:hAnsi="Calibri" w:cs="Calibri"/>
                <w:sz w:val="24"/>
                <w:szCs w:val="24"/>
              </w:rPr>
              <w:t>68 (1.53, 1.84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7935D6B" w14:textId="77777777" w:rsidR="00777EED" w:rsidRPr="00AF0E39" w:rsidRDefault="00777EED" w:rsidP="000472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</w:rPr>
              <w:t>&lt;.001</w:t>
            </w:r>
          </w:p>
        </w:tc>
      </w:tr>
    </w:tbl>
    <w:p w14:paraId="20924823" w14:textId="3F529A21" w:rsidR="00C44903" w:rsidRPr="00AF0E39" w:rsidRDefault="00C44903" w:rsidP="00C44903">
      <w:pPr>
        <w:spacing w:line="48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AF0E39">
        <w:rPr>
          <w:rFonts w:ascii="Calibri" w:eastAsia="Calibri" w:hAnsi="Calibri" w:cs="Calibri"/>
          <w:i/>
          <w:iCs/>
          <w:color w:val="000000" w:themeColor="text1"/>
          <w:sz w:val="24"/>
          <w:szCs w:val="24"/>
        </w:rPr>
        <w:t>Note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: * </w:t>
      </w:r>
      <w:r w:rsidRPr="00AF0E39">
        <w:rPr>
          <w:rFonts w:ascii="Calibri" w:eastAsia="Calibri" w:hAnsi="Calibri" w:cs="Calibri"/>
          <w:i/>
          <w:iCs/>
          <w:color w:val="000000" w:themeColor="text1"/>
          <w:sz w:val="24"/>
          <w:szCs w:val="24"/>
        </w:rPr>
        <w:t xml:space="preserve">p 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= .05, ** </w:t>
      </w:r>
      <w:r w:rsidRPr="00AF0E39">
        <w:rPr>
          <w:rFonts w:ascii="Calibri" w:eastAsia="Calibri" w:hAnsi="Calibri" w:cs="Calibri"/>
          <w:i/>
          <w:iCs/>
          <w:color w:val="000000" w:themeColor="text1"/>
          <w:sz w:val="24"/>
          <w:szCs w:val="24"/>
        </w:rPr>
        <w:t xml:space="preserve">p </w:t>
      </w:r>
      <w:r w:rsidRPr="00742982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= .01, *** </w:t>
      </w:r>
      <w:r w:rsidRPr="00742982">
        <w:rPr>
          <w:rFonts w:ascii="Calibri" w:eastAsia="Calibri" w:hAnsi="Calibri" w:cs="Calibri"/>
          <w:i/>
          <w:iCs/>
          <w:color w:val="000000" w:themeColor="text1"/>
          <w:sz w:val="24"/>
          <w:szCs w:val="24"/>
        </w:rPr>
        <w:t xml:space="preserve">p </w:t>
      </w:r>
      <w:r w:rsidRPr="00742982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= .001; </w:t>
      </w:r>
      <w:r w:rsidR="000333A7" w:rsidRPr="00742982">
        <w:rPr>
          <w:rFonts w:ascii="Calibri" w:eastAsia="Calibri" w:hAnsi="Calibri" w:cs="Calibri"/>
          <w:color w:val="000000" w:themeColor="text1"/>
          <w:sz w:val="24"/>
          <w:szCs w:val="24"/>
        </w:rPr>
        <w:t>F</w:t>
      </w:r>
      <w:r w:rsidRPr="00742982">
        <w:rPr>
          <w:rFonts w:ascii="Calibri" w:eastAsia="Calibri" w:hAnsi="Calibri" w:cs="Calibri"/>
          <w:color w:val="000000" w:themeColor="text1"/>
          <w:sz w:val="24"/>
          <w:szCs w:val="24"/>
        </w:rPr>
        <w:t>or continuous predictors odd ratios compare individual who differ by one unit of a predictor, whereas for categorical predictors it compares individuals at a particular level of the predictor to a reference level</w:t>
      </w:r>
      <w:r w:rsidR="00F929C4" w:rsidRPr="00742982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. In the logistic regression (dichotomous treatment of the self-harm measure), the </w:t>
      </w:r>
      <w:r w:rsidR="00F929C4" w:rsidRPr="00742982">
        <w:rPr>
          <w:rFonts w:ascii="Calibri" w:eastAsia="Calibri" w:hAnsi="Calibri" w:cs="Calibri"/>
          <w:i/>
          <w:iCs/>
          <w:sz w:val="24"/>
          <w:szCs w:val="24"/>
          <w:lang w:val="en-GB"/>
        </w:rPr>
        <w:t>B</w:t>
      </w:r>
      <w:r w:rsidR="00F929C4" w:rsidRPr="00742982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coefficient is the log of the odds ratio</w:t>
      </w:r>
      <w:r w:rsidRPr="00742982">
        <w:rPr>
          <w:rFonts w:ascii="Calibri" w:eastAsia="Calibri" w:hAnsi="Calibri" w:cs="Calibri"/>
          <w:color w:val="000000" w:themeColor="text1"/>
          <w:sz w:val="24"/>
          <w:szCs w:val="24"/>
        </w:rPr>
        <w:t>; Unadjusted estimates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reflect simple regression models where each variable is a sole predictor variable</w:t>
      </w:r>
    </w:p>
    <w:p w14:paraId="42FCC488" w14:textId="77777777" w:rsidR="00C44903" w:rsidRPr="00AF0E39" w:rsidRDefault="00C44903" w:rsidP="00C44903">
      <w:pPr>
        <w:spacing w:line="48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346CE154" w14:textId="77777777" w:rsidR="00820E75" w:rsidRPr="00AF0E39" w:rsidRDefault="00820E75" w:rsidP="00C44903">
      <w:pPr>
        <w:spacing w:line="48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2033A00A" w14:textId="77777777" w:rsidR="00820E75" w:rsidRPr="00AF0E39" w:rsidRDefault="00820E75" w:rsidP="00C44903">
      <w:pPr>
        <w:spacing w:line="48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54E95780" w14:textId="77777777" w:rsidR="00820E75" w:rsidRPr="00AF0E39" w:rsidRDefault="00820E75" w:rsidP="00C44903">
      <w:pPr>
        <w:spacing w:line="48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1256FB85" w14:textId="77777777" w:rsidR="00820E75" w:rsidRPr="00AF0E39" w:rsidRDefault="00820E75" w:rsidP="00C44903">
      <w:pPr>
        <w:spacing w:line="48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30FE87FD" w14:textId="77777777" w:rsidR="00820E75" w:rsidRPr="00AF0E39" w:rsidRDefault="00820E75" w:rsidP="00C44903">
      <w:pPr>
        <w:spacing w:line="48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1D0D1015" w14:textId="77777777" w:rsidR="00820E75" w:rsidRPr="00AF0E39" w:rsidRDefault="00820E75" w:rsidP="00C44903">
      <w:pPr>
        <w:spacing w:line="48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71EB3999" w14:textId="048B069D" w:rsidR="001B5D90" w:rsidRPr="00AF0E39" w:rsidRDefault="001B5D90" w:rsidP="001B5D90">
      <w:pPr>
        <w:spacing w:line="36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AF0E39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GB"/>
        </w:rPr>
        <w:lastRenderedPageBreak/>
        <w:t xml:space="preserve">Table </w:t>
      </w:r>
      <w:r w:rsidR="00C53134" w:rsidRPr="00AF0E39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GB"/>
        </w:rPr>
        <w:t>S</w:t>
      </w:r>
      <w:r w:rsidR="00820E75" w:rsidRPr="00AF0E39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GB"/>
        </w:rPr>
        <w:t>8</w:t>
      </w:r>
      <w:r w:rsidRPr="00AF0E39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GB"/>
        </w:rPr>
        <w:t>.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 xml:space="preserve"> Results of GEE models estimating associations between exposure</w:t>
      </w:r>
      <w:r w:rsidR="00A15F35"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s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 xml:space="preserve"> and </w:t>
      </w:r>
      <w:r w:rsidR="00713885"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 xml:space="preserve">binary </w:t>
      </w:r>
      <w:r w:rsidR="00747179"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 xml:space="preserve">self-harm </w:t>
      </w:r>
      <w:r w:rsidR="00713885"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 xml:space="preserve">≤21 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when accounting for familial vulnerabilities (MZ differences)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2175"/>
        <w:gridCol w:w="1800"/>
        <w:gridCol w:w="3720"/>
        <w:gridCol w:w="1290"/>
      </w:tblGrid>
      <w:tr w:rsidR="001B5D90" w:rsidRPr="00AF0E39" w14:paraId="0B4876B7" w14:textId="77777777" w:rsidTr="002B57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</w:tcPr>
          <w:p w14:paraId="680D8410" w14:textId="01BD5367" w:rsidR="001B5D90" w:rsidRPr="00AF0E39" w:rsidRDefault="00747179" w:rsidP="002B57A0">
            <w:pP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Exposure</w:t>
            </w:r>
          </w:p>
        </w:tc>
        <w:tc>
          <w:tcPr>
            <w:tcW w:w="1800" w:type="dxa"/>
          </w:tcPr>
          <w:p w14:paraId="69903FCA" w14:textId="4DBADA37" w:rsidR="001B5D90" w:rsidRPr="00AF0E39" w:rsidRDefault="001B5D90" w:rsidP="002B57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Total </w:t>
            </w:r>
            <w:r w:rsidRPr="00AF0E39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 xml:space="preserve">N </w:t>
            </w: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MZ Twins (</w:t>
            </w:r>
            <w:r w:rsidRPr="00AF0E39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 xml:space="preserve">N </w:t>
            </w: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reporting the </w:t>
            </w:r>
            <w:r w:rsidR="00B578F3"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Exposure</w:t>
            </w: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*)</w:t>
            </w:r>
          </w:p>
        </w:tc>
        <w:tc>
          <w:tcPr>
            <w:tcW w:w="3720" w:type="dxa"/>
          </w:tcPr>
          <w:p w14:paraId="5DEC0A63" w14:textId="77777777" w:rsidR="001B5D90" w:rsidRPr="00AF0E39" w:rsidRDefault="001B5D90" w:rsidP="002B57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Unadjusted B Coefficient (95% CI)</w:t>
            </w:r>
          </w:p>
        </w:tc>
        <w:tc>
          <w:tcPr>
            <w:tcW w:w="1290" w:type="dxa"/>
          </w:tcPr>
          <w:p w14:paraId="43576848" w14:textId="77777777" w:rsidR="001B5D90" w:rsidRPr="00AF0E39" w:rsidRDefault="001B5D90" w:rsidP="002B57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i/>
                <w:iCs/>
                <w:sz w:val="24"/>
                <w:szCs w:val="24"/>
                <w:lang w:val="en-GB"/>
              </w:rPr>
              <w:t>S.E.</w:t>
            </w:r>
          </w:p>
        </w:tc>
      </w:tr>
      <w:tr w:rsidR="001B5D90" w:rsidRPr="00AF0E39" w14:paraId="09F15B4F" w14:textId="77777777" w:rsidTr="002B57A0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</w:tcPr>
          <w:p w14:paraId="2DB71A3D" w14:textId="6C3DFB4A" w:rsidR="001B5D90" w:rsidRPr="00AF0E39" w:rsidRDefault="007016CE" w:rsidP="002B57A0">
            <w:pP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Sexual Minority Status</w:t>
            </w:r>
          </w:p>
        </w:tc>
        <w:tc>
          <w:tcPr>
            <w:tcW w:w="1800" w:type="dxa"/>
          </w:tcPr>
          <w:p w14:paraId="64765253" w14:textId="0176165B" w:rsidR="001B5D90" w:rsidRPr="00AF0E39" w:rsidRDefault="0083704A" w:rsidP="002B57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,</w:t>
            </w:r>
            <w:r w:rsidR="006A3C47"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458</w:t>
            </w:r>
            <w:r w:rsidR="001B5D90"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 (</w:t>
            </w:r>
            <w:r w:rsidR="007016CE"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09</w:t>
            </w:r>
            <w:r w:rsidR="001B5D90"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)</w:t>
            </w:r>
          </w:p>
        </w:tc>
        <w:tc>
          <w:tcPr>
            <w:tcW w:w="3720" w:type="dxa"/>
          </w:tcPr>
          <w:p w14:paraId="2A4134E3" w14:textId="0377E44B" w:rsidR="001B5D90" w:rsidRPr="00AF0E39" w:rsidRDefault="001B5D90" w:rsidP="002B57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</w:t>
            </w:r>
            <w:r w:rsidR="0048340F"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55</w:t>
            </w: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 (0.1</w:t>
            </w:r>
            <w:r w:rsidR="0027514A"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</w:t>
            </w: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, 0.</w:t>
            </w:r>
            <w:r w:rsidR="0027514A"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98</w:t>
            </w: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)</w:t>
            </w:r>
          </w:p>
        </w:tc>
        <w:tc>
          <w:tcPr>
            <w:tcW w:w="1290" w:type="dxa"/>
          </w:tcPr>
          <w:p w14:paraId="2296B02C" w14:textId="6C6765CB" w:rsidR="001B5D90" w:rsidRPr="00AF0E39" w:rsidRDefault="001B5D90" w:rsidP="002B57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</w:t>
            </w:r>
            <w:r w:rsidR="0027514A"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5</w:t>
            </w:r>
          </w:p>
        </w:tc>
      </w:tr>
      <w:tr w:rsidR="001B5D90" w:rsidRPr="00AF0E39" w14:paraId="4B569C5B" w14:textId="77777777" w:rsidTr="002B57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</w:tcPr>
          <w:p w14:paraId="0B489894" w14:textId="1F24BB27" w:rsidR="001B5D90" w:rsidRPr="00AF0E39" w:rsidRDefault="007016CE" w:rsidP="002B57A0">
            <w:pP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Bullying Victimisation</w:t>
            </w:r>
          </w:p>
        </w:tc>
        <w:tc>
          <w:tcPr>
            <w:tcW w:w="1800" w:type="dxa"/>
          </w:tcPr>
          <w:p w14:paraId="7B12260D" w14:textId="1777DF75" w:rsidR="001B5D90" w:rsidRPr="00AF0E39" w:rsidRDefault="007016CE" w:rsidP="002B57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3720" w:type="dxa"/>
          </w:tcPr>
          <w:p w14:paraId="024ABB16" w14:textId="33DAC264" w:rsidR="001B5D90" w:rsidRPr="00AF0E39" w:rsidRDefault="001B5D90" w:rsidP="002B57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</w:t>
            </w:r>
            <w:r w:rsidR="00564F4F"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1</w:t>
            </w: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 (</w:t>
            </w:r>
            <w:r w:rsidR="00564F4F"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</w:t>
            </w:r>
            <w:r w:rsidR="00B60F36"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2</w:t>
            </w: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, 0.</w:t>
            </w:r>
            <w:r w:rsidR="00B60F36"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45</w:t>
            </w: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)</w:t>
            </w:r>
          </w:p>
        </w:tc>
        <w:tc>
          <w:tcPr>
            <w:tcW w:w="1290" w:type="dxa"/>
          </w:tcPr>
          <w:p w14:paraId="07F7DFF0" w14:textId="097BB97A" w:rsidR="001B5D90" w:rsidRPr="00AF0E39" w:rsidRDefault="001B5D90" w:rsidP="002B57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0.</w:t>
            </w:r>
            <w:r w:rsidR="00B60F36"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7</w:t>
            </w:r>
          </w:p>
        </w:tc>
      </w:tr>
    </w:tbl>
    <w:p w14:paraId="785A0448" w14:textId="096FC790" w:rsidR="78F5BA31" w:rsidRPr="00AF0E39" w:rsidRDefault="001B5D90" w:rsidP="001B5D90">
      <w:pPr>
        <w:spacing w:line="360" w:lineRule="auto"/>
        <w:rPr>
          <w:rFonts w:ascii="Calibri" w:eastAsia="Calibri" w:hAnsi="Calibri" w:cs="Calibri"/>
          <w:color w:val="000000" w:themeColor="text1"/>
        </w:rPr>
      </w:pPr>
      <w:r w:rsidRPr="00AF0E39">
        <w:rPr>
          <w:rFonts w:ascii="Calibri" w:eastAsia="Calibri" w:hAnsi="Calibri" w:cs="Calibri"/>
          <w:i/>
          <w:iCs/>
          <w:color w:val="000000" w:themeColor="text1"/>
          <w:lang w:val="en-GB"/>
        </w:rPr>
        <w:t>Note</w:t>
      </w:r>
      <w:r w:rsidRPr="00AF0E39">
        <w:rPr>
          <w:rFonts w:ascii="Calibri" w:eastAsia="Calibri" w:hAnsi="Calibri" w:cs="Calibri"/>
          <w:color w:val="000000" w:themeColor="text1"/>
          <w:lang w:val="en-GB"/>
        </w:rPr>
        <w:t>: *</w:t>
      </w:r>
      <w:r w:rsidRPr="00AF0E39">
        <w:rPr>
          <w:rFonts w:ascii="Calibri" w:eastAsia="Calibri" w:hAnsi="Calibri" w:cs="Calibri"/>
          <w:i/>
          <w:iCs/>
          <w:color w:val="000000" w:themeColor="text1"/>
          <w:lang w:val="en-GB"/>
        </w:rPr>
        <w:t>N</w:t>
      </w:r>
      <w:r w:rsidRPr="00AF0E39">
        <w:rPr>
          <w:rFonts w:ascii="Calibri" w:eastAsia="Calibri" w:hAnsi="Calibri" w:cs="Calibri"/>
          <w:color w:val="000000" w:themeColor="text1"/>
          <w:lang w:val="en-GB"/>
        </w:rPr>
        <w:t xml:space="preserve"> reporting the outcome is only relevant and reported for the binary measures,</w:t>
      </w:r>
      <w:r w:rsidR="007016CE" w:rsidRPr="00AF0E39">
        <w:rPr>
          <w:rFonts w:ascii="Calibri" w:eastAsia="Calibri" w:hAnsi="Calibri" w:cs="Calibri"/>
          <w:color w:val="000000" w:themeColor="text1"/>
          <w:lang w:val="en-GB"/>
        </w:rPr>
        <w:t xml:space="preserve"> hence only reported for sexual minority status</w:t>
      </w:r>
    </w:p>
    <w:p w14:paraId="791185F7" w14:textId="79CB581E" w:rsidR="19732EBF" w:rsidRPr="00AF0E39" w:rsidRDefault="19732EBF" w:rsidP="001180FE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</w:p>
    <w:p w14:paraId="10E84F44" w14:textId="66FD36F0" w:rsidR="7F198E58" w:rsidRPr="00AF0E39" w:rsidRDefault="7F198E58" w:rsidP="2796A334">
      <w:pPr>
        <w:spacing w:line="48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AF0E39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GB"/>
        </w:rPr>
        <w:t xml:space="preserve">Table S9. 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MZ and DZ Cross Twin Within Trait Correlations and A, C, and E Estimates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980"/>
        <w:gridCol w:w="1275"/>
        <w:gridCol w:w="1260"/>
        <w:gridCol w:w="1560"/>
        <w:gridCol w:w="1545"/>
        <w:gridCol w:w="1650"/>
      </w:tblGrid>
      <w:tr w:rsidR="2796A334" w:rsidRPr="00AF0E39" w14:paraId="2E892952" w14:textId="77777777" w:rsidTr="2796A3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9942926" w14:textId="79031978" w:rsidR="2796A334" w:rsidRPr="00AF0E39" w:rsidRDefault="2796A334" w:rsidP="2796A334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 Variable </w:t>
            </w:r>
          </w:p>
        </w:tc>
        <w:tc>
          <w:tcPr>
            <w:tcW w:w="1275" w:type="dxa"/>
          </w:tcPr>
          <w:p w14:paraId="0986915E" w14:textId="3402507A" w:rsidR="2796A334" w:rsidRPr="00AF0E39" w:rsidRDefault="2796A334" w:rsidP="2796A33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rMZ</w:t>
            </w:r>
            <w:proofErr w:type="spellEnd"/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 (95% CI)</w:t>
            </w:r>
          </w:p>
        </w:tc>
        <w:tc>
          <w:tcPr>
            <w:tcW w:w="1260" w:type="dxa"/>
          </w:tcPr>
          <w:p w14:paraId="1554C72A" w14:textId="1B75C451" w:rsidR="2796A334" w:rsidRPr="00AF0E39" w:rsidRDefault="2796A334" w:rsidP="2796A33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rDZ</w:t>
            </w:r>
            <w:proofErr w:type="spellEnd"/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 (95% CI)</w:t>
            </w:r>
          </w:p>
        </w:tc>
        <w:tc>
          <w:tcPr>
            <w:tcW w:w="1560" w:type="dxa"/>
          </w:tcPr>
          <w:p w14:paraId="38BBA00A" w14:textId="49726510" w:rsidR="2796A334" w:rsidRPr="00AF0E39" w:rsidRDefault="2796A334" w:rsidP="2796A33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A (95% CI)</w:t>
            </w:r>
          </w:p>
        </w:tc>
        <w:tc>
          <w:tcPr>
            <w:tcW w:w="1545" w:type="dxa"/>
          </w:tcPr>
          <w:p w14:paraId="4C666509" w14:textId="53C5713F" w:rsidR="2796A334" w:rsidRPr="00AF0E39" w:rsidRDefault="2796A334" w:rsidP="2796A33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C (95% CI)</w:t>
            </w:r>
          </w:p>
        </w:tc>
        <w:tc>
          <w:tcPr>
            <w:tcW w:w="1650" w:type="dxa"/>
          </w:tcPr>
          <w:p w14:paraId="20206B9D" w14:textId="0559C942" w:rsidR="2796A334" w:rsidRPr="00AF0E39" w:rsidRDefault="2796A334" w:rsidP="2796A33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E (95% CI)</w:t>
            </w:r>
          </w:p>
        </w:tc>
      </w:tr>
      <w:tr w:rsidR="2796A334" w:rsidRPr="00AF0E39" w14:paraId="2638012F" w14:textId="77777777" w:rsidTr="2796A334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F0DEB34" w14:textId="42B8A270" w:rsidR="2796A334" w:rsidRPr="00AF0E39" w:rsidRDefault="2796A334" w:rsidP="2796A334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Self-Harm </w:t>
            </w:r>
            <w:r w:rsidRPr="00AF0E39">
              <w:rPr>
                <w:rFonts w:ascii="Calibri" w:eastAsia="Calibri" w:hAnsi="Calibri" w:cs="Calibri"/>
                <w:sz w:val="24"/>
                <w:szCs w:val="24"/>
              </w:rPr>
              <w:t>≤ 16</w:t>
            </w:r>
          </w:p>
        </w:tc>
        <w:tc>
          <w:tcPr>
            <w:tcW w:w="1275" w:type="dxa"/>
          </w:tcPr>
          <w:p w14:paraId="2D3BDDA1" w14:textId="78216777" w:rsidR="2796A334" w:rsidRPr="00AF0E39" w:rsidRDefault="2796A334" w:rsidP="2796A3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.55 (.46-.62)</w:t>
            </w:r>
          </w:p>
          <w:p w14:paraId="04818454" w14:textId="4A62C9FF" w:rsidR="2796A334" w:rsidRPr="00AF0E39" w:rsidRDefault="2796A334" w:rsidP="2796A3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ADB0077" w14:textId="61D45ADE" w:rsidR="2796A334" w:rsidRPr="00AF0E39" w:rsidRDefault="2796A334" w:rsidP="2796A3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.26 (.18-.34)</w:t>
            </w:r>
          </w:p>
          <w:p w14:paraId="2A2222A5" w14:textId="06160011" w:rsidR="2796A334" w:rsidRPr="00AF0E39" w:rsidRDefault="2796A334" w:rsidP="2796A3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19A59D8" w14:textId="2E1EACC4" w:rsidR="2796A334" w:rsidRPr="00AF0E39" w:rsidRDefault="2796A334" w:rsidP="2796A3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.54 (.47-.61) </w:t>
            </w:r>
          </w:p>
          <w:p w14:paraId="2A7C08A4" w14:textId="55255346" w:rsidR="2796A334" w:rsidRPr="00AF0E39" w:rsidRDefault="2796A334" w:rsidP="2796A3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5" w:type="dxa"/>
          </w:tcPr>
          <w:p w14:paraId="62644705" w14:textId="054EDA65" w:rsidR="2796A334" w:rsidRPr="00AF0E39" w:rsidRDefault="2796A334" w:rsidP="2796A3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.00 (.00-.16)</w:t>
            </w:r>
          </w:p>
          <w:p w14:paraId="5255B37F" w14:textId="0BC2D5AF" w:rsidR="2796A334" w:rsidRPr="00AF0E39" w:rsidRDefault="2796A334" w:rsidP="2796A3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650" w:type="dxa"/>
          </w:tcPr>
          <w:p w14:paraId="252193A1" w14:textId="37668970" w:rsidR="2796A334" w:rsidRPr="00AF0E39" w:rsidRDefault="2796A334" w:rsidP="2796A3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.46 (.39-.53)</w:t>
            </w:r>
          </w:p>
          <w:p w14:paraId="4CD0F6E0" w14:textId="7DD476EA" w:rsidR="2796A334" w:rsidRPr="00AF0E39" w:rsidRDefault="2796A334" w:rsidP="2796A3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2796A334" w:rsidRPr="00AF0E39" w14:paraId="4F84BA38" w14:textId="77777777" w:rsidTr="2796A334">
        <w:trPr>
          <w:trHeight w:val="10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96B7714" w14:textId="74DFCE99" w:rsidR="2796A334" w:rsidRPr="00AF0E39" w:rsidRDefault="2796A334" w:rsidP="2796A334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Self-Harm 21 </w:t>
            </w:r>
          </w:p>
        </w:tc>
        <w:tc>
          <w:tcPr>
            <w:tcW w:w="1275" w:type="dxa"/>
          </w:tcPr>
          <w:p w14:paraId="08AC4AA9" w14:textId="24DAF67E" w:rsidR="2796A334" w:rsidRPr="00AF0E39" w:rsidRDefault="2796A334" w:rsidP="2796A3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.54 (.43-.64)</w:t>
            </w:r>
          </w:p>
          <w:p w14:paraId="256A307D" w14:textId="19601C26" w:rsidR="2796A334" w:rsidRPr="00AF0E39" w:rsidRDefault="2796A334" w:rsidP="2796A3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2CA050A" w14:textId="7DD5CA1B" w:rsidR="2796A334" w:rsidRPr="00AF0E39" w:rsidRDefault="2796A334" w:rsidP="2796A3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.16 (.04-.28)</w:t>
            </w:r>
          </w:p>
          <w:p w14:paraId="555E2C2F" w14:textId="399E3AC6" w:rsidR="2796A334" w:rsidRPr="00AF0E39" w:rsidRDefault="2796A334" w:rsidP="2796A3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E5DE338" w14:textId="2804A1A0" w:rsidR="2796A334" w:rsidRPr="00AF0E39" w:rsidRDefault="2796A334" w:rsidP="2796A3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.51 (.34-.60) </w:t>
            </w:r>
          </w:p>
          <w:p w14:paraId="0D5A4351" w14:textId="6D88A480" w:rsidR="2796A334" w:rsidRPr="00AF0E39" w:rsidRDefault="2796A334" w:rsidP="2796A3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5" w:type="dxa"/>
          </w:tcPr>
          <w:p w14:paraId="36682222" w14:textId="7D2AA556" w:rsidR="2796A334" w:rsidRPr="00AF0E39" w:rsidRDefault="2796A334" w:rsidP="2796A3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.00 (.00-.11)</w:t>
            </w:r>
          </w:p>
          <w:p w14:paraId="4ABC633D" w14:textId="72A9673A" w:rsidR="2796A334" w:rsidRPr="00AF0E39" w:rsidRDefault="2796A334" w:rsidP="2796A3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650" w:type="dxa"/>
          </w:tcPr>
          <w:p w14:paraId="66FBA519" w14:textId="4C6D069E" w:rsidR="2796A334" w:rsidRPr="00AF0E39" w:rsidRDefault="2796A334" w:rsidP="2796A3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.49 (.40-.60)</w:t>
            </w:r>
          </w:p>
          <w:p w14:paraId="2F402996" w14:textId="590068EB" w:rsidR="2796A334" w:rsidRPr="00AF0E39" w:rsidRDefault="2796A334" w:rsidP="2796A3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2796A334" w:rsidRPr="00AF0E39" w14:paraId="370C5210" w14:textId="77777777" w:rsidTr="2796A334">
        <w:trPr>
          <w:trHeight w:val="1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6418F71" w14:textId="67FF26A7" w:rsidR="2796A334" w:rsidRPr="00AF0E39" w:rsidRDefault="2796A334" w:rsidP="2796A334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Self-Harm 26</w:t>
            </w:r>
          </w:p>
        </w:tc>
        <w:tc>
          <w:tcPr>
            <w:tcW w:w="1275" w:type="dxa"/>
          </w:tcPr>
          <w:p w14:paraId="2058CBBB" w14:textId="3D24CA41" w:rsidR="2796A334" w:rsidRPr="00AF0E39" w:rsidRDefault="2796A334" w:rsidP="2796A3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.45 (.29-.59)</w:t>
            </w:r>
          </w:p>
          <w:p w14:paraId="08FE9AFD" w14:textId="293F060F" w:rsidR="2796A334" w:rsidRPr="00AF0E39" w:rsidRDefault="2796A334" w:rsidP="2796A3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2503D53" w14:textId="6A230702" w:rsidR="2796A334" w:rsidRPr="00AF0E39" w:rsidRDefault="2796A334" w:rsidP="2796A3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lastRenderedPageBreak/>
              <w:t>.21 (.06-.35)</w:t>
            </w:r>
          </w:p>
          <w:p w14:paraId="40693744" w14:textId="2498B3DA" w:rsidR="2796A334" w:rsidRPr="00AF0E39" w:rsidRDefault="2796A334" w:rsidP="2796A3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938DFD3" w14:textId="2D4D1944" w:rsidR="2796A334" w:rsidRPr="00AF0E39" w:rsidRDefault="2796A334" w:rsidP="2796A3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lastRenderedPageBreak/>
              <w:t xml:space="preserve">.44 (.06-.57) </w:t>
            </w:r>
          </w:p>
          <w:p w14:paraId="38D3FAA8" w14:textId="5F2A2E77" w:rsidR="2796A334" w:rsidRPr="00AF0E39" w:rsidRDefault="2796A334" w:rsidP="2796A3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45" w:type="dxa"/>
          </w:tcPr>
          <w:p w14:paraId="5DAA209A" w14:textId="1278F83C" w:rsidR="2796A334" w:rsidRPr="00AF0E39" w:rsidRDefault="2796A334" w:rsidP="2796A3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.00 (.00-.29)</w:t>
            </w:r>
          </w:p>
          <w:p w14:paraId="73180257" w14:textId="6AD031FD" w:rsidR="2796A334" w:rsidRPr="00AF0E39" w:rsidRDefault="2796A334" w:rsidP="2796A3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650" w:type="dxa"/>
          </w:tcPr>
          <w:p w14:paraId="74D36993" w14:textId="5C6DE771" w:rsidR="2796A334" w:rsidRPr="00AF0E39" w:rsidRDefault="2796A334" w:rsidP="2796A3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.56 (.43-.70)</w:t>
            </w:r>
          </w:p>
          <w:p w14:paraId="3A867638" w14:textId="1958DB6E" w:rsidR="2796A334" w:rsidRPr="00AF0E39" w:rsidRDefault="2796A334" w:rsidP="2796A3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</w:tr>
    </w:tbl>
    <w:p w14:paraId="6EB62B89" w14:textId="06B16310" w:rsidR="25022653" w:rsidRPr="00AF0E39" w:rsidRDefault="7F198E58" w:rsidP="78F5BA31">
      <w:pPr>
        <w:spacing w:line="48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AF0E39"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GB"/>
        </w:rPr>
        <w:t xml:space="preserve">Note: </w:t>
      </w:r>
      <w:proofErr w:type="spellStart"/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rMZ</w:t>
      </w:r>
      <w:proofErr w:type="spellEnd"/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 xml:space="preserve"> = cross-twin within-trait correlation for monozygotic twins; </w:t>
      </w:r>
      <w:proofErr w:type="spellStart"/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rDZ</w:t>
      </w:r>
      <w:proofErr w:type="spellEnd"/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 xml:space="preserve"> = within-pair within-trait correlation for dizygotic twins; A = additive genetic influence; C = shared environmental influence; E = non-shared environmental influence; 95% CI = 95% confidence interval</w:t>
      </w:r>
    </w:p>
    <w:p w14:paraId="26FFDAFE" w14:textId="6D93B124" w:rsidR="25022653" w:rsidRPr="00AF0E39" w:rsidRDefault="31114611" w:rsidP="7645CA60">
      <w:pPr>
        <w:spacing w:line="480" w:lineRule="auto"/>
      </w:pPr>
      <w:r w:rsidRPr="00AF0E39">
        <w:br w:type="page"/>
      </w:r>
    </w:p>
    <w:p w14:paraId="5F76AB20" w14:textId="2434D6B6" w:rsidR="25022653" w:rsidRPr="00AF0E39" w:rsidRDefault="25022653" w:rsidP="78F5BA31">
      <w:pPr>
        <w:spacing w:line="480" w:lineRule="auto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</w:p>
    <w:p w14:paraId="6BC021BF" w14:textId="4301DA15" w:rsidR="25022653" w:rsidRPr="00AF0E39" w:rsidRDefault="31114611" w:rsidP="78F5BA31">
      <w:pPr>
        <w:spacing w:line="48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AF0E39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GB"/>
        </w:rPr>
        <w:t xml:space="preserve">Table </w:t>
      </w:r>
      <w:r w:rsidR="383B74BF" w:rsidRPr="00AF0E39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GB"/>
        </w:rPr>
        <w:t>S10</w:t>
      </w:r>
      <w:r w:rsidRPr="00AF0E39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GB"/>
        </w:rPr>
        <w:t xml:space="preserve">. 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 xml:space="preserve">Phenotypic Tetrachoric Correlations between Self-Harm at Different Timepoints, </w:t>
      </w:r>
      <w:r w:rsidRPr="00AF0E39"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GB"/>
        </w:rPr>
        <w:t>r</w:t>
      </w:r>
      <w:r w:rsidRPr="00AF0E39">
        <w:rPr>
          <w:rFonts w:ascii="Calibri" w:eastAsia="Calibri" w:hAnsi="Calibri" w:cs="Calibri"/>
          <w:b/>
          <w:bCs/>
          <w:i/>
          <w:iCs/>
          <w:color w:val="000000" w:themeColor="text1"/>
          <w:sz w:val="24"/>
          <w:szCs w:val="24"/>
          <w:lang w:val="en-GB"/>
        </w:rPr>
        <w:t xml:space="preserve"> </w:t>
      </w:r>
      <w:r w:rsidR="041ABE04"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(95% CIs)</w:t>
      </w:r>
    </w:p>
    <w:tbl>
      <w:tblPr>
        <w:tblStyle w:val="PlainTable2"/>
        <w:tblW w:w="0" w:type="auto"/>
        <w:tblLook w:val="0420" w:firstRow="1" w:lastRow="0" w:firstColumn="0" w:lastColumn="0" w:noHBand="0" w:noVBand="1"/>
      </w:tblPr>
      <w:tblGrid>
        <w:gridCol w:w="2250"/>
        <w:gridCol w:w="2100"/>
        <w:gridCol w:w="2400"/>
        <w:gridCol w:w="2220"/>
      </w:tblGrid>
      <w:tr w:rsidR="19732EBF" w:rsidRPr="00AF0E39" w14:paraId="722D8E9C" w14:textId="77777777" w:rsidTr="7645CA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0"/>
        </w:trPr>
        <w:tc>
          <w:tcPr>
            <w:tcW w:w="2250" w:type="dxa"/>
          </w:tcPr>
          <w:p w14:paraId="64664491" w14:textId="518E2AE0" w:rsidR="19732EBF" w:rsidRPr="00AF0E39" w:rsidRDefault="19732EBF" w:rsidP="19732EBF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00" w:type="dxa"/>
          </w:tcPr>
          <w:p w14:paraId="77021E30" w14:textId="78EFAE99" w:rsidR="19732EBF" w:rsidRPr="00AF0E39" w:rsidRDefault="19732EBF" w:rsidP="19732EBF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Self-Harm </w:t>
            </w:r>
            <w:r w:rsidRPr="00AF0E39">
              <w:rPr>
                <w:rFonts w:ascii="Calibri" w:eastAsia="Calibri" w:hAnsi="Calibri" w:cs="Calibri"/>
                <w:sz w:val="24"/>
                <w:szCs w:val="24"/>
              </w:rPr>
              <w:t>≤ 16</w:t>
            </w:r>
          </w:p>
        </w:tc>
        <w:tc>
          <w:tcPr>
            <w:tcW w:w="2400" w:type="dxa"/>
          </w:tcPr>
          <w:p w14:paraId="6785EE64" w14:textId="04253E35" w:rsidR="19732EBF" w:rsidRPr="00AF0E39" w:rsidRDefault="19732EBF" w:rsidP="19732EBF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 </w:t>
            </w: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Self-Harm at 21 </w:t>
            </w:r>
          </w:p>
        </w:tc>
        <w:tc>
          <w:tcPr>
            <w:tcW w:w="2220" w:type="dxa"/>
          </w:tcPr>
          <w:p w14:paraId="1A8E6516" w14:textId="19658542" w:rsidR="19732EBF" w:rsidRPr="00AF0E39" w:rsidRDefault="19732EBF" w:rsidP="19732EBF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Self-Harm at 26</w:t>
            </w:r>
          </w:p>
        </w:tc>
      </w:tr>
      <w:tr w:rsidR="19732EBF" w:rsidRPr="00AF0E39" w14:paraId="3F49FF1C" w14:textId="77777777" w:rsidTr="7645C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2250" w:type="dxa"/>
            <w:tcBorders>
              <w:bottom w:val="none" w:sz="4" w:space="0" w:color="7F7F7F" w:themeColor="text1" w:themeTint="80"/>
            </w:tcBorders>
          </w:tcPr>
          <w:p w14:paraId="5CA74913" w14:textId="71415D00" w:rsidR="19732EBF" w:rsidRPr="00AF0E39" w:rsidRDefault="19732EBF" w:rsidP="19732EB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Self-Harm </w:t>
            </w:r>
            <w:r w:rsidRPr="00AF0E39">
              <w:rPr>
                <w:rFonts w:ascii="Calibri" w:eastAsia="Calibri" w:hAnsi="Calibri" w:cs="Calibri"/>
                <w:sz w:val="24"/>
                <w:szCs w:val="24"/>
                <w:lang w:val="en-GB"/>
              </w:rPr>
              <w:t>≤ 16</w:t>
            </w:r>
          </w:p>
        </w:tc>
        <w:tc>
          <w:tcPr>
            <w:tcW w:w="2100" w:type="dxa"/>
            <w:tcBorders>
              <w:bottom w:val="none" w:sz="4" w:space="0" w:color="7F7F7F" w:themeColor="text1" w:themeTint="80"/>
            </w:tcBorders>
          </w:tcPr>
          <w:p w14:paraId="5BFD76C2" w14:textId="2ED6B4D7" w:rsidR="19732EBF" w:rsidRPr="00AF0E39" w:rsidRDefault="19732EBF" w:rsidP="19732EBF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1 </w:t>
            </w:r>
          </w:p>
        </w:tc>
        <w:tc>
          <w:tcPr>
            <w:tcW w:w="2400" w:type="dxa"/>
            <w:tcBorders>
              <w:bottom w:val="none" w:sz="4" w:space="0" w:color="7F7F7F" w:themeColor="text1" w:themeTint="80"/>
            </w:tcBorders>
          </w:tcPr>
          <w:p w14:paraId="4D563318" w14:textId="053F2C1F" w:rsidR="19732EBF" w:rsidRPr="00AF0E39" w:rsidRDefault="19732EBF" w:rsidP="19732EB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220" w:type="dxa"/>
            <w:tcBorders>
              <w:bottom w:val="none" w:sz="4" w:space="0" w:color="7F7F7F" w:themeColor="text1" w:themeTint="80"/>
            </w:tcBorders>
          </w:tcPr>
          <w:p w14:paraId="6E46B334" w14:textId="23E723AD" w:rsidR="19732EBF" w:rsidRPr="00AF0E39" w:rsidRDefault="19732EBF" w:rsidP="19732EB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19732EBF" w:rsidRPr="00AF0E39" w14:paraId="72ABA0E1" w14:textId="77777777" w:rsidTr="7645CA60">
        <w:trPr>
          <w:trHeight w:val="450"/>
        </w:trPr>
        <w:tc>
          <w:tcPr>
            <w:tcW w:w="225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537BA46" w14:textId="10120254" w:rsidR="19732EBF" w:rsidRPr="00AF0E39" w:rsidRDefault="19732EBF" w:rsidP="19732EBF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Self-Harm at 21 </w:t>
            </w:r>
          </w:p>
        </w:tc>
        <w:tc>
          <w:tcPr>
            <w:tcW w:w="210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AACEE69" w14:textId="49D6322B" w:rsidR="19732EBF" w:rsidRPr="00AF0E39" w:rsidRDefault="19732EBF" w:rsidP="7645CA60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.66</w:t>
            </w:r>
            <w:r w:rsidR="59B74378"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 (.60-.69)</w:t>
            </w:r>
          </w:p>
        </w:tc>
        <w:tc>
          <w:tcPr>
            <w:tcW w:w="240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F4791E0" w14:textId="1572A454" w:rsidR="19732EBF" w:rsidRPr="00AF0E39" w:rsidRDefault="19732EBF" w:rsidP="19732EBF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1 </w:t>
            </w:r>
          </w:p>
        </w:tc>
        <w:tc>
          <w:tcPr>
            <w:tcW w:w="22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19ED73E" w14:textId="64B059F8" w:rsidR="19732EBF" w:rsidRPr="00AF0E39" w:rsidRDefault="19732EBF" w:rsidP="19732EBF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19732EBF" w:rsidRPr="00AF0E39" w14:paraId="5963CD59" w14:textId="77777777" w:rsidTr="7645C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2250" w:type="dxa"/>
            <w:tcBorders>
              <w:top w:val="none" w:sz="4" w:space="0" w:color="7F7F7F" w:themeColor="text1" w:themeTint="80"/>
            </w:tcBorders>
          </w:tcPr>
          <w:p w14:paraId="6F51B721" w14:textId="13FE13B3" w:rsidR="19732EBF" w:rsidRPr="00AF0E39" w:rsidRDefault="19732EBF" w:rsidP="19732EBF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Self-Harm at 26 </w:t>
            </w:r>
          </w:p>
        </w:tc>
        <w:tc>
          <w:tcPr>
            <w:tcW w:w="2100" w:type="dxa"/>
            <w:tcBorders>
              <w:top w:val="none" w:sz="4" w:space="0" w:color="7F7F7F" w:themeColor="text1" w:themeTint="80"/>
            </w:tcBorders>
          </w:tcPr>
          <w:p w14:paraId="14B68158" w14:textId="16030840" w:rsidR="19732EBF" w:rsidRPr="00AF0E39" w:rsidRDefault="19732EBF" w:rsidP="7645CA60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.59</w:t>
            </w:r>
            <w:r w:rsidR="5A4CE0B4"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583D8AD8"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(.53-.65)</w:t>
            </w:r>
          </w:p>
        </w:tc>
        <w:tc>
          <w:tcPr>
            <w:tcW w:w="2400" w:type="dxa"/>
            <w:tcBorders>
              <w:top w:val="none" w:sz="4" w:space="0" w:color="7F7F7F" w:themeColor="text1" w:themeTint="80"/>
            </w:tcBorders>
          </w:tcPr>
          <w:p w14:paraId="24019E3D" w14:textId="672E0D23" w:rsidR="19732EBF" w:rsidRPr="00AF0E39" w:rsidRDefault="19732EBF" w:rsidP="7645CA60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.70</w:t>
            </w:r>
            <w:r w:rsidR="6AED1BE2"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 (.66-.76)</w:t>
            </w:r>
          </w:p>
        </w:tc>
        <w:tc>
          <w:tcPr>
            <w:tcW w:w="2220" w:type="dxa"/>
            <w:tcBorders>
              <w:top w:val="none" w:sz="4" w:space="0" w:color="7F7F7F" w:themeColor="text1" w:themeTint="80"/>
            </w:tcBorders>
          </w:tcPr>
          <w:p w14:paraId="151626D3" w14:textId="69C29AF8" w:rsidR="19732EBF" w:rsidRPr="00AF0E39" w:rsidRDefault="19732EBF" w:rsidP="19732EBF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1 </w:t>
            </w:r>
          </w:p>
        </w:tc>
      </w:tr>
    </w:tbl>
    <w:p w14:paraId="0FFE3524" w14:textId="76B089DE" w:rsidR="19732EBF" w:rsidRPr="00AF0E39" w:rsidRDefault="19732EBF" w:rsidP="2796A334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5BE73E00" w14:textId="77777777" w:rsidR="00BE689E" w:rsidRPr="00AF0E39" w:rsidRDefault="00BE689E" w:rsidP="09C8C37D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GB"/>
        </w:rPr>
      </w:pPr>
    </w:p>
    <w:p w14:paraId="79EAD235" w14:textId="77777777" w:rsidR="00BE689E" w:rsidRPr="00AF0E39" w:rsidRDefault="00BE689E" w:rsidP="09C8C37D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GB"/>
        </w:rPr>
      </w:pPr>
    </w:p>
    <w:p w14:paraId="4F08EA5C" w14:textId="77777777" w:rsidR="00BE689E" w:rsidRPr="00AF0E39" w:rsidRDefault="00BE689E" w:rsidP="09C8C37D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GB"/>
        </w:rPr>
      </w:pPr>
    </w:p>
    <w:p w14:paraId="1ED202DF" w14:textId="77777777" w:rsidR="00BE689E" w:rsidRPr="00AF0E39" w:rsidRDefault="00BE689E" w:rsidP="09C8C37D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GB"/>
        </w:rPr>
      </w:pPr>
    </w:p>
    <w:p w14:paraId="1083DBA5" w14:textId="77777777" w:rsidR="00BE689E" w:rsidRPr="00AF0E39" w:rsidRDefault="00BE689E" w:rsidP="09C8C37D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GB"/>
        </w:rPr>
      </w:pPr>
    </w:p>
    <w:p w14:paraId="3BF3DCB7" w14:textId="77777777" w:rsidR="00BE689E" w:rsidRPr="00AF0E39" w:rsidRDefault="00BE689E" w:rsidP="09C8C37D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GB"/>
        </w:rPr>
      </w:pPr>
    </w:p>
    <w:p w14:paraId="31FF911A" w14:textId="77777777" w:rsidR="00BE689E" w:rsidRPr="00AF0E39" w:rsidRDefault="00BE689E" w:rsidP="09C8C37D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GB"/>
        </w:rPr>
      </w:pPr>
    </w:p>
    <w:p w14:paraId="094314F5" w14:textId="77777777" w:rsidR="00BE689E" w:rsidRPr="00AF0E39" w:rsidRDefault="00BE689E" w:rsidP="09C8C37D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GB"/>
        </w:rPr>
      </w:pPr>
    </w:p>
    <w:p w14:paraId="08A23D58" w14:textId="77777777" w:rsidR="00BE689E" w:rsidRPr="00AF0E39" w:rsidRDefault="00BE689E" w:rsidP="09C8C37D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GB"/>
        </w:rPr>
      </w:pPr>
    </w:p>
    <w:p w14:paraId="6BC75A79" w14:textId="69BB1F93" w:rsidR="1EE87E02" w:rsidRPr="00AF0E39" w:rsidRDefault="1EE87E02" w:rsidP="09C8C37D">
      <w:pPr>
        <w:spacing w:line="480" w:lineRule="auto"/>
      </w:pPr>
    </w:p>
    <w:p w14:paraId="537DED4B" w14:textId="6B63CD7C" w:rsidR="1EE87E02" w:rsidRPr="00AF0E39" w:rsidRDefault="1EE87E02" w:rsidP="78F5BA31">
      <w:pPr>
        <w:spacing w:line="48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AF0E39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GB"/>
        </w:rPr>
        <w:lastRenderedPageBreak/>
        <w:t xml:space="preserve">Table </w:t>
      </w:r>
      <w:r w:rsidR="288C7989" w:rsidRPr="00AF0E39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GB"/>
        </w:rPr>
        <w:t>S</w:t>
      </w:r>
      <w:r w:rsidR="6771DA60" w:rsidRPr="00AF0E39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GB"/>
        </w:rPr>
        <w:t>1</w:t>
      </w:r>
      <w:r w:rsidR="6684AC3C" w:rsidRPr="00AF0E39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GB"/>
        </w:rPr>
        <w:t>1</w:t>
      </w:r>
      <w:r w:rsidRPr="00AF0E39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GB"/>
        </w:rPr>
        <w:t xml:space="preserve">. 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 xml:space="preserve">Parameter estimates </w:t>
      </w:r>
      <w:r w:rsidR="00BE37DA"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 xml:space="preserve">(95% CI) 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 xml:space="preserve">for multivariate longitudinal genetic models of </w:t>
      </w:r>
      <w:r w:rsidR="502A0445"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self-harm</w:t>
      </w:r>
      <w:r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 xml:space="preserve"> between time 1, 2 and 3 </w:t>
      </w:r>
    </w:p>
    <w:tbl>
      <w:tblPr>
        <w:tblStyle w:val="PlainTable2"/>
        <w:tblW w:w="9060" w:type="dxa"/>
        <w:tblLayout w:type="fixed"/>
        <w:tblLook w:val="06A0" w:firstRow="1" w:lastRow="0" w:firstColumn="1" w:lastColumn="0" w:noHBand="1" w:noVBand="1"/>
      </w:tblPr>
      <w:tblGrid>
        <w:gridCol w:w="2730"/>
        <w:gridCol w:w="720"/>
        <w:gridCol w:w="690"/>
        <w:gridCol w:w="705"/>
        <w:gridCol w:w="735"/>
        <w:gridCol w:w="690"/>
        <w:gridCol w:w="690"/>
        <w:gridCol w:w="690"/>
        <w:gridCol w:w="705"/>
        <w:gridCol w:w="705"/>
      </w:tblGrid>
      <w:tr w:rsidR="7645CA60" w:rsidRPr="00AF0E39" w14:paraId="6B465663" w14:textId="77777777" w:rsidTr="7D766B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vMerge w:val="restart"/>
          </w:tcPr>
          <w:p w14:paraId="3D88BDF3" w14:textId="238CE1D2" w:rsidR="7645CA60" w:rsidRPr="00AF0E39" w:rsidRDefault="7645CA60" w:rsidP="7645CA60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 Variable </w:t>
            </w:r>
          </w:p>
        </w:tc>
        <w:tc>
          <w:tcPr>
            <w:tcW w:w="2115" w:type="dxa"/>
            <w:gridSpan w:val="3"/>
          </w:tcPr>
          <w:p w14:paraId="64EA138A" w14:textId="23E87585" w:rsidR="7645CA60" w:rsidRPr="00AF0E39" w:rsidRDefault="7645CA60" w:rsidP="7645CA6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Time 1 Factors</w:t>
            </w:r>
          </w:p>
        </w:tc>
        <w:tc>
          <w:tcPr>
            <w:tcW w:w="2115" w:type="dxa"/>
            <w:gridSpan w:val="3"/>
          </w:tcPr>
          <w:p w14:paraId="27EB7B96" w14:textId="5442A1C6" w:rsidR="7645CA60" w:rsidRPr="00AF0E39" w:rsidRDefault="7645CA60" w:rsidP="7645CA6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Time 2 Factors</w:t>
            </w:r>
          </w:p>
        </w:tc>
        <w:tc>
          <w:tcPr>
            <w:tcW w:w="2100" w:type="dxa"/>
            <w:gridSpan w:val="3"/>
          </w:tcPr>
          <w:p w14:paraId="5A362A0F" w14:textId="4D9A88DE" w:rsidR="7645CA60" w:rsidRPr="00AF0E39" w:rsidRDefault="7645CA60" w:rsidP="7645CA6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Time 3 Factors</w:t>
            </w:r>
          </w:p>
        </w:tc>
      </w:tr>
      <w:tr w:rsidR="7645CA60" w:rsidRPr="00AF0E39" w14:paraId="3A14A93F" w14:textId="77777777" w:rsidTr="7D766BA7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  <w:vMerge/>
          </w:tcPr>
          <w:p w14:paraId="09E26F45" w14:textId="77777777" w:rsidR="00375372" w:rsidRPr="00AF0E39" w:rsidRDefault="00375372"/>
        </w:tc>
        <w:tc>
          <w:tcPr>
            <w:tcW w:w="720" w:type="dxa"/>
          </w:tcPr>
          <w:p w14:paraId="5D6C4598" w14:textId="58F4507D" w:rsidR="7645CA60" w:rsidRPr="00AF0E39" w:rsidRDefault="7645CA60" w:rsidP="7645C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AT1</w:t>
            </w:r>
          </w:p>
        </w:tc>
        <w:tc>
          <w:tcPr>
            <w:tcW w:w="690" w:type="dxa"/>
          </w:tcPr>
          <w:p w14:paraId="2514E8AC" w14:textId="47BFBB58" w:rsidR="7645CA60" w:rsidRPr="00AF0E39" w:rsidRDefault="7645CA60" w:rsidP="7645C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CT1</w:t>
            </w:r>
          </w:p>
        </w:tc>
        <w:tc>
          <w:tcPr>
            <w:tcW w:w="705" w:type="dxa"/>
          </w:tcPr>
          <w:p w14:paraId="039C5288" w14:textId="0565CC8A" w:rsidR="7645CA60" w:rsidRPr="00AF0E39" w:rsidRDefault="7645CA60" w:rsidP="7645C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ET1</w:t>
            </w:r>
          </w:p>
        </w:tc>
        <w:tc>
          <w:tcPr>
            <w:tcW w:w="735" w:type="dxa"/>
          </w:tcPr>
          <w:p w14:paraId="1D4B11F4" w14:textId="1F166447" w:rsidR="7645CA60" w:rsidRPr="00AF0E39" w:rsidRDefault="7645CA60" w:rsidP="7645C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AT2</w:t>
            </w:r>
          </w:p>
        </w:tc>
        <w:tc>
          <w:tcPr>
            <w:tcW w:w="690" w:type="dxa"/>
          </w:tcPr>
          <w:p w14:paraId="210FE591" w14:textId="50C5C140" w:rsidR="7645CA60" w:rsidRPr="00AF0E39" w:rsidRDefault="7645CA60" w:rsidP="7645C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CT2</w:t>
            </w:r>
          </w:p>
        </w:tc>
        <w:tc>
          <w:tcPr>
            <w:tcW w:w="690" w:type="dxa"/>
          </w:tcPr>
          <w:p w14:paraId="73462D30" w14:textId="7EFC2647" w:rsidR="7645CA60" w:rsidRPr="00AF0E39" w:rsidRDefault="7645CA60" w:rsidP="7645C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ET2</w:t>
            </w:r>
          </w:p>
        </w:tc>
        <w:tc>
          <w:tcPr>
            <w:tcW w:w="690" w:type="dxa"/>
          </w:tcPr>
          <w:p w14:paraId="11A30741" w14:textId="4BBD4345" w:rsidR="7645CA60" w:rsidRPr="00AF0E39" w:rsidRDefault="7645CA60" w:rsidP="7645C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AT3</w:t>
            </w:r>
          </w:p>
        </w:tc>
        <w:tc>
          <w:tcPr>
            <w:tcW w:w="705" w:type="dxa"/>
          </w:tcPr>
          <w:p w14:paraId="7F042C44" w14:textId="7CE254AE" w:rsidR="7645CA60" w:rsidRPr="00AF0E39" w:rsidRDefault="7645CA60" w:rsidP="7645C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CT3</w:t>
            </w:r>
          </w:p>
        </w:tc>
        <w:tc>
          <w:tcPr>
            <w:tcW w:w="705" w:type="dxa"/>
          </w:tcPr>
          <w:p w14:paraId="1BADE44B" w14:textId="273AD352" w:rsidR="7645CA60" w:rsidRPr="00AF0E39" w:rsidRDefault="7645CA60" w:rsidP="7645C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ET3</w:t>
            </w:r>
          </w:p>
        </w:tc>
      </w:tr>
      <w:tr w:rsidR="7645CA60" w:rsidRPr="00AF0E39" w14:paraId="0294C5A8" w14:textId="77777777" w:rsidTr="7D766BA7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</w:tcPr>
          <w:p w14:paraId="0862CFA6" w14:textId="6CC71681" w:rsidR="7645CA60" w:rsidRPr="00AF0E39" w:rsidRDefault="7645CA60" w:rsidP="7645CA60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Self-Harm </w:t>
            </w: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≤ 16</w:t>
            </w:r>
          </w:p>
        </w:tc>
        <w:tc>
          <w:tcPr>
            <w:tcW w:w="720" w:type="dxa"/>
          </w:tcPr>
          <w:p w14:paraId="31891506" w14:textId="326020CD" w:rsidR="7645CA60" w:rsidRPr="00AF0E39" w:rsidRDefault="7645CA60" w:rsidP="7645C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.53 (.36-.62)</w:t>
            </w:r>
          </w:p>
        </w:tc>
        <w:tc>
          <w:tcPr>
            <w:tcW w:w="690" w:type="dxa"/>
          </w:tcPr>
          <w:p w14:paraId="4F7BF881" w14:textId="3C0CF290" w:rsidR="7645CA60" w:rsidRPr="00AF0E39" w:rsidRDefault="7645CA60" w:rsidP="7645C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.02 (.00-.11)</w:t>
            </w:r>
          </w:p>
        </w:tc>
        <w:tc>
          <w:tcPr>
            <w:tcW w:w="705" w:type="dxa"/>
          </w:tcPr>
          <w:p w14:paraId="09CF1731" w14:textId="7EBCC15C" w:rsidR="7645CA60" w:rsidRPr="00AF0E39" w:rsidRDefault="7645CA60" w:rsidP="7645C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.45 (.38-.52)</w:t>
            </w:r>
          </w:p>
        </w:tc>
        <w:tc>
          <w:tcPr>
            <w:tcW w:w="735" w:type="dxa"/>
          </w:tcPr>
          <w:p w14:paraId="5B365438" w14:textId="34BC3A4D" w:rsidR="7645CA60" w:rsidRPr="00AF0E39" w:rsidRDefault="7645CA60" w:rsidP="7645C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690" w:type="dxa"/>
          </w:tcPr>
          <w:p w14:paraId="32CD01EC" w14:textId="1D67F720" w:rsidR="7645CA60" w:rsidRPr="00AF0E39" w:rsidRDefault="7645CA60" w:rsidP="7645C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690" w:type="dxa"/>
          </w:tcPr>
          <w:p w14:paraId="53DFE65C" w14:textId="554F394A" w:rsidR="7645CA60" w:rsidRPr="00AF0E39" w:rsidRDefault="7645CA60" w:rsidP="7645C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690" w:type="dxa"/>
          </w:tcPr>
          <w:p w14:paraId="414179A7" w14:textId="6B6F1C37" w:rsidR="7645CA60" w:rsidRPr="00AF0E39" w:rsidRDefault="7645CA60" w:rsidP="7645C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05" w:type="dxa"/>
          </w:tcPr>
          <w:p w14:paraId="1BBF52B7" w14:textId="77AFE903" w:rsidR="7645CA60" w:rsidRPr="00AF0E39" w:rsidRDefault="7645CA60" w:rsidP="7645C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05" w:type="dxa"/>
          </w:tcPr>
          <w:p w14:paraId="40D851C1" w14:textId="042C14A9" w:rsidR="7645CA60" w:rsidRPr="00AF0E39" w:rsidRDefault="7645CA60" w:rsidP="7645C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7645CA60" w:rsidRPr="00AF0E39" w14:paraId="1C753E4A" w14:textId="77777777" w:rsidTr="7D766BA7">
        <w:trPr>
          <w:trHeight w:val="10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</w:tcPr>
          <w:p w14:paraId="2122DCA9" w14:textId="01DCE79B" w:rsidR="7645CA60" w:rsidRPr="00AF0E39" w:rsidRDefault="7645CA60" w:rsidP="7645CA60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Self-Harm 21 </w:t>
            </w:r>
          </w:p>
        </w:tc>
        <w:tc>
          <w:tcPr>
            <w:tcW w:w="720" w:type="dxa"/>
          </w:tcPr>
          <w:p w14:paraId="32B8D6E3" w14:textId="063999C3" w:rsidR="7645CA60" w:rsidRPr="00AF0E39" w:rsidRDefault="7645CA60" w:rsidP="7645C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.43 (.26-.57)</w:t>
            </w:r>
          </w:p>
        </w:tc>
        <w:tc>
          <w:tcPr>
            <w:tcW w:w="690" w:type="dxa"/>
          </w:tcPr>
          <w:p w14:paraId="6D052751" w14:textId="7497F8CF" w:rsidR="7645CA60" w:rsidRPr="00AF0E39" w:rsidRDefault="7645CA60" w:rsidP="7645C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.00 (.00-.13)</w:t>
            </w:r>
          </w:p>
        </w:tc>
        <w:tc>
          <w:tcPr>
            <w:tcW w:w="705" w:type="dxa"/>
          </w:tcPr>
          <w:p w14:paraId="2B868EFE" w14:textId="2A5FA8F8" w:rsidR="7645CA60" w:rsidRPr="00AF0E39" w:rsidRDefault="7645CA60" w:rsidP="7645C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.07 (.03-.12)</w:t>
            </w:r>
          </w:p>
        </w:tc>
        <w:tc>
          <w:tcPr>
            <w:tcW w:w="735" w:type="dxa"/>
          </w:tcPr>
          <w:p w14:paraId="08461D70" w14:textId="17FE9667" w:rsidR="7645CA60" w:rsidRPr="00AF0E39" w:rsidRDefault="7645CA60" w:rsidP="7645C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.11 (.00-.21)</w:t>
            </w:r>
          </w:p>
        </w:tc>
        <w:tc>
          <w:tcPr>
            <w:tcW w:w="690" w:type="dxa"/>
          </w:tcPr>
          <w:p w14:paraId="6FFA6D3B" w14:textId="74A497C9" w:rsidR="7645CA60" w:rsidRPr="00AF0E39" w:rsidRDefault="7645CA60" w:rsidP="7645C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.00 (.00-.09)</w:t>
            </w:r>
          </w:p>
        </w:tc>
        <w:tc>
          <w:tcPr>
            <w:tcW w:w="690" w:type="dxa"/>
          </w:tcPr>
          <w:p w14:paraId="21FF37C6" w14:textId="199A494A" w:rsidR="7645CA60" w:rsidRPr="00AF0E39" w:rsidRDefault="168505B3" w:rsidP="7645C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.40 (.32-</w:t>
            </w:r>
            <w:r w:rsidR="75056A79"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.</w:t>
            </w: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48)</w:t>
            </w:r>
          </w:p>
        </w:tc>
        <w:tc>
          <w:tcPr>
            <w:tcW w:w="690" w:type="dxa"/>
          </w:tcPr>
          <w:p w14:paraId="6037479A" w14:textId="2B9022AC" w:rsidR="7645CA60" w:rsidRPr="00AF0E39" w:rsidRDefault="7645CA60" w:rsidP="7645C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05" w:type="dxa"/>
          </w:tcPr>
          <w:p w14:paraId="32C0E3C6" w14:textId="2541BEF9" w:rsidR="7645CA60" w:rsidRPr="00AF0E39" w:rsidRDefault="7645CA60" w:rsidP="7645C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05" w:type="dxa"/>
          </w:tcPr>
          <w:p w14:paraId="1D3BA44D" w14:textId="1C85FA81" w:rsidR="7645CA60" w:rsidRPr="00AF0E39" w:rsidRDefault="7645CA60" w:rsidP="7645C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  <w:tr w:rsidR="7645CA60" w:rsidRPr="00AF0E39" w14:paraId="6061C9FD" w14:textId="77777777" w:rsidTr="7D766BA7">
        <w:trPr>
          <w:trHeight w:val="1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0" w:type="dxa"/>
          </w:tcPr>
          <w:p w14:paraId="4F1DEC2A" w14:textId="69FDA768" w:rsidR="7645CA60" w:rsidRPr="00AF0E39" w:rsidRDefault="7645CA60" w:rsidP="7645CA60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Self-Harm 26</w:t>
            </w:r>
          </w:p>
        </w:tc>
        <w:tc>
          <w:tcPr>
            <w:tcW w:w="720" w:type="dxa"/>
          </w:tcPr>
          <w:p w14:paraId="731AEABA" w14:textId="030BB838" w:rsidR="7645CA60" w:rsidRPr="00AF0E39" w:rsidRDefault="7645CA60" w:rsidP="7645C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.40 (.22-.55)</w:t>
            </w:r>
          </w:p>
        </w:tc>
        <w:tc>
          <w:tcPr>
            <w:tcW w:w="690" w:type="dxa"/>
          </w:tcPr>
          <w:p w14:paraId="121D97FE" w14:textId="45FC380E" w:rsidR="7645CA60" w:rsidRPr="00AF0E39" w:rsidRDefault="7645CA60" w:rsidP="7645C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.01 (.00-.17)</w:t>
            </w:r>
          </w:p>
        </w:tc>
        <w:tc>
          <w:tcPr>
            <w:tcW w:w="705" w:type="dxa"/>
          </w:tcPr>
          <w:p w14:paraId="0B91FEAE" w14:textId="149AF165" w:rsidR="7645CA60" w:rsidRPr="00AF0E39" w:rsidRDefault="7645CA60" w:rsidP="7645C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.03 (.01-.08)</w:t>
            </w:r>
          </w:p>
        </w:tc>
        <w:tc>
          <w:tcPr>
            <w:tcW w:w="735" w:type="dxa"/>
          </w:tcPr>
          <w:p w14:paraId="50BD9447" w14:textId="73F3E9BC" w:rsidR="7645CA60" w:rsidRPr="00AF0E39" w:rsidRDefault="7645CA60" w:rsidP="7645C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.05 (.00-.21</w:t>
            </w:r>
          </w:p>
        </w:tc>
        <w:tc>
          <w:tcPr>
            <w:tcW w:w="690" w:type="dxa"/>
          </w:tcPr>
          <w:p w14:paraId="0F627CC5" w14:textId="2EE0C4CF" w:rsidR="7645CA60" w:rsidRPr="00AF0E39" w:rsidRDefault="7645CA60" w:rsidP="7645C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.00 (.00-.00)</w:t>
            </w:r>
          </w:p>
        </w:tc>
        <w:tc>
          <w:tcPr>
            <w:tcW w:w="690" w:type="dxa"/>
          </w:tcPr>
          <w:p w14:paraId="38139E5B" w14:textId="1D8B5B58" w:rsidR="7645CA60" w:rsidRPr="00AF0E39" w:rsidRDefault="7645CA60" w:rsidP="7645C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.09 (.04-.17)</w:t>
            </w:r>
          </w:p>
        </w:tc>
        <w:tc>
          <w:tcPr>
            <w:tcW w:w="690" w:type="dxa"/>
          </w:tcPr>
          <w:p w14:paraId="483116A0" w14:textId="7B1D8C0C" w:rsidR="7645CA60" w:rsidRPr="00AF0E39" w:rsidRDefault="7645CA60" w:rsidP="7645C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.00 (.00-.11)</w:t>
            </w:r>
          </w:p>
        </w:tc>
        <w:tc>
          <w:tcPr>
            <w:tcW w:w="705" w:type="dxa"/>
          </w:tcPr>
          <w:p w14:paraId="0027770D" w14:textId="0DF1F3AE" w:rsidR="7645CA60" w:rsidRPr="00AF0E39" w:rsidRDefault="7645CA60" w:rsidP="7645C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.00 (.00-.09)</w:t>
            </w:r>
          </w:p>
        </w:tc>
        <w:tc>
          <w:tcPr>
            <w:tcW w:w="705" w:type="dxa"/>
          </w:tcPr>
          <w:p w14:paraId="59A35E5A" w14:textId="73B0B686" w:rsidR="7645CA60" w:rsidRPr="00AF0E39" w:rsidRDefault="7645CA60" w:rsidP="7645CA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0E39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GB"/>
              </w:rPr>
              <w:t>.41 (.31-.49)</w:t>
            </w:r>
            <w:r w:rsidRPr="00AF0E39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</w:tr>
    </w:tbl>
    <w:p w14:paraId="07D6E5F0" w14:textId="1D6A6E5C" w:rsidR="00FB16F8" w:rsidRDefault="41DAE10D" w:rsidP="7D766BA7">
      <w:pPr>
        <w:spacing w:line="480" w:lineRule="auto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AF0E39"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GB"/>
        </w:rPr>
        <w:t>Note:</w:t>
      </w:r>
      <w:r w:rsidR="53A9D0FB" w:rsidRPr="00AF0E39"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GB"/>
        </w:rPr>
        <w:t xml:space="preserve"> </w:t>
      </w:r>
      <w:r w:rsidR="133817EC" w:rsidRPr="00AF0E3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AT1 = A estimate at time 1, influencing time 2 and 3 as well; CT1 = C estimate at time 1, influencing time 2 and 3 as well; ET1 = C estimate at time 1, influencing time 2 and 3 as well; AT2 = A estimate at time 2, influencing time 3 as well; CT2 = C estimate at time 2, influencing time 3 as well; ET2 = E estimate at time</w:t>
      </w:r>
      <w:r w:rsidR="133817EC" w:rsidRPr="09FB1793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 xml:space="preserve"> 2, influencing time 3 as well; AT3 = A estimate at time </w:t>
      </w:r>
      <w:r w:rsidR="2BBA8DD1" w:rsidRPr="09FB1793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3</w:t>
      </w:r>
      <w:r w:rsidR="133817EC" w:rsidRPr="09FB1793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 xml:space="preserve">, influencing time 3 </w:t>
      </w:r>
      <w:r w:rsidR="4CEE62B8" w:rsidRPr="09FB1793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on</w:t>
      </w:r>
      <w:r w:rsidR="133817EC" w:rsidRPr="09FB1793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l</w:t>
      </w:r>
      <w:r w:rsidR="4CEE62B8" w:rsidRPr="09FB1793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y</w:t>
      </w:r>
      <w:r w:rsidR="133817EC" w:rsidRPr="09FB1793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;</w:t>
      </w:r>
      <w:r w:rsidR="56F706DC" w:rsidRPr="09FB1793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 xml:space="preserve"> CT3 = C estimate at time 3, influencing time 3 only; ET3 = E estimate at time 3, influencing time 3 only</w:t>
      </w:r>
      <w:r w:rsidR="005F16A8" w:rsidRPr="09FB1793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.</w:t>
      </w:r>
    </w:p>
    <w:sectPr w:rsidR="00FB16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EF3258" w14:textId="77777777" w:rsidR="00CA1777" w:rsidRDefault="00CA1777">
      <w:pPr>
        <w:spacing w:after="0" w:line="240" w:lineRule="auto"/>
      </w:pPr>
      <w:r>
        <w:separator/>
      </w:r>
    </w:p>
  </w:endnote>
  <w:endnote w:type="continuationSeparator" w:id="0">
    <w:p w14:paraId="1E75B4F3" w14:textId="77777777" w:rsidR="00CA1777" w:rsidRDefault="00CA1777">
      <w:pPr>
        <w:spacing w:after="0" w:line="240" w:lineRule="auto"/>
      </w:pPr>
      <w:r>
        <w:continuationSeparator/>
      </w:r>
    </w:p>
  </w:endnote>
  <w:endnote w:type="continuationNotice" w:id="1">
    <w:p w14:paraId="65ED94A2" w14:textId="77777777" w:rsidR="00CA1777" w:rsidRDefault="00CA1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61E854" w14:textId="77777777" w:rsidR="00CA1777" w:rsidRDefault="00CA1777">
      <w:pPr>
        <w:spacing w:after="0" w:line="240" w:lineRule="auto"/>
      </w:pPr>
      <w:r>
        <w:separator/>
      </w:r>
    </w:p>
  </w:footnote>
  <w:footnote w:type="continuationSeparator" w:id="0">
    <w:p w14:paraId="5A1C6CDC" w14:textId="77777777" w:rsidR="00CA1777" w:rsidRDefault="00CA1777">
      <w:pPr>
        <w:spacing w:after="0" w:line="240" w:lineRule="auto"/>
      </w:pPr>
      <w:r>
        <w:continuationSeparator/>
      </w:r>
    </w:p>
  </w:footnote>
  <w:footnote w:type="continuationNotice" w:id="1">
    <w:p w14:paraId="186E9D2D" w14:textId="77777777" w:rsidR="00CA1777" w:rsidRDefault="00CA177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686CC2"/>
    <w:multiLevelType w:val="multilevel"/>
    <w:tmpl w:val="4EFEE06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9C2820"/>
    <w:multiLevelType w:val="multilevel"/>
    <w:tmpl w:val="177C67B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DAE316B"/>
    <w:multiLevelType w:val="multilevel"/>
    <w:tmpl w:val="34864CA2"/>
    <w:lvl w:ilvl="0">
      <w:start w:val="2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0C6184"/>
    <w:multiLevelType w:val="multilevel"/>
    <w:tmpl w:val="DC3EE2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4" w15:restartNumberingAfterBreak="0">
    <w:nsid w:val="144ED582"/>
    <w:multiLevelType w:val="multilevel"/>
    <w:tmpl w:val="117290DA"/>
    <w:lvl w:ilvl="0">
      <w:start w:val="3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5" w15:restartNumberingAfterBreak="0">
    <w:nsid w:val="2C010EC6"/>
    <w:multiLevelType w:val="multilevel"/>
    <w:tmpl w:val="1A4C55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510A13"/>
    <w:multiLevelType w:val="multilevel"/>
    <w:tmpl w:val="6738708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6445B93"/>
    <w:multiLevelType w:val="multilevel"/>
    <w:tmpl w:val="2F6C908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8" w15:restartNumberingAfterBreak="0">
    <w:nsid w:val="4CF480C6"/>
    <w:multiLevelType w:val="multilevel"/>
    <w:tmpl w:val="9F1C79D6"/>
    <w:lvl w:ilvl="0">
      <w:start w:val="3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880EE2"/>
    <w:multiLevelType w:val="multilevel"/>
    <w:tmpl w:val="3160917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10" w15:restartNumberingAfterBreak="0">
    <w:nsid w:val="5FDD604B"/>
    <w:multiLevelType w:val="hybridMultilevel"/>
    <w:tmpl w:val="B3682B3C"/>
    <w:lvl w:ilvl="0" w:tplc="F59289A2">
      <w:numFmt w:val="decimal"/>
      <w:lvlText w:val="%1."/>
      <w:lvlJc w:val="left"/>
      <w:pPr>
        <w:ind w:left="840" w:hanging="4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B4D4E4"/>
    <w:multiLevelType w:val="hybridMultilevel"/>
    <w:tmpl w:val="830CF1E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1B5C0FA6">
      <w:start w:val="1"/>
      <w:numFmt w:val="lowerLetter"/>
      <w:lvlText w:val="%2."/>
      <w:lvlJc w:val="left"/>
      <w:pPr>
        <w:ind w:left="1440" w:hanging="360"/>
      </w:pPr>
    </w:lvl>
    <w:lvl w:ilvl="2" w:tplc="B1DE2BEA">
      <w:start w:val="1"/>
      <w:numFmt w:val="lowerRoman"/>
      <w:lvlText w:val="%3."/>
      <w:lvlJc w:val="right"/>
      <w:pPr>
        <w:ind w:left="2160" w:hanging="180"/>
      </w:pPr>
    </w:lvl>
    <w:lvl w:ilvl="3" w:tplc="10AC131E">
      <w:start w:val="1"/>
      <w:numFmt w:val="decimal"/>
      <w:lvlText w:val="%4."/>
      <w:lvlJc w:val="left"/>
      <w:pPr>
        <w:ind w:left="2880" w:hanging="360"/>
      </w:pPr>
    </w:lvl>
    <w:lvl w:ilvl="4" w:tplc="D0108496">
      <w:start w:val="1"/>
      <w:numFmt w:val="lowerLetter"/>
      <w:lvlText w:val="%5."/>
      <w:lvlJc w:val="left"/>
      <w:pPr>
        <w:ind w:left="3600" w:hanging="360"/>
      </w:pPr>
    </w:lvl>
    <w:lvl w:ilvl="5" w:tplc="0172B9F2">
      <w:start w:val="1"/>
      <w:numFmt w:val="lowerRoman"/>
      <w:lvlText w:val="%6."/>
      <w:lvlJc w:val="right"/>
      <w:pPr>
        <w:ind w:left="4320" w:hanging="180"/>
      </w:pPr>
    </w:lvl>
    <w:lvl w:ilvl="6" w:tplc="0694B432">
      <w:start w:val="1"/>
      <w:numFmt w:val="decimal"/>
      <w:lvlText w:val="%7."/>
      <w:lvlJc w:val="left"/>
      <w:pPr>
        <w:ind w:left="5040" w:hanging="360"/>
      </w:pPr>
    </w:lvl>
    <w:lvl w:ilvl="7" w:tplc="6930D11E">
      <w:start w:val="1"/>
      <w:numFmt w:val="lowerLetter"/>
      <w:lvlText w:val="%8."/>
      <w:lvlJc w:val="left"/>
      <w:pPr>
        <w:ind w:left="5760" w:hanging="360"/>
      </w:pPr>
    </w:lvl>
    <w:lvl w:ilvl="8" w:tplc="18F263E4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EA9E8A"/>
    <w:multiLevelType w:val="multilevel"/>
    <w:tmpl w:val="7356266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num w:numId="1" w16cid:durableId="79104732">
    <w:abstractNumId w:val="0"/>
  </w:num>
  <w:num w:numId="2" w16cid:durableId="92363102">
    <w:abstractNumId w:val="11"/>
  </w:num>
  <w:num w:numId="3" w16cid:durableId="1763836104">
    <w:abstractNumId w:val="4"/>
  </w:num>
  <w:num w:numId="4" w16cid:durableId="1883246644">
    <w:abstractNumId w:val="3"/>
  </w:num>
  <w:num w:numId="5" w16cid:durableId="830752291">
    <w:abstractNumId w:val="9"/>
  </w:num>
  <w:num w:numId="6" w16cid:durableId="1856066402">
    <w:abstractNumId w:val="12"/>
  </w:num>
  <w:num w:numId="7" w16cid:durableId="2010600043">
    <w:abstractNumId w:val="7"/>
  </w:num>
  <w:num w:numId="8" w16cid:durableId="1850218567">
    <w:abstractNumId w:val="8"/>
  </w:num>
  <w:num w:numId="9" w16cid:durableId="147480162">
    <w:abstractNumId w:val="2"/>
  </w:num>
  <w:num w:numId="10" w16cid:durableId="759177798">
    <w:abstractNumId w:val="5"/>
  </w:num>
  <w:num w:numId="11" w16cid:durableId="1506900587">
    <w:abstractNumId w:val="6"/>
  </w:num>
  <w:num w:numId="12" w16cid:durableId="1943955171">
    <w:abstractNumId w:val="1"/>
  </w:num>
  <w:num w:numId="13" w16cid:durableId="178213940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4ED9F07"/>
    <w:rsid w:val="000079CE"/>
    <w:rsid w:val="00022D38"/>
    <w:rsid w:val="000333A7"/>
    <w:rsid w:val="000472AC"/>
    <w:rsid w:val="00047E4C"/>
    <w:rsid w:val="0005355B"/>
    <w:rsid w:val="00056EC8"/>
    <w:rsid w:val="00072E4D"/>
    <w:rsid w:val="000A2B56"/>
    <w:rsid w:val="000A2DE7"/>
    <w:rsid w:val="000A34B3"/>
    <w:rsid w:val="000E4CA1"/>
    <w:rsid w:val="000E70BF"/>
    <w:rsid w:val="000E98D2"/>
    <w:rsid w:val="000EF39F"/>
    <w:rsid w:val="00101766"/>
    <w:rsid w:val="001180FE"/>
    <w:rsid w:val="00124325"/>
    <w:rsid w:val="00134BE3"/>
    <w:rsid w:val="0014081A"/>
    <w:rsid w:val="00141E70"/>
    <w:rsid w:val="001420FB"/>
    <w:rsid w:val="001546F5"/>
    <w:rsid w:val="00185E39"/>
    <w:rsid w:val="00187BB8"/>
    <w:rsid w:val="001911D7"/>
    <w:rsid w:val="00191BE3"/>
    <w:rsid w:val="001A5F37"/>
    <w:rsid w:val="001B10DD"/>
    <w:rsid w:val="001B4EB8"/>
    <w:rsid w:val="001B5D90"/>
    <w:rsid w:val="001C0D9E"/>
    <w:rsid w:val="001C3B4E"/>
    <w:rsid w:val="001D1198"/>
    <w:rsid w:val="001D1CEB"/>
    <w:rsid w:val="001D7314"/>
    <w:rsid w:val="001E4E6D"/>
    <w:rsid w:val="00200126"/>
    <w:rsid w:val="002046A8"/>
    <w:rsid w:val="00216E0A"/>
    <w:rsid w:val="0021A895"/>
    <w:rsid w:val="00220B78"/>
    <w:rsid w:val="00232E2A"/>
    <w:rsid w:val="0024592A"/>
    <w:rsid w:val="00250D1C"/>
    <w:rsid w:val="00265AA7"/>
    <w:rsid w:val="0027514A"/>
    <w:rsid w:val="00290DF5"/>
    <w:rsid w:val="002A09F7"/>
    <w:rsid w:val="002A0F1A"/>
    <w:rsid w:val="002A3F5D"/>
    <w:rsid w:val="002A7427"/>
    <w:rsid w:val="002C09E1"/>
    <w:rsid w:val="002C1FBD"/>
    <w:rsid w:val="002C5077"/>
    <w:rsid w:val="002C5EF6"/>
    <w:rsid w:val="002E1501"/>
    <w:rsid w:val="002F32A8"/>
    <w:rsid w:val="002F3681"/>
    <w:rsid w:val="00302FAC"/>
    <w:rsid w:val="00304483"/>
    <w:rsid w:val="003106EA"/>
    <w:rsid w:val="003167B6"/>
    <w:rsid w:val="00317271"/>
    <w:rsid w:val="00322214"/>
    <w:rsid w:val="00325C11"/>
    <w:rsid w:val="003312BF"/>
    <w:rsid w:val="0033207D"/>
    <w:rsid w:val="00342F29"/>
    <w:rsid w:val="0034340B"/>
    <w:rsid w:val="00346F57"/>
    <w:rsid w:val="00355C60"/>
    <w:rsid w:val="0036347D"/>
    <w:rsid w:val="0036790A"/>
    <w:rsid w:val="00375372"/>
    <w:rsid w:val="003780B0"/>
    <w:rsid w:val="00392B5F"/>
    <w:rsid w:val="003938F7"/>
    <w:rsid w:val="00397A94"/>
    <w:rsid w:val="003A1231"/>
    <w:rsid w:val="003D336B"/>
    <w:rsid w:val="003D3B8E"/>
    <w:rsid w:val="003D4A8A"/>
    <w:rsid w:val="003E0CA8"/>
    <w:rsid w:val="003E1313"/>
    <w:rsid w:val="003E6FD2"/>
    <w:rsid w:val="003F1D07"/>
    <w:rsid w:val="003F47CF"/>
    <w:rsid w:val="003F67FF"/>
    <w:rsid w:val="00400D31"/>
    <w:rsid w:val="0040EA3E"/>
    <w:rsid w:val="00424200"/>
    <w:rsid w:val="00425D46"/>
    <w:rsid w:val="0042A90F"/>
    <w:rsid w:val="00433A8B"/>
    <w:rsid w:val="00434CAF"/>
    <w:rsid w:val="004361C3"/>
    <w:rsid w:val="00464094"/>
    <w:rsid w:val="0047103E"/>
    <w:rsid w:val="0047374E"/>
    <w:rsid w:val="00473C97"/>
    <w:rsid w:val="00477616"/>
    <w:rsid w:val="00480E5D"/>
    <w:rsid w:val="0048340F"/>
    <w:rsid w:val="004909B0"/>
    <w:rsid w:val="0049316F"/>
    <w:rsid w:val="00494F1F"/>
    <w:rsid w:val="004A05BC"/>
    <w:rsid w:val="004AB917"/>
    <w:rsid w:val="004B59D8"/>
    <w:rsid w:val="004B6CBB"/>
    <w:rsid w:val="004C3DB9"/>
    <w:rsid w:val="004C4017"/>
    <w:rsid w:val="004C6489"/>
    <w:rsid w:val="004E2FA6"/>
    <w:rsid w:val="004FCFA7"/>
    <w:rsid w:val="00501190"/>
    <w:rsid w:val="00505DB1"/>
    <w:rsid w:val="005355D3"/>
    <w:rsid w:val="005405ED"/>
    <w:rsid w:val="0054188D"/>
    <w:rsid w:val="005475A0"/>
    <w:rsid w:val="00554945"/>
    <w:rsid w:val="005624E8"/>
    <w:rsid w:val="00564F4F"/>
    <w:rsid w:val="00565D8E"/>
    <w:rsid w:val="0056799F"/>
    <w:rsid w:val="005746C3"/>
    <w:rsid w:val="005904BC"/>
    <w:rsid w:val="005969BD"/>
    <w:rsid w:val="005B1378"/>
    <w:rsid w:val="005B680C"/>
    <w:rsid w:val="005B7ECE"/>
    <w:rsid w:val="005C265A"/>
    <w:rsid w:val="005C4DDF"/>
    <w:rsid w:val="005F16A8"/>
    <w:rsid w:val="006009B4"/>
    <w:rsid w:val="00604AE6"/>
    <w:rsid w:val="00604C77"/>
    <w:rsid w:val="00610FF4"/>
    <w:rsid w:val="006268A4"/>
    <w:rsid w:val="006352B4"/>
    <w:rsid w:val="006359E8"/>
    <w:rsid w:val="00653895"/>
    <w:rsid w:val="00657568"/>
    <w:rsid w:val="00660C03"/>
    <w:rsid w:val="0066538A"/>
    <w:rsid w:val="00670A82"/>
    <w:rsid w:val="006758CD"/>
    <w:rsid w:val="006764EE"/>
    <w:rsid w:val="00676971"/>
    <w:rsid w:val="0067704D"/>
    <w:rsid w:val="00683219"/>
    <w:rsid w:val="00683E7C"/>
    <w:rsid w:val="006A3C47"/>
    <w:rsid w:val="006A4734"/>
    <w:rsid w:val="006B0484"/>
    <w:rsid w:val="006B1D45"/>
    <w:rsid w:val="006C5062"/>
    <w:rsid w:val="006D1787"/>
    <w:rsid w:val="006DC840"/>
    <w:rsid w:val="006E4BFF"/>
    <w:rsid w:val="006F1F50"/>
    <w:rsid w:val="006F380E"/>
    <w:rsid w:val="006F79BC"/>
    <w:rsid w:val="006FED47"/>
    <w:rsid w:val="007016CE"/>
    <w:rsid w:val="00704160"/>
    <w:rsid w:val="00713885"/>
    <w:rsid w:val="00715497"/>
    <w:rsid w:val="00717277"/>
    <w:rsid w:val="00730232"/>
    <w:rsid w:val="00731243"/>
    <w:rsid w:val="00734AEA"/>
    <w:rsid w:val="0073518F"/>
    <w:rsid w:val="00742982"/>
    <w:rsid w:val="00743226"/>
    <w:rsid w:val="00747179"/>
    <w:rsid w:val="0075071D"/>
    <w:rsid w:val="0076040C"/>
    <w:rsid w:val="00760BF3"/>
    <w:rsid w:val="00765DA2"/>
    <w:rsid w:val="00766E63"/>
    <w:rsid w:val="00770688"/>
    <w:rsid w:val="00777EED"/>
    <w:rsid w:val="00791B03"/>
    <w:rsid w:val="007932FA"/>
    <w:rsid w:val="00794808"/>
    <w:rsid w:val="007A47A4"/>
    <w:rsid w:val="007A4BDF"/>
    <w:rsid w:val="007A4CAC"/>
    <w:rsid w:val="007A68F8"/>
    <w:rsid w:val="007B23EF"/>
    <w:rsid w:val="007C4FA7"/>
    <w:rsid w:val="007C565F"/>
    <w:rsid w:val="007C572E"/>
    <w:rsid w:val="007C6B20"/>
    <w:rsid w:val="007D08B7"/>
    <w:rsid w:val="007D66FE"/>
    <w:rsid w:val="007E7774"/>
    <w:rsid w:val="007F7A7C"/>
    <w:rsid w:val="00806F7E"/>
    <w:rsid w:val="00810039"/>
    <w:rsid w:val="00820E75"/>
    <w:rsid w:val="00821529"/>
    <w:rsid w:val="00831164"/>
    <w:rsid w:val="008327B6"/>
    <w:rsid w:val="0083704A"/>
    <w:rsid w:val="008500C6"/>
    <w:rsid w:val="00853DEC"/>
    <w:rsid w:val="00854DF9"/>
    <w:rsid w:val="00862D71"/>
    <w:rsid w:val="00862F04"/>
    <w:rsid w:val="008657F0"/>
    <w:rsid w:val="00882434"/>
    <w:rsid w:val="0088426F"/>
    <w:rsid w:val="00895447"/>
    <w:rsid w:val="008955E8"/>
    <w:rsid w:val="008A4BAC"/>
    <w:rsid w:val="008A7C81"/>
    <w:rsid w:val="008B5B02"/>
    <w:rsid w:val="008C5B83"/>
    <w:rsid w:val="008D797F"/>
    <w:rsid w:val="008F1756"/>
    <w:rsid w:val="00906AB7"/>
    <w:rsid w:val="00911DE5"/>
    <w:rsid w:val="00911F7B"/>
    <w:rsid w:val="00931FC8"/>
    <w:rsid w:val="00941E33"/>
    <w:rsid w:val="0095496B"/>
    <w:rsid w:val="00963DE6"/>
    <w:rsid w:val="0096E7F6"/>
    <w:rsid w:val="00976CB3"/>
    <w:rsid w:val="00981049"/>
    <w:rsid w:val="009A1625"/>
    <w:rsid w:val="009B0A09"/>
    <w:rsid w:val="009C21CC"/>
    <w:rsid w:val="009C4929"/>
    <w:rsid w:val="009D26E6"/>
    <w:rsid w:val="009E6F05"/>
    <w:rsid w:val="009F5855"/>
    <w:rsid w:val="00A0C6F9"/>
    <w:rsid w:val="00A15F35"/>
    <w:rsid w:val="00A232EC"/>
    <w:rsid w:val="00A3106C"/>
    <w:rsid w:val="00A406D4"/>
    <w:rsid w:val="00A42EE9"/>
    <w:rsid w:val="00A73DA1"/>
    <w:rsid w:val="00A83D1F"/>
    <w:rsid w:val="00A85951"/>
    <w:rsid w:val="00A86C75"/>
    <w:rsid w:val="00A97937"/>
    <w:rsid w:val="00AA12E2"/>
    <w:rsid w:val="00AA3765"/>
    <w:rsid w:val="00AA699D"/>
    <w:rsid w:val="00AB3840"/>
    <w:rsid w:val="00AB3B77"/>
    <w:rsid w:val="00AD2DB4"/>
    <w:rsid w:val="00AD5D04"/>
    <w:rsid w:val="00AE314F"/>
    <w:rsid w:val="00AE5C1B"/>
    <w:rsid w:val="00AF064C"/>
    <w:rsid w:val="00AF0E39"/>
    <w:rsid w:val="00B0645D"/>
    <w:rsid w:val="00B11598"/>
    <w:rsid w:val="00B449CE"/>
    <w:rsid w:val="00B501C4"/>
    <w:rsid w:val="00B5350B"/>
    <w:rsid w:val="00B578F3"/>
    <w:rsid w:val="00B60F36"/>
    <w:rsid w:val="00B728EE"/>
    <w:rsid w:val="00B72C14"/>
    <w:rsid w:val="00B74420"/>
    <w:rsid w:val="00B745F9"/>
    <w:rsid w:val="00B80B37"/>
    <w:rsid w:val="00B93B85"/>
    <w:rsid w:val="00BA228D"/>
    <w:rsid w:val="00BD7AFF"/>
    <w:rsid w:val="00BE37DA"/>
    <w:rsid w:val="00BE689E"/>
    <w:rsid w:val="00BF015B"/>
    <w:rsid w:val="00C02211"/>
    <w:rsid w:val="00C024EF"/>
    <w:rsid w:val="00C03C06"/>
    <w:rsid w:val="00C03C30"/>
    <w:rsid w:val="00C056F2"/>
    <w:rsid w:val="00C12346"/>
    <w:rsid w:val="00C12E50"/>
    <w:rsid w:val="00C15D26"/>
    <w:rsid w:val="00C29245"/>
    <w:rsid w:val="00C3E0E7"/>
    <w:rsid w:val="00C43EE1"/>
    <w:rsid w:val="00C44903"/>
    <w:rsid w:val="00C53134"/>
    <w:rsid w:val="00C714B6"/>
    <w:rsid w:val="00C83EDA"/>
    <w:rsid w:val="00C93449"/>
    <w:rsid w:val="00C940A9"/>
    <w:rsid w:val="00CA1777"/>
    <w:rsid w:val="00CACA52"/>
    <w:rsid w:val="00CB2184"/>
    <w:rsid w:val="00CB5A56"/>
    <w:rsid w:val="00CC07C6"/>
    <w:rsid w:val="00CC448F"/>
    <w:rsid w:val="00CD7836"/>
    <w:rsid w:val="00CE2A96"/>
    <w:rsid w:val="00D117BC"/>
    <w:rsid w:val="00D1360B"/>
    <w:rsid w:val="00D21B62"/>
    <w:rsid w:val="00D3579F"/>
    <w:rsid w:val="00D41C36"/>
    <w:rsid w:val="00D4AE49"/>
    <w:rsid w:val="00D50F6F"/>
    <w:rsid w:val="00D52F55"/>
    <w:rsid w:val="00D54C42"/>
    <w:rsid w:val="00D5C5E0"/>
    <w:rsid w:val="00D63CFF"/>
    <w:rsid w:val="00D87319"/>
    <w:rsid w:val="00D964FF"/>
    <w:rsid w:val="00D9682A"/>
    <w:rsid w:val="00DA666B"/>
    <w:rsid w:val="00DB6479"/>
    <w:rsid w:val="00DB68A3"/>
    <w:rsid w:val="00DD5BF6"/>
    <w:rsid w:val="00DE27F3"/>
    <w:rsid w:val="00DE2CDF"/>
    <w:rsid w:val="00DE47F4"/>
    <w:rsid w:val="00DE5F6F"/>
    <w:rsid w:val="00E012E4"/>
    <w:rsid w:val="00E15C3C"/>
    <w:rsid w:val="00E16BB2"/>
    <w:rsid w:val="00E30706"/>
    <w:rsid w:val="00E3726C"/>
    <w:rsid w:val="00E5369A"/>
    <w:rsid w:val="00E709D7"/>
    <w:rsid w:val="00E84831"/>
    <w:rsid w:val="00E870D6"/>
    <w:rsid w:val="00E8D4AC"/>
    <w:rsid w:val="00EA17BF"/>
    <w:rsid w:val="00EC2678"/>
    <w:rsid w:val="00ED5C5B"/>
    <w:rsid w:val="00EE452D"/>
    <w:rsid w:val="00EE58FC"/>
    <w:rsid w:val="00EE6D5F"/>
    <w:rsid w:val="00EF0B83"/>
    <w:rsid w:val="00EF1F95"/>
    <w:rsid w:val="00F04E9E"/>
    <w:rsid w:val="00F07DA8"/>
    <w:rsid w:val="00F27437"/>
    <w:rsid w:val="00F37D95"/>
    <w:rsid w:val="00F45944"/>
    <w:rsid w:val="00F667F6"/>
    <w:rsid w:val="00F71540"/>
    <w:rsid w:val="00F7645A"/>
    <w:rsid w:val="00F929C4"/>
    <w:rsid w:val="00F93275"/>
    <w:rsid w:val="00F94A09"/>
    <w:rsid w:val="00FB16F8"/>
    <w:rsid w:val="00FB1AB7"/>
    <w:rsid w:val="00FB1F27"/>
    <w:rsid w:val="00FB6B61"/>
    <w:rsid w:val="00FC5F50"/>
    <w:rsid w:val="00FD2CA9"/>
    <w:rsid w:val="00FDB268"/>
    <w:rsid w:val="00FE0750"/>
    <w:rsid w:val="00FE0EAE"/>
    <w:rsid w:val="00FFE91E"/>
    <w:rsid w:val="0101A010"/>
    <w:rsid w:val="010FFD32"/>
    <w:rsid w:val="0116C566"/>
    <w:rsid w:val="01197D1F"/>
    <w:rsid w:val="012545DC"/>
    <w:rsid w:val="012AF309"/>
    <w:rsid w:val="012C8A34"/>
    <w:rsid w:val="01305D19"/>
    <w:rsid w:val="0131D67B"/>
    <w:rsid w:val="0134888E"/>
    <w:rsid w:val="013D93A4"/>
    <w:rsid w:val="0140A965"/>
    <w:rsid w:val="0145E325"/>
    <w:rsid w:val="014B91D4"/>
    <w:rsid w:val="014C25E5"/>
    <w:rsid w:val="014E5552"/>
    <w:rsid w:val="014EDA9C"/>
    <w:rsid w:val="0158EE3B"/>
    <w:rsid w:val="0159CE10"/>
    <w:rsid w:val="015E1B88"/>
    <w:rsid w:val="015F1670"/>
    <w:rsid w:val="016054EF"/>
    <w:rsid w:val="016309B7"/>
    <w:rsid w:val="017EBDBC"/>
    <w:rsid w:val="01804AA6"/>
    <w:rsid w:val="01826ADC"/>
    <w:rsid w:val="01845D3B"/>
    <w:rsid w:val="018816CC"/>
    <w:rsid w:val="018C54BD"/>
    <w:rsid w:val="018D3DEA"/>
    <w:rsid w:val="0193C33B"/>
    <w:rsid w:val="01A123D1"/>
    <w:rsid w:val="01AB51B8"/>
    <w:rsid w:val="01B70520"/>
    <w:rsid w:val="01C1A62C"/>
    <w:rsid w:val="01C955D7"/>
    <w:rsid w:val="01D2A52B"/>
    <w:rsid w:val="01DC3C9F"/>
    <w:rsid w:val="01DDD656"/>
    <w:rsid w:val="01E0C818"/>
    <w:rsid w:val="01EC4EE8"/>
    <w:rsid w:val="01F0FB10"/>
    <w:rsid w:val="01F2FBC0"/>
    <w:rsid w:val="01F38EBC"/>
    <w:rsid w:val="01F56A0F"/>
    <w:rsid w:val="01FCD387"/>
    <w:rsid w:val="020BBDA8"/>
    <w:rsid w:val="02182008"/>
    <w:rsid w:val="02189F95"/>
    <w:rsid w:val="021B49A9"/>
    <w:rsid w:val="0224EFD4"/>
    <w:rsid w:val="0226D793"/>
    <w:rsid w:val="022B8E24"/>
    <w:rsid w:val="0232ADA4"/>
    <w:rsid w:val="024C9BEE"/>
    <w:rsid w:val="024DB35B"/>
    <w:rsid w:val="025282B6"/>
    <w:rsid w:val="0252C572"/>
    <w:rsid w:val="02545C8F"/>
    <w:rsid w:val="025A9FC0"/>
    <w:rsid w:val="0261A8A9"/>
    <w:rsid w:val="026E3992"/>
    <w:rsid w:val="0272B32C"/>
    <w:rsid w:val="0276400F"/>
    <w:rsid w:val="0276EC42"/>
    <w:rsid w:val="02776DEE"/>
    <w:rsid w:val="027D8014"/>
    <w:rsid w:val="02826363"/>
    <w:rsid w:val="02867648"/>
    <w:rsid w:val="02979444"/>
    <w:rsid w:val="0298FB2E"/>
    <w:rsid w:val="029C3E05"/>
    <w:rsid w:val="02A6D46B"/>
    <w:rsid w:val="02A99ECF"/>
    <w:rsid w:val="02AA1448"/>
    <w:rsid w:val="02B3210E"/>
    <w:rsid w:val="02B41709"/>
    <w:rsid w:val="02B80F2F"/>
    <w:rsid w:val="02B8BFDD"/>
    <w:rsid w:val="02B9807D"/>
    <w:rsid w:val="02BC71C6"/>
    <w:rsid w:val="02BE446F"/>
    <w:rsid w:val="02D4C577"/>
    <w:rsid w:val="02D96405"/>
    <w:rsid w:val="02DCB2A6"/>
    <w:rsid w:val="02EAA6C8"/>
    <w:rsid w:val="02EC48F8"/>
    <w:rsid w:val="02EC993C"/>
    <w:rsid w:val="02F68007"/>
    <w:rsid w:val="02F8CC4D"/>
    <w:rsid w:val="03034C07"/>
    <w:rsid w:val="030DD52E"/>
    <w:rsid w:val="03166B3F"/>
    <w:rsid w:val="031951F9"/>
    <w:rsid w:val="03328D99"/>
    <w:rsid w:val="033BBD9B"/>
    <w:rsid w:val="033D3847"/>
    <w:rsid w:val="033DC27B"/>
    <w:rsid w:val="0346FB33"/>
    <w:rsid w:val="034EDEDC"/>
    <w:rsid w:val="035239A9"/>
    <w:rsid w:val="035CEFC5"/>
    <w:rsid w:val="0368BDFB"/>
    <w:rsid w:val="03813C30"/>
    <w:rsid w:val="0381CF5F"/>
    <w:rsid w:val="03896BD6"/>
    <w:rsid w:val="038A8AA0"/>
    <w:rsid w:val="03917C24"/>
    <w:rsid w:val="0392CDAD"/>
    <w:rsid w:val="0395A319"/>
    <w:rsid w:val="0396FECE"/>
    <w:rsid w:val="039BFD37"/>
    <w:rsid w:val="03A0B355"/>
    <w:rsid w:val="03A1E5C1"/>
    <w:rsid w:val="03A1F4FB"/>
    <w:rsid w:val="03A25EEA"/>
    <w:rsid w:val="03B3F069"/>
    <w:rsid w:val="03B92444"/>
    <w:rsid w:val="03BA4651"/>
    <w:rsid w:val="03BDE9B7"/>
    <w:rsid w:val="03C0C035"/>
    <w:rsid w:val="03C2D924"/>
    <w:rsid w:val="03CABA98"/>
    <w:rsid w:val="03CF1081"/>
    <w:rsid w:val="03D9826D"/>
    <w:rsid w:val="03DC8710"/>
    <w:rsid w:val="03E1DCBA"/>
    <w:rsid w:val="03E42B47"/>
    <w:rsid w:val="03E989AE"/>
    <w:rsid w:val="03F91CB4"/>
    <w:rsid w:val="04058B37"/>
    <w:rsid w:val="04088BDC"/>
    <w:rsid w:val="040EBCC2"/>
    <w:rsid w:val="0410497A"/>
    <w:rsid w:val="04125621"/>
    <w:rsid w:val="041ABE04"/>
    <w:rsid w:val="042569ED"/>
    <w:rsid w:val="042A8D6D"/>
    <w:rsid w:val="0434CB8F"/>
    <w:rsid w:val="04418A56"/>
    <w:rsid w:val="044A7B02"/>
    <w:rsid w:val="044CF8F8"/>
    <w:rsid w:val="044DE4EC"/>
    <w:rsid w:val="0450AAD5"/>
    <w:rsid w:val="0450B1E3"/>
    <w:rsid w:val="0459E496"/>
    <w:rsid w:val="0460042E"/>
    <w:rsid w:val="0464AFAF"/>
    <w:rsid w:val="046E09FB"/>
    <w:rsid w:val="04706762"/>
    <w:rsid w:val="047208CB"/>
    <w:rsid w:val="0474EE68"/>
    <w:rsid w:val="0478EE4F"/>
    <w:rsid w:val="04793C32"/>
    <w:rsid w:val="047E402C"/>
    <w:rsid w:val="047E7F45"/>
    <w:rsid w:val="0480BB80"/>
    <w:rsid w:val="0482AC38"/>
    <w:rsid w:val="04876259"/>
    <w:rsid w:val="048B1B1E"/>
    <w:rsid w:val="04902792"/>
    <w:rsid w:val="0492A949"/>
    <w:rsid w:val="0499FD40"/>
    <w:rsid w:val="049CC7E5"/>
    <w:rsid w:val="049E7449"/>
    <w:rsid w:val="04A3DBD8"/>
    <w:rsid w:val="04A8B821"/>
    <w:rsid w:val="04B21379"/>
    <w:rsid w:val="04B23BA0"/>
    <w:rsid w:val="04B6F9A4"/>
    <w:rsid w:val="04BB8884"/>
    <w:rsid w:val="04BC8942"/>
    <w:rsid w:val="04BC9A42"/>
    <w:rsid w:val="04BD2094"/>
    <w:rsid w:val="04D11FE5"/>
    <w:rsid w:val="04D503D3"/>
    <w:rsid w:val="04D50CB7"/>
    <w:rsid w:val="04E86746"/>
    <w:rsid w:val="04EFEE8F"/>
    <w:rsid w:val="04F48FBC"/>
    <w:rsid w:val="04F965C6"/>
    <w:rsid w:val="04F96969"/>
    <w:rsid w:val="04F9FD69"/>
    <w:rsid w:val="04FBF29B"/>
    <w:rsid w:val="0507537D"/>
    <w:rsid w:val="0507961C"/>
    <w:rsid w:val="05135257"/>
    <w:rsid w:val="0514E92E"/>
    <w:rsid w:val="051C0561"/>
    <w:rsid w:val="05211F42"/>
    <w:rsid w:val="052A5D90"/>
    <w:rsid w:val="05339D29"/>
    <w:rsid w:val="05376F71"/>
    <w:rsid w:val="0538813D"/>
    <w:rsid w:val="05433BFE"/>
    <w:rsid w:val="05467358"/>
    <w:rsid w:val="05480519"/>
    <w:rsid w:val="054FAA73"/>
    <w:rsid w:val="0550EFA7"/>
    <w:rsid w:val="0556825C"/>
    <w:rsid w:val="055C9096"/>
    <w:rsid w:val="056B0A9E"/>
    <w:rsid w:val="05737DE2"/>
    <w:rsid w:val="0579C75E"/>
    <w:rsid w:val="0580EEEC"/>
    <w:rsid w:val="05A0741C"/>
    <w:rsid w:val="05A79733"/>
    <w:rsid w:val="05AC2A87"/>
    <w:rsid w:val="05B6BF50"/>
    <w:rsid w:val="05C53F3B"/>
    <w:rsid w:val="05CD0785"/>
    <w:rsid w:val="05CD662B"/>
    <w:rsid w:val="05D44D29"/>
    <w:rsid w:val="05D9DB42"/>
    <w:rsid w:val="05DC00F5"/>
    <w:rsid w:val="05DE6798"/>
    <w:rsid w:val="05E25BEE"/>
    <w:rsid w:val="05E815D9"/>
    <w:rsid w:val="05E9B54D"/>
    <w:rsid w:val="05F553C6"/>
    <w:rsid w:val="05FA6B7D"/>
    <w:rsid w:val="05FA7BE6"/>
    <w:rsid w:val="0603D35B"/>
    <w:rsid w:val="060818F3"/>
    <w:rsid w:val="06098F34"/>
    <w:rsid w:val="060B0D5A"/>
    <w:rsid w:val="061104C7"/>
    <w:rsid w:val="061D5E0A"/>
    <w:rsid w:val="062138F4"/>
    <w:rsid w:val="0622B841"/>
    <w:rsid w:val="0623A1A3"/>
    <w:rsid w:val="062E966D"/>
    <w:rsid w:val="063D1738"/>
    <w:rsid w:val="064AFA1F"/>
    <w:rsid w:val="0656C934"/>
    <w:rsid w:val="065B6629"/>
    <w:rsid w:val="0663D84E"/>
    <w:rsid w:val="066750E9"/>
    <w:rsid w:val="066F87AB"/>
    <w:rsid w:val="06790F56"/>
    <w:rsid w:val="067A9CBB"/>
    <w:rsid w:val="067C429E"/>
    <w:rsid w:val="06857F15"/>
    <w:rsid w:val="069FDB5A"/>
    <w:rsid w:val="06BD70BC"/>
    <w:rsid w:val="06BF2A9E"/>
    <w:rsid w:val="06BF2FEB"/>
    <w:rsid w:val="06C94937"/>
    <w:rsid w:val="06CB9265"/>
    <w:rsid w:val="06CC9595"/>
    <w:rsid w:val="06CCB37B"/>
    <w:rsid w:val="06D11DAA"/>
    <w:rsid w:val="06D8332B"/>
    <w:rsid w:val="06D9579A"/>
    <w:rsid w:val="06DA828D"/>
    <w:rsid w:val="06DD7456"/>
    <w:rsid w:val="06F8E449"/>
    <w:rsid w:val="06FCB3AE"/>
    <w:rsid w:val="07027FAD"/>
    <w:rsid w:val="070AEABE"/>
    <w:rsid w:val="071CFB8F"/>
    <w:rsid w:val="07343048"/>
    <w:rsid w:val="073B4D73"/>
    <w:rsid w:val="0746A399"/>
    <w:rsid w:val="0748675E"/>
    <w:rsid w:val="0748D4B2"/>
    <w:rsid w:val="0756E541"/>
    <w:rsid w:val="075D5A3E"/>
    <w:rsid w:val="075EDE7A"/>
    <w:rsid w:val="07610F9C"/>
    <w:rsid w:val="076C6C51"/>
    <w:rsid w:val="0773BBF1"/>
    <w:rsid w:val="0774DCDB"/>
    <w:rsid w:val="07805B77"/>
    <w:rsid w:val="078BAE1C"/>
    <w:rsid w:val="078E0A45"/>
    <w:rsid w:val="07923CFE"/>
    <w:rsid w:val="0796CCD6"/>
    <w:rsid w:val="07A3EB7A"/>
    <w:rsid w:val="07B22838"/>
    <w:rsid w:val="07B3489E"/>
    <w:rsid w:val="07CB1ECB"/>
    <w:rsid w:val="07D2405C"/>
    <w:rsid w:val="07D38D62"/>
    <w:rsid w:val="07D66E6C"/>
    <w:rsid w:val="07D947C1"/>
    <w:rsid w:val="07DB9E12"/>
    <w:rsid w:val="07EB9819"/>
    <w:rsid w:val="07EF1D04"/>
    <w:rsid w:val="08005C52"/>
    <w:rsid w:val="080B56A4"/>
    <w:rsid w:val="080B580C"/>
    <w:rsid w:val="080D106E"/>
    <w:rsid w:val="0814C6EE"/>
    <w:rsid w:val="081F2306"/>
    <w:rsid w:val="081FDE84"/>
    <w:rsid w:val="0828443E"/>
    <w:rsid w:val="0831F216"/>
    <w:rsid w:val="08385D57"/>
    <w:rsid w:val="0847C92B"/>
    <w:rsid w:val="0857B3B5"/>
    <w:rsid w:val="08589591"/>
    <w:rsid w:val="0858C959"/>
    <w:rsid w:val="0858FE6E"/>
    <w:rsid w:val="08659B2D"/>
    <w:rsid w:val="086A6FF1"/>
    <w:rsid w:val="086E7FEA"/>
    <w:rsid w:val="08781507"/>
    <w:rsid w:val="087830D4"/>
    <w:rsid w:val="087939DE"/>
    <w:rsid w:val="08825B2C"/>
    <w:rsid w:val="0883F6EA"/>
    <w:rsid w:val="0887E6FD"/>
    <w:rsid w:val="0888D1E9"/>
    <w:rsid w:val="088FDAE3"/>
    <w:rsid w:val="08900870"/>
    <w:rsid w:val="08908141"/>
    <w:rsid w:val="08916133"/>
    <w:rsid w:val="089F555F"/>
    <w:rsid w:val="08A6A319"/>
    <w:rsid w:val="08B17573"/>
    <w:rsid w:val="08B64358"/>
    <w:rsid w:val="08C437E2"/>
    <w:rsid w:val="08CEE2BB"/>
    <w:rsid w:val="08E26948"/>
    <w:rsid w:val="08E66E1B"/>
    <w:rsid w:val="08E85A51"/>
    <w:rsid w:val="08FADF81"/>
    <w:rsid w:val="08FCDFFD"/>
    <w:rsid w:val="08FF1D38"/>
    <w:rsid w:val="0904A847"/>
    <w:rsid w:val="09136A64"/>
    <w:rsid w:val="091581F5"/>
    <w:rsid w:val="092DBC30"/>
    <w:rsid w:val="09383CA8"/>
    <w:rsid w:val="093A09AC"/>
    <w:rsid w:val="093DF5DF"/>
    <w:rsid w:val="094121D8"/>
    <w:rsid w:val="0949320D"/>
    <w:rsid w:val="094F3D6B"/>
    <w:rsid w:val="0957C01B"/>
    <w:rsid w:val="095EBEDF"/>
    <w:rsid w:val="095F132A"/>
    <w:rsid w:val="095FC67B"/>
    <w:rsid w:val="096481F6"/>
    <w:rsid w:val="0969B02D"/>
    <w:rsid w:val="0969B1FA"/>
    <w:rsid w:val="096D6E63"/>
    <w:rsid w:val="097F37B9"/>
    <w:rsid w:val="0982B7BD"/>
    <w:rsid w:val="098DBDE8"/>
    <w:rsid w:val="09900B65"/>
    <w:rsid w:val="099187B7"/>
    <w:rsid w:val="0992853E"/>
    <w:rsid w:val="099FC27E"/>
    <w:rsid w:val="09B0974F"/>
    <w:rsid w:val="09B0F3FF"/>
    <w:rsid w:val="09BBAEE5"/>
    <w:rsid w:val="09C6E9D9"/>
    <w:rsid w:val="09C8C37D"/>
    <w:rsid w:val="09CB715A"/>
    <w:rsid w:val="09D94C55"/>
    <w:rsid w:val="09DB7B7D"/>
    <w:rsid w:val="09E2F5BB"/>
    <w:rsid w:val="09E86516"/>
    <w:rsid w:val="09E889E2"/>
    <w:rsid w:val="09EC3DC9"/>
    <w:rsid w:val="09EF182F"/>
    <w:rsid w:val="09FA9C0C"/>
    <w:rsid w:val="09FB1793"/>
    <w:rsid w:val="09FE744A"/>
    <w:rsid w:val="0A040CE6"/>
    <w:rsid w:val="0A0DAE5E"/>
    <w:rsid w:val="0A3BB84B"/>
    <w:rsid w:val="0A3F64FF"/>
    <w:rsid w:val="0A48F6BF"/>
    <w:rsid w:val="0A4A2986"/>
    <w:rsid w:val="0A4ABA14"/>
    <w:rsid w:val="0A541B85"/>
    <w:rsid w:val="0A5F6E74"/>
    <w:rsid w:val="0A66CEA6"/>
    <w:rsid w:val="0A67D70D"/>
    <w:rsid w:val="0A6FF83E"/>
    <w:rsid w:val="0A77C0CB"/>
    <w:rsid w:val="0A78EC85"/>
    <w:rsid w:val="0A85E5C0"/>
    <w:rsid w:val="0A8681C0"/>
    <w:rsid w:val="0A8B6C51"/>
    <w:rsid w:val="0A8E64AA"/>
    <w:rsid w:val="0A8E8603"/>
    <w:rsid w:val="0A931D7D"/>
    <w:rsid w:val="0AA4558C"/>
    <w:rsid w:val="0AAAD0CA"/>
    <w:rsid w:val="0AB691EF"/>
    <w:rsid w:val="0ABE089D"/>
    <w:rsid w:val="0ACA5C10"/>
    <w:rsid w:val="0AD109AC"/>
    <w:rsid w:val="0AD195A8"/>
    <w:rsid w:val="0AD1A452"/>
    <w:rsid w:val="0AE61A11"/>
    <w:rsid w:val="0AEA8DAC"/>
    <w:rsid w:val="0AEF9E52"/>
    <w:rsid w:val="0AF27DFF"/>
    <w:rsid w:val="0AF3B9AA"/>
    <w:rsid w:val="0AF50340"/>
    <w:rsid w:val="0AF8A7C3"/>
    <w:rsid w:val="0AF9238C"/>
    <w:rsid w:val="0AFC7E5B"/>
    <w:rsid w:val="0AFD401B"/>
    <w:rsid w:val="0B05872C"/>
    <w:rsid w:val="0B080BEB"/>
    <w:rsid w:val="0B0E0F2E"/>
    <w:rsid w:val="0B21D2FD"/>
    <w:rsid w:val="0B271033"/>
    <w:rsid w:val="0B2A695B"/>
    <w:rsid w:val="0B2BDBC6"/>
    <w:rsid w:val="0B2C8AF7"/>
    <w:rsid w:val="0B3161A3"/>
    <w:rsid w:val="0B34FDE1"/>
    <w:rsid w:val="0B38D492"/>
    <w:rsid w:val="0B39188F"/>
    <w:rsid w:val="0B40BE4A"/>
    <w:rsid w:val="0B42F8CE"/>
    <w:rsid w:val="0B444557"/>
    <w:rsid w:val="0B4AA0D8"/>
    <w:rsid w:val="0B4E103D"/>
    <w:rsid w:val="0B4FB3C1"/>
    <w:rsid w:val="0B4FF0E7"/>
    <w:rsid w:val="0B519839"/>
    <w:rsid w:val="0B51A0F4"/>
    <w:rsid w:val="0B56BA5F"/>
    <w:rsid w:val="0B60A61F"/>
    <w:rsid w:val="0B69D9B1"/>
    <w:rsid w:val="0B7A87B6"/>
    <w:rsid w:val="0B7B7A32"/>
    <w:rsid w:val="0B810761"/>
    <w:rsid w:val="0BAB84E8"/>
    <w:rsid w:val="0BAC032D"/>
    <w:rsid w:val="0BB79540"/>
    <w:rsid w:val="0BB96C8A"/>
    <w:rsid w:val="0BBA2D07"/>
    <w:rsid w:val="0BBB012E"/>
    <w:rsid w:val="0BBB2D60"/>
    <w:rsid w:val="0BBCB49A"/>
    <w:rsid w:val="0BBD7135"/>
    <w:rsid w:val="0BCC5572"/>
    <w:rsid w:val="0BD4DC01"/>
    <w:rsid w:val="0BD72A9D"/>
    <w:rsid w:val="0BE2D5F7"/>
    <w:rsid w:val="0BE3DA36"/>
    <w:rsid w:val="0BE77F98"/>
    <w:rsid w:val="0BE9A803"/>
    <w:rsid w:val="0BF4FF17"/>
    <w:rsid w:val="0BF7B356"/>
    <w:rsid w:val="0BF9D7A5"/>
    <w:rsid w:val="0BFC21E5"/>
    <w:rsid w:val="0C068E0B"/>
    <w:rsid w:val="0C0E17DB"/>
    <w:rsid w:val="0C279D58"/>
    <w:rsid w:val="0C2B33B4"/>
    <w:rsid w:val="0C2CF1BD"/>
    <w:rsid w:val="0C321657"/>
    <w:rsid w:val="0C54BE3E"/>
    <w:rsid w:val="0C5BAA47"/>
    <w:rsid w:val="0C5FD144"/>
    <w:rsid w:val="0C626B25"/>
    <w:rsid w:val="0C66A0C9"/>
    <w:rsid w:val="0C77A426"/>
    <w:rsid w:val="0C8D65FB"/>
    <w:rsid w:val="0C8E147D"/>
    <w:rsid w:val="0C919DE5"/>
    <w:rsid w:val="0C95C63C"/>
    <w:rsid w:val="0C97EB02"/>
    <w:rsid w:val="0C9CF6E3"/>
    <w:rsid w:val="0C9E4CB1"/>
    <w:rsid w:val="0C9EFE4E"/>
    <w:rsid w:val="0CA01768"/>
    <w:rsid w:val="0CB0EC4B"/>
    <w:rsid w:val="0CC552B1"/>
    <w:rsid w:val="0CCDC95D"/>
    <w:rsid w:val="0CCE20A4"/>
    <w:rsid w:val="0CD71604"/>
    <w:rsid w:val="0CDA2885"/>
    <w:rsid w:val="0CDC8AA7"/>
    <w:rsid w:val="0CE015B8"/>
    <w:rsid w:val="0CEB93FC"/>
    <w:rsid w:val="0CEDC2BB"/>
    <w:rsid w:val="0CF38BCF"/>
    <w:rsid w:val="0CFB0926"/>
    <w:rsid w:val="0CFFAA2B"/>
    <w:rsid w:val="0D039781"/>
    <w:rsid w:val="0D0641D5"/>
    <w:rsid w:val="0D0CE07F"/>
    <w:rsid w:val="0D0EFEF4"/>
    <w:rsid w:val="0D145E57"/>
    <w:rsid w:val="0D206397"/>
    <w:rsid w:val="0D2A9186"/>
    <w:rsid w:val="0D30B07C"/>
    <w:rsid w:val="0D39DA2D"/>
    <w:rsid w:val="0D436F97"/>
    <w:rsid w:val="0D44378B"/>
    <w:rsid w:val="0D48B96B"/>
    <w:rsid w:val="0D4F5EBD"/>
    <w:rsid w:val="0D700D2F"/>
    <w:rsid w:val="0D79CF66"/>
    <w:rsid w:val="0D7B1276"/>
    <w:rsid w:val="0D871243"/>
    <w:rsid w:val="0D9FAE38"/>
    <w:rsid w:val="0DA83290"/>
    <w:rsid w:val="0DA9E83C"/>
    <w:rsid w:val="0DBA1106"/>
    <w:rsid w:val="0DC569A8"/>
    <w:rsid w:val="0DC969AA"/>
    <w:rsid w:val="0DCFD50E"/>
    <w:rsid w:val="0DD172B5"/>
    <w:rsid w:val="0DE2DD49"/>
    <w:rsid w:val="0DED91EC"/>
    <w:rsid w:val="0DEF74B0"/>
    <w:rsid w:val="0DF2C29A"/>
    <w:rsid w:val="0DF8CFA3"/>
    <w:rsid w:val="0DFEDBEE"/>
    <w:rsid w:val="0E060D99"/>
    <w:rsid w:val="0E0613D5"/>
    <w:rsid w:val="0E0A0EE5"/>
    <w:rsid w:val="0E1731A5"/>
    <w:rsid w:val="0E1F1BA6"/>
    <w:rsid w:val="0E28DB81"/>
    <w:rsid w:val="0E355D6B"/>
    <w:rsid w:val="0E37ADD8"/>
    <w:rsid w:val="0E41B140"/>
    <w:rsid w:val="0E51E95C"/>
    <w:rsid w:val="0E591DE6"/>
    <w:rsid w:val="0E6AD7C5"/>
    <w:rsid w:val="0E6CF002"/>
    <w:rsid w:val="0E6E4E6E"/>
    <w:rsid w:val="0E70B951"/>
    <w:rsid w:val="0E7A9990"/>
    <w:rsid w:val="0E7C5D9A"/>
    <w:rsid w:val="0E7DA3AE"/>
    <w:rsid w:val="0E85B96A"/>
    <w:rsid w:val="0E95119F"/>
    <w:rsid w:val="0E952587"/>
    <w:rsid w:val="0E970DCE"/>
    <w:rsid w:val="0E99247D"/>
    <w:rsid w:val="0EA023A7"/>
    <w:rsid w:val="0EB07914"/>
    <w:rsid w:val="0EB40671"/>
    <w:rsid w:val="0EBC6142"/>
    <w:rsid w:val="0EBFD5E8"/>
    <w:rsid w:val="0ECB5161"/>
    <w:rsid w:val="0EDDA3BB"/>
    <w:rsid w:val="0EE8E7E7"/>
    <w:rsid w:val="0EF195C3"/>
    <w:rsid w:val="0EF3D5F5"/>
    <w:rsid w:val="0EFE97CA"/>
    <w:rsid w:val="0EFEAD79"/>
    <w:rsid w:val="0F160412"/>
    <w:rsid w:val="0F1D2524"/>
    <w:rsid w:val="0F2212A5"/>
    <w:rsid w:val="0F226EEE"/>
    <w:rsid w:val="0F2BA983"/>
    <w:rsid w:val="0F2C78FA"/>
    <w:rsid w:val="0F40311A"/>
    <w:rsid w:val="0F42371D"/>
    <w:rsid w:val="0F443E85"/>
    <w:rsid w:val="0F48341B"/>
    <w:rsid w:val="0F56A206"/>
    <w:rsid w:val="0F572B2B"/>
    <w:rsid w:val="0F620800"/>
    <w:rsid w:val="0F66435F"/>
    <w:rsid w:val="0F70968A"/>
    <w:rsid w:val="0F746D16"/>
    <w:rsid w:val="0F76F528"/>
    <w:rsid w:val="0F7EC630"/>
    <w:rsid w:val="0F7EFD5F"/>
    <w:rsid w:val="0F8F446C"/>
    <w:rsid w:val="0F906F8C"/>
    <w:rsid w:val="0FA2B110"/>
    <w:rsid w:val="0FA36E63"/>
    <w:rsid w:val="0FB2DCE7"/>
    <w:rsid w:val="0FBB63E7"/>
    <w:rsid w:val="0FCADDCB"/>
    <w:rsid w:val="0FDA5A49"/>
    <w:rsid w:val="0FF5F111"/>
    <w:rsid w:val="0FF8B785"/>
    <w:rsid w:val="0FFB057C"/>
    <w:rsid w:val="100CC827"/>
    <w:rsid w:val="1011B26C"/>
    <w:rsid w:val="101D9091"/>
    <w:rsid w:val="101E2248"/>
    <w:rsid w:val="101F943A"/>
    <w:rsid w:val="101FCB28"/>
    <w:rsid w:val="1021FE01"/>
    <w:rsid w:val="1027F096"/>
    <w:rsid w:val="10292125"/>
    <w:rsid w:val="1032DE2F"/>
    <w:rsid w:val="10339AAA"/>
    <w:rsid w:val="103486F9"/>
    <w:rsid w:val="1037ADA1"/>
    <w:rsid w:val="1039FB02"/>
    <w:rsid w:val="103EA309"/>
    <w:rsid w:val="104F3399"/>
    <w:rsid w:val="10547A16"/>
    <w:rsid w:val="105B4E7B"/>
    <w:rsid w:val="105CAFEE"/>
    <w:rsid w:val="105DED5A"/>
    <w:rsid w:val="105E293B"/>
    <w:rsid w:val="10623856"/>
    <w:rsid w:val="1065D7F8"/>
    <w:rsid w:val="10727C6B"/>
    <w:rsid w:val="107AE1A9"/>
    <w:rsid w:val="107EC5CD"/>
    <w:rsid w:val="108E7271"/>
    <w:rsid w:val="10903075"/>
    <w:rsid w:val="1093D8B0"/>
    <w:rsid w:val="1096D35A"/>
    <w:rsid w:val="1097EC25"/>
    <w:rsid w:val="10986A8B"/>
    <w:rsid w:val="10AADD9A"/>
    <w:rsid w:val="10B89F7D"/>
    <w:rsid w:val="10BFFDD3"/>
    <w:rsid w:val="10C2D3B5"/>
    <w:rsid w:val="10CAE954"/>
    <w:rsid w:val="10CB0193"/>
    <w:rsid w:val="10CEB87C"/>
    <w:rsid w:val="10D8E1F9"/>
    <w:rsid w:val="10DD1A40"/>
    <w:rsid w:val="10F3ABC7"/>
    <w:rsid w:val="1100BA28"/>
    <w:rsid w:val="1108678B"/>
    <w:rsid w:val="110B6ACC"/>
    <w:rsid w:val="11114DC8"/>
    <w:rsid w:val="1117DF44"/>
    <w:rsid w:val="112B3383"/>
    <w:rsid w:val="112C3FED"/>
    <w:rsid w:val="112CDB97"/>
    <w:rsid w:val="1131EAEA"/>
    <w:rsid w:val="113364A6"/>
    <w:rsid w:val="11391D85"/>
    <w:rsid w:val="1139FFAE"/>
    <w:rsid w:val="11445557"/>
    <w:rsid w:val="114F217B"/>
    <w:rsid w:val="11505A03"/>
    <w:rsid w:val="115D024D"/>
    <w:rsid w:val="1160D71E"/>
    <w:rsid w:val="11721BD7"/>
    <w:rsid w:val="11726166"/>
    <w:rsid w:val="11797714"/>
    <w:rsid w:val="117FC705"/>
    <w:rsid w:val="11855F6B"/>
    <w:rsid w:val="119D3234"/>
    <w:rsid w:val="11ADC98A"/>
    <w:rsid w:val="11B68404"/>
    <w:rsid w:val="11BD11EA"/>
    <w:rsid w:val="11CC39AF"/>
    <w:rsid w:val="11CF32B7"/>
    <w:rsid w:val="11D25EE6"/>
    <w:rsid w:val="11D39736"/>
    <w:rsid w:val="11D48A4B"/>
    <w:rsid w:val="11D7CF61"/>
    <w:rsid w:val="11DD2939"/>
    <w:rsid w:val="11E7CF7A"/>
    <w:rsid w:val="11E8462C"/>
    <w:rsid w:val="11EE01EC"/>
    <w:rsid w:val="11F35C2C"/>
    <w:rsid w:val="11FBC747"/>
    <w:rsid w:val="11FDADFE"/>
    <w:rsid w:val="12004B45"/>
    <w:rsid w:val="1203416C"/>
    <w:rsid w:val="12187157"/>
    <w:rsid w:val="122203F5"/>
    <w:rsid w:val="122307BC"/>
    <w:rsid w:val="1225056C"/>
    <w:rsid w:val="1236BD94"/>
    <w:rsid w:val="123AAD79"/>
    <w:rsid w:val="123B2F76"/>
    <w:rsid w:val="123D351A"/>
    <w:rsid w:val="12437E52"/>
    <w:rsid w:val="12439C56"/>
    <w:rsid w:val="1245B07E"/>
    <w:rsid w:val="12478AC3"/>
    <w:rsid w:val="1247F222"/>
    <w:rsid w:val="1253782D"/>
    <w:rsid w:val="12596B00"/>
    <w:rsid w:val="125FF1E6"/>
    <w:rsid w:val="1271201D"/>
    <w:rsid w:val="127F1911"/>
    <w:rsid w:val="127FFEB4"/>
    <w:rsid w:val="1289BAE3"/>
    <w:rsid w:val="128C7659"/>
    <w:rsid w:val="129C9EE0"/>
    <w:rsid w:val="12A058C6"/>
    <w:rsid w:val="12A7B4F3"/>
    <w:rsid w:val="12ADC204"/>
    <w:rsid w:val="12DDFFEC"/>
    <w:rsid w:val="12DF3E1D"/>
    <w:rsid w:val="12EB6732"/>
    <w:rsid w:val="12F50FE0"/>
    <w:rsid w:val="12F52FF3"/>
    <w:rsid w:val="12F93A4B"/>
    <w:rsid w:val="12FB60DF"/>
    <w:rsid w:val="12FCA77F"/>
    <w:rsid w:val="13019E7E"/>
    <w:rsid w:val="1302D679"/>
    <w:rsid w:val="1305EC9C"/>
    <w:rsid w:val="1306909F"/>
    <w:rsid w:val="130E0B85"/>
    <w:rsid w:val="130E8A61"/>
    <w:rsid w:val="13110D9E"/>
    <w:rsid w:val="13127D27"/>
    <w:rsid w:val="13178DA8"/>
    <w:rsid w:val="131C53AA"/>
    <w:rsid w:val="131D57A7"/>
    <w:rsid w:val="131F3021"/>
    <w:rsid w:val="132134F8"/>
    <w:rsid w:val="13308722"/>
    <w:rsid w:val="13348B07"/>
    <w:rsid w:val="133520A0"/>
    <w:rsid w:val="133817EC"/>
    <w:rsid w:val="133E07EA"/>
    <w:rsid w:val="1347FFE8"/>
    <w:rsid w:val="13515A2A"/>
    <w:rsid w:val="13517175"/>
    <w:rsid w:val="1352870D"/>
    <w:rsid w:val="13583E20"/>
    <w:rsid w:val="135843F1"/>
    <w:rsid w:val="135BDFEA"/>
    <w:rsid w:val="135D8218"/>
    <w:rsid w:val="13630D65"/>
    <w:rsid w:val="1371F03C"/>
    <w:rsid w:val="137239BB"/>
    <w:rsid w:val="13748CD6"/>
    <w:rsid w:val="137643CB"/>
    <w:rsid w:val="1379229F"/>
    <w:rsid w:val="1380734B"/>
    <w:rsid w:val="1382E681"/>
    <w:rsid w:val="13836459"/>
    <w:rsid w:val="13891688"/>
    <w:rsid w:val="138C77DF"/>
    <w:rsid w:val="1396FF90"/>
    <w:rsid w:val="13AC76FC"/>
    <w:rsid w:val="13AF1001"/>
    <w:rsid w:val="13B3A95E"/>
    <w:rsid w:val="13B5F807"/>
    <w:rsid w:val="13BCFDE1"/>
    <w:rsid w:val="13BF3F78"/>
    <w:rsid w:val="13CD108C"/>
    <w:rsid w:val="13D1D917"/>
    <w:rsid w:val="13D30D9F"/>
    <w:rsid w:val="13D40441"/>
    <w:rsid w:val="13DAAE1E"/>
    <w:rsid w:val="13DDDCA8"/>
    <w:rsid w:val="13E08887"/>
    <w:rsid w:val="13E94700"/>
    <w:rsid w:val="13EDA858"/>
    <w:rsid w:val="141AA39A"/>
    <w:rsid w:val="141AD598"/>
    <w:rsid w:val="141DBA36"/>
    <w:rsid w:val="1427460A"/>
    <w:rsid w:val="1428A968"/>
    <w:rsid w:val="142D4D9F"/>
    <w:rsid w:val="1436F545"/>
    <w:rsid w:val="143BA42A"/>
    <w:rsid w:val="1440084D"/>
    <w:rsid w:val="14430B8E"/>
    <w:rsid w:val="144FA45F"/>
    <w:rsid w:val="145D655B"/>
    <w:rsid w:val="146C96B7"/>
    <w:rsid w:val="1472C18E"/>
    <w:rsid w:val="147C06E2"/>
    <w:rsid w:val="14909CA2"/>
    <w:rsid w:val="14964B13"/>
    <w:rsid w:val="14980990"/>
    <w:rsid w:val="149877E0"/>
    <w:rsid w:val="14A808C8"/>
    <w:rsid w:val="14B7FB38"/>
    <w:rsid w:val="14B8E236"/>
    <w:rsid w:val="14BB0E59"/>
    <w:rsid w:val="14BDD1D5"/>
    <w:rsid w:val="14C097C5"/>
    <w:rsid w:val="14DDAAD0"/>
    <w:rsid w:val="14E3F30C"/>
    <w:rsid w:val="14EC7542"/>
    <w:rsid w:val="14FBA803"/>
    <w:rsid w:val="14FC1319"/>
    <w:rsid w:val="14FFACAC"/>
    <w:rsid w:val="1506BE91"/>
    <w:rsid w:val="150CECB3"/>
    <w:rsid w:val="150E610E"/>
    <w:rsid w:val="1512187B"/>
    <w:rsid w:val="1514F425"/>
    <w:rsid w:val="1546F2F9"/>
    <w:rsid w:val="154B34A3"/>
    <w:rsid w:val="1557AF8E"/>
    <w:rsid w:val="1559A11D"/>
    <w:rsid w:val="1560C951"/>
    <w:rsid w:val="156862F7"/>
    <w:rsid w:val="156A32E8"/>
    <w:rsid w:val="156C7B50"/>
    <w:rsid w:val="15724E3B"/>
    <w:rsid w:val="157B1F14"/>
    <w:rsid w:val="157C9A76"/>
    <w:rsid w:val="15909677"/>
    <w:rsid w:val="1593C6CB"/>
    <w:rsid w:val="1598A490"/>
    <w:rsid w:val="15997638"/>
    <w:rsid w:val="159DF097"/>
    <w:rsid w:val="159F17B4"/>
    <w:rsid w:val="15A3CCF9"/>
    <w:rsid w:val="15A51318"/>
    <w:rsid w:val="15A533E4"/>
    <w:rsid w:val="15A89B24"/>
    <w:rsid w:val="15A9B185"/>
    <w:rsid w:val="15AAD9F9"/>
    <w:rsid w:val="15B33309"/>
    <w:rsid w:val="15B4192C"/>
    <w:rsid w:val="15BBE40D"/>
    <w:rsid w:val="15C61789"/>
    <w:rsid w:val="15CAE879"/>
    <w:rsid w:val="15CE1EF8"/>
    <w:rsid w:val="15CEF4D1"/>
    <w:rsid w:val="15D584E3"/>
    <w:rsid w:val="15DBD8AE"/>
    <w:rsid w:val="15DD157C"/>
    <w:rsid w:val="15E002F5"/>
    <w:rsid w:val="15E8AEF1"/>
    <w:rsid w:val="15FA0165"/>
    <w:rsid w:val="15FA1B92"/>
    <w:rsid w:val="15FAD343"/>
    <w:rsid w:val="15FED116"/>
    <w:rsid w:val="15FF0DB1"/>
    <w:rsid w:val="15FFD917"/>
    <w:rsid w:val="1601FB81"/>
    <w:rsid w:val="16055C0D"/>
    <w:rsid w:val="160FC0B7"/>
    <w:rsid w:val="1613EC2D"/>
    <w:rsid w:val="16140FB3"/>
    <w:rsid w:val="161B4EF9"/>
    <w:rsid w:val="1625A05D"/>
    <w:rsid w:val="16284FD1"/>
    <w:rsid w:val="1628937E"/>
    <w:rsid w:val="162AE4F7"/>
    <w:rsid w:val="162BAC68"/>
    <w:rsid w:val="163860F6"/>
    <w:rsid w:val="16420DAF"/>
    <w:rsid w:val="164A0362"/>
    <w:rsid w:val="164AA664"/>
    <w:rsid w:val="164AC297"/>
    <w:rsid w:val="164CED4A"/>
    <w:rsid w:val="16552EE1"/>
    <w:rsid w:val="16627219"/>
    <w:rsid w:val="167043AC"/>
    <w:rsid w:val="1675DA99"/>
    <w:rsid w:val="167E099C"/>
    <w:rsid w:val="167F398B"/>
    <w:rsid w:val="1680C14A"/>
    <w:rsid w:val="168505B3"/>
    <w:rsid w:val="16857230"/>
    <w:rsid w:val="1686EDB6"/>
    <w:rsid w:val="16924A1B"/>
    <w:rsid w:val="169AAE27"/>
    <w:rsid w:val="169C00EE"/>
    <w:rsid w:val="169D8325"/>
    <w:rsid w:val="16A3197A"/>
    <w:rsid w:val="16A4229D"/>
    <w:rsid w:val="16A5363B"/>
    <w:rsid w:val="16A58466"/>
    <w:rsid w:val="16A9AE2D"/>
    <w:rsid w:val="16ABF93F"/>
    <w:rsid w:val="16ADE8DC"/>
    <w:rsid w:val="16B43305"/>
    <w:rsid w:val="16B89EC6"/>
    <w:rsid w:val="16BB5624"/>
    <w:rsid w:val="16BBAF13"/>
    <w:rsid w:val="16C0B74A"/>
    <w:rsid w:val="16CA3B3B"/>
    <w:rsid w:val="16DA13A9"/>
    <w:rsid w:val="16DD3CD4"/>
    <w:rsid w:val="16EB301E"/>
    <w:rsid w:val="16F30582"/>
    <w:rsid w:val="16FBEC5F"/>
    <w:rsid w:val="1706D7A2"/>
    <w:rsid w:val="17084589"/>
    <w:rsid w:val="17117A58"/>
    <w:rsid w:val="17149101"/>
    <w:rsid w:val="1716EF75"/>
    <w:rsid w:val="171883AB"/>
    <w:rsid w:val="171D634D"/>
    <w:rsid w:val="171DB9C1"/>
    <w:rsid w:val="17237DC2"/>
    <w:rsid w:val="172BC7F7"/>
    <w:rsid w:val="1730423F"/>
    <w:rsid w:val="17350706"/>
    <w:rsid w:val="173A52FD"/>
    <w:rsid w:val="174D95F6"/>
    <w:rsid w:val="174F5725"/>
    <w:rsid w:val="1757F2BE"/>
    <w:rsid w:val="1761D75B"/>
    <w:rsid w:val="176860EC"/>
    <w:rsid w:val="17686D77"/>
    <w:rsid w:val="1769801A"/>
    <w:rsid w:val="1769EF59"/>
    <w:rsid w:val="176A9EBE"/>
    <w:rsid w:val="17701D0E"/>
    <w:rsid w:val="1783F5D5"/>
    <w:rsid w:val="17881E23"/>
    <w:rsid w:val="1798E588"/>
    <w:rsid w:val="17A12C6E"/>
    <w:rsid w:val="17A66C59"/>
    <w:rsid w:val="17D7ED74"/>
    <w:rsid w:val="17E3D9B6"/>
    <w:rsid w:val="17F2CB4C"/>
    <w:rsid w:val="17F6C097"/>
    <w:rsid w:val="17FEAD49"/>
    <w:rsid w:val="1804DB04"/>
    <w:rsid w:val="1806C9AF"/>
    <w:rsid w:val="180A1783"/>
    <w:rsid w:val="18124C54"/>
    <w:rsid w:val="18151517"/>
    <w:rsid w:val="18154B92"/>
    <w:rsid w:val="182616E7"/>
    <w:rsid w:val="182B9E81"/>
    <w:rsid w:val="1832D013"/>
    <w:rsid w:val="1836B22C"/>
    <w:rsid w:val="183E5F53"/>
    <w:rsid w:val="183F944B"/>
    <w:rsid w:val="18415AE6"/>
    <w:rsid w:val="184A41CE"/>
    <w:rsid w:val="18500366"/>
    <w:rsid w:val="1856AACC"/>
    <w:rsid w:val="185FF7FF"/>
    <w:rsid w:val="18607B4C"/>
    <w:rsid w:val="1863C442"/>
    <w:rsid w:val="1866DC73"/>
    <w:rsid w:val="186B292A"/>
    <w:rsid w:val="1871D096"/>
    <w:rsid w:val="1876E8E2"/>
    <w:rsid w:val="187EEEAB"/>
    <w:rsid w:val="1883DE33"/>
    <w:rsid w:val="1885E470"/>
    <w:rsid w:val="18937740"/>
    <w:rsid w:val="18A07A40"/>
    <w:rsid w:val="18A13F86"/>
    <w:rsid w:val="18ABE295"/>
    <w:rsid w:val="18AEF64A"/>
    <w:rsid w:val="18E32933"/>
    <w:rsid w:val="18E374D0"/>
    <w:rsid w:val="18E3EE0B"/>
    <w:rsid w:val="18E7BA79"/>
    <w:rsid w:val="18E9D2F9"/>
    <w:rsid w:val="18ECF803"/>
    <w:rsid w:val="18EFB256"/>
    <w:rsid w:val="18FA8B29"/>
    <w:rsid w:val="18FD4C9C"/>
    <w:rsid w:val="18FF75C8"/>
    <w:rsid w:val="1901CBA5"/>
    <w:rsid w:val="19043DD8"/>
    <w:rsid w:val="1905BFBA"/>
    <w:rsid w:val="190A984F"/>
    <w:rsid w:val="190AD283"/>
    <w:rsid w:val="190BE167"/>
    <w:rsid w:val="190CDCD0"/>
    <w:rsid w:val="190D25A5"/>
    <w:rsid w:val="190E3110"/>
    <w:rsid w:val="190FE3F6"/>
    <w:rsid w:val="19110604"/>
    <w:rsid w:val="19134190"/>
    <w:rsid w:val="191586D9"/>
    <w:rsid w:val="191A6AE8"/>
    <w:rsid w:val="191B9B15"/>
    <w:rsid w:val="191B9B81"/>
    <w:rsid w:val="1928821B"/>
    <w:rsid w:val="1934DB12"/>
    <w:rsid w:val="1935C7A5"/>
    <w:rsid w:val="1939AF22"/>
    <w:rsid w:val="1949A6D9"/>
    <w:rsid w:val="194EAAAB"/>
    <w:rsid w:val="194EF418"/>
    <w:rsid w:val="1969DDEE"/>
    <w:rsid w:val="196A83A3"/>
    <w:rsid w:val="196E9870"/>
    <w:rsid w:val="1970273C"/>
    <w:rsid w:val="1971897E"/>
    <w:rsid w:val="1971BB25"/>
    <w:rsid w:val="19731D08"/>
    <w:rsid w:val="19732EBF"/>
    <w:rsid w:val="197AA2DA"/>
    <w:rsid w:val="198099D1"/>
    <w:rsid w:val="198FDFA8"/>
    <w:rsid w:val="1992FE3D"/>
    <w:rsid w:val="19941906"/>
    <w:rsid w:val="19942110"/>
    <w:rsid w:val="199E29EF"/>
    <w:rsid w:val="19A5517C"/>
    <w:rsid w:val="19AC0B0F"/>
    <w:rsid w:val="19AE85B4"/>
    <w:rsid w:val="19B97C5C"/>
    <w:rsid w:val="19BA7BC8"/>
    <w:rsid w:val="19C6AAA8"/>
    <w:rsid w:val="19CA46A2"/>
    <w:rsid w:val="19E80A56"/>
    <w:rsid w:val="19FB21C1"/>
    <w:rsid w:val="19FBC860"/>
    <w:rsid w:val="19FF2F4C"/>
    <w:rsid w:val="1A04CE5E"/>
    <w:rsid w:val="1A073C2E"/>
    <w:rsid w:val="1A09B1F7"/>
    <w:rsid w:val="1A132581"/>
    <w:rsid w:val="1A14BC76"/>
    <w:rsid w:val="1A1E9689"/>
    <w:rsid w:val="1A4E9037"/>
    <w:rsid w:val="1A637777"/>
    <w:rsid w:val="1A6BD0F2"/>
    <w:rsid w:val="1A6BE0EE"/>
    <w:rsid w:val="1A6E2BB0"/>
    <w:rsid w:val="1A7274E9"/>
    <w:rsid w:val="1A8422D8"/>
    <w:rsid w:val="1A983203"/>
    <w:rsid w:val="1A987F78"/>
    <w:rsid w:val="1A9D0F6E"/>
    <w:rsid w:val="1A9F5DD5"/>
    <w:rsid w:val="1AA0D0FE"/>
    <w:rsid w:val="1AA120DC"/>
    <w:rsid w:val="1AA552FE"/>
    <w:rsid w:val="1AAC830B"/>
    <w:rsid w:val="1AB63B49"/>
    <w:rsid w:val="1AD77F17"/>
    <w:rsid w:val="1ADAC80F"/>
    <w:rsid w:val="1ADF65F1"/>
    <w:rsid w:val="1ADF90C2"/>
    <w:rsid w:val="1AE1880D"/>
    <w:rsid w:val="1AE27704"/>
    <w:rsid w:val="1AE2FE5F"/>
    <w:rsid w:val="1AE83988"/>
    <w:rsid w:val="1AE87C41"/>
    <w:rsid w:val="1B043675"/>
    <w:rsid w:val="1B069757"/>
    <w:rsid w:val="1B08F964"/>
    <w:rsid w:val="1B093397"/>
    <w:rsid w:val="1B16D0F0"/>
    <w:rsid w:val="1B1EB3B5"/>
    <w:rsid w:val="1B1F1461"/>
    <w:rsid w:val="1B208B34"/>
    <w:rsid w:val="1B21C713"/>
    <w:rsid w:val="1B28112B"/>
    <w:rsid w:val="1B295944"/>
    <w:rsid w:val="1B2C536A"/>
    <w:rsid w:val="1B3EC2C3"/>
    <w:rsid w:val="1B3F154E"/>
    <w:rsid w:val="1B42B9FE"/>
    <w:rsid w:val="1B437F4B"/>
    <w:rsid w:val="1B4472B6"/>
    <w:rsid w:val="1B49ED16"/>
    <w:rsid w:val="1B4E91C1"/>
    <w:rsid w:val="1B5015CC"/>
    <w:rsid w:val="1B56F435"/>
    <w:rsid w:val="1B639AC0"/>
    <w:rsid w:val="1B6593E0"/>
    <w:rsid w:val="1B6C4500"/>
    <w:rsid w:val="1B6FEF25"/>
    <w:rsid w:val="1B7121BF"/>
    <w:rsid w:val="1B721E0C"/>
    <w:rsid w:val="1B747166"/>
    <w:rsid w:val="1B751BB6"/>
    <w:rsid w:val="1B7A18BE"/>
    <w:rsid w:val="1B7C8B0A"/>
    <w:rsid w:val="1B7EFC62"/>
    <w:rsid w:val="1B7F4463"/>
    <w:rsid w:val="1B83D4E7"/>
    <w:rsid w:val="1B8BDDD9"/>
    <w:rsid w:val="1BA1C82F"/>
    <w:rsid w:val="1BA29342"/>
    <w:rsid w:val="1BBEE242"/>
    <w:rsid w:val="1BC02203"/>
    <w:rsid w:val="1BC83B67"/>
    <w:rsid w:val="1BCDC890"/>
    <w:rsid w:val="1BDDF99D"/>
    <w:rsid w:val="1BE37754"/>
    <w:rsid w:val="1BE5DFCF"/>
    <w:rsid w:val="1BF248BB"/>
    <w:rsid w:val="1BFF73D4"/>
    <w:rsid w:val="1C00F2E7"/>
    <w:rsid w:val="1C049BC5"/>
    <w:rsid w:val="1C0529B5"/>
    <w:rsid w:val="1C1517A1"/>
    <w:rsid w:val="1C1852EA"/>
    <w:rsid w:val="1C1C1D12"/>
    <w:rsid w:val="1C1D780E"/>
    <w:rsid w:val="1C213B02"/>
    <w:rsid w:val="1C27535F"/>
    <w:rsid w:val="1C297638"/>
    <w:rsid w:val="1C2DA6FF"/>
    <w:rsid w:val="1C2E20C5"/>
    <w:rsid w:val="1C483DA6"/>
    <w:rsid w:val="1C520BAA"/>
    <w:rsid w:val="1C59FD4D"/>
    <w:rsid w:val="1C5FC266"/>
    <w:rsid w:val="1C640795"/>
    <w:rsid w:val="1C65B85C"/>
    <w:rsid w:val="1C679B83"/>
    <w:rsid w:val="1C691B01"/>
    <w:rsid w:val="1C69C267"/>
    <w:rsid w:val="1C73523B"/>
    <w:rsid w:val="1C769870"/>
    <w:rsid w:val="1C76CF28"/>
    <w:rsid w:val="1C7805C0"/>
    <w:rsid w:val="1C7CF5DD"/>
    <w:rsid w:val="1C7EE7F0"/>
    <w:rsid w:val="1C9BC56E"/>
    <w:rsid w:val="1C9E4CE7"/>
    <w:rsid w:val="1CA35E4E"/>
    <w:rsid w:val="1CAE3677"/>
    <w:rsid w:val="1CAE391A"/>
    <w:rsid w:val="1CB01CB0"/>
    <w:rsid w:val="1CB020C0"/>
    <w:rsid w:val="1CB5A6C3"/>
    <w:rsid w:val="1CBC4676"/>
    <w:rsid w:val="1CBFCB7E"/>
    <w:rsid w:val="1CCBF3C0"/>
    <w:rsid w:val="1CCCE4D2"/>
    <w:rsid w:val="1CD1E088"/>
    <w:rsid w:val="1CD8CD0E"/>
    <w:rsid w:val="1CDCE264"/>
    <w:rsid w:val="1CF0EC84"/>
    <w:rsid w:val="1CF43D4F"/>
    <w:rsid w:val="1CF7A312"/>
    <w:rsid w:val="1CFE2708"/>
    <w:rsid w:val="1D17AB99"/>
    <w:rsid w:val="1D1B14C4"/>
    <w:rsid w:val="1D3383B0"/>
    <w:rsid w:val="1D3931F4"/>
    <w:rsid w:val="1D47E6A0"/>
    <w:rsid w:val="1D50FEBC"/>
    <w:rsid w:val="1D5A1835"/>
    <w:rsid w:val="1D5A71A2"/>
    <w:rsid w:val="1D5D615F"/>
    <w:rsid w:val="1D5F5F0B"/>
    <w:rsid w:val="1D654782"/>
    <w:rsid w:val="1D6622F9"/>
    <w:rsid w:val="1D6E9CD2"/>
    <w:rsid w:val="1D6F7946"/>
    <w:rsid w:val="1D716125"/>
    <w:rsid w:val="1D73C011"/>
    <w:rsid w:val="1D79CFB6"/>
    <w:rsid w:val="1D7C05EB"/>
    <w:rsid w:val="1D821947"/>
    <w:rsid w:val="1D8CE467"/>
    <w:rsid w:val="1DA0758B"/>
    <w:rsid w:val="1DA44A96"/>
    <w:rsid w:val="1DBA0B13"/>
    <w:rsid w:val="1DBD0B63"/>
    <w:rsid w:val="1DBFC5C4"/>
    <w:rsid w:val="1DC06B36"/>
    <w:rsid w:val="1DC84C63"/>
    <w:rsid w:val="1DCCF8D1"/>
    <w:rsid w:val="1DCDF2E4"/>
    <w:rsid w:val="1DD0113D"/>
    <w:rsid w:val="1DD5603E"/>
    <w:rsid w:val="1DDBBABA"/>
    <w:rsid w:val="1DDC4282"/>
    <w:rsid w:val="1DE42D05"/>
    <w:rsid w:val="1DED3E18"/>
    <w:rsid w:val="1DF99EC6"/>
    <w:rsid w:val="1DFE6645"/>
    <w:rsid w:val="1E080A08"/>
    <w:rsid w:val="1E0C5E49"/>
    <w:rsid w:val="1E1259DC"/>
    <w:rsid w:val="1E14FFAB"/>
    <w:rsid w:val="1E1ED36F"/>
    <w:rsid w:val="1E2C9702"/>
    <w:rsid w:val="1E43C0EA"/>
    <w:rsid w:val="1E4785C8"/>
    <w:rsid w:val="1E4D1CF7"/>
    <w:rsid w:val="1E4D3CEF"/>
    <w:rsid w:val="1E58C5CE"/>
    <w:rsid w:val="1E594D24"/>
    <w:rsid w:val="1E66F663"/>
    <w:rsid w:val="1E74B6E4"/>
    <w:rsid w:val="1E795907"/>
    <w:rsid w:val="1E807513"/>
    <w:rsid w:val="1E84F933"/>
    <w:rsid w:val="1E95CE3F"/>
    <w:rsid w:val="1E99543B"/>
    <w:rsid w:val="1E998882"/>
    <w:rsid w:val="1EAC1F2C"/>
    <w:rsid w:val="1EADA0D7"/>
    <w:rsid w:val="1EB274BE"/>
    <w:rsid w:val="1EB3CEF9"/>
    <w:rsid w:val="1EB58E5D"/>
    <w:rsid w:val="1EBDBD19"/>
    <w:rsid w:val="1EC198DF"/>
    <w:rsid w:val="1ECF9D05"/>
    <w:rsid w:val="1ED9707F"/>
    <w:rsid w:val="1ED9DF3E"/>
    <w:rsid w:val="1EE1F295"/>
    <w:rsid w:val="1EE87E02"/>
    <w:rsid w:val="1EEBEED9"/>
    <w:rsid w:val="1EEF0878"/>
    <w:rsid w:val="1EF40929"/>
    <w:rsid w:val="1EFC20EC"/>
    <w:rsid w:val="1F07FA23"/>
    <w:rsid w:val="1F0F810A"/>
    <w:rsid w:val="1F14AAA2"/>
    <w:rsid w:val="1F183FB2"/>
    <w:rsid w:val="1F20E6E0"/>
    <w:rsid w:val="1F255886"/>
    <w:rsid w:val="1F2D04C5"/>
    <w:rsid w:val="1F2E72E8"/>
    <w:rsid w:val="1F305152"/>
    <w:rsid w:val="1F37405E"/>
    <w:rsid w:val="1F3A7C04"/>
    <w:rsid w:val="1F42E99E"/>
    <w:rsid w:val="1F45F6E5"/>
    <w:rsid w:val="1F4900B9"/>
    <w:rsid w:val="1F49976F"/>
    <w:rsid w:val="1F4B1DB1"/>
    <w:rsid w:val="1F563D5F"/>
    <w:rsid w:val="1F58DBC4"/>
    <w:rsid w:val="1F5B9625"/>
    <w:rsid w:val="1F60AC8E"/>
    <w:rsid w:val="1F631FDE"/>
    <w:rsid w:val="1F66B1D6"/>
    <w:rsid w:val="1F674273"/>
    <w:rsid w:val="1F7491FF"/>
    <w:rsid w:val="1F761586"/>
    <w:rsid w:val="1F76869A"/>
    <w:rsid w:val="1F82D290"/>
    <w:rsid w:val="1F84804D"/>
    <w:rsid w:val="1F9337D9"/>
    <w:rsid w:val="1FA075BB"/>
    <w:rsid w:val="1FA1E693"/>
    <w:rsid w:val="1FA6F2ED"/>
    <w:rsid w:val="1FA84F4E"/>
    <w:rsid w:val="1FAF9F60"/>
    <w:rsid w:val="1FB3AB99"/>
    <w:rsid w:val="1FBD9CEA"/>
    <w:rsid w:val="1FCCFDE2"/>
    <w:rsid w:val="1FD36630"/>
    <w:rsid w:val="1FD9B748"/>
    <w:rsid w:val="1FDAE4A4"/>
    <w:rsid w:val="1FDBD407"/>
    <w:rsid w:val="1FDC4B55"/>
    <w:rsid w:val="1FEF7FF1"/>
    <w:rsid w:val="1FF4313C"/>
    <w:rsid w:val="1FF641EA"/>
    <w:rsid w:val="1FFE4AC1"/>
    <w:rsid w:val="2007D218"/>
    <w:rsid w:val="20155A2A"/>
    <w:rsid w:val="201B6B48"/>
    <w:rsid w:val="201ECB88"/>
    <w:rsid w:val="2022B51F"/>
    <w:rsid w:val="2028C190"/>
    <w:rsid w:val="202C67FC"/>
    <w:rsid w:val="202E32C2"/>
    <w:rsid w:val="203412E7"/>
    <w:rsid w:val="203F4A4D"/>
    <w:rsid w:val="20416280"/>
    <w:rsid w:val="20429750"/>
    <w:rsid w:val="2044442F"/>
    <w:rsid w:val="20513293"/>
    <w:rsid w:val="205739B6"/>
    <w:rsid w:val="205CF613"/>
    <w:rsid w:val="206F3290"/>
    <w:rsid w:val="20702444"/>
    <w:rsid w:val="20727DE4"/>
    <w:rsid w:val="2075536D"/>
    <w:rsid w:val="20798128"/>
    <w:rsid w:val="2079AD06"/>
    <w:rsid w:val="20852CED"/>
    <w:rsid w:val="208CA850"/>
    <w:rsid w:val="20B26F99"/>
    <w:rsid w:val="20B2D537"/>
    <w:rsid w:val="20B41013"/>
    <w:rsid w:val="20B42ADA"/>
    <w:rsid w:val="20B4EBB2"/>
    <w:rsid w:val="20B5809A"/>
    <w:rsid w:val="20B8E947"/>
    <w:rsid w:val="20CCF632"/>
    <w:rsid w:val="20CD629D"/>
    <w:rsid w:val="20CE2F5E"/>
    <w:rsid w:val="20D13DDE"/>
    <w:rsid w:val="20E15F19"/>
    <w:rsid w:val="20EA6445"/>
    <w:rsid w:val="20EA8FB6"/>
    <w:rsid w:val="20F4AC25"/>
    <w:rsid w:val="20FC80F4"/>
    <w:rsid w:val="21062F21"/>
    <w:rsid w:val="210D0D48"/>
    <w:rsid w:val="210EF2E6"/>
    <w:rsid w:val="21106260"/>
    <w:rsid w:val="2115AB3E"/>
    <w:rsid w:val="2119D533"/>
    <w:rsid w:val="21252ACE"/>
    <w:rsid w:val="21257CCD"/>
    <w:rsid w:val="212754D2"/>
    <w:rsid w:val="212A783B"/>
    <w:rsid w:val="21319DA6"/>
    <w:rsid w:val="2132F53F"/>
    <w:rsid w:val="21352CF0"/>
    <w:rsid w:val="2138CE04"/>
    <w:rsid w:val="21399403"/>
    <w:rsid w:val="213D28A1"/>
    <w:rsid w:val="2142F177"/>
    <w:rsid w:val="2146C35E"/>
    <w:rsid w:val="214F1813"/>
    <w:rsid w:val="2156CB44"/>
    <w:rsid w:val="215BC997"/>
    <w:rsid w:val="215DD28B"/>
    <w:rsid w:val="21615E4A"/>
    <w:rsid w:val="21792729"/>
    <w:rsid w:val="217B139D"/>
    <w:rsid w:val="2181189C"/>
    <w:rsid w:val="21893346"/>
    <w:rsid w:val="218D2199"/>
    <w:rsid w:val="218D87D3"/>
    <w:rsid w:val="218D9E6A"/>
    <w:rsid w:val="2192711A"/>
    <w:rsid w:val="21BDB5CC"/>
    <w:rsid w:val="21BE9D86"/>
    <w:rsid w:val="21C3FF53"/>
    <w:rsid w:val="21C66B63"/>
    <w:rsid w:val="21C72858"/>
    <w:rsid w:val="21CE57BA"/>
    <w:rsid w:val="21D2475E"/>
    <w:rsid w:val="21D801A4"/>
    <w:rsid w:val="21E0222D"/>
    <w:rsid w:val="21F982C8"/>
    <w:rsid w:val="21FACFFF"/>
    <w:rsid w:val="21FEDBDB"/>
    <w:rsid w:val="22049492"/>
    <w:rsid w:val="220A6042"/>
    <w:rsid w:val="220E2E70"/>
    <w:rsid w:val="220EE29C"/>
    <w:rsid w:val="220FD25C"/>
    <w:rsid w:val="22101994"/>
    <w:rsid w:val="2210B06D"/>
    <w:rsid w:val="2228504D"/>
    <w:rsid w:val="222C06D2"/>
    <w:rsid w:val="222F431B"/>
    <w:rsid w:val="22310362"/>
    <w:rsid w:val="2240C8A2"/>
    <w:rsid w:val="224C799B"/>
    <w:rsid w:val="2258DF1F"/>
    <w:rsid w:val="22675177"/>
    <w:rsid w:val="22680FD4"/>
    <w:rsid w:val="22688DE7"/>
    <w:rsid w:val="226BC019"/>
    <w:rsid w:val="226F56B5"/>
    <w:rsid w:val="22736839"/>
    <w:rsid w:val="2274585A"/>
    <w:rsid w:val="2278B1DE"/>
    <w:rsid w:val="2278D0A2"/>
    <w:rsid w:val="228C61FC"/>
    <w:rsid w:val="228FE90C"/>
    <w:rsid w:val="22907C86"/>
    <w:rsid w:val="229336E7"/>
    <w:rsid w:val="22A2F8B2"/>
    <w:rsid w:val="22A6CBB2"/>
    <w:rsid w:val="22AB4C4B"/>
    <w:rsid w:val="22AB52B6"/>
    <w:rsid w:val="22AC32C1"/>
    <w:rsid w:val="22B0764B"/>
    <w:rsid w:val="22B48F86"/>
    <w:rsid w:val="22B5A4D5"/>
    <w:rsid w:val="22C20F18"/>
    <w:rsid w:val="22CD6D3C"/>
    <w:rsid w:val="22DE3F91"/>
    <w:rsid w:val="22ED4657"/>
    <w:rsid w:val="22EE4381"/>
    <w:rsid w:val="22F0E1C3"/>
    <w:rsid w:val="22F66129"/>
    <w:rsid w:val="22FE49BF"/>
    <w:rsid w:val="23019ED8"/>
    <w:rsid w:val="2304B668"/>
    <w:rsid w:val="2307B21C"/>
    <w:rsid w:val="230B06F2"/>
    <w:rsid w:val="230C40F8"/>
    <w:rsid w:val="231D5E2B"/>
    <w:rsid w:val="2327D56C"/>
    <w:rsid w:val="232B4509"/>
    <w:rsid w:val="232CEB2A"/>
    <w:rsid w:val="2339FF4B"/>
    <w:rsid w:val="233A72B4"/>
    <w:rsid w:val="2340FEE6"/>
    <w:rsid w:val="234E0BF8"/>
    <w:rsid w:val="234F6276"/>
    <w:rsid w:val="2353541C"/>
    <w:rsid w:val="2359D789"/>
    <w:rsid w:val="23698523"/>
    <w:rsid w:val="236B893F"/>
    <w:rsid w:val="236E17BF"/>
    <w:rsid w:val="236FC749"/>
    <w:rsid w:val="23726248"/>
    <w:rsid w:val="2390AFA9"/>
    <w:rsid w:val="23982474"/>
    <w:rsid w:val="23B125B1"/>
    <w:rsid w:val="23C0324A"/>
    <w:rsid w:val="23C42BA3"/>
    <w:rsid w:val="23CCCDB7"/>
    <w:rsid w:val="23D8C27E"/>
    <w:rsid w:val="23D9D744"/>
    <w:rsid w:val="23DEFFA0"/>
    <w:rsid w:val="23E1B32A"/>
    <w:rsid w:val="23EBB0D5"/>
    <w:rsid w:val="23F7F13E"/>
    <w:rsid w:val="240002E4"/>
    <w:rsid w:val="2401515E"/>
    <w:rsid w:val="24053064"/>
    <w:rsid w:val="24103AE9"/>
    <w:rsid w:val="241D4D69"/>
    <w:rsid w:val="2424ABED"/>
    <w:rsid w:val="2443DB1C"/>
    <w:rsid w:val="2448C43D"/>
    <w:rsid w:val="244960CA"/>
    <w:rsid w:val="244A3850"/>
    <w:rsid w:val="244A740C"/>
    <w:rsid w:val="245D1D8F"/>
    <w:rsid w:val="2465BF07"/>
    <w:rsid w:val="246FD876"/>
    <w:rsid w:val="24719F70"/>
    <w:rsid w:val="2473C036"/>
    <w:rsid w:val="24748256"/>
    <w:rsid w:val="2478B33B"/>
    <w:rsid w:val="247A415E"/>
    <w:rsid w:val="247CD7C4"/>
    <w:rsid w:val="248A4B5A"/>
    <w:rsid w:val="248CB224"/>
    <w:rsid w:val="24965E9C"/>
    <w:rsid w:val="249D975A"/>
    <w:rsid w:val="249FC05A"/>
    <w:rsid w:val="24A35616"/>
    <w:rsid w:val="24A9E235"/>
    <w:rsid w:val="24B2B45F"/>
    <w:rsid w:val="24B62E55"/>
    <w:rsid w:val="24BC4A29"/>
    <w:rsid w:val="24BCA36F"/>
    <w:rsid w:val="24C3D3CC"/>
    <w:rsid w:val="24C465A7"/>
    <w:rsid w:val="24CC8F22"/>
    <w:rsid w:val="24D00D13"/>
    <w:rsid w:val="24D6BDA8"/>
    <w:rsid w:val="24DB125A"/>
    <w:rsid w:val="24E03206"/>
    <w:rsid w:val="24E418A5"/>
    <w:rsid w:val="24E7C6A1"/>
    <w:rsid w:val="24E7E217"/>
    <w:rsid w:val="24F9A80C"/>
    <w:rsid w:val="24FDFD92"/>
    <w:rsid w:val="24FE0C25"/>
    <w:rsid w:val="2500769C"/>
    <w:rsid w:val="25022653"/>
    <w:rsid w:val="25024288"/>
    <w:rsid w:val="250938ED"/>
    <w:rsid w:val="250F6907"/>
    <w:rsid w:val="250FA58F"/>
    <w:rsid w:val="2520345E"/>
    <w:rsid w:val="2524CFE1"/>
    <w:rsid w:val="2538194E"/>
    <w:rsid w:val="253A7F8C"/>
    <w:rsid w:val="2542969D"/>
    <w:rsid w:val="255D49B8"/>
    <w:rsid w:val="25640EDB"/>
    <w:rsid w:val="2569286A"/>
    <w:rsid w:val="256B2279"/>
    <w:rsid w:val="256FFE96"/>
    <w:rsid w:val="257A7C5D"/>
    <w:rsid w:val="257D9F96"/>
    <w:rsid w:val="25824DB7"/>
    <w:rsid w:val="25873EF8"/>
    <w:rsid w:val="25877D44"/>
    <w:rsid w:val="25879DAA"/>
    <w:rsid w:val="2587F8BA"/>
    <w:rsid w:val="25955D4F"/>
    <w:rsid w:val="2599DBF3"/>
    <w:rsid w:val="259D21BF"/>
    <w:rsid w:val="259FB096"/>
    <w:rsid w:val="25A2A243"/>
    <w:rsid w:val="25B24D79"/>
    <w:rsid w:val="25B8FC57"/>
    <w:rsid w:val="25CFB52F"/>
    <w:rsid w:val="25D26375"/>
    <w:rsid w:val="25D7EAF7"/>
    <w:rsid w:val="25DAC122"/>
    <w:rsid w:val="25E165EC"/>
    <w:rsid w:val="25E293A0"/>
    <w:rsid w:val="25F59FAF"/>
    <w:rsid w:val="25F77CF1"/>
    <w:rsid w:val="26018ED8"/>
    <w:rsid w:val="26046838"/>
    <w:rsid w:val="26082A0E"/>
    <w:rsid w:val="2616874D"/>
    <w:rsid w:val="2616D9EC"/>
    <w:rsid w:val="2621BADD"/>
    <w:rsid w:val="2623CE8C"/>
    <w:rsid w:val="2627A142"/>
    <w:rsid w:val="26369F54"/>
    <w:rsid w:val="26449FFD"/>
    <w:rsid w:val="2652A4F2"/>
    <w:rsid w:val="2656583C"/>
    <w:rsid w:val="2666A54F"/>
    <w:rsid w:val="266AD475"/>
    <w:rsid w:val="266B5D29"/>
    <w:rsid w:val="26759B83"/>
    <w:rsid w:val="267AD6E6"/>
    <w:rsid w:val="267B7908"/>
    <w:rsid w:val="267DF05F"/>
    <w:rsid w:val="2686DC0E"/>
    <w:rsid w:val="26875958"/>
    <w:rsid w:val="2689101A"/>
    <w:rsid w:val="2691E900"/>
    <w:rsid w:val="26928D56"/>
    <w:rsid w:val="2692FD47"/>
    <w:rsid w:val="26A158F6"/>
    <w:rsid w:val="26A880F5"/>
    <w:rsid w:val="26B15CD2"/>
    <w:rsid w:val="26B25E41"/>
    <w:rsid w:val="26C0A042"/>
    <w:rsid w:val="26CB737A"/>
    <w:rsid w:val="26CBF5DD"/>
    <w:rsid w:val="26CC28AA"/>
    <w:rsid w:val="26D2CAB9"/>
    <w:rsid w:val="26D9FC40"/>
    <w:rsid w:val="26DF55EA"/>
    <w:rsid w:val="26EC5EE4"/>
    <w:rsid w:val="26ED18F4"/>
    <w:rsid w:val="26EEE532"/>
    <w:rsid w:val="26F21B7D"/>
    <w:rsid w:val="2702F46B"/>
    <w:rsid w:val="27048B5A"/>
    <w:rsid w:val="2706CA66"/>
    <w:rsid w:val="270AC22E"/>
    <w:rsid w:val="27338EBA"/>
    <w:rsid w:val="27435A6A"/>
    <w:rsid w:val="27502689"/>
    <w:rsid w:val="2750CC03"/>
    <w:rsid w:val="27529616"/>
    <w:rsid w:val="2754DD8B"/>
    <w:rsid w:val="27583141"/>
    <w:rsid w:val="275B8B6B"/>
    <w:rsid w:val="2762791F"/>
    <w:rsid w:val="276B7387"/>
    <w:rsid w:val="277FA3E4"/>
    <w:rsid w:val="278800A9"/>
    <w:rsid w:val="2791AAC2"/>
    <w:rsid w:val="2796A334"/>
    <w:rsid w:val="279B29E3"/>
    <w:rsid w:val="27A297B8"/>
    <w:rsid w:val="27A78C14"/>
    <w:rsid w:val="27B1B78C"/>
    <w:rsid w:val="27C185CA"/>
    <w:rsid w:val="27C43145"/>
    <w:rsid w:val="27CD7DB6"/>
    <w:rsid w:val="27DD8ABB"/>
    <w:rsid w:val="27F4D8D2"/>
    <w:rsid w:val="27F98B2B"/>
    <w:rsid w:val="27FB169A"/>
    <w:rsid w:val="27FE7B7B"/>
    <w:rsid w:val="28002707"/>
    <w:rsid w:val="280168E8"/>
    <w:rsid w:val="2809F385"/>
    <w:rsid w:val="280E9448"/>
    <w:rsid w:val="28162E9E"/>
    <w:rsid w:val="281BB967"/>
    <w:rsid w:val="2826061C"/>
    <w:rsid w:val="2826B5AD"/>
    <w:rsid w:val="283B5134"/>
    <w:rsid w:val="2841F845"/>
    <w:rsid w:val="2846FADA"/>
    <w:rsid w:val="28478E05"/>
    <w:rsid w:val="2848B76F"/>
    <w:rsid w:val="284BB269"/>
    <w:rsid w:val="2861A932"/>
    <w:rsid w:val="28652235"/>
    <w:rsid w:val="2865EB83"/>
    <w:rsid w:val="286E83AC"/>
    <w:rsid w:val="287265C6"/>
    <w:rsid w:val="28734E7B"/>
    <w:rsid w:val="287B295A"/>
    <w:rsid w:val="287C5FCC"/>
    <w:rsid w:val="287CEE3F"/>
    <w:rsid w:val="287F5B18"/>
    <w:rsid w:val="2882412D"/>
    <w:rsid w:val="2886FB0F"/>
    <w:rsid w:val="28892FF4"/>
    <w:rsid w:val="288C7989"/>
    <w:rsid w:val="289EA72B"/>
    <w:rsid w:val="28ACDCB2"/>
    <w:rsid w:val="28B3ABE9"/>
    <w:rsid w:val="28B3FD3D"/>
    <w:rsid w:val="28B5323D"/>
    <w:rsid w:val="28BEDFBA"/>
    <w:rsid w:val="28BF3E6C"/>
    <w:rsid w:val="28C72649"/>
    <w:rsid w:val="28CC415E"/>
    <w:rsid w:val="28CD22E5"/>
    <w:rsid w:val="28CF4DF8"/>
    <w:rsid w:val="28D0D126"/>
    <w:rsid w:val="28D78F28"/>
    <w:rsid w:val="28D9F426"/>
    <w:rsid w:val="28E23D0D"/>
    <w:rsid w:val="28E71AAA"/>
    <w:rsid w:val="28EE1189"/>
    <w:rsid w:val="28F0BE8C"/>
    <w:rsid w:val="28F0FBDE"/>
    <w:rsid w:val="28F852B4"/>
    <w:rsid w:val="28FEA812"/>
    <w:rsid w:val="28FF68BA"/>
    <w:rsid w:val="2902786B"/>
    <w:rsid w:val="2903535A"/>
    <w:rsid w:val="290A9DD5"/>
    <w:rsid w:val="290D998C"/>
    <w:rsid w:val="2920B526"/>
    <w:rsid w:val="292148A0"/>
    <w:rsid w:val="292F3A19"/>
    <w:rsid w:val="2933294C"/>
    <w:rsid w:val="293368B9"/>
    <w:rsid w:val="2934E859"/>
    <w:rsid w:val="293C5A49"/>
    <w:rsid w:val="2940D827"/>
    <w:rsid w:val="294704DF"/>
    <w:rsid w:val="2949BB45"/>
    <w:rsid w:val="294A8CF0"/>
    <w:rsid w:val="294C8E40"/>
    <w:rsid w:val="294E1229"/>
    <w:rsid w:val="294F3C14"/>
    <w:rsid w:val="2952832C"/>
    <w:rsid w:val="29549FAB"/>
    <w:rsid w:val="29550CD1"/>
    <w:rsid w:val="29612B19"/>
    <w:rsid w:val="296893DB"/>
    <w:rsid w:val="296924DD"/>
    <w:rsid w:val="296C4119"/>
    <w:rsid w:val="296D3230"/>
    <w:rsid w:val="2977A339"/>
    <w:rsid w:val="297C6C03"/>
    <w:rsid w:val="2991CF08"/>
    <w:rsid w:val="299A55BA"/>
    <w:rsid w:val="29A0F113"/>
    <w:rsid w:val="29A254B7"/>
    <w:rsid w:val="29A27537"/>
    <w:rsid w:val="29A41F6F"/>
    <w:rsid w:val="29A7F206"/>
    <w:rsid w:val="29B7ADD4"/>
    <w:rsid w:val="29BCA693"/>
    <w:rsid w:val="29C00D3D"/>
    <w:rsid w:val="29C5E070"/>
    <w:rsid w:val="29C75933"/>
    <w:rsid w:val="29D72195"/>
    <w:rsid w:val="29DDF3E5"/>
    <w:rsid w:val="29E345B2"/>
    <w:rsid w:val="29E7DE8C"/>
    <w:rsid w:val="29E816F7"/>
    <w:rsid w:val="29F5E73F"/>
    <w:rsid w:val="2A01BBE4"/>
    <w:rsid w:val="2A026CF4"/>
    <w:rsid w:val="2A1B2B79"/>
    <w:rsid w:val="2A2AEBAF"/>
    <w:rsid w:val="2A2F811B"/>
    <w:rsid w:val="2A3E0AB5"/>
    <w:rsid w:val="2A4FDF46"/>
    <w:rsid w:val="2A569FFA"/>
    <w:rsid w:val="2A59054D"/>
    <w:rsid w:val="2A5AB01B"/>
    <w:rsid w:val="2A5B0ECD"/>
    <w:rsid w:val="2A71FAEF"/>
    <w:rsid w:val="2A72510B"/>
    <w:rsid w:val="2A7FD658"/>
    <w:rsid w:val="2A878024"/>
    <w:rsid w:val="2A87C74B"/>
    <w:rsid w:val="2A8908E4"/>
    <w:rsid w:val="2A8AD9C1"/>
    <w:rsid w:val="2A8C8EED"/>
    <w:rsid w:val="2A9E48CC"/>
    <w:rsid w:val="2AA50937"/>
    <w:rsid w:val="2AA86432"/>
    <w:rsid w:val="2AB5244B"/>
    <w:rsid w:val="2AB57C3F"/>
    <w:rsid w:val="2AB6894F"/>
    <w:rsid w:val="2AB833C6"/>
    <w:rsid w:val="2ABEBB7D"/>
    <w:rsid w:val="2AC7A775"/>
    <w:rsid w:val="2AD08154"/>
    <w:rsid w:val="2AD51A04"/>
    <w:rsid w:val="2ADB9693"/>
    <w:rsid w:val="2AE09DA4"/>
    <w:rsid w:val="2AE3BE8B"/>
    <w:rsid w:val="2AE48A95"/>
    <w:rsid w:val="2AE4CD78"/>
    <w:rsid w:val="2AF224F9"/>
    <w:rsid w:val="2AF80ED6"/>
    <w:rsid w:val="2AF9C3CA"/>
    <w:rsid w:val="2B005B0E"/>
    <w:rsid w:val="2B017AE5"/>
    <w:rsid w:val="2B01FA74"/>
    <w:rsid w:val="2B07A4A9"/>
    <w:rsid w:val="2B0B278B"/>
    <w:rsid w:val="2B10B4C1"/>
    <w:rsid w:val="2B111E60"/>
    <w:rsid w:val="2B130F2B"/>
    <w:rsid w:val="2B1488FA"/>
    <w:rsid w:val="2B148A79"/>
    <w:rsid w:val="2B1ABA79"/>
    <w:rsid w:val="2B23BF9F"/>
    <w:rsid w:val="2B2C5C3C"/>
    <w:rsid w:val="2B357D82"/>
    <w:rsid w:val="2B45B1BB"/>
    <w:rsid w:val="2B48AE91"/>
    <w:rsid w:val="2B4AC6D0"/>
    <w:rsid w:val="2B563E59"/>
    <w:rsid w:val="2B56CFA1"/>
    <w:rsid w:val="2B5ABEA3"/>
    <w:rsid w:val="2B5B1B26"/>
    <w:rsid w:val="2B75705A"/>
    <w:rsid w:val="2B7A54CC"/>
    <w:rsid w:val="2B8384B4"/>
    <w:rsid w:val="2B970E58"/>
    <w:rsid w:val="2B99B466"/>
    <w:rsid w:val="2BA41020"/>
    <w:rsid w:val="2BB069CB"/>
    <w:rsid w:val="2BB3395A"/>
    <w:rsid w:val="2BB6FBDA"/>
    <w:rsid w:val="2BBA8DD1"/>
    <w:rsid w:val="2BBBE653"/>
    <w:rsid w:val="2BC1669D"/>
    <w:rsid w:val="2BC1EB8C"/>
    <w:rsid w:val="2BC2F660"/>
    <w:rsid w:val="2BC45A27"/>
    <w:rsid w:val="2BC98B90"/>
    <w:rsid w:val="2BCDACAB"/>
    <w:rsid w:val="2BD33564"/>
    <w:rsid w:val="2BD51657"/>
    <w:rsid w:val="2BE3C2F2"/>
    <w:rsid w:val="2BE4EA16"/>
    <w:rsid w:val="2BE9C301"/>
    <w:rsid w:val="2BEAAAC9"/>
    <w:rsid w:val="2BEACC5A"/>
    <w:rsid w:val="2BF130FB"/>
    <w:rsid w:val="2BF33AE6"/>
    <w:rsid w:val="2BF66CAF"/>
    <w:rsid w:val="2BFEF7C5"/>
    <w:rsid w:val="2BFFA10F"/>
    <w:rsid w:val="2C069396"/>
    <w:rsid w:val="2C0E216C"/>
    <w:rsid w:val="2C189A4A"/>
    <w:rsid w:val="2C1D0011"/>
    <w:rsid w:val="2C26D005"/>
    <w:rsid w:val="2C2AC220"/>
    <w:rsid w:val="2C39326D"/>
    <w:rsid w:val="2C3B2A00"/>
    <w:rsid w:val="2C4FC222"/>
    <w:rsid w:val="2C556F08"/>
    <w:rsid w:val="2C5802C4"/>
    <w:rsid w:val="2C583B4D"/>
    <w:rsid w:val="2C5DA38A"/>
    <w:rsid w:val="2C5E7AB2"/>
    <w:rsid w:val="2C63BDEA"/>
    <w:rsid w:val="2C67DD56"/>
    <w:rsid w:val="2C67E566"/>
    <w:rsid w:val="2C695CDA"/>
    <w:rsid w:val="2C70201D"/>
    <w:rsid w:val="2C703757"/>
    <w:rsid w:val="2C79CF11"/>
    <w:rsid w:val="2C8F24C9"/>
    <w:rsid w:val="2CAB70F7"/>
    <w:rsid w:val="2CB4B525"/>
    <w:rsid w:val="2CB68ADA"/>
    <w:rsid w:val="2CC93C39"/>
    <w:rsid w:val="2CCA32CC"/>
    <w:rsid w:val="2CCF212E"/>
    <w:rsid w:val="2CD27446"/>
    <w:rsid w:val="2CE65F1D"/>
    <w:rsid w:val="2CE8F8A2"/>
    <w:rsid w:val="2CE92D4A"/>
    <w:rsid w:val="2CFBC8A4"/>
    <w:rsid w:val="2D030035"/>
    <w:rsid w:val="2D082A12"/>
    <w:rsid w:val="2D1309C4"/>
    <w:rsid w:val="2D1C4CA9"/>
    <w:rsid w:val="2D1D3098"/>
    <w:rsid w:val="2D1E4ED6"/>
    <w:rsid w:val="2D1F6AFB"/>
    <w:rsid w:val="2D24A0D4"/>
    <w:rsid w:val="2D2E5C9D"/>
    <w:rsid w:val="2D497DA8"/>
    <w:rsid w:val="2D4F0F73"/>
    <w:rsid w:val="2D4F99AB"/>
    <w:rsid w:val="2D56F36F"/>
    <w:rsid w:val="2D5B2F7B"/>
    <w:rsid w:val="2D5BA068"/>
    <w:rsid w:val="2D6B1D34"/>
    <w:rsid w:val="2D76988B"/>
    <w:rsid w:val="2D797057"/>
    <w:rsid w:val="2D7A53AC"/>
    <w:rsid w:val="2D7CB091"/>
    <w:rsid w:val="2D83A2CC"/>
    <w:rsid w:val="2D87CF97"/>
    <w:rsid w:val="2D9A8135"/>
    <w:rsid w:val="2DA44249"/>
    <w:rsid w:val="2DA99BB1"/>
    <w:rsid w:val="2DAF353F"/>
    <w:rsid w:val="2DB145BB"/>
    <w:rsid w:val="2DBDE4AD"/>
    <w:rsid w:val="2DC985F5"/>
    <w:rsid w:val="2DCB4042"/>
    <w:rsid w:val="2DDCA9F9"/>
    <w:rsid w:val="2DDE7EC7"/>
    <w:rsid w:val="2DE2BBB5"/>
    <w:rsid w:val="2DEB4F3B"/>
    <w:rsid w:val="2DED98DF"/>
    <w:rsid w:val="2DEFE422"/>
    <w:rsid w:val="2DF5C3B9"/>
    <w:rsid w:val="2DFEA5F8"/>
    <w:rsid w:val="2E067D1F"/>
    <w:rsid w:val="2E1432E9"/>
    <w:rsid w:val="2E193EB4"/>
    <w:rsid w:val="2E1C25EF"/>
    <w:rsid w:val="2E1F7187"/>
    <w:rsid w:val="2E20B72E"/>
    <w:rsid w:val="2E36DF93"/>
    <w:rsid w:val="2E4C7D28"/>
    <w:rsid w:val="2E4C9D17"/>
    <w:rsid w:val="2E4CECAC"/>
    <w:rsid w:val="2E4E56C0"/>
    <w:rsid w:val="2E525B3B"/>
    <w:rsid w:val="2E5B5FD4"/>
    <w:rsid w:val="2E5B7D1B"/>
    <w:rsid w:val="2E5EAB76"/>
    <w:rsid w:val="2E5F5B32"/>
    <w:rsid w:val="2E5FE90C"/>
    <w:rsid w:val="2E64440C"/>
    <w:rsid w:val="2E6EB288"/>
    <w:rsid w:val="2E7375D5"/>
    <w:rsid w:val="2E82B480"/>
    <w:rsid w:val="2E83294A"/>
    <w:rsid w:val="2E8F4394"/>
    <w:rsid w:val="2E927C51"/>
    <w:rsid w:val="2EA447C9"/>
    <w:rsid w:val="2EAE8634"/>
    <w:rsid w:val="2EB1AE62"/>
    <w:rsid w:val="2EB38B81"/>
    <w:rsid w:val="2EB64971"/>
    <w:rsid w:val="2EBB3B5C"/>
    <w:rsid w:val="2EC50CB4"/>
    <w:rsid w:val="2ECE20AE"/>
    <w:rsid w:val="2ED3E3D0"/>
    <w:rsid w:val="2ED463B9"/>
    <w:rsid w:val="2EDA660B"/>
    <w:rsid w:val="2EDBC305"/>
    <w:rsid w:val="2EDE2E2D"/>
    <w:rsid w:val="2EE046D3"/>
    <w:rsid w:val="2EE0CE91"/>
    <w:rsid w:val="2EE7A55E"/>
    <w:rsid w:val="2EE96055"/>
    <w:rsid w:val="2EEA16C9"/>
    <w:rsid w:val="2EEA7D85"/>
    <w:rsid w:val="2F032740"/>
    <w:rsid w:val="2F15CCFB"/>
    <w:rsid w:val="2F181CA0"/>
    <w:rsid w:val="2F24273A"/>
    <w:rsid w:val="2F2655BA"/>
    <w:rsid w:val="2F30766B"/>
    <w:rsid w:val="2F333BC1"/>
    <w:rsid w:val="2F3F4940"/>
    <w:rsid w:val="2F5753AA"/>
    <w:rsid w:val="2F58C5EE"/>
    <w:rsid w:val="2F6D02D5"/>
    <w:rsid w:val="2F6D8A90"/>
    <w:rsid w:val="2F6FC505"/>
    <w:rsid w:val="2F7CA520"/>
    <w:rsid w:val="2F80BDA6"/>
    <w:rsid w:val="2F860035"/>
    <w:rsid w:val="2F896940"/>
    <w:rsid w:val="2F90FAC6"/>
    <w:rsid w:val="2F912197"/>
    <w:rsid w:val="2F917DBF"/>
    <w:rsid w:val="2F936A3F"/>
    <w:rsid w:val="2F9382DC"/>
    <w:rsid w:val="2F9387A6"/>
    <w:rsid w:val="2F961632"/>
    <w:rsid w:val="2F9ACA11"/>
    <w:rsid w:val="2FAC0191"/>
    <w:rsid w:val="2FAC94CB"/>
    <w:rsid w:val="2FADFAE8"/>
    <w:rsid w:val="2FB3F15B"/>
    <w:rsid w:val="2FB9B9A7"/>
    <w:rsid w:val="2FC14254"/>
    <w:rsid w:val="2FC36E7B"/>
    <w:rsid w:val="2FC45968"/>
    <w:rsid w:val="2FC73CA3"/>
    <w:rsid w:val="2FD2458F"/>
    <w:rsid w:val="2FDA0661"/>
    <w:rsid w:val="2FEF1890"/>
    <w:rsid w:val="30025074"/>
    <w:rsid w:val="30044FA0"/>
    <w:rsid w:val="300D7604"/>
    <w:rsid w:val="300F2962"/>
    <w:rsid w:val="3011D49B"/>
    <w:rsid w:val="30177174"/>
    <w:rsid w:val="30184E51"/>
    <w:rsid w:val="301E24D8"/>
    <w:rsid w:val="3021A5D2"/>
    <w:rsid w:val="30242C78"/>
    <w:rsid w:val="30269C34"/>
    <w:rsid w:val="302A9500"/>
    <w:rsid w:val="302AF4DA"/>
    <w:rsid w:val="30389A58"/>
    <w:rsid w:val="303EE28D"/>
    <w:rsid w:val="3040550D"/>
    <w:rsid w:val="30405716"/>
    <w:rsid w:val="30511900"/>
    <w:rsid w:val="3052D90E"/>
    <w:rsid w:val="306018FF"/>
    <w:rsid w:val="306FF603"/>
    <w:rsid w:val="30702910"/>
    <w:rsid w:val="307CE987"/>
    <w:rsid w:val="308417E4"/>
    <w:rsid w:val="30876ECC"/>
    <w:rsid w:val="30890C37"/>
    <w:rsid w:val="308A29CC"/>
    <w:rsid w:val="30A858B1"/>
    <w:rsid w:val="30B5D0E4"/>
    <w:rsid w:val="30B90650"/>
    <w:rsid w:val="30C6068C"/>
    <w:rsid w:val="30C9DDD2"/>
    <w:rsid w:val="30DADCC9"/>
    <w:rsid w:val="30DC8569"/>
    <w:rsid w:val="30DE85EC"/>
    <w:rsid w:val="30DF2EE9"/>
    <w:rsid w:val="30E89912"/>
    <w:rsid w:val="30EF6445"/>
    <w:rsid w:val="30F38289"/>
    <w:rsid w:val="30F48677"/>
    <w:rsid w:val="30FB1191"/>
    <w:rsid w:val="30FCE46C"/>
    <w:rsid w:val="310023D8"/>
    <w:rsid w:val="31027A55"/>
    <w:rsid w:val="31038251"/>
    <w:rsid w:val="31052125"/>
    <w:rsid w:val="3105CDC6"/>
    <w:rsid w:val="3108C85D"/>
    <w:rsid w:val="3110F1D4"/>
    <w:rsid w:val="31114611"/>
    <w:rsid w:val="31166323"/>
    <w:rsid w:val="311DC6FE"/>
    <w:rsid w:val="3122048C"/>
    <w:rsid w:val="312FE527"/>
    <w:rsid w:val="313CCF5A"/>
    <w:rsid w:val="3148652C"/>
    <w:rsid w:val="314AD4D2"/>
    <w:rsid w:val="315337B4"/>
    <w:rsid w:val="31547CE8"/>
    <w:rsid w:val="3157E1C0"/>
    <w:rsid w:val="315D12B5"/>
    <w:rsid w:val="316DE118"/>
    <w:rsid w:val="3176879B"/>
    <w:rsid w:val="31811F8E"/>
    <w:rsid w:val="3186AF9F"/>
    <w:rsid w:val="318E9183"/>
    <w:rsid w:val="31964C38"/>
    <w:rsid w:val="31AC213E"/>
    <w:rsid w:val="31B82C8D"/>
    <w:rsid w:val="31CC8C81"/>
    <w:rsid w:val="31CD09A2"/>
    <w:rsid w:val="31D49736"/>
    <w:rsid w:val="31F66E8F"/>
    <w:rsid w:val="31F76FA5"/>
    <w:rsid w:val="31F9033C"/>
    <w:rsid w:val="320120C0"/>
    <w:rsid w:val="320CCDC9"/>
    <w:rsid w:val="320D0041"/>
    <w:rsid w:val="3211FB64"/>
    <w:rsid w:val="321265EF"/>
    <w:rsid w:val="321AB544"/>
    <w:rsid w:val="322357D6"/>
    <w:rsid w:val="32297D82"/>
    <w:rsid w:val="322B43DF"/>
    <w:rsid w:val="322C621C"/>
    <w:rsid w:val="322EA09E"/>
    <w:rsid w:val="322F1B03"/>
    <w:rsid w:val="3235FD94"/>
    <w:rsid w:val="323862B3"/>
    <w:rsid w:val="32393997"/>
    <w:rsid w:val="3240BA3E"/>
    <w:rsid w:val="3241E2F6"/>
    <w:rsid w:val="324276E8"/>
    <w:rsid w:val="3246F6E8"/>
    <w:rsid w:val="32495EC1"/>
    <w:rsid w:val="324A4F5F"/>
    <w:rsid w:val="3251BE12"/>
    <w:rsid w:val="3255ADDC"/>
    <w:rsid w:val="32597656"/>
    <w:rsid w:val="3261A40B"/>
    <w:rsid w:val="326A5491"/>
    <w:rsid w:val="3272F64F"/>
    <w:rsid w:val="3273FFE4"/>
    <w:rsid w:val="3277B36C"/>
    <w:rsid w:val="32797F54"/>
    <w:rsid w:val="327AFF4A"/>
    <w:rsid w:val="3287F46C"/>
    <w:rsid w:val="328C2062"/>
    <w:rsid w:val="329231DB"/>
    <w:rsid w:val="329C10CB"/>
    <w:rsid w:val="32A92647"/>
    <w:rsid w:val="32ABEE88"/>
    <w:rsid w:val="32AF697B"/>
    <w:rsid w:val="32B00911"/>
    <w:rsid w:val="32B23A58"/>
    <w:rsid w:val="32C468B5"/>
    <w:rsid w:val="32D8BDC7"/>
    <w:rsid w:val="32E25F08"/>
    <w:rsid w:val="32E41055"/>
    <w:rsid w:val="32E7A40C"/>
    <w:rsid w:val="32F8A601"/>
    <w:rsid w:val="33005986"/>
    <w:rsid w:val="33010A57"/>
    <w:rsid w:val="3302C9D0"/>
    <w:rsid w:val="331F01B1"/>
    <w:rsid w:val="332021E7"/>
    <w:rsid w:val="33215FCE"/>
    <w:rsid w:val="3326E486"/>
    <w:rsid w:val="3331FDED"/>
    <w:rsid w:val="3334EE4C"/>
    <w:rsid w:val="3338856C"/>
    <w:rsid w:val="333D1382"/>
    <w:rsid w:val="3345F56E"/>
    <w:rsid w:val="334BE4EA"/>
    <w:rsid w:val="3355C59A"/>
    <w:rsid w:val="33609D5F"/>
    <w:rsid w:val="3361368C"/>
    <w:rsid w:val="33640CDD"/>
    <w:rsid w:val="336CE6CC"/>
    <w:rsid w:val="3372F475"/>
    <w:rsid w:val="33798EFB"/>
    <w:rsid w:val="337B545D"/>
    <w:rsid w:val="3381B53C"/>
    <w:rsid w:val="3383D014"/>
    <w:rsid w:val="338B182E"/>
    <w:rsid w:val="339F40E8"/>
    <w:rsid w:val="33A5FF4D"/>
    <w:rsid w:val="33A86798"/>
    <w:rsid w:val="33AB10BB"/>
    <w:rsid w:val="33B0345F"/>
    <w:rsid w:val="33B6F03B"/>
    <w:rsid w:val="33BB6B04"/>
    <w:rsid w:val="33DC4202"/>
    <w:rsid w:val="33DD38C7"/>
    <w:rsid w:val="33DE5E21"/>
    <w:rsid w:val="33E4C459"/>
    <w:rsid w:val="33E52F22"/>
    <w:rsid w:val="33E86768"/>
    <w:rsid w:val="33F3605F"/>
    <w:rsid w:val="33F6D479"/>
    <w:rsid w:val="33FE8700"/>
    <w:rsid w:val="340032AD"/>
    <w:rsid w:val="34013FE6"/>
    <w:rsid w:val="340624F2"/>
    <w:rsid w:val="340B840D"/>
    <w:rsid w:val="341007FA"/>
    <w:rsid w:val="34161A2F"/>
    <w:rsid w:val="341C853E"/>
    <w:rsid w:val="341FF54F"/>
    <w:rsid w:val="342AC4CD"/>
    <w:rsid w:val="342B1BF5"/>
    <w:rsid w:val="34387083"/>
    <w:rsid w:val="34454047"/>
    <w:rsid w:val="344643AD"/>
    <w:rsid w:val="3449F989"/>
    <w:rsid w:val="345EEE6B"/>
    <w:rsid w:val="3463FDC0"/>
    <w:rsid w:val="346920BC"/>
    <w:rsid w:val="346F8745"/>
    <w:rsid w:val="34702B16"/>
    <w:rsid w:val="347DE8C4"/>
    <w:rsid w:val="347E2F69"/>
    <w:rsid w:val="3483746D"/>
    <w:rsid w:val="349002AE"/>
    <w:rsid w:val="3494152F"/>
    <w:rsid w:val="349D9254"/>
    <w:rsid w:val="34A4CFDA"/>
    <w:rsid w:val="34A80430"/>
    <w:rsid w:val="34A9165E"/>
    <w:rsid w:val="34AA3651"/>
    <w:rsid w:val="34AF5D1F"/>
    <w:rsid w:val="34B0EB9D"/>
    <w:rsid w:val="34B1F831"/>
    <w:rsid w:val="34B8B6C7"/>
    <w:rsid w:val="34C2671E"/>
    <w:rsid w:val="34E6EC6B"/>
    <w:rsid w:val="34F195FB"/>
    <w:rsid w:val="34F516F5"/>
    <w:rsid w:val="34F89666"/>
    <w:rsid w:val="34FEC42F"/>
    <w:rsid w:val="34FF5288"/>
    <w:rsid w:val="35012E57"/>
    <w:rsid w:val="350453AA"/>
    <w:rsid w:val="35102E5B"/>
    <w:rsid w:val="35154E6A"/>
    <w:rsid w:val="35156B08"/>
    <w:rsid w:val="351C358D"/>
    <w:rsid w:val="351FC5A8"/>
    <w:rsid w:val="3521E7B4"/>
    <w:rsid w:val="352D951B"/>
    <w:rsid w:val="3530A3FE"/>
    <w:rsid w:val="35336210"/>
    <w:rsid w:val="3539DCA8"/>
    <w:rsid w:val="353F94E0"/>
    <w:rsid w:val="35446E8B"/>
    <w:rsid w:val="354515DD"/>
    <w:rsid w:val="354A24AC"/>
    <w:rsid w:val="3555CF4D"/>
    <w:rsid w:val="355CEFD9"/>
    <w:rsid w:val="35615F5D"/>
    <w:rsid w:val="3565934D"/>
    <w:rsid w:val="35706DD6"/>
    <w:rsid w:val="357945EC"/>
    <w:rsid w:val="357957E8"/>
    <w:rsid w:val="3581917B"/>
    <w:rsid w:val="3591EC2D"/>
    <w:rsid w:val="3594741A"/>
    <w:rsid w:val="359D7289"/>
    <w:rsid w:val="359F689A"/>
    <w:rsid w:val="35A372BF"/>
    <w:rsid w:val="35A39A78"/>
    <w:rsid w:val="35A3B254"/>
    <w:rsid w:val="35B4DFAE"/>
    <w:rsid w:val="35BB9171"/>
    <w:rsid w:val="35BC114D"/>
    <w:rsid w:val="35C0EB21"/>
    <w:rsid w:val="35C39B01"/>
    <w:rsid w:val="35C6EC56"/>
    <w:rsid w:val="35CCBBF4"/>
    <w:rsid w:val="35CE45CC"/>
    <w:rsid w:val="35D0CFA4"/>
    <w:rsid w:val="35DF8267"/>
    <w:rsid w:val="35E067A8"/>
    <w:rsid w:val="35F7B7C9"/>
    <w:rsid w:val="35FFB6CD"/>
    <w:rsid w:val="36053CF5"/>
    <w:rsid w:val="3607F9AC"/>
    <w:rsid w:val="360A24C5"/>
    <w:rsid w:val="361F1279"/>
    <w:rsid w:val="3622153A"/>
    <w:rsid w:val="362B83DD"/>
    <w:rsid w:val="3632FECE"/>
    <w:rsid w:val="363A4556"/>
    <w:rsid w:val="36430FE9"/>
    <w:rsid w:val="364439C6"/>
    <w:rsid w:val="366376EF"/>
    <w:rsid w:val="366507EC"/>
    <w:rsid w:val="3669BD5B"/>
    <w:rsid w:val="366C96C6"/>
    <w:rsid w:val="36737019"/>
    <w:rsid w:val="36789BA7"/>
    <w:rsid w:val="36791B35"/>
    <w:rsid w:val="367E07D8"/>
    <w:rsid w:val="3686D74C"/>
    <w:rsid w:val="36871419"/>
    <w:rsid w:val="368D3AA2"/>
    <w:rsid w:val="368D665C"/>
    <w:rsid w:val="36A58909"/>
    <w:rsid w:val="36A5AA1E"/>
    <w:rsid w:val="36AB1D95"/>
    <w:rsid w:val="36AF78B5"/>
    <w:rsid w:val="36B1D893"/>
    <w:rsid w:val="36B3BDB8"/>
    <w:rsid w:val="36BC66A0"/>
    <w:rsid w:val="36D491E3"/>
    <w:rsid w:val="36E0085A"/>
    <w:rsid w:val="36E440A7"/>
    <w:rsid w:val="36EE75DB"/>
    <w:rsid w:val="36EF6A24"/>
    <w:rsid w:val="36EF9B16"/>
    <w:rsid w:val="36F22399"/>
    <w:rsid w:val="36F58F6A"/>
    <w:rsid w:val="36FAB028"/>
    <w:rsid w:val="3704821C"/>
    <w:rsid w:val="370C53C3"/>
    <w:rsid w:val="370E1B60"/>
    <w:rsid w:val="371A680B"/>
    <w:rsid w:val="3725E0C7"/>
    <w:rsid w:val="3727A1FB"/>
    <w:rsid w:val="3735F841"/>
    <w:rsid w:val="373CBC00"/>
    <w:rsid w:val="373F4320"/>
    <w:rsid w:val="374ACC8C"/>
    <w:rsid w:val="374E706D"/>
    <w:rsid w:val="3757733B"/>
    <w:rsid w:val="3763A915"/>
    <w:rsid w:val="377063CC"/>
    <w:rsid w:val="3779746B"/>
    <w:rsid w:val="377B6ED8"/>
    <w:rsid w:val="377F45E2"/>
    <w:rsid w:val="378E9A3A"/>
    <w:rsid w:val="37916B01"/>
    <w:rsid w:val="37A43D59"/>
    <w:rsid w:val="37AFCF2B"/>
    <w:rsid w:val="37C09E5F"/>
    <w:rsid w:val="37C52BFD"/>
    <w:rsid w:val="37C8774F"/>
    <w:rsid w:val="37D3F6CD"/>
    <w:rsid w:val="37D8689E"/>
    <w:rsid w:val="37D8CBE2"/>
    <w:rsid w:val="37DB57AB"/>
    <w:rsid w:val="37DC4448"/>
    <w:rsid w:val="37E2A434"/>
    <w:rsid w:val="37E9C4DE"/>
    <w:rsid w:val="37EF1127"/>
    <w:rsid w:val="37F26345"/>
    <w:rsid w:val="37F9651B"/>
    <w:rsid w:val="37FAB647"/>
    <w:rsid w:val="3802530F"/>
    <w:rsid w:val="380B9BB9"/>
    <w:rsid w:val="3811ACD3"/>
    <w:rsid w:val="38183D03"/>
    <w:rsid w:val="382720CA"/>
    <w:rsid w:val="382794FB"/>
    <w:rsid w:val="382F0F2D"/>
    <w:rsid w:val="38338638"/>
    <w:rsid w:val="3834584E"/>
    <w:rsid w:val="383B74BF"/>
    <w:rsid w:val="383DA35A"/>
    <w:rsid w:val="384DC7B5"/>
    <w:rsid w:val="38562882"/>
    <w:rsid w:val="385C2B58"/>
    <w:rsid w:val="385E833C"/>
    <w:rsid w:val="386B7721"/>
    <w:rsid w:val="38796C4F"/>
    <w:rsid w:val="388024F4"/>
    <w:rsid w:val="38836BBA"/>
    <w:rsid w:val="3883FCD3"/>
    <w:rsid w:val="389DB42B"/>
    <w:rsid w:val="389FD7C2"/>
    <w:rsid w:val="38A0527D"/>
    <w:rsid w:val="38A1C6CF"/>
    <w:rsid w:val="38A530B9"/>
    <w:rsid w:val="38AB687E"/>
    <w:rsid w:val="38B4C31D"/>
    <w:rsid w:val="38C1B128"/>
    <w:rsid w:val="38CC3105"/>
    <w:rsid w:val="38CD0329"/>
    <w:rsid w:val="38D180B7"/>
    <w:rsid w:val="38D1BDEE"/>
    <w:rsid w:val="38D1C8A2"/>
    <w:rsid w:val="38D89AA9"/>
    <w:rsid w:val="38DD4FBC"/>
    <w:rsid w:val="38F4374E"/>
    <w:rsid w:val="38FF5E0D"/>
    <w:rsid w:val="39043833"/>
    <w:rsid w:val="39064C1E"/>
    <w:rsid w:val="39188F5F"/>
    <w:rsid w:val="391DAD2F"/>
    <w:rsid w:val="3925DA47"/>
    <w:rsid w:val="39277705"/>
    <w:rsid w:val="392A0F8F"/>
    <w:rsid w:val="392CAA3C"/>
    <w:rsid w:val="392F22C1"/>
    <w:rsid w:val="392FF497"/>
    <w:rsid w:val="3935B8F5"/>
    <w:rsid w:val="39370A30"/>
    <w:rsid w:val="39403263"/>
    <w:rsid w:val="39468B86"/>
    <w:rsid w:val="3949828A"/>
    <w:rsid w:val="394D2F03"/>
    <w:rsid w:val="3956A9E3"/>
    <w:rsid w:val="3972056B"/>
    <w:rsid w:val="39765127"/>
    <w:rsid w:val="39765FFA"/>
    <w:rsid w:val="39783B48"/>
    <w:rsid w:val="397FBD5C"/>
    <w:rsid w:val="398219E7"/>
    <w:rsid w:val="39848E28"/>
    <w:rsid w:val="39870C37"/>
    <w:rsid w:val="3999D886"/>
    <w:rsid w:val="399DE091"/>
    <w:rsid w:val="399EDE15"/>
    <w:rsid w:val="39A1C017"/>
    <w:rsid w:val="39A51416"/>
    <w:rsid w:val="39AEDC34"/>
    <w:rsid w:val="39BDF363"/>
    <w:rsid w:val="39C62FA1"/>
    <w:rsid w:val="39CCEDE1"/>
    <w:rsid w:val="39D62664"/>
    <w:rsid w:val="39DD6E7B"/>
    <w:rsid w:val="39E35DB5"/>
    <w:rsid w:val="39E7A7AE"/>
    <w:rsid w:val="39EB2C16"/>
    <w:rsid w:val="39EC953C"/>
    <w:rsid w:val="39ECC131"/>
    <w:rsid w:val="39F336CB"/>
    <w:rsid w:val="39F40762"/>
    <w:rsid w:val="3A03DCBF"/>
    <w:rsid w:val="3A0FB389"/>
    <w:rsid w:val="3A1010D6"/>
    <w:rsid w:val="3A17A91C"/>
    <w:rsid w:val="3A19AAE1"/>
    <w:rsid w:val="3A1BF555"/>
    <w:rsid w:val="3A22576C"/>
    <w:rsid w:val="3A28D31A"/>
    <w:rsid w:val="3A298064"/>
    <w:rsid w:val="3A2D36E1"/>
    <w:rsid w:val="3A47DD20"/>
    <w:rsid w:val="3A5208CD"/>
    <w:rsid w:val="3A599876"/>
    <w:rsid w:val="3A69C8DD"/>
    <w:rsid w:val="3A6A3C63"/>
    <w:rsid w:val="3A6D9903"/>
    <w:rsid w:val="3A6E34A0"/>
    <w:rsid w:val="3A6E4445"/>
    <w:rsid w:val="3A88614D"/>
    <w:rsid w:val="3A9208E1"/>
    <w:rsid w:val="3A9A7298"/>
    <w:rsid w:val="3AA1F3D7"/>
    <w:rsid w:val="3AA37BA0"/>
    <w:rsid w:val="3AA4AFF1"/>
    <w:rsid w:val="3AA4BE0F"/>
    <w:rsid w:val="3AA8ACFD"/>
    <w:rsid w:val="3AAD7E54"/>
    <w:rsid w:val="3AB2C5D6"/>
    <w:rsid w:val="3ABAD356"/>
    <w:rsid w:val="3AD147FD"/>
    <w:rsid w:val="3AD2EE49"/>
    <w:rsid w:val="3AD71FDD"/>
    <w:rsid w:val="3AE43EF4"/>
    <w:rsid w:val="3AEDFD2A"/>
    <w:rsid w:val="3AF74B79"/>
    <w:rsid w:val="3B02B0EF"/>
    <w:rsid w:val="3B07D27C"/>
    <w:rsid w:val="3B1BBF52"/>
    <w:rsid w:val="3B261F6D"/>
    <w:rsid w:val="3B2DB1E6"/>
    <w:rsid w:val="3B30A8EA"/>
    <w:rsid w:val="3B34D26C"/>
    <w:rsid w:val="3B38D080"/>
    <w:rsid w:val="3B3A6E9C"/>
    <w:rsid w:val="3B3BEC0A"/>
    <w:rsid w:val="3B3E0231"/>
    <w:rsid w:val="3B409B9A"/>
    <w:rsid w:val="3B425CD1"/>
    <w:rsid w:val="3B43181A"/>
    <w:rsid w:val="3B4ABBAB"/>
    <w:rsid w:val="3B4AC8ED"/>
    <w:rsid w:val="3B4DD5B4"/>
    <w:rsid w:val="3B50896E"/>
    <w:rsid w:val="3B516FFF"/>
    <w:rsid w:val="3B557885"/>
    <w:rsid w:val="3B559ECD"/>
    <w:rsid w:val="3B59D397"/>
    <w:rsid w:val="3B5CBFA0"/>
    <w:rsid w:val="3B5E532A"/>
    <w:rsid w:val="3B632E5A"/>
    <w:rsid w:val="3B686CEF"/>
    <w:rsid w:val="3B6B1313"/>
    <w:rsid w:val="3B6BBC25"/>
    <w:rsid w:val="3B6CFEFE"/>
    <w:rsid w:val="3B6F54EF"/>
    <w:rsid w:val="3B71F3BC"/>
    <w:rsid w:val="3B8108EC"/>
    <w:rsid w:val="3B81B960"/>
    <w:rsid w:val="3B81EF3D"/>
    <w:rsid w:val="3B83C5A8"/>
    <w:rsid w:val="3B8B166D"/>
    <w:rsid w:val="3B8DE019"/>
    <w:rsid w:val="3B914C81"/>
    <w:rsid w:val="3B9622F8"/>
    <w:rsid w:val="3B97B6B9"/>
    <w:rsid w:val="3B9A4394"/>
    <w:rsid w:val="3BACFD9B"/>
    <w:rsid w:val="3BAD3B28"/>
    <w:rsid w:val="3BB3B00F"/>
    <w:rsid w:val="3BC218E1"/>
    <w:rsid w:val="3BC36395"/>
    <w:rsid w:val="3BC9008D"/>
    <w:rsid w:val="3BC9DFCB"/>
    <w:rsid w:val="3BCAFDFB"/>
    <w:rsid w:val="3BD690BC"/>
    <w:rsid w:val="3BE5E1A8"/>
    <w:rsid w:val="3BEBCB05"/>
    <w:rsid w:val="3BF448D3"/>
    <w:rsid w:val="3BF60179"/>
    <w:rsid w:val="3C0B78D9"/>
    <w:rsid w:val="3C104A70"/>
    <w:rsid w:val="3C122E04"/>
    <w:rsid w:val="3C12B443"/>
    <w:rsid w:val="3C14F07E"/>
    <w:rsid w:val="3C16CB90"/>
    <w:rsid w:val="3C284BDD"/>
    <w:rsid w:val="3C2D036A"/>
    <w:rsid w:val="3C382D35"/>
    <w:rsid w:val="3C3A8E79"/>
    <w:rsid w:val="3C3B123E"/>
    <w:rsid w:val="3C3CB23D"/>
    <w:rsid w:val="3C3F643F"/>
    <w:rsid w:val="3C501074"/>
    <w:rsid w:val="3C50CF40"/>
    <w:rsid w:val="3C52E42A"/>
    <w:rsid w:val="3C68A817"/>
    <w:rsid w:val="3C68C019"/>
    <w:rsid w:val="3C6FF2EE"/>
    <w:rsid w:val="3C768FA9"/>
    <w:rsid w:val="3C7CF525"/>
    <w:rsid w:val="3C81E23A"/>
    <w:rsid w:val="3C83EEC6"/>
    <w:rsid w:val="3C9502AA"/>
    <w:rsid w:val="3C993774"/>
    <w:rsid w:val="3C9C5418"/>
    <w:rsid w:val="3CA623C5"/>
    <w:rsid w:val="3CB9F09E"/>
    <w:rsid w:val="3CBD3411"/>
    <w:rsid w:val="3CBE0580"/>
    <w:rsid w:val="3CC9E382"/>
    <w:rsid w:val="3CCC56D5"/>
    <w:rsid w:val="3CCFE364"/>
    <w:rsid w:val="3CD48C98"/>
    <w:rsid w:val="3CE58C54"/>
    <w:rsid w:val="3CEC97E5"/>
    <w:rsid w:val="3CEE09ED"/>
    <w:rsid w:val="3CEF2562"/>
    <w:rsid w:val="3CF04FA4"/>
    <w:rsid w:val="3CF3F823"/>
    <w:rsid w:val="3CFEC65A"/>
    <w:rsid w:val="3CFFB07A"/>
    <w:rsid w:val="3D00FC0D"/>
    <w:rsid w:val="3D0709F2"/>
    <w:rsid w:val="3D077167"/>
    <w:rsid w:val="3D122496"/>
    <w:rsid w:val="3D127AAD"/>
    <w:rsid w:val="3D140BE4"/>
    <w:rsid w:val="3D14560C"/>
    <w:rsid w:val="3D220055"/>
    <w:rsid w:val="3D295799"/>
    <w:rsid w:val="3D44083A"/>
    <w:rsid w:val="3D4C302C"/>
    <w:rsid w:val="3D563F55"/>
    <w:rsid w:val="3D56F900"/>
    <w:rsid w:val="3D607801"/>
    <w:rsid w:val="3D65EDAE"/>
    <w:rsid w:val="3D66673A"/>
    <w:rsid w:val="3D6797FC"/>
    <w:rsid w:val="3D6B29AF"/>
    <w:rsid w:val="3D6CFD13"/>
    <w:rsid w:val="3D6D5768"/>
    <w:rsid w:val="3D74BCE9"/>
    <w:rsid w:val="3D758A13"/>
    <w:rsid w:val="3D7869AD"/>
    <w:rsid w:val="3D78B03B"/>
    <w:rsid w:val="3D7B7A68"/>
    <w:rsid w:val="3D82085D"/>
    <w:rsid w:val="3D847EA9"/>
    <w:rsid w:val="3D8E6BF4"/>
    <w:rsid w:val="3D940035"/>
    <w:rsid w:val="3D9B4A48"/>
    <w:rsid w:val="3D9DE5C0"/>
    <w:rsid w:val="3DA243A6"/>
    <w:rsid w:val="3DA29C97"/>
    <w:rsid w:val="3DA2AAC5"/>
    <w:rsid w:val="3DA3CD6C"/>
    <w:rsid w:val="3DA9066E"/>
    <w:rsid w:val="3DAA418E"/>
    <w:rsid w:val="3DAABBF4"/>
    <w:rsid w:val="3DACAC8F"/>
    <w:rsid w:val="3DAE7E08"/>
    <w:rsid w:val="3DB2CCBA"/>
    <w:rsid w:val="3DBF20C6"/>
    <w:rsid w:val="3DC0949F"/>
    <w:rsid w:val="3DC2EA29"/>
    <w:rsid w:val="3DC8D3CB"/>
    <w:rsid w:val="3DCAD459"/>
    <w:rsid w:val="3DD7E56A"/>
    <w:rsid w:val="3DDD8143"/>
    <w:rsid w:val="3DE0F83A"/>
    <w:rsid w:val="3DE393AA"/>
    <w:rsid w:val="3DE4A3AF"/>
    <w:rsid w:val="3DE61EFA"/>
    <w:rsid w:val="3DE6A754"/>
    <w:rsid w:val="3DECF754"/>
    <w:rsid w:val="3DF4DC7C"/>
    <w:rsid w:val="3DF7AF64"/>
    <w:rsid w:val="3DFEF9F1"/>
    <w:rsid w:val="3E03BCA9"/>
    <w:rsid w:val="3E097102"/>
    <w:rsid w:val="3E0A4961"/>
    <w:rsid w:val="3E0E4E1F"/>
    <w:rsid w:val="3E10BE3B"/>
    <w:rsid w:val="3E1F3165"/>
    <w:rsid w:val="3E2FACE8"/>
    <w:rsid w:val="3E3A51B1"/>
    <w:rsid w:val="3E438A9B"/>
    <w:rsid w:val="3E4EBF27"/>
    <w:rsid w:val="3E5FF31C"/>
    <w:rsid w:val="3E60E278"/>
    <w:rsid w:val="3E647947"/>
    <w:rsid w:val="3E668917"/>
    <w:rsid w:val="3E7CC84C"/>
    <w:rsid w:val="3E7D3891"/>
    <w:rsid w:val="3E7D6A85"/>
    <w:rsid w:val="3E7DB7DA"/>
    <w:rsid w:val="3E8A9D66"/>
    <w:rsid w:val="3E929F6C"/>
    <w:rsid w:val="3E9500A9"/>
    <w:rsid w:val="3EA1521D"/>
    <w:rsid w:val="3EA9D4F3"/>
    <w:rsid w:val="3EAECE04"/>
    <w:rsid w:val="3EBAB739"/>
    <w:rsid w:val="3EC35CFF"/>
    <w:rsid w:val="3EC42E1D"/>
    <w:rsid w:val="3ECAF5BF"/>
    <w:rsid w:val="3ECE195A"/>
    <w:rsid w:val="3ECF3571"/>
    <w:rsid w:val="3ED00EFB"/>
    <w:rsid w:val="3ED3EE48"/>
    <w:rsid w:val="3ED516A8"/>
    <w:rsid w:val="3ED65CE4"/>
    <w:rsid w:val="3ED6FA63"/>
    <w:rsid w:val="3ED8C4E4"/>
    <w:rsid w:val="3EDD8950"/>
    <w:rsid w:val="3EDE88F1"/>
    <w:rsid w:val="3EE0FB2F"/>
    <w:rsid w:val="3EE4465E"/>
    <w:rsid w:val="3EE4E5CD"/>
    <w:rsid w:val="3EF6A7DA"/>
    <w:rsid w:val="3F0F9401"/>
    <w:rsid w:val="3F12ABCE"/>
    <w:rsid w:val="3F173879"/>
    <w:rsid w:val="3F21EC00"/>
    <w:rsid w:val="3F22C7D0"/>
    <w:rsid w:val="3F27DD98"/>
    <w:rsid w:val="3F2BEB49"/>
    <w:rsid w:val="3F2D9C53"/>
    <w:rsid w:val="3F3368E3"/>
    <w:rsid w:val="3F3CDE84"/>
    <w:rsid w:val="3F3F02BB"/>
    <w:rsid w:val="3F47DC2D"/>
    <w:rsid w:val="3F4C1EC1"/>
    <w:rsid w:val="3F4F92FC"/>
    <w:rsid w:val="3F5DD5B8"/>
    <w:rsid w:val="3F6008F3"/>
    <w:rsid w:val="3F6AB983"/>
    <w:rsid w:val="3F71D510"/>
    <w:rsid w:val="3F807410"/>
    <w:rsid w:val="3F8706F1"/>
    <w:rsid w:val="3F87B136"/>
    <w:rsid w:val="3F8F4417"/>
    <w:rsid w:val="3F936D48"/>
    <w:rsid w:val="3F9CA51B"/>
    <w:rsid w:val="3F9D472C"/>
    <w:rsid w:val="3FA0049C"/>
    <w:rsid w:val="3FA0D993"/>
    <w:rsid w:val="3FA4CF3F"/>
    <w:rsid w:val="3FA68541"/>
    <w:rsid w:val="3FB6CE50"/>
    <w:rsid w:val="3FBA6AE1"/>
    <w:rsid w:val="3FBFC477"/>
    <w:rsid w:val="3FC0B8B7"/>
    <w:rsid w:val="3FCD909C"/>
    <w:rsid w:val="3FCE20D3"/>
    <w:rsid w:val="3FDF5AFC"/>
    <w:rsid w:val="3FE6936D"/>
    <w:rsid w:val="3FE8A6F9"/>
    <w:rsid w:val="3FE91FF1"/>
    <w:rsid w:val="3FECF3C5"/>
    <w:rsid w:val="3FF3289F"/>
    <w:rsid w:val="3FF4626D"/>
    <w:rsid w:val="3FFA9E08"/>
    <w:rsid w:val="4000A354"/>
    <w:rsid w:val="40119D4B"/>
    <w:rsid w:val="401BC23F"/>
    <w:rsid w:val="401D3874"/>
    <w:rsid w:val="402023F7"/>
    <w:rsid w:val="4021555D"/>
    <w:rsid w:val="4033B19A"/>
    <w:rsid w:val="4034CD19"/>
    <w:rsid w:val="403D9909"/>
    <w:rsid w:val="4040BEF8"/>
    <w:rsid w:val="4042D786"/>
    <w:rsid w:val="404ACA19"/>
    <w:rsid w:val="405267F7"/>
    <w:rsid w:val="4055C3BC"/>
    <w:rsid w:val="40663D59"/>
    <w:rsid w:val="40671068"/>
    <w:rsid w:val="4077EE73"/>
    <w:rsid w:val="407CCB90"/>
    <w:rsid w:val="407F5041"/>
    <w:rsid w:val="40804145"/>
    <w:rsid w:val="4080AC4B"/>
    <w:rsid w:val="408682D3"/>
    <w:rsid w:val="40918AA4"/>
    <w:rsid w:val="4093A208"/>
    <w:rsid w:val="409AFFD2"/>
    <w:rsid w:val="40A67F85"/>
    <w:rsid w:val="40ABBE71"/>
    <w:rsid w:val="40ACA024"/>
    <w:rsid w:val="40B005EF"/>
    <w:rsid w:val="40B56306"/>
    <w:rsid w:val="40B64B61"/>
    <w:rsid w:val="40BAC656"/>
    <w:rsid w:val="40BD73C1"/>
    <w:rsid w:val="40BDBC61"/>
    <w:rsid w:val="40CF3944"/>
    <w:rsid w:val="40D40765"/>
    <w:rsid w:val="40D7A31A"/>
    <w:rsid w:val="40DEE9FC"/>
    <w:rsid w:val="40DF0CC1"/>
    <w:rsid w:val="40E078D4"/>
    <w:rsid w:val="40E62566"/>
    <w:rsid w:val="40E92A69"/>
    <w:rsid w:val="40F036C8"/>
    <w:rsid w:val="40F76C7A"/>
    <w:rsid w:val="40F98B1F"/>
    <w:rsid w:val="4100748D"/>
    <w:rsid w:val="41063826"/>
    <w:rsid w:val="4107345F"/>
    <w:rsid w:val="4108AE68"/>
    <w:rsid w:val="411D3370"/>
    <w:rsid w:val="4125F5A2"/>
    <w:rsid w:val="41264361"/>
    <w:rsid w:val="41268F07"/>
    <w:rsid w:val="4126B80F"/>
    <w:rsid w:val="4129D63E"/>
    <w:rsid w:val="414BAA6B"/>
    <w:rsid w:val="41523848"/>
    <w:rsid w:val="4154FA49"/>
    <w:rsid w:val="41561245"/>
    <w:rsid w:val="415840E8"/>
    <w:rsid w:val="415C9B25"/>
    <w:rsid w:val="415E6F0A"/>
    <w:rsid w:val="4167E750"/>
    <w:rsid w:val="41711C3A"/>
    <w:rsid w:val="4178DAAE"/>
    <w:rsid w:val="4183CB0D"/>
    <w:rsid w:val="41AEAA8B"/>
    <w:rsid w:val="41B2962D"/>
    <w:rsid w:val="41B58B9B"/>
    <w:rsid w:val="41B80663"/>
    <w:rsid w:val="41BC7B79"/>
    <w:rsid w:val="41C3B0FA"/>
    <w:rsid w:val="41CD3517"/>
    <w:rsid w:val="41CDA5F3"/>
    <w:rsid w:val="41CE0B4D"/>
    <w:rsid w:val="41D4AA96"/>
    <w:rsid w:val="41DAE10D"/>
    <w:rsid w:val="41E65B6B"/>
    <w:rsid w:val="41E6E5DE"/>
    <w:rsid w:val="41E7C72F"/>
    <w:rsid w:val="41EA4B0E"/>
    <w:rsid w:val="41ECB12F"/>
    <w:rsid w:val="41EF50DE"/>
    <w:rsid w:val="41EF9D23"/>
    <w:rsid w:val="41F828A5"/>
    <w:rsid w:val="420FCE85"/>
    <w:rsid w:val="421B20A2"/>
    <w:rsid w:val="422050B4"/>
    <w:rsid w:val="4221B06D"/>
    <w:rsid w:val="42243832"/>
    <w:rsid w:val="42307541"/>
    <w:rsid w:val="423126E4"/>
    <w:rsid w:val="42388C04"/>
    <w:rsid w:val="4241BA5C"/>
    <w:rsid w:val="4242FFEF"/>
    <w:rsid w:val="425696B7"/>
    <w:rsid w:val="4256DE64"/>
    <w:rsid w:val="4256E14E"/>
    <w:rsid w:val="425CBADE"/>
    <w:rsid w:val="425E9F78"/>
    <w:rsid w:val="425F5967"/>
    <w:rsid w:val="42608838"/>
    <w:rsid w:val="4266D918"/>
    <w:rsid w:val="42714002"/>
    <w:rsid w:val="4273C09A"/>
    <w:rsid w:val="42771020"/>
    <w:rsid w:val="427DE428"/>
    <w:rsid w:val="42808B3E"/>
    <w:rsid w:val="4283A14A"/>
    <w:rsid w:val="42883013"/>
    <w:rsid w:val="428D1054"/>
    <w:rsid w:val="4290C7C9"/>
    <w:rsid w:val="42926A52"/>
    <w:rsid w:val="42986680"/>
    <w:rsid w:val="429B5898"/>
    <w:rsid w:val="429C44EE"/>
    <w:rsid w:val="429CDF9E"/>
    <w:rsid w:val="42A5C21F"/>
    <w:rsid w:val="42A8BF5F"/>
    <w:rsid w:val="42AC3F4D"/>
    <w:rsid w:val="42AF2104"/>
    <w:rsid w:val="42B0A359"/>
    <w:rsid w:val="42C42864"/>
    <w:rsid w:val="42C72FB8"/>
    <w:rsid w:val="42CD9927"/>
    <w:rsid w:val="42D46498"/>
    <w:rsid w:val="42D72DCC"/>
    <w:rsid w:val="42D8A64F"/>
    <w:rsid w:val="42DB4B36"/>
    <w:rsid w:val="42E52363"/>
    <w:rsid w:val="42E7A21A"/>
    <w:rsid w:val="42EE7397"/>
    <w:rsid w:val="42F3DB11"/>
    <w:rsid w:val="42F9B44A"/>
    <w:rsid w:val="4306C0D1"/>
    <w:rsid w:val="4311CAF7"/>
    <w:rsid w:val="4313A542"/>
    <w:rsid w:val="43151589"/>
    <w:rsid w:val="4317A28A"/>
    <w:rsid w:val="432DAC8F"/>
    <w:rsid w:val="432DCC14"/>
    <w:rsid w:val="4331B114"/>
    <w:rsid w:val="43350CC3"/>
    <w:rsid w:val="4336A44D"/>
    <w:rsid w:val="43378CDD"/>
    <w:rsid w:val="433C2666"/>
    <w:rsid w:val="4341AD01"/>
    <w:rsid w:val="4348EBA6"/>
    <w:rsid w:val="434D6EB6"/>
    <w:rsid w:val="43533ACA"/>
    <w:rsid w:val="4353457E"/>
    <w:rsid w:val="4360BB0A"/>
    <w:rsid w:val="436BBDAA"/>
    <w:rsid w:val="436EE5A4"/>
    <w:rsid w:val="43729583"/>
    <w:rsid w:val="4376CB71"/>
    <w:rsid w:val="43772E86"/>
    <w:rsid w:val="4381F261"/>
    <w:rsid w:val="438DB578"/>
    <w:rsid w:val="439DC8A6"/>
    <w:rsid w:val="43A93713"/>
    <w:rsid w:val="43B314EB"/>
    <w:rsid w:val="43B4BCD7"/>
    <w:rsid w:val="43C1E4D0"/>
    <w:rsid w:val="43CB6DEF"/>
    <w:rsid w:val="43D0F577"/>
    <w:rsid w:val="43D51D71"/>
    <w:rsid w:val="43D630E9"/>
    <w:rsid w:val="43DB724C"/>
    <w:rsid w:val="43EDBB5B"/>
    <w:rsid w:val="43EFB9D9"/>
    <w:rsid w:val="43EFDF45"/>
    <w:rsid w:val="43FC5899"/>
    <w:rsid w:val="4414EE76"/>
    <w:rsid w:val="441546A6"/>
    <w:rsid w:val="44163F81"/>
    <w:rsid w:val="4418612D"/>
    <w:rsid w:val="441B4D50"/>
    <w:rsid w:val="44260577"/>
    <w:rsid w:val="44270AB3"/>
    <w:rsid w:val="44271C18"/>
    <w:rsid w:val="44278851"/>
    <w:rsid w:val="44288173"/>
    <w:rsid w:val="442908BF"/>
    <w:rsid w:val="443068A0"/>
    <w:rsid w:val="444510B1"/>
    <w:rsid w:val="4449E220"/>
    <w:rsid w:val="444C4485"/>
    <w:rsid w:val="444D5985"/>
    <w:rsid w:val="44630019"/>
    <w:rsid w:val="44660F44"/>
    <w:rsid w:val="446A1626"/>
    <w:rsid w:val="446DBFB1"/>
    <w:rsid w:val="4479325A"/>
    <w:rsid w:val="447DE347"/>
    <w:rsid w:val="448419D6"/>
    <w:rsid w:val="4484C705"/>
    <w:rsid w:val="448FE1AA"/>
    <w:rsid w:val="44A07B33"/>
    <w:rsid w:val="44AE7E79"/>
    <w:rsid w:val="44B02E85"/>
    <w:rsid w:val="44B2333A"/>
    <w:rsid w:val="44CD8CC7"/>
    <w:rsid w:val="44D0468B"/>
    <w:rsid w:val="44D7756B"/>
    <w:rsid w:val="44DCD681"/>
    <w:rsid w:val="44E27184"/>
    <w:rsid w:val="44E358B6"/>
    <w:rsid w:val="44F14FD2"/>
    <w:rsid w:val="44F3DC4F"/>
    <w:rsid w:val="44F719A1"/>
    <w:rsid w:val="44F836F8"/>
    <w:rsid w:val="45008103"/>
    <w:rsid w:val="45078E0B"/>
    <w:rsid w:val="45129BD2"/>
    <w:rsid w:val="451F20CA"/>
    <w:rsid w:val="451F67F1"/>
    <w:rsid w:val="4521FAEB"/>
    <w:rsid w:val="452469AA"/>
    <w:rsid w:val="452AB08F"/>
    <w:rsid w:val="45303DAF"/>
    <w:rsid w:val="45331688"/>
    <w:rsid w:val="4537E58C"/>
    <w:rsid w:val="453D18CF"/>
    <w:rsid w:val="453F3953"/>
    <w:rsid w:val="453FCD08"/>
    <w:rsid w:val="454C715D"/>
    <w:rsid w:val="454FB4BB"/>
    <w:rsid w:val="4556EEE2"/>
    <w:rsid w:val="455BE8E7"/>
    <w:rsid w:val="4562F89F"/>
    <w:rsid w:val="456EA856"/>
    <w:rsid w:val="4573990D"/>
    <w:rsid w:val="457F67BE"/>
    <w:rsid w:val="45845BF1"/>
    <w:rsid w:val="458F9F9C"/>
    <w:rsid w:val="45922CC6"/>
    <w:rsid w:val="4596403A"/>
    <w:rsid w:val="459828FA"/>
    <w:rsid w:val="45A4A51C"/>
    <w:rsid w:val="45B9BEA7"/>
    <w:rsid w:val="45BBEC27"/>
    <w:rsid w:val="45C91E16"/>
    <w:rsid w:val="45CAC056"/>
    <w:rsid w:val="45CAE408"/>
    <w:rsid w:val="45D0096C"/>
    <w:rsid w:val="45D40D10"/>
    <w:rsid w:val="45E029DE"/>
    <w:rsid w:val="45E27FE8"/>
    <w:rsid w:val="45E68017"/>
    <w:rsid w:val="45E8441B"/>
    <w:rsid w:val="45EB9EF2"/>
    <w:rsid w:val="45EF8776"/>
    <w:rsid w:val="45F0B641"/>
    <w:rsid w:val="45F34629"/>
    <w:rsid w:val="45F39133"/>
    <w:rsid w:val="46023F6F"/>
    <w:rsid w:val="4604D603"/>
    <w:rsid w:val="460D1BA5"/>
    <w:rsid w:val="460E8382"/>
    <w:rsid w:val="46188656"/>
    <w:rsid w:val="461B46FD"/>
    <w:rsid w:val="4622319D"/>
    <w:rsid w:val="46273F48"/>
    <w:rsid w:val="462FFA3B"/>
    <w:rsid w:val="4635DFD3"/>
    <w:rsid w:val="46415ECD"/>
    <w:rsid w:val="464420A1"/>
    <w:rsid w:val="464A7176"/>
    <w:rsid w:val="464C3EC5"/>
    <w:rsid w:val="464D3BBA"/>
    <w:rsid w:val="465CE8FE"/>
    <w:rsid w:val="467003FC"/>
    <w:rsid w:val="467D4296"/>
    <w:rsid w:val="46865813"/>
    <w:rsid w:val="46873EEB"/>
    <w:rsid w:val="4688C232"/>
    <w:rsid w:val="468A360F"/>
    <w:rsid w:val="468B6CD3"/>
    <w:rsid w:val="4694311F"/>
    <w:rsid w:val="4694768C"/>
    <w:rsid w:val="4695835A"/>
    <w:rsid w:val="469EBC60"/>
    <w:rsid w:val="46A68E61"/>
    <w:rsid w:val="46A88004"/>
    <w:rsid w:val="46A8B860"/>
    <w:rsid w:val="46AC0A75"/>
    <w:rsid w:val="46AC92FC"/>
    <w:rsid w:val="46BED87A"/>
    <w:rsid w:val="46CD1879"/>
    <w:rsid w:val="46DE6516"/>
    <w:rsid w:val="46FB187C"/>
    <w:rsid w:val="46FBB15F"/>
    <w:rsid w:val="46FC62A3"/>
    <w:rsid w:val="470E9DC6"/>
    <w:rsid w:val="4713D588"/>
    <w:rsid w:val="4715B804"/>
    <w:rsid w:val="471B3B46"/>
    <w:rsid w:val="4724CC91"/>
    <w:rsid w:val="47275694"/>
    <w:rsid w:val="4738D5DB"/>
    <w:rsid w:val="474CF38B"/>
    <w:rsid w:val="474EC95A"/>
    <w:rsid w:val="475C315A"/>
    <w:rsid w:val="475EEE29"/>
    <w:rsid w:val="4762FB66"/>
    <w:rsid w:val="4776E64C"/>
    <w:rsid w:val="4779B611"/>
    <w:rsid w:val="47835665"/>
    <w:rsid w:val="479C85EB"/>
    <w:rsid w:val="479FCB54"/>
    <w:rsid w:val="47A5D277"/>
    <w:rsid w:val="47AC8FAA"/>
    <w:rsid w:val="47B77A0B"/>
    <w:rsid w:val="47C3FEEF"/>
    <w:rsid w:val="47CBCA9C"/>
    <w:rsid w:val="47D1F4BF"/>
    <w:rsid w:val="47F7706D"/>
    <w:rsid w:val="47F83424"/>
    <w:rsid w:val="4801BC5B"/>
    <w:rsid w:val="4803A410"/>
    <w:rsid w:val="4805E6A9"/>
    <w:rsid w:val="48063668"/>
    <w:rsid w:val="48102398"/>
    <w:rsid w:val="48247354"/>
    <w:rsid w:val="482F3E1F"/>
    <w:rsid w:val="4848B74A"/>
    <w:rsid w:val="484CE067"/>
    <w:rsid w:val="484D7C42"/>
    <w:rsid w:val="4856C18C"/>
    <w:rsid w:val="485B1175"/>
    <w:rsid w:val="485BCA75"/>
    <w:rsid w:val="485E4963"/>
    <w:rsid w:val="4867F04D"/>
    <w:rsid w:val="4870E3A3"/>
    <w:rsid w:val="48737E09"/>
    <w:rsid w:val="4873C97F"/>
    <w:rsid w:val="48779F46"/>
    <w:rsid w:val="487CFEBC"/>
    <w:rsid w:val="4886860E"/>
    <w:rsid w:val="488D32A2"/>
    <w:rsid w:val="489648BE"/>
    <w:rsid w:val="489F4CD1"/>
    <w:rsid w:val="48A20777"/>
    <w:rsid w:val="48A82A40"/>
    <w:rsid w:val="48AAA037"/>
    <w:rsid w:val="48AACE71"/>
    <w:rsid w:val="48AED913"/>
    <w:rsid w:val="48B749AF"/>
    <w:rsid w:val="48C35142"/>
    <w:rsid w:val="48C4BACC"/>
    <w:rsid w:val="48CA5CF4"/>
    <w:rsid w:val="48CB14FA"/>
    <w:rsid w:val="48CDE0FC"/>
    <w:rsid w:val="48CE9A7C"/>
    <w:rsid w:val="48D0D384"/>
    <w:rsid w:val="48D949DE"/>
    <w:rsid w:val="48DBB848"/>
    <w:rsid w:val="48DC45DE"/>
    <w:rsid w:val="48DC8562"/>
    <w:rsid w:val="48DDF589"/>
    <w:rsid w:val="48E1484A"/>
    <w:rsid w:val="48E8C2A4"/>
    <w:rsid w:val="48E92513"/>
    <w:rsid w:val="48F6FC34"/>
    <w:rsid w:val="48F9805C"/>
    <w:rsid w:val="490D4306"/>
    <w:rsid w:val="4919D76B"/>
    <w:rsid w:val="491AB065"/>
    <w:rsid w:val="491B80D1"/>
    <w:rsid w:val="491E0BBF"/>
    <w:rsid w:val="4921AF1B"/>
    <w:rsid w:val="4937446B"/>
    <w:rsid w:val="493F2863"/>
    <w:rsid w:val="49407F4A"/>
    <w:rsid w:val="494E3357"/>
    <w:rsid w:val="49593A2F"/>
    <w:rsid w:val="495AD78D"/>
    <w:rsid w:val="496352CD"/>
    <w:rsid w:val="496CCDAD"/>
    <w:rsid w:val="496DC80A"/>
    <w:rsid w:val="496F68DB"/>
    <w:rsid w:val="4985BBF6"/>
    <w:rsid w:val="49872B19"/>
    <w:rsid w:val="4990C2EF"/>
    <w:rsid w:val="4991E1E9"/>
    <w:rsid w:val="4995C9B2"/>
    <w:rsid w:val="49A34ED4"/>
    <w:rsid w:val="49B5C186"/>
    <w:rsid w:val="49B6C9D9"/>
    <w:rsid w:val="49B79D8B"/>
    <w:rsid w:val="49BD18E8"/>
    <w:rsid w:val="49C50383"/>
    <w:rsid w:val="49CC56E1"/>
    <w:rsid w:val="49D3FFC8"/>
    <w:rsid w:val="49D9A4B1"/>
    <w:rsid w:val="49D9D36A"/>
    <w:rsid w:val="49DEC16E"/>
    <w:rsid w:val="49E20C9D"/>
    <w:rsid w:val="49E420B4"/>
    <w:rsid w:val="49E5C4ED"/>
    <w:rsid w:val="49F1B553"/>
    <w:rsid w:val="49F1F473"/>
    <w:rsid w:val="4A0765AB"/>
    <w:rsid w:val="4A123A3C"/>
    <w:rsid w:val="4A18D1D4"/>
    <w:rsid w:val="4A1EDB09"/>
    <w:rsid w:val="4A255265"/>
    <w:rsid w:val="4A271804"/>
    <w:rsid w:val="4A28F119"/>
    <w:rsid w:val="4A3A58B4"/>
    <w:rsid w:val="4A3ADB35"/>
    <w:rsid w:val="4A4866C9"/>
    <w:rsid w:val="4A53C69F"/>
    <w:rsid w:val="4A545EF7"/>
    <w:rsid w:val="4A5707EE"/>
    <w:rsid w:val="4A5B4719"/>
    <w:rsid w:val="4A625666"/>
    <w:rsid w:val="4A673F8C"/>
    <w:rsid w:val="4A6959F4"/>
    <w:rsid w:val="4A6A8E90"/>
    <w:rsid w:val="4A6E06C7"/>
    <w:rsid w:val="4A7249C0"/>
    <w:rsid w:val="4A7BCCD5"/>
    <w:rsid w:val="4A83E3FD"/>
    <w:rsid w:val="4A85E780"/>
    <w:rsid w:val="4A874508"/>
    <w:rsid w:val="4A8F9283"/>
    <w:rsid w:val="4A92CC95"/>
    <w:rsid w:val="4A9BBC9C"/>
    <w:rsid w:val="4A9D4702"/>
    <w:rsid w:val="4AA072B6"/>
    <w:rsid w:val="4AA5E3CC"/>
    <w:rsid w:val="4AA71002"/>
    <w:rsid w:val="4AA79827"/>
    <w:rsid w:val="4AA99328"/>
    <w:rsid w:val="4AB76343"/>
    <w:rsid w:val="4AB8A397"/>
    <w:rsid w:val="4AB94E4B"/>
    <w:rsid w:val="4ABC0522"/>
    <w:rsid w:val="4ABF3715"/>
    <w:rsid w:val="4AC6B676"/>
    <w:rsid w:val="4ACB7643"/>
    <w:rsid w:val="4ACD93A4"/>
    <w:rsid w:val="4AD114D3"/>
    <w:rsid w:val="4AD2419D"/>
    <w:rsid w:val="4AD3DB9B"/>
    <w:rsid w:val="4ADC4FAB"/>
    <w:rsid w:val="4AE1C62E"/>
    <w:rsid w:val="4AE6E0C2"/>
    <w:rsid w:val="4AE87D36"/>
    <w:rsid w:val="4AEBAD48"/>
    <w:rsid w:val="4AEE161F"/>
    <w:rsid w:val="4AF1C644"/>
    <w:rsid w:val="4AFACB80"/>
    <w:rsid w:val="4AFFB2F3"/>
    <w:rsid w:val="4B067E6A"/>
    <w:rsid w:val="4B0CF164"/>
    <w:rsid w:val="4B140BC5"/>
    <w:rsid w:val="4B1D8655"/>
    <w:rsid w:val="4B240D32"/>
    <w:rsid w:val="4B2419F3"/>
    <w:rsid w:val="4B268C28"/>
    <w:rsid w:val="4B279443"/>
    <w:rsid w:val="4B349D59"/>
    <w:rsid w:val="4B4386D7"/>
    <w:rsid w:val="4B43987A"/>
    <w:rsid w:val="4B481D2D"/>
    <w:rsid w:val="4B49B4E5"/>
    <w:rsid w:val="4B4C3BD2"/>
    <w:rsid w:val="4B52D15E"/>
    <w:rsid w:val="4B5507A9"/>
    <w:rsid w:val="4B5A2E89"/>
    <w:rsid w:val="4B5A9A82"/>
    <w:rsid w:val="4B5D7E70"/>
    <w:rsid w:val="4B638BE8"/>
    <w:rsid w:val="4B667023"/>
    <w:rsid w:val="4B79B1FA"/>
    <w:rsid w:val="4B7A1759"/>
    <w:rsid w:val="4B7F6742"/>
    <w:rsid w:val="4B8DFEB3"/>
    <w:rsid w:val="4B91675F"/>
    <w:rsid w:val="4B9386EE"/>
    <w:rsid w:val="4B990DA2"/>
    <w:rsid w:val="4BA45EC1"/>
    <w:rsid w:val="4BB1EA2B"/>
    <w:rsid w:val="4BB4A235"/>
    <w:rsid w:val="4BB4C643"/>
    <w:rsid w:val="4BBE94C5"/>
    <w:rsid w:val="4BD160BF"/>
    <w:rsid w:val="4BD8FFD0"/>
    <w:rsid w:val="4BE17BE5"/>
    <w:rsid w:val="4BE572B7"/>
    <w:rsid w:val="4BF39434"/>
    <w:rsid w:val="4BF4496D"/>
    <w:rsid w:val="4BF5FDC2"/>
    <w:rsid w:val="4BFDC0AA"/>
    <w:rsid w:val="4C133704"/>
    <w:rsid w:val="4C13E6A0"/>
    <w:rsid w:val="4C1D2FC6"/>
    <w:rsid w:val="4C217F25"/>
    <w:rsid w:val="4C258032"/>
    <w:rsid w:val="4C2604F1"/>
    <w:rsid w:val="4C268521"/>
    <w:rsid w:val="4C2D513F"/>
    <w:rsid w:val="4C3CCB2A"/>
    <w:rsid w:val="4C4370E0"/>
    <w:rsid w:val="4C4A0EE0"/>
    <w:rsid w:val="4C5516D9"/>
    <w:rsid w:val="4C55B833"/>
    <w:rsid w:val="4C5B7854"/>
    <w:rsid w:val="4C69BE6D"/>
    <w:rsid w:val="4C6CA00C"/>
    <w:rsid w:val="4C6DDA54"/>
    <w:rsid w:val="4C752370"/>
    <w:rsid w:val="4C771FBA"/>
    <w:rsid w:val="4C7FB737"/>
    <w:rsid w:val="4C830789"/>
    <w:rsid w:val="4C8789E3"/>
    <w:rsid w:val="4C88154A"/>
    <w:rsid w:val="4C8AACA4"/>
    <w:rsid w:val="4C8CB250"/>
    <w:rsid w:val="4C8DF6B6"/>
    <w:rsid w:val="4C911754"/>
    <w:rsid w:val="4C91E69F"/>
    <w:rsid w:val="4C94D478"/>
    <w:rsid w:val="4CA06805"/>
    <w:rsid w:val="4CA482C5"/>
    <w:rsid w:val="4CA5E782"/>
    <w:rsid w:val="4CA6D5BD"/>
    <w:rsid w:val="4CB1E9C3"/>
    <w:rsid w:val="4CBC137A"/>
    <w:rsid w:val="4CBDCE19"/>
    <w:rsid w:val="4CBECBDB"/>
    <w:rsid w:val="4CC64144"/>
    <w:rsid w:val="4CC86146"/>
    <w:rsid w:val="4CCD931C"/>
    <w:rsid w:val="4CCE43E6"/>
    <w:rsid w:val="4CDE978E"/>
    <w:rsid w:val="4CEE62B8"/>
    <w:rsid w:val="4CF45BD3"/>
    <w:rsid w:val="4CF752D0"/>
    <w:rsid w:val="4CFBE538"/>
    <w:rsid w:val="4CFEFC88"/>
    <w:rsid w:val="4D00F9CB"/>
    <w:rsid w:val="4D047800"/>
    <w:rsid w:val="4D087DEE"/>
    <w:rsid w:val="4D10EF8F"/>
    <w:rsid w:val="4D13E2CA"/>
    <w:rsid w:val="4D16E92F"/>
    <w:rsid w:val="4D1D219C"/>
    <w:rsid w:val="4D29D281"/>
    <w:rsid w:val="4D2E6906"/>
    <w:rsid w:val="4D2E99A2"/>
    <w:rsid w:val="4D2F0F9B"/>
    <w:rsid w:val="4D3AA280"/>
    <w:rsid w:val="4D3F066D"/>
    <w:rsid w:val="4D45F51A"/>
    <w:rsid w:val="4D48D36E"/>
    <w:rsid w:val="4D4A4B38"/>
    <w:rsid w:val="4D56757C"/>
    <w:rsid w:val="4D5AF5D6"/>
    <w:rsid w:val="4D5B65EE"/>
    <w:rsid w:val="4D65A2C1"/>
    <w:rsid w:val="4D6E3C50"/>
    <w:rsid w:val="4D76FF24"/>
    <w:rsid w:val="4D80287C"/>
    <w:rsid w:val="4D82CE88"/>
    <w:rsid w:val="4D83170C"/>
    <w:rsid w:val="4D84FA43"/>
    <w:rsid w:val="4D854768"/>
    <w:rsid w:val="4D88FB0F"/>
    <w:rsid w:val="4D8B2457"/>
    <w:rsid w:val="4D90B64D"/>
    <w:rsid w:val="4D941ABD"/>
    <w:rsid w:val="4D9550DE"/>
    <w:rsid w:val="4D991B6F"/>
    <w:rsid w:val="4D9BBE48"/>
    <w:rsid w:val="4DAAFCDD"/>
    <w:rsid w:val="4DAD82D4"/>
    <w:rsid w:val="4DB700A5"/>
    <w:rsid w:val="4DBC1CAF"/>
    <w:rsid w:val="4DCAD503"/>
    <w:rsid w:val="4DCB8EB8"/>
    <w:rsid w:val="4DCE2E76"/>
    <w:rsid w:val="4DD0BCF8"/>
    <w:rsid w:val="4DD2218C"/>
    <w:rsid w:val="4DD23588"/>
    <w:rsid w:val="4DD25C83"/>
    <w:rsid w:val="4DD2978C"/>
    <w:rsid w:val="4DD89B8B"/>
    <w:rsid w:val="4DD9FA50"/>
    <w:rsid w:val="4E00BFEB"/>
    <w:rsid w:val="4E0323B2"/>
    <w:rsid w:val="4E070860"/>
    <w:rsid w:val="4E085FE3"/>
    <w:rsid w:val="4E0ACAD5"/>
    <w:rsid w:val="4E17A52E"/>
    <w:rsid w:val="4E1D5EFC"/>
    <w:rsid w:val="4E1E7B0F"/>
    <w:rsid w:val="4E2425F2"/>
    <w:rsid w:val="4E253815"/>
    <w:rsid w:val="4E2A9022"/>
    <w:rsid w:val="4E2ADE83"/>
    <w:rsid w:val="4E2E5C54"/>
    <w:rsid w:val="4E405326"/>
    <w:rsid w:val="4E406128"/>
    <w:rsid w:val="4E4F241C"/>
    <w:rsid w:val="4E50F139"/>
    <w:rsid w:val="4E520F27"/>
    <w:rsid w:val="4E55A776"/>
    <w:rsid w:val="4E5AB00C"/>
    <w:rsid w:val="4E6522C2"/>
    <w:rsid w:val="4E65651D"/>
    <w:rsid w:val="4E746E78"/>
    <w:rsid w:val="4E7752A2"/>
    <w:rsid w:val="4E7E8EE6"/>
    <w:rsid w:val="4E824764"/>
    <w:rsid w:val="4E9E51CA"/>
    <w:rsid w:val="4EA606B1"/>
    <w:rsid w:val="4EAC335F"/>
    <w:rsid w:val="4EB89256"/>
    <w:rsid w:val="4EC0DBEA"/>
    <w:rsid w:val="4EC5A2E2"/>
    <w:rsid w:val="4ECA5AF0"/>
    <w:rsid w:val="4ECC2866"/>
    <w:rsid w:val="4ECC371D"/>
    <w:rsid w:val="4EDC0F56"/>
    <w:rsid w:val="4EE2B4E7"/>
    <w:rsid w:val="4EE57394"/>
    <w:rsid w:val="4EEA10BC"/>
    <w:rsid w:val="4EEEEBC1"/>
    <w:rsid w:val="4EF8498D"/>
    <w:rsid w:val="4EFC7B61"/>
    <w:rsid w:val="4F00706F"/>
    <w:rsid w:val="4F054A83"/>
    <w:rsid w:val="4F0ED3B9"/>
    <w:rsid w:val="4F15C688"/>
    <w:rsid w:val="4F168E12"/>
    <w:rsid w:val="4F18A733"/>
    <w:rsid w:val="4F1EE76D"/>
    <w:rsid w:val="4F297FA2"/>
    <w:rsid w:val="4F3291EC"/>
    <w:rsid w:val="4F35616C"/>
    <w:rsid w:val="4F38414F"/>
    <w:rsid w:val="4F42641A"/>
    <w:rsid w:val="4F4561B8"/>
    <w:rsid w:val="4F4AF9CC"/>
    <w:rsid w:val="4F4F3B5A"/>
    <w:rsid w:val="4F565C0C"/>
    <w:rsid w:val="4F586AF9"/>
    <w:rsid w:val="4F5EA2D1"/>
    <w:rsid w:val="4F628F86"/>
    <w:rsid w:val="4F6C7DA2"/>
    <w:rsid w:val="4F740FDB"/>
    <w:rsid w:val="4F74FC3E"/>
    <w:rsid w:val="4F806074"/>
    <w:rsid w:val="4F837B4A"/>
    <w:rsid w:val="4F87CDBA"/>
    <w:rsid w:val="4F8804B9"/>
    <w:rsid w:val="4F8BBC79"/>
    <w:rsid w:val="4F917B7D"/>
    <w:rsid w:val="4F91A895"/>
    <w:rsid w:val="4F9B2B93"/>
    <w:rsid w:val="4FA68E92"/>
    <w:rsid w:val="4FA9DCB5"/>
    <w:rsid w:val="4FB12603"/>
    <w:rsid w:val="4FB6C24D"/>
    <w:rsid w:val="4FBD3115"/>
    <w:rsid w:val="4FBF2F2D"/>
    <w:rsid w:val="4FC20D84"/>
    <w:rsid w:val="4FC54E6F"/>
    <w:rsid w:val="4FCDC1C3"/>
    <w:rsid w:val="4FD3FB47"/>
    <w:rsid w:val="4FDB6822"/>
    <w:rsid w:val="4FDC0F31"/>
    <w:rsid w:val="4FDC2387"/>
    <w:rsid w:val="4FE40ADA"/>
    <w:rsid w:val="4FEE3F25"/>
    <w:rsid w:val="4FEEDF76"/>
    <w:rsid w:val="4FF116A7"/>
    <w:rsid w:val="4FF93B18"/>
    <w:rsid w:val="5008409C"/>
    <w:rsid w:val="500F2D91"/>
    <w:rsid w:val="502491E4"/>
    <w:rsid w:val="502A0445"/>
    <w:rsid w:val="503FB910"/>
    <w:rsid w:val="5043A687"/>
    <w:rsid w:val="5044BAA8"/>
    <w:rsid w:val="50495323"/>
    <w:rsid w:val="5064D711"/>
    <w:rsid w:val="506643F3"/>
    <w:rsid w:val="506BEFF1"/>
    <w:rsid w:val="506C2FED"/>
    <w:rsid w:val="50711EE0"/>
    <w:rsid w:val="5078B2CD"/>
    <w:rsid w:val="507BAD13"/>
    <w:rsid w:val="507E1401"/>
    <w:rsid w:val="508C12A5"/>
    <w:rsid w:val="509E7F3F"/>
    <w:rsid w:val="50AE4DE7"/>
    <w:rsid w:val="50B2C0CB"/>
    <w:rsid w:val="50B539F0"/>
    <w:rsid w:val="50B8DF31"/>
    <w:rsid w:val="50BC5006"/>
    <w:rsid w:val="50BCB6C9"/>
    <w:rsid w:val="50C4FEDB"/>
    <w:rsid w:val="50C89B1D"/>
    <w:rsid w:val="50DABD79"/>
    <w:rsid w:val="50E03353"/>
    <w:rsid w:val="50E1B756"/>
    <w:rsid w:val="50E6BB0B"/>
    <w:rsid w:val="50EF634F"/>
    <w:rsid w:val="50F52904"/>
    <w:rsid w:val="51001CDC"/>
    <w:rsid w:val="5105B394"/>
    <w:rsid w:val="51068C54"/>
    <w:rsid w:val="5107D299"/>
    <w:rsid w:val="51095814"/>
    <w:rsid w:val="510D46EF"/>
    <w:rsid w:val="5113709A"/>
    <w:rsid w:val="51204B7F"/>
    <w:rsid w:val="512F20FC"/>
    <w:rsid w:val="513A1CE2"/>
    <w:rsid w:val="513CEF2B"/>
    <w:rsid w:val="513D64ED"/>
    <w:rsid w:val="5151F8F3"/>
    <w:rsid w:val="5158FABB"/>
    <w:rsid w:val="5167BF75"/>
    <w:rsid w:val="516A0B40"/>
    <w:rsid w:val="516A4843"/>
    <w:rsid w:val="516A737F"/>
    <w:rsid w:val="516C675C"/>
    <w:rsid w:val="5173631D"/>
    <w:rsid w:val="51746074"/>
    <w:rsid w:val="517A9D75"/>
    <w:rsid w:val="5181BEF2"/>
    <w:rsid w:val="518AAC03"/>
    <w:rsid w:val="518D3010"/>
    <w:rsid w:val="519003C3"/>
    <w:rsid w:val="51940585"/>
    <w:rsid w:val="5194D064"/>
    <w:rsid w:val="51992EC4"/>
    <w:rsid w:val="51A3DEDD"/>
    <w:rsid w:val="51AE7AC1"/>
    <w:rsid w:val="51B88701"/>
    <w:rsid w:val="51C50956"/>
    <w:rsid w:val="51D51DBA"/>
    <w:rsid w:val="51D797B7"/>
    <w:rsid w:val="51E61113"/>
    <w:rsid w:val="51F10E6C"/>
    <w:rsid w:val="51F8CA95"/>
    <w:rsid w:val="51F9A90F"/>
    <w:rsid w:val="52071FBB"/>
    <w:rsid w:val="52086933"/>
    <w:rsid w:val="52158515"/>
    <w:rsid w:val="52172BFF"/>
    <w:rsid w:val="5218DA5C"/>
    <w:rsid w:val="5219BBAE"/>
    <w:rsid w:val="521C5A00"/>
    <w:rsid w:val="52247519"/>
    <w:rsid w:val="52308B74"/>
    <w:rsid w:val="523A8DFC"/>
    <w:rsid w:val="523AA0BD"/>
    <w:rsid w:val="524CB31B"/>
    <w:rsid w:val="52592B98"/>
    <w:rsid w:val="526C7D98"/>
    <w:rsid w:val="527BEA1C"/>
    <w:rsid w:val="527F8FE0"/>
    <w:rsid w:val="5282A8D5"/>
    <w:rsid w:val="528A1D4D"/>
    <w:rsid w:val="528F3532"/>
    <w:rsid w:val="529256ED"/>
    <w:rsid w:val="52952265"/>
    <w:rsid w:val="529BD097"/>
    <w:rsid w:val="529EDD5E"/>
    <w:rsid w:val="52A213DC"/>
    <w:rsid w:val="52A4DC23"/>
    <w:rsid w:val="52B4B774"/>
    <w:rsid w:val="52B53A05"/>
    <w:rsid w:val="52BFA57B"/>
    <w:rsid w:val="52CA21FF"/>
    <w:rsid w:val="52D09ADC"/>
    <w:rsid w:val="52D40BC5"/>
    <w:rsid w:val="52D6486B"/>
    <w:rsid w:val="52D8858F"/>
    <w:rsid w:val="52DDACA2"/>
    <w:rsid w:val="52E44E82"/>
    <w:rsid w:val="52FFE566"/>
    <w:rsid w:val="530201B6"/>
    <w:rsid w:val="53043576"/>
    <w:rsid w:val="530EDDDC"/>
    <w:rsid w:val="53118F6A"/>
    <w:rsid w:val="531308E4"/>
    <w:rsid w:val="5318B89D"/>
    <w:rsid w:val="531B6AF3"/>
    <w:rsid w:val="531B9D79"/>
    <w:rsid w:val="531DA3BC"/>
    <w:rsid w:val="5324FEDD"/>
    <w:rsid w:val="53263443"/>
    <w:rsid w:val="53290071"/>
    <w:rsid w:val="53305211"/>
    <w:rsid w:val="533581D3"/>
    <w:rsid w:val="53564F5A"/>
    <w:rsid w:val="53586778"/>
    <w:rsid w:val="535D76B8"/>
    <w:rsid w:val="5368923F"/>
    <w:rsid w:val="5368B917"/>
    <w:rsid w:val="5377B520"/>
    <w:rsid w:val="537A7A3B"/>
    <w:rsid w:val="537B4DCE"/>
    <w:rsid w:val="53934028"/>
    <w:rsid w:val="539A05AE"/>
    <w:rsid w:val="539EB724"/>
    <w:rsid w:val="53A06FE5"/>
    <w:rsid w:val="53A1DA92"/>
    <w:rsid w:val="53A25A68"/>
    <w:rsid w:val="53A295AC"/>
    <w:rsid w:val="53A439A2"/>
    <w:rsid w:val="53A9D0FB"/>
    <w:rsid w:val="53AD6BDD"/>
    <w:rsid w:val="53AE274D"/>
    <w:rsid w:val="53B7D94D"/>
    <w:rsid w:val="53B82A61"/>
    <w:rsid w:val="53C3DC03"/>
    <w:rsid w:val="53C4DA2A"/>
    <w:rsid w:val="53C7EC2C"/>
    <w:rsid w:val="53CDA085"/>
    <w:rsid w:val="53D1B39D"/>
    <w:rsid w:val="53D34DDD"/>
    <w:rsid w:val="53D4A71F"/>
    <w:rsid w:val="53D4AED9"/>
    <w:rsid w:val="53DD6D60"/>
    <w:rsid w:val="53DE9382"/>
    <w:rsid w:val="53E40A91"/>
    <w:rsid w:val="53E4193C"/>
    <w:rsid w:val="53E64A50"/>
    <w:rsid w:val="53E72400"/>
    <w:rsid w:val="53E84B57"/>
    <w:rsid w:val="53E964EC"/>
    <w:rsid w:val="53F0B1E4"/>
    <w:rsid w:val="53F4C8EA"/>
    <w:rsid w:val="53FE3E9B"/>
    <w:rsid w:val="5403F001"/>
    <w:rsid w:val="54068A34"/>
    <w:rsid w:val="540E0694"/>
    <w:rsid w:val="54123689"/>
    <w:rsid w:val="541654C2"/>
    <w:rsid w:val="54178F1F"/>
    <w:rsid w:val="5418C8BD"/>
    <w:rsid w:val="5422E4ED"/>
    <w:rsid w:val="5423EC02"/>
    <w:rsid w:val="5426DA8A"/>
    <w:rsid w:val="5429C002"/>
    <w:rsid w:val="5445A733"/>
    <w:rsid w:val="544776D6"/>
    <w:rsid w:val="54487533"/>
    <w:rsid w:val="544A1AFD"/>
    <w:rsid w:val="5450003C"/>
    <w:rsid w:val="5455FF22"/>
    <w:rsid w:val="54562274"/>
    <w:rsid w:val="54576B42"/>
    <w:rsid w:val="545B75DC"/>
    <w:rsid w:val="545C9B39"/>
    <w:rsid w:val="545CE27D"/>
    <w:rsid w:val="547436E2"/>
    <w:rsid w:val="547C4CEA"/>
    <w:rsid w:val="549168A9"/>
    <w:rsid w:val="54993EC7"/>
    <w:rsid w:val="54A551B9"/>
    <w:rsid w:val="54B395FB"/>
    <w:rsid w:val="54B4CBBE"/>
    <w:rsid w:val="54B76DDA"/>
    <w:rsid w:val="54C0CF3E"/>
    <w:rsid w:val="54C4E7E2"/>
    <w:rsid w:val="54C4EDF3"/>
    <w:rsid w:val="54C56BBC"/>
    <w:rsid w:val="54C8DBC2"/>
    <w:rsid w:val="54CD82B6"/>
    <w:rsid w:val="54D09700"/>
    <w:rsid w:val="54D2122F"/>
    <w:rsid w:val="54D5508A"/>
    <w:rsid w:val="54D55C48"/>
    <w:rsid w:val="54D65924"/>
    <w:rsid w:val="54DF5A21"/>
    <w:rsid w:val="54E47031"/>
    <w:rsid w:val="54E9A973"/>
    <w:rsid w:val="54ED3C17"/>
    <w:rsid w:val="54ED867C"/>
    <w:rsid w:val="54ED9F07"/>
    <w:rsid w:val="54EE6BD8"/>
    <w:rsid w:val="54F4C4EE"/>
    <w:rsid w:val="55016FB2"/>
    <w:rsid w:val="550B37C2"/>
    <w:rsid w:val="550C76FE"/>
    <w:rsid w:val="550EEB56"/>
    <w:rsid w:val="55106211"/>
    <w:rsid w:val="5516720E"/>
    <w:rsid w:val="55265DFD"/>
    <w:rsid w:val="552A95EA"/>
    <w:rsid w:val="553C9F99"/>
    <w:rsid w:val="5541FB5C"/>
    <w:rsid w:val="5554DB6A"/>
    <w:rsid w:val="555704F1"/>
    <w:rsid w:val="555F1BE3"/>
    <w:rsid w:val="555F83C8"/>
    <w:rsid w:val="55619D92"/>
    <w:rsid w:val="5562B6E6"/>
    <w:rsid w:val="55632092"/>
    <w:rsid w:val="55650916"/>
    <w:rsid w:val="55746197"/>
    <w:rsid w:val="5575BE68"/>
    <w:rsid w:val="5577C7C2"/>
    <w:rsid w:val="557FFC69"/>
    <w:rsid w:val="55871ADA"/>
    <w:rsid w:val="5588AB13"/>
    <w:rsid w:val="5588D569"/>
    <w:rsid w:val="558DB81D"/>
    <w:rsid w:val="55986702"/>
    <w:rsid w:val="559951B5"/>
    <w:rsid w:val="559A854F"/>
    <w:rsid w:val="559F28B7"/>
    <w:rsid w:val="55A075B0"/>
    <w:rsid w:val="55A1E00D"/>
    <w:rsid w:val="55A4412E"/>
    <w:rsid w:val="55B044EE"/>
    <w:rsid w:val="55B33E74"/>
    <w:rsid w:val="55C7654E"/>
    <w:rsid w:val="55C84990"/>
    <w:rsid w:val="55CBF529"/>
    <w:rsid w:val="55CDACC9"/>
    <w:rsid w:val="55D30697"/>
    <w:rsid w:val="55D93F8C"/>
    <w:rsid w:val="55D9FD77"/>
    <w:rsid w:val="55E2EA70"/>
    <w:rsid w:val="55F893B9"/>
    <w:rsid w:val="5604AC97"/>
    <w:rsid w:val="5616CEBC"/>
    <w:rsid w:val="561CE1CA"/>
    <w:rsid w:val="562BD6B2"/>
    <w:rsid w:val="562BE352"/>
    <w:rsid w:val="562EDB9A"/>
    <w:rsid w:val="563C557C"/>
    <w:rsid w:val="564AA9A6"/>
    <w:rsid w:val="5656C2D1"/>
    <w:rsid w:val="565C9F9F"/>
    <w:rsid w:val="566F0FCF"/>
    <w:rsid w:val="5676AC9D"/>
    <w:rsid w:val="567A32F7"/>
    <w:rsid w:val="567DF5E8"/>
    <w:rsid w:val="567EF5D9"/>
    <w:rsid w:val="567F3D86"/>
    <w:rsid w:val="568139D3"/>
    <w:rsid w:val="56845C47"/>
    <w:rsid w:val="568AD05E"/>
    <w:rsid w:val="568C3824"/>
    <w:rsid w:val="568FC101"/>
    <w:rsid w:val="5696835C"/>
    <w:rsid w:val="569C7B54"/>
    <w:rsid w:val="56A7DC11"/>
    <w:rsid w:val="56AA512F"/>
    <w:rsid w:val="56B3EE40"/>
    <w:rsid w:val="56B88A49"/>
    <w:rsid w:val="56C3D362"/>
    <w:rsid w:val="56D2B207"/>
    <w:rsid w:val="56D52CE7"/>
    <w:rsid w:val="56D7B544"/>
    <w:rsid w:val="56D987E8"/>
    <w:rsid w:val="56E78852"/>
    <w:rsid w:val="56EA84D0"/>
    <w:rsid w:val="56F2AAEA"/>
    <w:rsid w:val="56F37AB8"/>
    <w:rsid w:val="56F706DC"/>
    <w:rsid w:val="5706ADF5"/>
    <w:rsid w:val="5708FE6D"/>
    <w:rsid w:val="571C4F19"/>
    <w:rsid w:val="5721CF33"/>
    <w:rsid w:val="57247B74"/>
    <w:rsid w:val="572524F0"/>
    <w:rsid w:val="5725FC48"/>
    <w:rsid w:val="57326F10"/>
    <w:rsid w:val="57350AAE"/>
    <w:rsid w:val="573C7591"/>
    <w:rsid w:val="57444CAC"/>
    <w:rsid w:val="5744593A"/>
    <w:rsid w:val="5751763F"/>
    <w:rsid w:val="5756465A"/>
    <w:rsid w:val="575C8AC4"/>
    <w:rsid w:val="575E7AB4"/>
    <w:rsid w:val="575FDB1B"/>
    <w:rsid w:val="576767E2"/>
    <w:rsid w:val="57693D23"/>
    <w:rsid w:val="5778B21B"/>
    <w:rsid w:val="5778EEFD"/>
    <w:rsid w:val="577DDE93"/>
    <w:rsid w:val="5783B853"/>
    <w:rsid w:val="578F5B92"/>
    <w:rsid w:val="5791C431"/>
    <w:rsid w:val="5795BB5D"/>
    <w:rsid w:val="5796B7D0"/>
    <w:rsid w:val="579744C6"/>
    <w:rsid w:val="579A7A10"/>
    <w:rsid w:val="579D287D"/>
    <w:rsid w:val="579EAA98"/>
    <w:rsid w:val="57B003BA"/>
    <w:rsid w:val="57B80A39"/>
    <w:rsid w:val="57BC0299"/>
    <w:rsid w:val="57BC04F5"/>
    <w:rsid w:val="57D109E3"/>
    <w:rsid w:val="57D35689"/>
    <w:rsid w:val="57D4850B"/>
    <w:rsid w:val="57E1ABC8"/>
    <w:rsid w:val="57E34937"/>
    <w:rsid w:val="57E3981C"/>
    <w:rsid w:val="57E4363C"/>
    <w:rsid w:val="57E445AA"/>
    <w:rsid w:val="57E5B5A2"/>
    <w:rsid w:val="57E68522"/>
    <w:rsid w:val="57ECA931"/>
    <w:rsid w:val="57F3D949"/>
    <w:rsid w:val="57F8E457"/>
    <w:rsid w:val="57F93C44"/>
    <w:rsid w:val="57FED1EB"/>
    <w:rsid w:val="5808F3EB"/>
    <w:rsid w:val="580B1DF1"/>
    <w:rsid w:val="58111DE1"/>
    <w:rsid w:val="58214A35"/>
    <w:rsid w:val="5822CEFB"/>
    <w:rsid w:val="582404EF"/>
    <w:rsid w:val="582539A9"/>
    <w:rsid w:val="58268B1B"/>
    <w:rsid w:val="5835EE3B"/>
    <w:rsid w:val="583704F5"/>
    <w:rsid w:val="58382343"/>
    <w:rsid w:val="583AAE5C"/>
    <w:rsid w:val="583D8AD8"/>
    <w:rsid w:val="5840474D"/>
    <w:rsid w:val="5845BC1F"/>
    <w:rsid w:val="584C5F96"/>
    <w:rsid w:val="58516A9C"/>
    <w:rsid w:val="58570286"/>
    <w:rsid w:val="5861FD6A"/>
    <w:rsid w:val="586A801E"/>
    <w:rsid w:val="586B70BE"/>
    <w:rsid w:val="5871F76F"/>
    <w:rsid w:val="5881749F"/>
    <w:rsid w:val="588D74D0"/>
    <w:rsid w:val="58953BB6"/>
    <w:rsid w:val="58A4780F"/>
    <w:rsid w:val="58A6F15F"/>
    <w:rsid w:val="58A7F0DD"/>
    <w:rsid w:val="58DD5487"/>
    <w:rsid w:val="58DF3A22"/>
    <w:rsid w:val="58EB6D39"/>
    <w:rsid w:val="58F34789"/>
    <w:rsid w:val="58F9C998"/>
    <w:rsid w:val="58FA6F9F"/>
    <w:rsid w:val="58FE3E72"/>
    <w:rsid w:val="591EC96C"/>
    <w:rsid w:val="59211D23"/>
    <w:rsid w:val="59235412"/>
    <w:rsid w:val="5923A014"/>
    <w:rsid w:val="59331527"/>
    <w:rsid w:val="593902E3"/>
    <w:rsid w:val="593E7876"/>
    <w:rsid w:val="594F0389"/>
    <w:rsid w:val="59501BDC"/>
    <w:rsid w:val="595F9B01"/>
    <w:rsid w:val="59604E3A"/>
    <w:rsid w:val="5961C9AA"/>
    <w:rsid w:val="5964F832"/>
    <w:rsid w:val="59673823"/>
    <w:rsid w:val="596D7132"/>
    <w:rsid w:val="597B852D"/>
    <w:rsid w:val="598ADEFD"/>
    <w:rsid w:val="59901801"/>
    <w:rsid w:val="599C6276"/>
    <w:rsid w:val="599CB088"/>
    <w:rsid w:val="599E2B3F"/>
    <w:rsid w:val="59A78708"/>
    <w:rsid w:val="59A800DD"/>
    <w:rsid w:val="59ACB1D2"/>
    <w:rsid w:val="59B74378"/>
    <w:rsid w:val="59B91401"/>
    <w:rsid w:val="59BFD550"/>
    <w:rsid w:val="59C49B78"/>
    <w:rsid w:val="59C74FE2"/>
    <w:rsid w:val="59C8C702"/>
    <w:rsid w:val="59D58469"/>
    <w:rsid w:val="59D96DB5"/>
    <w:rsid w:val="59DB2A38"/>
    <w:rsid w:val="59DFE821"/>
    <w:rsid w:val="59E31C75"/>
    <w:rsid w:val="59E5A9F9"/>
    <w:rsid w:val="59E9E331"/>
    <w:rsid w:val="59F1F1F6"/>
    <w:rsid w:val="59F4FAFD"/>
    <w:rsid w:val="59FB4734"/>
    <w:rsid w:val="59FC89A9"/>
    <w:rsid w:val="5A00961B"/>
    <w:rsid w:val="5A078348"/>
    <w:rsid w:val="5A07869A"/>
    <w:rsid w:val="5A092E50"/>
    <w:rsid w:val="5A139972"/>
    <w:rsid w:val="5A178351"/>
    <w:rsid w:val="5A29808F"/>
    <w:rsid w:val="5A34B5FE"/>
    <w:rsid w:val="5A365333"/>
    <w:rsid w:val="5A37561A"/>
    <w:rsid w:val="5A4A03DA"/>
    <w:rsid w:val="5A4CE0B4"/>
    <w:rsid w:val="5A55A5F7"/>
    <w:rsid w:val="5A596D57"/>
    <w:rsid w:val="5A656668"/>
    <w:rsid w:val="5A753DD5"/>
    <w:rsid w:val="5A755130"/>
    <w:rsid w:val="5A789B55"/>
    <w:rsid w:val="5A873D9A"/>
    <w:rsid w:val="5A87B5FB"/>
    <w:rsid w:val="5A8AB535"/>
    <w:rsid w:val="5A9C0B4A"/>
    <w:rsid w:val="5A9D8425"/>
    <w:rsid w:val="5AA0FE17"/>
    <w:rsid w:val="5AAE6604"/>
    <w:rsid w:val="5AB0DDE5"/>
    <w:rsid w:val="5AB3B783"/>
    <w:rsid w:val="5AB65B93"/>
    <w:rsid w:val="5ABBA02A"/>
    <w:rsid w:val="5ABEA09B"/>
    <w:rsid w:val="5AC4B962"/>
    <w:rsid w:val="5ACCE9B3"/>
    <w:rsid w:val="5ACEE588"/>
    <w:rsid w:val="5AD11782"/>
    <w:rsid w:val="5AD12C2D"/>
    <w:rsid w:val="5AD56282"/>
    <w:rsid w:val="5AD73DFF"/>
    <w:rsid w:val="5AEAD3EA"/>
    <w:rsid w:val="5AF237FD"/>
    <w:rsid w:val="5AF79E29"/>
    <w:rsid w:val="5B00C893"/>
    <w:rsid w:val="5B00D960"/>
    <w:rsid w:val="5B09C9F2"/>
    <w:rsid w:val="5B10783E"/>
    <w:rsid w:val="5B12BF0F"/>
    <w:rsid w:val="5B1B1076"/>
    <w:rsid w:val="5B22D77F"/>
    <w:rsid w:val="5B242BDE"/>
    <w:rsid w:val="5B2A3F7C"/>
    <w:rsid w:val="5B2BE862"/>
    <w:rsid w:val="5B2F6EF2"/>
    <w:rsid w:val="5B30D566"/>
    <w:rsid w:val="5B32A078"/>
    <w:rsid w:val="5B363A17"/>
    <w:rsid w:val="5B36D469"/>
    <w:rsid w:val="5B3F771B"/>
    <w:rsid w:val="5B3FEA91"/>
    <w:rsid w:val="5B401EF3"/>
    <w:rsid w:val="5B422C74"/>
    <w:rsid w:val="5B5F4013"/>
    <w:rsid w:val="5B6BEC92"/>
    <w:rsid w:val="5B6CA5A4"/>
    <w:rsid w:val="5B7B4D34"/>
    <w:rsid w:val="5B8908A3"/>
    <w:rsid w:val="5B8C8168"/>
    <w:rsid w:val="5B8CFC62"/>
    <w:rsid w:val="5B97C34A"/>
    <w:rsid w:val="5BBBA6F4"/>
    <w:rsid w:val="5BC0D56E"/>
    <w:rsid w:val="5BC1475C"/>
    <w:rsid w:val="5BC1E175"/>
    <w:rsid w:val="5BC61F42"/>
    <w:rsid w:val="5BC87081"/>
    <w:rsid w:val="5BD00ECE"/>
    <w:rsid w:val="5BD4C21B"/>
    <w:rsid w:val="5BDE9221"/>
    <w:rsid w:val="5BE12CA0"/>
    <w:rsid w:val="5BEB5CE7"/>
    <w:rsid w:val="5BEF9690"/>
    <w:rsid w:val="5BFE15FD"/>
    <w:rsid w:val="5BFEFD66"/>
    <w:rsid w:val="5BFFDA1D"/>
    <w:rsid w:val="5BFFFFAB"/>
    <w:rsid w:val="5C02BC1B"/>
    <w:rsid w:val="5C033F7F"/>
    <w:rsid w:val="5C07E79E"/>
    <w:rsid w:val="5C0D69B0"/>
    <w:rsid w:val="5C1794E6"/>
    <w:rsid w:val="5C192431"/>
    <w:rsid w:val="5C1AB55A"/>
    <w:rsid w:val="5C2826B2"/>
    <w:rsid w:val="5C34923E"/>
    <w:rsid w:val="5C35DF34"/>
    <w:rsid w:val="5C37DBAB"/>
    <w:rsid w:val="5C445B87"/>
    <w:rsid w:val="5C455ABC"/>
    <w:rsid w:val="5C51C434"/>
    <w:rsid w:val="5C522BF4"/>
    <w:rsid w:val="5C524393"/>
    <w:rsid w:val="5C58E934"/>
    <w:rsid w:val="5C5EC8A2"/>
    <w:rsid w:val="5C61F52E"/>
    <w:rsid w:val="5C6309A9"/>
    <w:rsid w:val="5C63AA46"/>
    <w:rsid w:val="5C659D0A"/>
    <w:rsid w:val="5C6D12A9"/>
    <w:rsid w:val="5C6EBC33"/>
    <w:rsid w:val="5C714A5A"/>
    <w:rsid w:val="5C7883D9"/>
    <w:rsid w:val="5C79AC6A"/>
    <w:rsid w:val="5C7D9190"/>
    <w:rsid w:val="5C85CE33"/>
    <w:rsid w:val="5C8C234E"/>
    <w:rsid w:val="5C9B8A4C"/>
    <w:rsid w:val="5CA899D1"/>
    <w:rsid w:val="5CA9F5E9"/>
    <w:rsid w:val="5CB3E2E8"/>
    <w:rsid w:val="5CB8E74E"/>
    <w:rsid w:val="5CC21F5F"/>
    <w:rsid w:val="5CC27FBF"/>
    <w:rsid w:val="5CC4535D"/>
    <w:rsid w:val="5CC9EC94"/>
    <w:rsid w:val="5CCAC675"/>
    <w:rsid w:val="5CCB3F53"/>
    <w:rsid w:val="5CDAE2A5"/>
    <w:rsid w:val="5CDDF43F"/>
    <w:rsid w:val="5CDF2F78"/>
    <w:rsid w:val="5CE5F0BC"/>
    <w:rsid w:val="5CECC838"/>
    <w:rsid w:val="5CFAAD44"/>
    <w:rsid w:val="5D0067C4"/>
    <w:rsid w:val="5D006EFF"/>
    <w:rsid w:val="5D0798D2"/>
    <w:rsid w:val="5D19966D"/>
    <w:rsid w:val="5D1BD6F1"/>
    <w:rsid w:val="5D203CD6"/>
    <w:rsid w:val="5D233FE1"/>
    <w:rsid w:val="5D26CDEE"/>
    <w:rsid w:val="5D2F444B"/>
    <w:rsid w:val="5D3EDD00"/>
    <w:rsid w:val="5D474CB3"/>
    <w:rsid w:val="5D478C4D"/>
    <w:rsid w:val="5D49A954"/>
    <w:rsid w:val="5D4BCA29"/>
    <w:rsid w:val="5D59845E"/>
    <w:rsid w:val="5D5C498E"/>
    <w:rsid w:val="5D5E9309"/>
    <w:rsid w:val="5D6028D6"/>
    <w:rsid w:val="5D639A90"/>
    <w:rsid w:val="5D64B482"/>
    <w:rsid w:val="5D736983"/>
    <w:rsid w:val="5D73FBFD"/>
    <w:rsid w:val="5D8115C2"/>
    <w:rsid w:val="5D814A41"/>
    <w:rsid w:val="5D8471A0"/>
    <w:rsid w:val="5D85F6E1"/>
    <w:rsid w:val="5D8FA4F2"/>
    <w:rsid w:val="5D8FDB4F"/>
    <w:rsid w:val="5D9A8A9F"/>
    <w:rsid w:val="5D9DDD0B"/>
    <w:rsid w:val="5D9FEE3C"/>
    <w:rsid w:val="5DA08AE2"/>
    <w:rsid w:val="5DA12AEF"/>
    <w:rsid w:val="5DA4639A"/>
    <w:rsid w:val="5DB73C14"/>
    <w:rsid w:val="5DC402A9"/>
    <w:rsid w:val="5DC5CC11"/>
    <w:rsid w:val="5DCB3AF2"/>
    <w:rsid w:val="5DCF932E"/>
    <w:rsid w:val="5DD03778"/>
    <w:rsid w:val="5DD3AC0C"/>
    <w:rsid w:val="5DD94DA7"/>
    <w:rsid w:val="5DDB9992"/>
    <w:rsid w:val="5DDBFDC9"/>
    <w:rsid w:val="5DDCC377"/>
    <w:rsid w:val="5DDD4913"/>
    <w:rsid w:val="5DEBBA37"/>
    <w:rsid w:val="5DEDFC55"/>
    <w:rsid w:val="5DF16EAE"/>
    <w:rsid w:val="5DF76B8E"/>
    <w:rsid w:val="5DFDA395"/>
    <w:rsid w:val="5DFEBC44"/>
    <w:rsid w:val="5E01A6E5"/>
    <w:rsid w:val="5E088A08"/>
    <w:rsid w:val="5E0B377E"/>
    <w:rsid w:val="5E0DA1FB"/>
    <w:rsid w:val="5E1AFE1C"/>
    <w:rsid w:val="5E1B31F7"/>
    <w:rsid w:val="5E29D8BF"/>
    <w:rsid w:val="5E3294A6"/>
    <w:rsid w:val="5E35694C"/>
    <w:rsid w:val="5E3C5FAB"/>
    <w:rsid w:val="5E3E4ACB"/>
    <w:rsid w:val="5E412148"/>
    <w:rsid w:val="5E414023"/>
    <w:rsid w:val="5E43319C"/>
    <w:rsid w:val="5E445E75"/>
    <w:rsid w:val="5E4937D2"/>
    <w:rsid w:val="5E49BFC1"/>
    <w:rsid w:val="5E5E198B"/>
    <w:rsid w:val="5E621D59"/>
    <w:rsid w:val="5E699F80"/>
    <w:rsid w:val="5E79B687"/>
    <w:rsid w:val="5E80E0E6"/>
    <w:rsid w:val="5E829FBE"/>
    <w:rsid w:val="5E904FFD"/>
    <w:rsid w:val="5E918294"/>
    <w:rsid w:val="5E9D0757"/>
    <w:rsid w:val="5EA2CBFB"/>
    <w:rsid w:val="5EA5EB80"/>
    <w:rsid w:val="5EA6421F"/>
    <w:rsid w:val="5EAC9773"/>
    <w:rsid w:val="5EB53303"/>
    <w:rsid w:val="5EB68CAF"/>
    <w:rsid w:val="5EB8F1B8"/>
    <w:rsid w:val="5ECD9FEE"/>
    <w:rsid w:val="5EDE01B9"/>
    <w:rsid w:val="5EF8C5E7"/>
    <w:rsid w:val="5F03409A"/>
    <w:rsid w:val="5F08AF42"/>
    <w:rsid w:val="5F1A9184"/>
    <w:rsid w:val="5F21CBEC"/>
    <w:rsid w:val="5F31176E"/>
    <w:rsid w:val="5F3311CC"/>
    <w:rsid w:val="5F3348CA"/>
    <w:rsid w:val="5F365B00"/>
    <w:rsid w:val="5F38FE42"/>
    <w:rsid w:val="5F4033FB"/>
    <w:rsid w:val="5F44C75A"/>
    <w:rsid w:val="5F4D874E"/>
    <w:rsid w:val="5F4FF027"/>
    <w:rsid w:val="5F5E2658"/>
    <w:rsid w:val="5F6B9A63"/>
    <w:rsid w:val="5F77E389"/>
    <w:rsid w:val="5F78E4FE"/>
    <w:rsid w:val="5F790624"/>
    <w:rsid w:val="5F7C1898"/>
    <w:rsid w:val="5F7CD2B0"/>
    <w:rsid w:val="5F8B1EE9"/>
    <w:rsid w:val="5F925A91"/>
    <w:rsid w:val="5F9613CF"/>
    <w:rsid w:val="5F9D4703"/>
    <w:rsid w:val="5FA0A021"/>
    <w:rsid w:val="5FA72A3F"/>
    <w:rsid w:val="5FA837C5"/>
    <w:rsid w:val="5FA8D3A5"/>
    <w:rsid w:val="5FAD66D0"/>
    <w:rsid w:val="5FB9311E"/>
    <w:rsid w:val="5FB9E3F3"/>
    <w:rsid w:val="5FBD7C79"/>
    <w:rsid w:val="5FC1DB14"/>
    <w:rsid w:val="5FC32B15"/>
    <w:rsid w:val="5FC62923"/>
    <w:rsid w:val="5FC74A4E"/>
    <w:rsid w:val="5FCAE6C7"/>
    <w:rsid w:val="5FCEEDAE"/>
    <w:rsid w:val="5FD139AD"/>
    <w:rsid w:val="5FD1C5E1"/>
    <w:rsid w:val="5FD88421"/>
    <w:rsid w:val="5FDDAB76"/>
    <w:rsid w:val="5FDE1449"/>
    <w:rsid w:val="5FE04714"/>
    <w:rsid w:val="5FFA34D7"/>
    <w:rsid w:val="5FFD70E0"/>
    <w:rsid w:val="6004975F"/>
    <w:rsid w:val="6005685C"/>
    <w:rsid w:val="6008A7A0"/>
    <w:rsid w:val="600A67C5"/>
    <w:rsid w:val="6014233F"/>
    <w:rsid w:val="60147DED"/>
    <w:rsid w:val="60154A64"/>
    <w:rsid w:val="6026065F"/>
    <w:rsid w:val="602A5CD8"/>
    <w:rsid w:val="602B7659"/>
    <w:rsid w:val="602F09DE"/>
    <w:rsid w:val="602FFC9E"/>
    <w:rsid w:val="60348B4D"/>
    <w:rsid w:val="60349458"/>
    <w:rsid w:val="603605CD"/>
    <w:rsid w:val="6038EBA6"/>
    <w:rsid w:val="603BE3A3"/>
    <w:rsid w:val="603C45C2"/>
    <w:rsid w:val="6040DF17"/>
    <w:rsid w:val="6044E1E8"/>
    <w:rsid w:val="6045D3EB"/>
    <w:rsid w:val="604F29A5"/>
    <w:rsid w:val="6051372F"/>
    <w:rsid w:val="6053091F"/>
    <w:rsid w:val="6056FC18"/>
    <w:rsid w:val="605972C4"/>
    <w:rsid w:val="606007AF"/>
    <w:rsid w:val="60623607"/>
    <w:rsid w:val="60631EC7"/>
    <w:rsid w:val="60767DC2"/>
    <w:rsid w:val="60767EFC"/>
    <w:rsid w:val="60776CA8"/>
    <w:rsid w:val="607C9E4C"/>
    <w:rsid w:val="608F73A1"/>
    <w:rsid w:val="60987E1F"/>
    <w:rsid w:val="609A1B34"/>
    <w:rsid w:val="60A0C27B"/>
    <w:rsid w:val="60C16BAE"/>
    <w:rsid w:val="60C1E77D"/>
    <w:rsid w:val="60C9DDCE"/>
    <w:rsid w:val="60D52F26"/>
    <w:rsid w:val="60D61D87"/>
    <w:rsid w:val="60ED5E05"/>
    <w:rsid w:val="60EEDCD6"/>
    <w:rsid w:val="60F6B788"/>
    <w:rsid w:val="60F92532"/>
    <w:rsid w:val="60FB6BFF"/>
    <w:rsid w:val="60FF86BF"/>
    <w:rsid w:val="6104DB58"/>
    <w:rsid w:val="61127308"/>
    <w:rsid w:val="6112927F"/>
    <w:rsid w:val="61133A54"/>
    <w:rsid w:val="6114E25F"/>
    <w:rsid w:val="61280E95"/>
    <w:rsid w:val="61282AB7"/>
    <w:rsid w:val="612AA810"/>
    <w:rsid w:val="612EAF37"/>
    <w:rsid w:val="6133326B"/>
    <w:rsid w:val="6133C44E"/>
    <w:rsid w:val="6134103A"/>
    <w:rsid w:val="61354457"/>
    <w:rsid w:val="613B6D43"/>
    <w:rsid w:val="6142FAA0"/>
    <w:rsid w:val="6155017F"/>
    <w:rsid w:val="61696FAE"/>
    <w:rsid w:val="616CEFAB"/>
    <w:rsid w:val="616D340F"/>
    <w:rsid w:val="616E456A"/>
    <w:rsid w:val="61702321"/>
    <w:rsid w:val="617C5C61"/>
    <w:rsid w:val="617FFCC7"/>
    <w:rsid w:val="61915729"/>
    <w:rsid w:val="6195F0E2"/>
    <w:rsid w:val="619EE0F6"/>
    <w:rsid w:val="61A065AF"/>
    <w:rsid w:val="61A5ED4B"/>
    <w:rsid w:val="61A93AD5"/>
    <w:rsid w:val="61AFB42F"/>
    <w:rsid w:val="61B0DC94"/>
    <w:rsid w:val="61B2A09B"/>
    <w:rsid w:val="61B2FC92"/>
    <w:rsid w:val="61B886A3"/>
    <w:rsid w:val="61B95AC5"/>
    <w:rsid w:val="61BC537E"/>
    <w:rsid w:val="61BC8E28"/>
    <w:rsid w:val="61C0AC2A"/>
    <w:rsid w:val="61C1F02D"/>
    <w:rsid w:val="61CA51D4"/>
    <w:rsid w:val="61CB5B7E"/>
    <w:rsid w:val="61D81FC4"/>
    <w:rsid w:val="61E744EC"/>
    <w:rsid w:val="61EAC5E9"/>
    <w:rsid w:val="61EB9F83"/>
    <w:rsid w:val="61F69846"/>
    <w:rsid w:val="61FEEF28"/>
    <w:rsid w:val="62049E9A"/>
    <w:rsid w:val="620704CE"/>
    <w:rsid w:val="620ABCDD"/>
    <w:rsid w:val="620CF1D4"/>
    <w:rsid w:val="62115DC4"/>
    <w:rsid w:val="622629E1"/>
    <w:rsid w:val="62325147"/>
    <w:rsid w:val="6235E4A6"/>
    <w:rsid w:val="6236A532"/>
    <w:rsid w:val="62413076"/>
    <w:rsid w:val="62473AA3"/>
    <w:rsid w:val="625AAEA8"/>
    <w:rsid w:val="625CD260"/>
    <w:rsid w:val="625F0D03"/>
    <w:rsid w:val="626477BE"/>
    <w:rsid w:val="6269524F"/>
    <w:rsid w:val="626A2F47"/>
    <w:rsid w:val="627C3045"/>
    <w:rsid w:val="6282062F"/>
    <w:rsid w:val="628AAD37"/>
    <w:rsid w:val="6293AD96"/>
    <w:rsid w:val="6298E0ED"/>
    <w:rsid w:val="62990EFC"/>
    <w:rsid w:val="629F76D0"/>
    <w:rsid w:val="62A8EAF4"/>
    <w:rsid w:val="62AAF61A"/>
    <w:rsid w:val="62B34ECD"/>
    <w:rsid w:val="62B5201A"/>
    <w:rsid w:val="62B52313"/>
    <w:rsid w:val="62C10BC3"/>
    <w:rsid w:val="62CEC8C0"/>
    <w:rsid w:val="62D1FDB6"/>
    <w:rsid w:val="62DB8CD2"/>
    <w:rsid w:val="62DECB01"/>
    <w:rsid w:val="62E294A3"/>
    <w:rsid w:val="62E6F6B7"/>
    <w:rsid w:val="62E78B99"/>
    <w:rsid w:val="62E957AC"/>
    <w:rsid w:val="62E964A3"/>
    <w:rsid w:val="62E9C9DC"/>
    <w:rsid w:val="62EA878E"/>
    <w:rsid w:val="62F56BA4"/>
    <w:rsid w:val="6300CA3D"/>
    <w:rsid w:val="630C77CD"/>
    <w:rsid w:val="630EFC08"/>
    <w:rsid w:val="63120798"/>
    <w:rsid w:val="63120C71"/>
    <w:rsid w:val="6317CEDC"/>
    <w:rsid w:val="6317CF98"/>
    <w:rsid w:val="6319ADB3"/>
    <w:rsid w:val="631C890B"/>
    <w:rsid w:val="632185EF"/>
    <w:rsid w:val="63378ABA"/>
    <w:rsid w:val="633A90B4"/>
    <w:rsid w:val="633E49D5"/>
    <w:rsid w:val="633E5530"/>
    <w:rsid w:val="634125F8"/>
    <w:rsid w:val="637FD7AD"/>
    <w:rsid w:val="6381D974"/>
    <w:rsid w:val="63877A98"/>
    <w:rsid w:val="63883DBF"/>
    <w:rsid w:val="63889DC8"/>
    <w:rsid w:val="638E3AAA"/>
    <w:rsid w:val="638E4C9F"/>
    <w:rsid w:val="63911386"/>
    <w:rsid w:val="639B9D44"/>
    <w:rsid w:val="63A35D67"/>
    <w:rsid w:val="63B2D7D6"/>
    <w:rsid w:val="63B5B817"/>
    <w:rsid w:val="63C0F4CC"/>
    <w:rsid w:val="63C60F84"/>
    <w:rsid w:val="63C6ABA3"/>
    <w:rsid w:val="63CA3311"/>
    <w:rsid w:val="63D0F7FE"/>
    <w:rsid w:val="63DC51D9"/>
    <w:rsid w:val="63E6A262"/>
    <w:rsid w:val="63F68DF6"/>
    <w:rsid w:val="63FB3582"/>
    <w:rsid w:val="6402F7BE"/>
    <w:rsid w:val="64101C4F"/>
    <w:rsid w:val="6410218A"/>
    <w:rsid w:val="6418DDE6"/>
    <w:rsid w:val="642354AE"/>
    <w:rsid w:val="6423BD75"/>
    <w:rsid w:val="6425C7F5"/>
    <w:rsid w:val="6426344B"/>
    <w:rsid w:val="64278A79"/>
    <w:rsid w:val="6427D88B"/>
    <w:rsid w:val="64283C69"/>
    <w:rsid w:val="644ADB16"/>
    <w:rsid w:val="6452B215"/>
    <w:rsid w:val="64675BC6"/>
    <w:rsid w:val="64689932"/>
    <w:rsid w:val="646933A6"/>
    <w:rsid w:val="646C2F4E"/>
    <w:rsid w:val="646D0CB7"/>
    <w:rsid w:val="64711B46"/>
    <w:rsid w:val="64774F2B"/>
    <w:rsid w:val="647C26F1"/>
    <w:rsid w:val="648201BA"/>
    <w:rsid w:val="64869B03"/>
    <w:rsid w:val="648C217A"/>
    <w:rsid w:val="64961D33"/>
    <w:rsid w:val="649B55FA"/>
    <w:rsid w:val="649E021F"/>
    <w:rsid w:val="64A1CF53"/>
    <w:rsid w:val="64A3623F"/>
    <w:rsid w:val="64AAF1DA"/>
    <w:rsid w:val="64B51C2F"/>
    <w:rsid w:val="64C07CF3"/>
    <w:rsid w:val="64CDB3FC"/>
    <w:rsid w:val="64D06A2F"/>
    <w:rsid w:val="64EA8276"/>
    <w:rsid w:val="64EAE7B3"/>
    <w:rsid w:val="64F36921"/>
    <w:rsid w:val="64F67C03"/>
    <w:rsid w:val="64FB8BCE"/>
    <w:rsid w:val="6508BD44"/>
    <w:rsid w:val="650D5380"/>
    <w:rsid w:val="6513A38C"/>
    <w:rsid w:val="65232B58"/>
    <w:rsid w:val="65257D33"/>
    <w:rsid w:val="6537AA46"/>
    <w:rsid w:val="6538D41B"/>
    <w:rsid w:val="6539AE57"/>
    <w:rsid w:val="653EA590"/>
    <w:rsid w:val="6542060C"/>
    <w:rsid w:val="6552EFA0"/>
    <w:rsid w:val="655645F3"/>
    <w:rsid w:val="655B05DB"/>
    <w:rsid w:val="655C9693"/>
    <w:rsid w:val="6560B7FA"/>
    <w:rsid w:val="65646039"/>
    <w:rsid w:val="6569F209"/>
    <w:rsid w:val="656B55B7"/>
    <w:rsid w:val="656DCE21"/>
    <w:rsid w:val="65827839"/>
    <w:rsid w:val="6585ABB4"/>
    <w:rsid w:val="65920CB7"/>
    <w:rsid w:val="65924F6A"/>
    <w:rsid w:val="659332D5"/>
    <w:rsid w:val="65A51B84"/>
    <w:rsid w:val="65A52A03"/>
    <w:rsid w:val="65A77655"/>
    <w:rsid w:val="65BC87AE"/>
    <w:rsid w:val="65D6E587"/>
    <w:rsid w:val="65E9767B"/>
    <w:rsid w:val="65EF0844"/>
    <w:rsid w:val="65EF644D"/>
    <w:rsid w:val="65F0606C"/>
    <w:rsid w:val="65F0E00D"/>
    <w:rsid w:val="65F1FB07"/>
    <w:rsid w:val="65FF6645"/>
    <w:rsid w:val="6602A9E5"/>
    <w:rsid w:val="6602F351"/>
    <w:rsid w:val="660A6FA6"/>
    <w:rsid w:val="660F8176"/>
    <w:rsid w:val="66259F59"/>
    <w:rsid w:val="66298BDF"/>
    <w:rsid w:val="66306FB5"/>
    <w:rsid w:val="6637D69D"/>
    <w:rsid w:val="6638EB10"/>
    <w:rsid w:val="664336F1"/>
    <w:rsid w:val="66451248"/>
    <w:rsid w:val="66481614"/>
    <w:rsid w:val="665BEC95"/>
    <w:rsid w:val="66696205"/>
    <w:rsid w:val="6669765B"/>
    <w:rsid w:val="667355CE"/>
    <w:rsid w:val="6677CAD7"/>
    <w:rsid w:val="667BD1A8"/>
    <w:rsid w:val="66844415"/>
    <w:rsid w:val="6684AC3C"/>
    <w:rsid w:val="668592E0"/>
    <w:rsid w:val="6686BA05"/>
    <w:rsid w:val="668777A0"/>
    <w:rsid w:val="668D14B0"/>
    <w:rsid w:val="668DB745"/>
    <w:rsid w:val="669415FA"/>
    <w:rsid w:val="6695E813"/>
    <w:rsid w:val="669B6213"/>
    <w:rsid w:val="66A149EA"/>
    <w:rsid w:val="66A38B24"/>
    <w:rsid w:val="66AFCCD6"/>
    <w:rsid w:val="66B2D871"/>
    <w:rsid w:val="66CBA66E"/>
    <w:rsid w:val="66D039B5"/>
    <w:rsid w:val="66D0CB1E"/>
    <w:rsid w:val="66E21608"/>
    <w:rsid w:val="66E75093"/>
    <w:rsid w:val="66ED58D9"/>
    <w:rsid w:val="66F26CDD"/>
    <w:rsid w:val="66F37E25"/>
    <w:rsid w:val="66F43AAA"/>
    <w:rsid w:val="66F90339"/>
    <w:rsid w:val="66FD26A3"/>
    <w:rsid w:val="67008DE3"/>
    <w:rsid w:val="670146C6"/>
    <w:rsid w:val="67025AC8"/>
    <w:rsid w:val="6705C26A"/>
    <w:rsid w:val="670A662B"/>
    <w:rsid w:val="670DA404"/>
    <w:rsid w:val="67118B0D"/>
    <w:rsid w:val="671A73E6"/>
    <w:rsid w:val="671EDB48"/>
    <w:rsid w:val="672D7AB1"/>
    <w:rsid w:val="6733620A"/>
    <w:rsid w:val="6738C257"/>
    <w:rsid w:val="674455B9"/>
    <w:rsid w:val="6745DD95"/>
    <w:rsid w:val="6747159D"/>
    <w:rsid w:val="674881CF"/>
    <w:rsid w:val="674D0B4D"/>
    <w:rsid w:val="6771DA60"/>
    <w:rsid w:val="67767224"/>
    <w:rsid w:val="67827BD8"/>
    <w:rsid w:val="6783A14D"/>
    <w:rsid w:val="678A9DFF"/>
    <w:rsid w:val="678E42A7"/>
    <w:rsid w:val="678F3642"/>
    <w:rsid w:val="678F4728"/>
    <w:rsid w:val="678F6091"/>
    <w:rsid w:val="6795459B"/>
    <w:rsid w:val="679BCFD3"/>
    <w:rsid w:val="679CB273"/>
    <w:rsid w:val="67AA264D"/>
    <w:rsid w:val="67AA778B"/>
    <w:rsid w:val="67AB7106"/>
    <w:rsid w:val="67ABD7F6"/>
    <w:rsid w:val="67AC9857"/>
    <w:rsid w:val="67BCA951"/>
    <w:rsid w:val="67BD6083"/>
    <w:rsid w:val="67C16FBA"/>
    <w:rsid w:val="67CDDFCB"/>
    <w:rsid w:val="67CEAE31"/>
    <w:rsid w:val="67D7B2B6"/>
    <w:rsid w:val="67DCB3BE"/>
    <w:rsid w:val="67E6F05E"/>
    <w:rsid w:val="67E800B3"/>
    <w:rsid w:val="67E8279B"/>
    <w:rsid w:val="67EA72C2"/>
    <w:rsid w:val="67F1F41E"/>
    <w:rsid w:val="67F6E46F"/>
    <w:rsid w:val="67FD4367"/>
    <w:rsid w:val="6800AA25"/>
    <w:rsid w:val="6802E950"/>
    <w:rsid w:val="68053266"/>
    <w:rsid w:val="68066D53"/>
    <w:rsid w:val="6811A5A7"/>
    <w:rsid w:val="6814321B"/>
    <w:rsid w:val="6814535A"/>
    <w:rsid w:val="68149F4E"/>
    <w:rsid w:val="682495FB"/>
    <w:rsid w:val="68256FB6"/>
    <w:rsid w:val="6827053B"/>
    <w:rsid w:val="683D1A4B"/>
    <w:rsid w:val="684875F3"/>
    <w:rsid w:val="684B24CF"/>
    <w:rsid w:val="68508B1D"/>
    <w:rsid w:val="6852323B"/>
    <w:rsid w:val="68536E36"/>
    <w:rsid w:val="6858598E"/>
    <w:rsid w:val="6861BDC2"/>
    <w:rsid w:val="6862122D"/>
    <w:rsid w:val="68640056"/>
    <w:rsid w:val="68668C38"/>
    <w:rsid w:val="68861268"/>
    <w:rsid w:val="68877A3D"/>
    <w:rsid w:val="68889C8F"/>
    <w:rsid w:val="688E5182"/>
    <w:rsid w:val="68980E30"/>
    <w:rsid w:val="689858BC"/>
    <w:rsid w:val="689A1CC6"/>
    <w:rsid w:val="68A7524A"/>
    <w:rsid w:val="68A7EAEA"/>
    <w:rsid w:val="68AC18BF"/>
    <w:rsid w:val="68B0BCE7"/>
    <w:rsid w:val="68B535DA"/>
    <w:rsid w:val="68B5D3E8"/>
    <w:rsid w:val="68C06D53"/>
    <w:rsid w:val="68C88151"/>
    <w:rsid w:val="68D668E1"/>
    <w:rsid w:val="68DCCB12"/>
    <w:rsid w:val="68DE1C64"/>
    <w:rsid w:val="68DFCCFC"/>
    <w:rsid w:val="68F5BD99"/>
    <w:rsid w:val="691E4C39"/>
    <w:rsid w:val="691F49A7"/>
    <w:rsid w:val="692168B6"/>
    <w:rsid w:val="6923937D"/>
    <w:rsid w:val="6928012E"/>
    <w:rsid w:val="69324B22"/>
    <w:rsid w:val="6932C0F4"/>
    <w:rsid w:val="69346AD2"/>
    <w:rsid w:val="693E4063"/>
    <w:rsid w:val="693EE23B"/>
    <w:rsid w:val="6942720B"/>
    <w:rsid w:val="6943AD19"/>
    <w:rsid w:val="694AAA99"/>
    <w:rsid w:val="694E6206"/>
    <w:rsid w:val="694F5B7D"/>
    <w:rsid w:val="695033F9"/>
    <w:rsid w:val="695B41D5"/>
    <w:rsid w:val="69614C2B"/>
    <w:rsid w:val="69669194"/>
    <w:rsid w:val="69670FFA"/>
    <w:rsid w:val="697E6540"/>
    <w:rsid w:val="69867730"/>
    <w:rsid w:val="698A5656"/>
    <w:rsid w:val="698D6838"/>
    <w:rsid w:val="69938E7D"/>
    <w:rsid w:val="69A05BB8"/>
    <w:rsid w:val="69A6F4E6"/>
    <w:rsid w:val="69AAF690"/>
    <w:rsid w:val="69AD07C4"/>
    <w:rsid w:val="69BCC3C7"/>
    <w:rsid w:val="69C216B8"/>
    <w:rsid w:val="69C2D59C"/>
    <w:rsid w:val="69C4D831"/>
    <w:rsid w:val="69CA724D"/>
    <w:rsid w:val="69D28AD8"/>
    <w:rsid w:val="69D67770"/>
    <w:rsid w:val="69E14B2D"/>
    <w:rsid w:val="69E2C5E9"/>
    <w:rsid w:val="69E59989"/>
    <w:rsid w:val="69E6DE9E"/>
    <w:rsid w:val="69F62133"/>
    <w:rsid w:val="69F6BC1C"/>
    <w:rsid w:val="69FB65DF"/>
    <w:rsid w:val="6A07A035"/>
    <w:rsid w:val="6A0A010D"/>
    <w:rsid w:val="6A0A0EC2"/>
    <w:rsid w:val="6A13156F"/>
    <w:rsid w:val="6A226AF7"/>
    <w:rsid w:val="6A2486C1"/>
    <w:rsid w:val="6A2ABB9A"/>
    <w:rsid w:val="6A2DE128"/>
    <w:rsid w:val="6A305AE4"/>
    <w:rsid w:val="6A340DE1"/>
    <w:rsid w:val="6A34291D"/>
    <w:rsid w:val="6A419FD6"/>
    <w:rsid w:val="6A433332"/>
    <w:rsid w:val="6A46F93E"/>
    <w:rsid w:val="6A55A3D5"/>
    <w:rsid w:val="6A5FD48A"/>
    <w:rsid w:val="6A60C7F5"/>
    <w:rsid w:val="6A61A6A3"/>
    <w:rsid w:val="6A761618"/>
    <w:rsid w:val="6A7FE6AE"/>
    <w:rsid w:val="6A897291"/>
    <w:rsid w:val="6A8A8842"/>
    <w:rsid w:val="6A8F1E24"/>
    <w:rsid w:val="6A8F3FB8"/>
    <w:rsid w:val="6A92AFE7"/>
    <w:rsid w:val="6AADF21E"/>
    <w:rsid w:val="6AB7EC43"/>
    <w:rsid w:val="6AB8CEA7"/>
    <w:rsid w:val="6ABB5592"/>
    <w:rsid w:val="6ABECC4B"/>
    <w:rsid w:val="6AC4437D"/>
    <w:rsid w:val="6AC49D77"/>
    <w:rsid w:val="6ACF8F3C"/>
    <w:rsid w:val="6AD0D23B"/>
    <w:rsid w:val="6ADA4A64"/>
    <w:rsid w:val="6AE77643"/>
    <w:rsid w:val="6AED1BE2"/>
    <w:rsid w:val="6AEE230A"/>
    <w:rsid w:val="6AF08177"/>
    <w:rsid w:val="6AF44A13"/>
    <w:rsid w:val="6AFAE519"/>
    <w:rsid w:val="6AFB161D"/>
    <w:rsid w:val="6AFB1A45"/>
    <w:rsid w:val="6AFDC400"/>
    <w:rsid w:val="6AFFBB03"/>
    <w:rsid w:val="6B02CBF7"/>
    <w:rsid w:val="6B02E05B"/>
    <w:rsid w:val="6B06BCB8"/>
    <w:rsid w:val="6B09F8A3"/>
    <w:rsid w:val="6B0C0F34"/>
    <w:rsid w:val="6B11B4AB"/>
    <w:rsid w:val="6B224791"/>
    <w:rsid w:val="6B35C3E5"/>
    <w:rsid w:val="6B39384C"/>
    <w:rsid w:val="6B3E60C0"/>
    <w:rsid w:val="6B4AD437"/>
    <w:rsid w:val="6B548B03"/>
    <w:rsid w:val="6B5C33FB"/>
    <w:rsid w:val="6B5D1267"/>
    <w:rsid w:val="6B72D064"/>
    <w:rsid w:val="6B7F7F25"/>
    <w:rsid w:val="6B84F371"/>
    <w:rsid w:val="6B869A29"/>
    <w:rsid w:val="6B885948"/>
    <w:rsid w:val="6B892779"/>
    <w:rsid w:val="6B8B5B48"/>
    <w:rsid w:val="6B99A0CD"/>
    <w:rsid w:val="6B9A0B95"/>
    <w:rsid w:val="6B9CBC56"/>
    <w:rsid w:val="6BA211A8"/>
    <w:rsid w:val="6BA3D3AB"/>
    <w:rsid w:val="6BA660B0"/>
    <w:rsid w:val="6BB40DB4"/>
    <w:rsid w:val="6BCC5659"/>
    <w:rsid w:val="6BCFF97E"/>
    <w:rsid w:val="6BD13998"/>
    <w:rsid w:val="6BD1BD88"/>
    <w:rsid w:val="6BDE7418"/>
    <w:rsid w:val="6BF291BD"/>
    <w:rsid w:val="6BF6BD4E"/>
    <w:rsid w:val="6BF7D9B7"/>
    <w:rsid w:val="6BFA4E0A"/>
    <w:rsid w:val="6C005EC5"/>
    <w:rsid w:val="6C117772"/>
    <w:rsid w:val="6C3A1E99"/>
    <w:rsid w:val="6C3A6B90"/>
    <w:rsid w:val="6C3C69E0"/>
    <w:rsid w:val="6C3E3907"/>
    <w:rsid w:val="6C3F2E62"/>
    <w:rsid w:val="6C423AC8"/>
    <w:rsid w:val="6C441E32"/>
    <w:rsid w:val="6C473647"/>
    <w:rsid w:val="6C478E24"/>
    <w:rsid w:val="6C48F99B"/>
    <w:rsid w:val="6C4E061F"/>
    <w:rsid w:val="6C51449F"/>
    <w:rsid w:val="6C683254"/>
    <w:rsid w:val="6C690FDD"/>
    <w:rsid w:val="6C735BAB"/>
    <w:rsid w:val="6C86AF8E"/>
    <w:rsid w:val="6C8837E1"/>
    <w:rsid w:val="6C9D28FB"/>
    <w:rsid w:val="6C9FABD7"/>
    <w:rsid w:val="6CA6E0D1"/>
    <w:rsid w:val="6CA7D86C"/>
    <w:rsid w:val="6CA954A6"/>
    <w:rsid w:val="6CC74E93"/>
    <w:rsid w:val="6CC82537"/>
    <w:rsid w:val="6CD0DA33"/>
    <w:rsid w:val="6CD364C0"/>
    <w:rsid w:val="6CD55345"/>
    <w:rsid w:val="6CE8AAF7"/>
    <w:rsid w:val="6CEDFDB6"/>
    <w:rsid w:val="6CEEAAAA"/>
    <w:rsid w:val="6CFC7E77"/>
    <w:rsid w:val="6CFD2853"/>
    <w:rsid w:val="6D0116B9"/>
    <w:rsid w:val="6D1B11E9"/>
    <w:rsid w:val="6D2F1FC7"/>
    <w:rsid w:val="6D45D489"/>
    <w:rsid w:val="6D4ABC74"/>
    <w:rsid w:val="6D4C4BC9"/>
    <w:rsid w:val="6D50C31F"/>
    <w:rsid w:val="6D523BBB"/>
    <w:rsid w:val="6D6BC9DF"/>
    <w:rsid w:val="6D6F89ED"/>
    <w:rsid w:val="6D71015A"/>
    <w:rsid w:val="6D80F611"/>
    <w:rsid w:val="6D8569FA"/>
    <w:rsid w:val="6D8A6C3F"/>
    <w:rsid w:val="6D8F1C9D"/>
    <w:rsid w:val="6D93AF49"/>
    <w:rsid w:val="6D9840C5"/>
    <w:rsid w:val="6DA01AD1"/>
    <w:rsid w:val="6DAE303F"/>
    <w:rsid w:val="6DBAFEA5"/>
    <w:rsid w:val="6DC1DB51"/>
    <w:rsid w:val="6DC62A4D"/>
    <w:rsid w:val="6DE306A8"/>
    <w:rsid w:val="6DE35E85"/>
    <w:rsid w:val="6DEC3808"/>
    <w:rsid w:val="6DED0161"/>
    <w:rsid w:val="6DF1BD5C"/>
    <w:rsid w:val="6DF4D6B5"/>
    <w:rsid w:val="6DF9AD7F"/>
    <w:rsid w:val="6E022505"/>
    <w:rsid w:val="6E040281"/>
    <w:rsid w:val="6E049D36"/>
    <w:rsid w:val="6E07C400"/>
    <w:rsid w:val="6E07DBF5"/>
    <w:rsid w:val="6E09D469"/>
    <w:rsid w:val="6E0B3418"/>
    <w:rsid w:val="6E0F644C"/>
    <w:rsid w:val="6E13AC63"/>
    <w:rsid w:val="6E1C6407"/>
    <w:rsid w:val="6E30F755"/>
    <w:rsid w:val="6E34A14E"/>
    <w:rsid w:val="6E379B4B"/>
    <w:rsid w:val="6E3B78C5"/>
    <w:rsid w:val="6E3C67A7"/>
    <w:rsid w:val="6E4C6689"/>
    <w:rsid w:val="6E4DAC6E"/>
    <w:rsid w:val="6E531F68"/>
    <w:rsid w:val="6E6096A7"/>
    <w:rsid w:val="6E623094"/>
    <w:rsid w:val="6E63F598"/>
    <w:rsid w:val="6E77FB46"/>
    <w:rsid w:val="6E784223"/>
    <w:rsid w:val="6E7DE14E"/>
    <w:rsid w:val="6E852104"/>
    <w:rsid w:val="6E89B568"/>
    <w:rsid w:val="6E8A9AC8"/>
    <w:rsid w:val="6E90B3C9"/>
    <w:rsid w:val="6E94A9B5"/>
    <w:rsid w:val="6E9640E8"/>
    <w:rsid w:val="6EA755CA"/>
    <w:rsid w:val="6EA9149E"/>
    <w:rsid w:val="6EA9B0FC"/>
    <w:rsid w:val="6EA9E719"/>
    <w:rsid w:val="6EAAE593"/>
    <w:rsid w:val="6EAB40C4"/>
    <w:rsid w:val="6EAD3836"/>
    <w:rsid w:val="6EAF300D"/>
    <w:rsid w:val="6EAF9CBC"/>
    <w:rsid w:val="6EB021CF"/>
    <w:rsid w:val="6EB14B6A"/>
    <w:rsid w:val="6EB84EAB"/>
    <w:rsid w:val="6EBDB2C2"/>
    <w:rsid w:val="6EC88A49"/>
    <w:rsid w:val="6ED0FF46"/>
    <w:rsid w:val="6ED18226"/>
    <w:rsid w:val="6ED73BE5"/>
    <w:rsid w:val="6ED9B26A"/>
    <w:rsid w:val="6EDC4CD7"/>
    <w:rsid w:val="6EDCE378"/>
    <w:rsid w:val="6EFAFCBF"/>
    <w:rsid w:val="6EFD9373"/>
    <w:rsid w:val="6F031DB4"/>
    <w:rsid w:val="6F081B86"/>
    <w:rsid w:val="6F095E4A"/>
    <w:rsid w:val="6F0F8666"/>
    <w:rsid w:val="6F183444"/>
    <w:rsid w:val="6F269258"/>
    <w:rsid w:val="6F31370D"/>
    <w:rsid w:val="6F356280"/>
    <w:rsid w:val="6F410844"/>
    <w:rsid w:val="6F4C3A2F"/>
    <w:rsid w:val="6F4C4B30"/>
    <w:rsid w:val="6F558059"/>
    <w:rsid w:val="6F66C98B"/>
    <w:rsid w:val="6F6BBE39"/>
    <w:rsid w:val="6F72E997"/>
    <w:rsid w:val="6F89AB4D"/>
    <w:rsid w:val="6F91BA46"/>
    <w:rsid w:val="6F95671A"/>
    <w:rsid w:val="6F95C082"/>
    <w:rsid w:val="6F99A1B9"/>
    <w:rsid w:val="6F9BD26D"/>
    <w:rsid w:val="6FA67A3B"/>
    <w:rsid w:val="6FAB4669"/>
    <w:rsid w:val="6FB3196D"/>
    <w:rsid w:val="6FB660AD"/>
    <w:rsid w:val="6FB6B5AF"/>
    <w:rsid w:val="6FBF53F2"/>
    <w:rsid w:val="6FCE11DD"/>
    <w:rsid w:val="6FCF1A57"/>
    <w:rsid w:val="6FD06C51"/>
    <w:rsid w:val="6FD5512B"/>
    <w:rsid w:val="6FE7B74E"/>
    <w:rsid w:val="6FE99B4A"/>
    <w:rsid w:val="6FEB0F79"/>
    <w:rsid w:val="6FED971F"/>
    <w:rsid w:val="6FF6274B"/>
    <w:rsid w:val="6FF81CE5"/>
    <w:rsid w:val="6FFF9044"/>
    <w:rsid w:val="70001768"/>
    <w:rsid w:val="70115232"/>
    <w:rsid w:val="7013CBA7"/>
    <w:rsid w:val="701DB66D"/>
    <w:rsid w:val="70276C46"/>
    <w:rsid w:val="702813AB"/>
    <w:rsid w:val="7032F666"/>
    <w:rsid w:val="703865A0"/>
    <w:rsid w:val="70476DA6"/>
    <w:rsid w:val="704923D6"/>
    <w:rsid w:val="704B6D1D"/>
    <w:rsid w:val="704C6AD8"/>
    <w:rsid w:val="70509626"/>
    <w:rsid w:val="7057FDAB"/>
    <w:rsid w:val="70585C5D"/>
    <w:rsid w:val="705A06AA"/>
    <w:rsid w:val="705E75A7"/>
    <w:rsid w:val="7073FA81"/>
    <w:rsid w:val="70794291"/>
    <w:rsid w:val="70796581"/>
    <w:rsid w:val="707D788E"/>
    <w:rsid w:val="7086ECB6"/>
    <w:rsid w:val="708B4011"/>
    <w:rsid w:val="708E2A31"/>
    <w:rsid w:val="70984834"/>
    <w:rsid w:val="70A36AA1"/>
    <w:rsid w:val="70A65CDC"/>
    <w:rsid w:val="70B14807"/>
    <w:rsid w:val="70C1FA16"/>
    <w:rsid w:val="70C80F6E"/>
    <w:rsid w:val="70C83D07"/>
    <w:rsid w:val="70D02910"/>
    <w:rsid w:val="70D053F6"/>
    <w:rsid w:val="70DD47E4"/>
    <w:rsid w:val="70DE1F35"/>
    <w:rsid w:val="70E24259"/>
    <w:rsid w:val="70E37257"/>
    <w:rsid w:val="70E5AC31"/>
    <w:rsid w:val="70E6E498"/>
    <w:rsid w:val="70EA36B9"/>
    <w:rsid w:val="70EE85CC"/>
    <w:rsid w:val="70F278E5"/>
    <w:rsid w:val="71008572"/>
    <w:rsid w:val="7102EDB0"/>
    <w:rsid w:val="710C4D39"/>
    <w:rsid w:val="71146286"/>
    <w:rsid w:val="7116F95A"/>
    <w:rsid w:val="71185459"/>
    <w:rsid w:val="712057BD"/>
    <w:rsid w:val="7127618D"/>
    <w:rsid w:val="7128CBEB"/>
    <w:rsid w:val="712BC898"/>
    <w:rsid w:val="712E32CC"/>
    <w:rsid w:val="71314DF0"/>
    <w:rsid w:val="713701AB"/>
    <w:rsid w:val="713E9465"/>
    <w:rsid w:val="7145CEC4"/>
    <w:rsid w:val="71512A59"/>
    <w:rsid w:val="71606EEC"/>
    <w:rsid w:val="71622618"/>
    <w:rsid w:val="7169655C"/>
    <w:rsid w:val="716A80CA"/>
    <w:rsid w:val="716D43BD"/>
    <w:rsid w:val="7176F2F9"/>
    <w:rsid w:val="717B4558"/>
    <w:rsid w:val="717C9326"/>
    <w:rsid w:val="71802E74"/>
    <w:rsid w:val="71808DD7"/>
    <w:rsid w:val="718AD949"/>
    <w:rsid w:val="718C76C4"/>
    <w:rsid w:val="719CE1ED"/>
    <w:rsid w:val="719E629C"/>
    <w:rsid w:val="71A74286"/>
    <w:rsid w:val="71A973CD"/>
    <w:rsid w:val="71B2275E"/>
    <w:rsid w:val="71B25974"/>
    <w:rsid w:val="71B56CA6"/>
    <w:rsid w:val="71B58210"/>
    <w:rsid w:val="71BC1C1A"/>
    <w:rsid w:val="71BFF34C"/>
    <w:rsid w:val="71C3FDCA"/>
    <w:rsid w:val="71C64F61"/>
    <w:rsid w:val="71C78D25"/>
    <w:rsid w:val="71CB10D1"/>
    <w:rsid w:val="71D61B14"/>
    <w:rsid w:val="71D9D37D"/>
    <w:rsid w:val="71DCBBBD"/>
    <w:rsid w:val="71E75336"/>
    <w:rsid w:val="71E7C291"/>
    <w:rsid w:val="71F5C554"/>
    <w:rsid w:val="71F7D78C"/>
    <w:rsid w:val="720DC5D6"/>
    <w:rsid w:val="7211532C"/>
    <w:rsid w:val="72150533"/>
    <w:rsid w:val="72165678"/>
    <w:rsid w:val="721749D2"/>
    <w:rsid w:val="721C665F"/>
    <w:rsid w:val="721DFF5F"/>
    <w:rsid w:val="721F7282"/>
    <w:rsid w:val="72288E72"/>
    <w:rsid w:val="722AE95D"/>
    <w:rsid w:val="722C07FC"/>
    <w:rsid w:val="72364B3E"/>
    <w:rsid w:val="7237EADA"/>
    <w:rsid w:val="723C0F83"/>
    <w:rsid w:val="724D51D0"/>
    <w:rsid w:val="725237E1"/>
    <w:rsid w:val="725B1540"/>
    <w:rsid w:val="727DBB8E"/>
    <w:rsid w:val="727DF6F5"/>
    <w:rsid w:val="72806546"/>
    <w:rsid w:val="72817C92"/>
    <w:rsid w:val="7288D3A3"/>
    <w:rsid w:val="7295A3F6"/>
    <w:rsid w:val="729DBE6A"/>
    <w:rsid w:val="72A304EC"/>
    <w:rsid w:val="72A3CCBC"/>
    <w:rsid w:val="72A520D4"/>
    <w:rsid w:val="72B677CB"/>
    <w:rsid w:val="72BB9CD6"/>
    <w:rsid w:val="72C33208"/>
    <w:rsid w:val="72C65A31"/>
    <w:rsid w:val="72DBF3BC"/>
    <w:rsid w:val="72E1E83E"/>
    <w:rsid w:val="72E3D162"/>
    <w:rsid w:val="72EABA2F"/>
    <w:rsid w:val="72EC16FD"/>
    <w:rsid w:val="72F58640"/>
    <w:rsid w:val="72F5C059"/>
    <w:rsid w:val="72F9CF5E"/>
    <w:rsid w:val="72FD9230"/>
    <w:rsid w:val="7300FF85"/>
    <w:rsid w:val="7308B34B"/>
    <w:rsid w:val="7312C35A"/>
    <w:rsid w:val="7314D510"/>
    <w:rsid w:val="731C1965"/>
    <w:rsid w:val="7329EFEE"/>
    <w:rsid w:val="7329F3BF"/>
    <w:rsid w:val="732DDF30"/>
    <w:rsid w:val="7330FF7B"/>
    <w:rsid w:val="7342DC77"/>
    <w:rsid w:val="734F30F7"/>
    <w:rsid w:val="734FD1B9"/>
    <w:rsid w:val="7350357E"/>
    <w:rsid w:val="73515271"/>
    <w:rsid w:val="73544250"/>
    <w:rsid w:val="735D268B"/>
    <w:rsid w:val="735E1706"/>
    <w:rsid w:val="735EDD18"/>
    <w:rsid w:val="73607CEA"/>
    <w:rsid w:val="736557DF"/>
    <w:rsid w:val="7366DEC9"/>
    <w:rsid w:val="73729CC7"/>
    <w:rsid w:val="73753486"/>
    <w:rsid w:val="7375FAF5"/>
    <w:rsid w:val="73764EE8"/>
    <w:rsid w:val="7384137F"/>
    <w:rsid w:val="739737D6"/>
    <w:rsid w:val="73A47069"/>
    <w:rsid w:val="73AC885B"/>
    <w:rsid w:val="73C1C4BC"/>
    <w:rsid w:val="73C79731"/>
    <w:rsid w:val="73CBDBE1"/>
    <w:rsid w:val="73CDC638"/>
    <w:rsid w:val="73F2F04E"/>
    <w:rsid w:val="73F8BAC6"/>
    <w:rsid w:val="73FBA2AE"/>
    <w:rsid w:val="73FCC588"/>
    <w:rsid w:val="7402B275"/>
    <w:rsid w:val="740B6B50"/>
    <w:rsid w:val="74128211"/>
    <w:rsid w:val="74161D8C"/>
    <w:rsid w:val="741688DD"/>
    <w:rsid w:val="741730F3"/>
    <w:rsid w:val="7428DB35"/>
    <w:rsid w:val="74336EEA"/>
    <w:rsid w:val="743B00F1"/>
    <w:rsid w:val="743BAC07"/>
    <w:rsid w:val="743F2F5C"/>
    <w:rsid w:val="7443A7CC"/>
    <w:rsid w:val="744B9B72"/>
    <w:rsid w:val="744E1A9B"/>
    <w:rsid w:val="744FC264"/>
    <w:rsid w:val="7455BCDA"/>
    <w:rsid w:val="745D7AD5"/>
    <w:rsid w:val="7460FEE0"/>
    <w:rsid w:val="74628DBB"/>
    <w:rsid w:val="746774F9"/>
    <w:rsid w:val="746FED46"/>
    <w:rsid w:val="7472CADE"/>
    <w:rsid w:val="7474E10C"/>
    <w:rsid w:val="74782E44"/>
    <w:rsid w:val="747A745C"/>
    <w:rsid w:val="74868A90"/>
    <w:rsid w:val="7490091A"/>
    <w:rsid w:val="7490B124"/>
    <w:rsid w:val="7492190E"/>
    <w:rsid w:val="749408DC"/>
    <w:rsid w:val="749CFA7E"/>
    <w:rsid w:val="749D7E67"/>
    <w:rsid w:val="749EDCE4"/>
    <w:rsid w:val="74A04D70"/>
    <w:rsid w:val="74A0A0B7"/>
    <w:rsid w:val="74A6FFB8"/>
    <w:rsid w:val="74AA2226"/>
    <w:rsid w:val="74ABA83A"/>
    <w:rsid w:val="74B9B4F7"/>
    <w:rsid w:val="74C260EC"/>
    <w:rsid w:val="74C2D164"/>
    <w:rsid w:val="74CEF5B0"/>
    <w:rsid w:val="74D7481A"/>
    <w:rsid w:val="74D8640E"/>
    <w:rsid w:val="74D93691"/>
    <w:rsid w:val="74E2D181"/>
    <w:rsid w:val="74EBD11F"/>
    <w:rsid w:val="74F8F6EC"/>
    <w:rsid w:val="7504637E"/>
    <w:rsid w:val="75056A79"/>
    <w:rsid w:val="75070C43"/>
    <w:rsid w:val="75118BA8"/>
    <w:rsid w:val="7512B5F8"/>
    <w:rsid w:val="7517A441"/>
    <w:rsid w:val="751AD642"/>
    <w:rsid w:val="751F6353"/>
    <w:rsid w:val="75201CB2"/>
    <w:rsid w:val="752D3A9F"/>
    <w:rsid w:val="752EECCC"/>
    <w:rsid w:val="752F8AF4"/>
    <w:rsid w:val="753C2508"/>
    <w:rsid w:val="753CF6FE"/>
    <w:rsid w:val="753F3228"/>
    <w:rsid w:val="7540FD7A"/>
    <w:rsid w:val="7541E48D"/>
    <w:rsid w:val="7547CDB0"/>
    <w:rsid w:val="7550D6D3"/>
    <w:rsid w:val="7552B30C"/>
    <w:rsid w:val="75540721"/>
    <w:rsid w:val="755DA379"/>
    <w:rsid w:val="755F2C8C"/>
    <w:rsid w:val="7569BE04"/>
    <w:rsid w:val="756D0328"/>
    <w:rsid w:val="7579C5A6"/>
    <w:rsid w:val="757B101D"/>
    <w:rsid w:val="7582A59F"/>
    <w:rsid w:val="7587BCCA"/>
    <w:rsid w:val="75883B36"/>
    <w:rsid w:val="75901840"/>
    <w:rsid w:val="75986939"/>
    <w:rsid w:val="759C78AD"/>
    <w:rsid w:val="759CA1A3"/>
    <w:rsid w:val="759EA996"/>
    <w:rsid w:val="75A2F91A"/>
    <w:rsid w:val="75A4056F"/>
    <w:rsid w:val="75AC0075"/>
    <w:rsid w:val="75B31DE6"/>
    <w:rsid w:val="75B52B4D"/>
    <w:rsid w:val="75B8CCC6"/>
    <w:rsid w:val="75B99A50"/>
    <w:rsid w:val="75B9F537"/>
    <w:rsid w:val="75BA91EA"/>
    <w:rsid w:val="75BE196F"/>
    <w:rsid w:val="75BE973C"/>
    <w:rsid w:val="75D286A1"/>
    <w:rsid w:val="75D61C52"/>
    <w:rsid w:val="75D8AD70"/>
    <w:rsid w:val="75D90392"/>
    <w:rsid w:val="75DC88E4"/>
    <w:rsid w:val="75DD4191"/>
    <w:rsid w:val="75E1F486"/>
    <w:rsid w:val="75EB1D7C"/>
    <w:rsid w:val="75EF4E9C"/>
    <w:rsid w:val="75EFA699"/>
    <w:rsid w:val="75F52906"/>
    <w:rsid w:val="75F778C7"/>
    <w:rsid w:val="760268D1"/>
    <w:rsid w:val="76098DCC"/>
    <w:rsid w:val="760E9B3F"/>
    <w:rsid w:val="76135928"/>
    <w:rsid w:val="7618DC24"/>
    <w:rsid w:val="761E4540"/>
    <w:rsid w:val="76203715"/>
    <w:rsid w:val="7621EEFE"/>
    <w:rsid w:val="76225AF1"/>
    <w:rsid w:val="762AE2E4"/>
    <w:rsid w:val="762FF5EA"/>
    <w:rsid w:val="76347E5D"/>
    <w:rsid w:val="763ADF87"/>
    <w:rsid w:val="763E5011"/>
    <w:rsid w:val="7645CA60"/>
    <w:rsid w:val="7649B31E"/>
    <w:rsid w:val="76540022"/>
    <w:rsid w:val="765AB069"/>
    <w:rsid w:val="765EB349"/>
    <w:rsid w:val="765EDA90"/>
    <w:rsid w:val="765FDB28"/>
    <w:rsid w:val="7665EF48"/>
    <w:rsid w:val="766B9507"/>
    <w:rsid w:val="766CD9EB"/>
    <w:rsid w:val="766D8738"/>
    <w:rsid w:val="767A7D24"/>
    <w:rsid w:val="767C4403"/>
    <w:rsid w:val="76870B82"/>
    <w:rsid w:val="7689A63A"/>
    <w:rsid w:val="768A8BDE"/>
    <w:rsid w:val="76908EBA"/>
    <w:rsid w:val="7694C74D"/>
    <w:rsid w:val="76977AC3"/>
    <w:rsid w:val="76A1194D"/>
    <w:rsid w:val="76A37929"/>
    <w:rsid w:val="76A62120"/>
    <w:rsid w:val="76ABF4D2"/>
    <w:rsid w:val="76B19A24"/>
    <w:rsid w:val="76B239FE"/>
    <w:rsid w:val="76BD1DC3"/>
    <w:rsid w:val="76C265D0"/>
    <w:rsid w:val="76C4A40F"/>
    <w:rsid w:val="76C93677"/>
    <w:rsid w:val="76D74E99"/>
    <w:rsid w:val="76E3BB94"/>
    <w:rsid w:val="76ECBC1A"/>
    <w:rsid w:val="76F2279D"/>
    <w:rsid w:val="76FF4118"/>
    <w:rsid w:val="7703318B"/>
    <w:rsid w:val="770D3C80"/>
    <w:rsid w:val="770D66B4"/>
    <w:rsid w:val="7716D081"/>
    <w:rsid w:val="77182B26"/>
    <w:rsid w:val="7722A051"/>
    <w:rsid w:val="773679F9"/>
    <w:rsid w:val="7740110C"/>
    <w:rsid w:val="7741A8C6"/>
    <w:rsid w:val="774E00EE"/>
    <w:rsid w:val="774E404B"/>
    <w:rsid w:val="7750023A"/>
    <w:rsid w:val="77575631"/>
    <w:rsid w:val="77595717"/>
    <w:rsid w:val="776617B0"/>
    <w:rsid w:val="77754CA9"/>
    <w:rsid w:val="77787104"/>
    <w:rsid w:val="777BF33A"/>
    <w:rsid w:val="777C9E6C"/>
    <w:rsid w:val="777F7745"/>
    <w:rsid w:val="778E0CDA"/>
    <w:rsid w:val="778F149D"/>
    <w:rsid w:val="779199E2"/>
    <w:rsid w:val="7795FA6F"/>
    <w:rsid w:val="779946B1"/>
    <w:rsid w:val="779B4305"/>
    <w:rsid w:val="77A740B3"/>
    <w:rsid w:val="77AAB0E7"/>
    <w:rsid w:val="77B4179C"/>
    <w:rsid w:val="77B4837D"/>
    <w:rsid w:val="77B4F897"/>
    <w:rsid w:val="77B57FF6"/>
    <w:rsid w:val="77B8CCCA"/>
    <w:rsid w:val="77BA981D"/>
    <w:rsid w:val="77BAF6FB"/>
    <w:rsid w:val="77C100AA"/>
    <w:rsid w:val="77C89531"/>
    <w:rsid w:val="77CB3451"/>
    <w:rsid w:val="77D04EBE"/>
    <w:rsid w:val="77F2541B"/>
    <w:rsid w:val="77F9ACB7"/>
    <w:rsid w:val="77FA5CE2"/>
    <w:rsid w:val="77FAF9A8"/>
    <w:rsid w:val="77FBAB89"/>
    <w:rsid w:val="78011958"/>
    <w:rsid w:val="780C4C1D"/>
    <w:rsid w:val="78262BB7"/>
    <w:rsid w:val="782902BE"/>
    <w:rsid w:val="782C5F1B"/>
    <w:rsid w:val="782C7BB3"/>
    <w:rsid w:val="783097AE"/>
    <w:rsid w:val="783E260B"/>
    <w:rsid w:val="785DF27D"/>
    <w:rsid w:val="7864DB61"/>
    <w:rsid w:val="786568F7"/>
    <w:rsid w:val="786B1201"/>
    <w:rsid w:val="7872796A"/>
    <w:rsid w:val="7874C917"/>
    <w:rsid w:val="788630FE"/>
    <w:rsid w:val="78880E79"/>
    <w:rsid w:val="78943994"/>
    <w:rsid w:val="7896427E"/>
    <w:rsid w:val="78A492C6"/>
    <w:rsid w:val="78A91153"/>
    <w:rsid w:val="78AF96A3"/>
    <w:rsid w:val="78B24A4A"/>
    <w:rsid w:val="78B60221"/>
    <w:rsid w:val="78BB54E6"/>
    <w:rsid w:val="78BC310D"/>
    <w:rsid w:val="78C299D4"/>
    <w:rsid w:val="78CBC569"/>
    <w:rsid w:val="78D4514F"/>
    <w:rsid w:val="78D6F29F"/>
    <w:rsid w:val="78DA4CDF"/>
    <w:rsid w:val="78E623DC"/>
    <w:rsid w:val="78F5BA31"/>
    <w:rsid w:val="78FABB37"/>
    <w:rsid w:val="78FF2A81"/>
    <w:rsid w:val="7904834F"/>
    <w:rsid w:val="7905851D"/>
    <w:rsid w:val="790F8EDE"/>
    <w:rsid w:val="7910C44E"/>
    <w:rsid w:val="7910DC78"/>
    <w:rsid w:val="791B6116"/>
    <w:rsid w:val="792275D9"/>
    <w:rsid w:val="7922C31C"/>
    <w:rsid w:val="792D2E23"/>
    <w:rsid w:val="792DDC97"/>
    <w:rsid w:val="7936BEA5"/>
    <w:rsid w:val="7944C8CB"/>
    <w:rsid w:val="795053DE"/>
    <w:rsid w:val="795C56BD"/>
    <w:rsid w:val="7963FD6E"/>
    <w:rsid w:val="796CE8E7"/>
    <w:rsid w:val="796EAE43"/>
    <w:rsid w:val="79781769"/>
    <w:rsid w:val="7986EAED"/>
    <w:rsid w:val="799088C4"/>
    <w:rsid w:val="7992A681"/>
    <w:rsid w:val="79987575"/>
    <w:rsid w:val="79A7BF04"/>
    <w:rsid w:val="79AAD0E8"/>
    <w:rsid w:val="79B08FC2"/>
    <w:rsid w:val="79BCD9E1"/>
    <w:rsid w:val="79C28B4F"/>
    <w:rsid w:val="79C72741"/>
    <w:rsid w:val="79C82F7C"/>
    <w:rsid w:val="79CB9CA9"/>
    <w:rsid w:val="79CCE499"/>
    <w:rsid w:val="79CF1B85"/>
    <w:rsid w:val="79D00055"/>
    <w:rsid w:val="79D4EB6C"/>
    <w:rsid w:val="79D55E65"/>
    <w:rsid w:val="79DA7D66"/>
    <w:rsid w:val="79E20613"/>
    <w:rsid w:val="79E2E019"/>
    <w:rsid w:val="79F06BBE"/>
    <w:rsid w:val="79F65530"/>
    <w:rsid w:val="79FC7606"/>
    <w:rsid w:val="7A00ABC2"/>
    <w:rsid w:val="7A025D6E"/>
    <w:rsid w:val="7A06F614"/>
    <w:rsid w:val="7A0C6236"/>
    <w:rsid w:val="7A14C58A"/>
    <w:rsid w:val="7A170634"/>
    <w:rsid w:val="7A291D48"/>
    <w:rsid w:val="7A2AB2A0"/>
    <w:rsid w:val="7A40744B"/>
    <w:rsid w:val="7A485A2E"/>
    <w:rsid w:val="7A6572C4"/>
    <w:rsid w:val="7A68BECC"/>
    <w:rsid w:val="7A697BB3"/>
    <w:rsid w:val="7A6A51F5"/>
    <w:rsid w:val="7A7829C2"/>
    <w:rsid w:val="7A78EEFB"/>
    <w:rsid w:val="7A7949DA"/>
    <w:rsid w:val="7A8169D5"/>
    <w:rsid w:val="7A92BB84"/>
    <w:rsid w:val="7A9A1D77"/>
    <w:rsid w:val="7A9CF74B"/>
    <w:rsid w:val="7A9DA54B"/>
    <w:rsid w:val="7AA28864"/>
    <w:rsid w:val="7AA4749D"/>
    <w:rsid w:val="7AA8B930"/>
    <w:rsid w:val="7AAFDDE6"/>
    <w:rsid w:val="7AB2F427"/>
    <w:rsid w:val="7ABF9A81"/>
    <w:rsid w:val="7AC7E638"/>
    <w:rsid w:val="7ACEBB9B"/>
    <w:rsid w:val="7AD30CF5"/>
    <w:rsid w:val="7AD399B2"/>
    <w:rsid w:val="7AD677F6"/>
    <w:rsid w:val="7ADBBD53"/>
    <w:rsid w:val="7ADFC9AA"/>
    <w:rsid w:val="7AE6CA4B"/>
    <w:rsid w:val="7AE99DC9"/>
    <w:rsid w:val="7AEC5512"/>
    <w:rsid w:val="7AF5F551"/>
    <w:rsid w:val="7AF8928B"/>
    <w:rsid w:val="7AFDF202"/>
    <w:rsid w:val="7B03335E"/>
    <w:rsid w:val="7B0D961C"/>
    <w:rsid w:val="7B0F0D4E"/>
    <w:rsid w:val="7B1113C0"/>
    <w:rsid w:val="7B12F250"/>
    <w:rsid w:val="7B15B7FB"/>
    <w:rsid w:val="7B1DBAB5"/>
    <w:rsid w:val="7B21966A"/>
    <w:rsid w:val="7B26D45E"/>
    <w:rsid w:val="7B2C0131"/>
    <w:rsid w:val="7B330C44"/>
    <w:rsid w:val="7B34FC6F"/>
    <w:rsid w:val="7B443C3A"/>
    <w:rsid w:val="7B4F5144"/>
    <w:rsid w:val="7B58CD6B"/>
    <w:rsid w:val="7B5A7CA5"/>
    <w:rsid w:val="7B5E92A0"/>
    <w:rsid w:val="7B670365"/>
    <w:rsid w:val="7B676D0A"/>
    <w:rsid w:val="7B683870"/>
    <w:rsid w:val="7B6C9DEE"/>
    <w:rsid w:val="7B6E3AB2"/>
    <w:rsid w:val="7B79EE07"/>
    <w:rsid w:val="7B7A1107"/>
    <w:rsid w:val="7B8A0A17"/>
    <w:rsid w:val="7B91975F"/>
    <w:rsid w:val="7B94D9D7"/>
    <w:rsid w:val="7B9A9C85"/>
    <w:rsid w:val="7B9C7C23"/>
    <w:rsid w:val="7BAA3959"/>
    <w:rsid w:val="7BB1F66A"/>
    <w:rsid w:val="7BB23CC5"/>
    <w:rsid w:val="7BB72EFD"/>
    <w:rsid w:val="7BB8FDCF"/>
    <w:rsid w:val="7BD73422"/>
    <w:rsid w:val="7BD8A305"/>
    <w:rsid w:val="7BE1BE47"/>
    <w:rsid w:val="7BE209A0"/>
    <w:rsid w:val="7BEE2069"/>
    <w:rsid w:val="7BF9E754"/>
    <w:rsid w:val="7C028F48"/>
    <w:rsid w:val="7C054C14"/>
    <w:rsid w:val="7C10924B"/>
    <w:rsid w:val="7C1B3C27"/>
    <w:rsid w:val="7C25DEAB"/>
    <w:rsid w:val="7C273C63"/>
    <w:rsid w:val="7C29B9A9"/>
    <w:rsid w:val="7C2AAC4C"/>
    <w:rsid w:val="7C2BDD6B"/>
    <w:rsid w:val="7C2E8BE5"/>
    <w:rsid w:val="7C34D609"/>
    <w:rsid w:val="7C426E10"/>
    <w:rsid w:val="7C464984"/>
    <w:rsid w:val="7C4E9B2B"/>
    <w:rsid w:val="7C6AF528"/>
    <w:rsid w:val="7C7DDCC3"/>
    <w:rsid w:val="7C805356"/>
    <w:rsid w:val="7C857D17"/>
    <w:rsid w:val="7C8693AA"/>
    <w:rsid w:val="7C898B31"/>
    <w:rsid w:val="7C941685"/>
    <w:rsid w:val="7CA0C2EE"/>
    <w:rsid w:val="7CA4FC43"/>
    <w:rsid w:val="7CAB9EEA"/>
    <w:rsid w:val="7CACD154"/>
    <w:rsid w:val="7CADBC42"/>
    <w:rsid w:val="7CAFB82B"/>
    <w:rsid w:val="7CB04982"/>
    <w:rsid w:val="7CB1D102"/>
    <w:rsid w:val="7CB89591"/>
    <w:rsid w:val="7CC1606E"/>
    <w:rsid w:val="7CC81ECE"/>
    <w:rsid w:val="7CCB370B"/>
    <w:rsid w:val="7CCDCE05"/>
    <w:rsid w:val="7CD60916"/>
    <w:rsid w:val="7CDC050B"/>
    <w:rsid w:val="7CEE743C"/>
    <w:rsid w:val="7CF75F69"/>
    <w:rsid w:val="7D059C68"/>
    <w:rsid w:val="7D0E770D"/>
    <w:rsid w:val="7D1A8F0C"/>
    <w:rsid w:val="7D2283D5"/>
    <w:rsid w:val="7D26D7BD"/>
    <w:rsid w:val="7D28D2BB"/>
    <w:rsid w:val="7D4808E3"/>
    <w:rsid w:val="7D51CC1F"/>
    <w:rsid w:val="7D523194"/>
    <w:rsid w:val="7D766BA7"/>
    <w:rsid w:val="7D7AABAD"/>
    <w:rsid w:val="7D829A56"/>
    <w:rsid w:val="7D8F9299"/>
    <w:rsid w:val="7D945743"/>
    <w:rsid w:val="7DA7FD22"/>
    <w:rsid w:val="7DAEBBE9"/>
    <w:rsid w:val="7DAF703E"/>
    <w:rsid w:val="7DB0B420"/>
    <w:rsid w:val="7DB8AA88"/>
    <w:rsid w:val="7DBE7ECA"/>
    <w:rsid w:val="7DBE957A"/>
    <w:rsid w:val="7DC51468"/>
    <w:rsid w:val="7DD2CF4D"/>
    <w:rsid w:val="7DD84B77"/>
    <w:rsid w:val="7DF3FF36"/>
    <w:rsid w:val="7DFC52EF"/>
    <w:rsid w:val="7E05F2E1"/>
    <w:rsid w:val="7E05FD2F"/>
    <w:rsid w:val="7E17AFDF"/>
    <w:rsid w:val="7E1E78AB"/>
    <w:rsid w:val="7E3B8F0B"/>
    <w:rsid w:val="7E3C7800"/>
    <w:rsid w:val="7E3DE370"/>
    <w:rsid w:val="7E403026"/>
    <w:rsid w:val="7E463808"/>
    <w:rsid w:val="7E4B6A72"/>
    <w:rsid w:val="7E4E1446"/>
    <w:rsid w:val="7E4EC5FB"/>
    <w:rsid w:val="7E4ED31A"/>
    <w:rsid w:val="7E608CA7"/>
    <w:rsid w:val="7E6475C5"/>
    <w:rsid w:val="7E6A7DC5"/>
    <w:rsid w:val="7E6B9791"/>
    <w:rsid w:val="7E6C126C"/>
    <w:rsid w:val="7E764506"/>
    <w:rsid w:val="7E787959"/>
    <w:rsid w:val="7E78FA01"/>
    <w:rsid w:val="7E8094ED"/>
    <w:rsid w:val="7E81BAA1"/>
    <w:rsid w:val="7E87AA59"/>
    <w:rsid w:val="7E8F3888"/>
    <w:rsid w:val="7E8F9834"/>
    <w:rsid w:val="7E921D67"/>
    <w:rsid w:val="7E928D53"/>
    <w:rsid w:val="7E932FCA"/>
    <w:rsid w:val="7E99479E"/>
    <w:rsid w:val="7E9BF29E"/>
    <w:rsid w:val="7E9F0DCC"/>
    <w:rsid w:val="7EA4EF60"/>
    <w:rsid w:val="7EB105F2"/>
    <w:rsid w:val="7EBD392F"/>
    <w:rsid w:val="7EBF6335"/>
    <w:rsid w:val="7ED41CE5"/>
    <w:rsid w:val="7ED5885C"/>
    <w:rsid w:val="7ED8776D"/>
    <w:rsid w:val="7EEFD79B"/>
    <w:rsid w:val="7EF08AAC"/>
    <w:rsid w:val="7EF376A4"/>
    <w:rsid w:val="7F108EE7"/>
    <w:rsid w:val="7F132263"/>
    <w:rsid w:val="7F17C990"/>
    <w:rsid w:val="7F17F1C9"/>
    <w:rsid w:val="7F198E58"/>
    <w:rsid w:val="7F2262BF"/>
    <w:rsid w:val="7F2E5226"/>
    <w:rsid w:val="7F33A701"/>
    <w:rsid w:val="7F3F39B6"/>
    <w:rsid w:val="7F4B409F"/>
    <w:rsid w:val="7F4CBA40"/>
    <w:rsid w:val="7F615A6B"/>
    <w:rsid w:val="7F67990C"/>
    <w:rsid w:val="7F6B97F3"/>
    <w:rsid w:val="7F75936A"/>
    <w:rsid w:val="7F79383D"/>
    <w:rsid w:val="7F81E203"/>
    <w:rsid w:val="7F8500A4"/>
    <w:rsid w:val="7F8523AC"/>
    <w:rsid w:val="7F93494F"/>
    <w:rsid w:val="7F9CE859"/>
    <w:rsid w:val="7FA1C342"/>
    <w:rsid w:val="7FA59EF2"/>
    <w:rsid w:val="7FABD152"/>
    <w:rsid w:val="7FB112BA"/>
    <w:rsid w:val="7FBDFDAE"/>
    <w:rsid w:val="7FBFF910"/>
    <w:rsid w:val="7FC11EEF"/>
    <w:rsid w:val="7FC1A3E5"/>
    <w:rsid w:val="7FC28398"/>
    <w:rsid w:val="7FC2B348"/>
    <w:rsid w:val="7FC4367E"/>
    <w:rsid w:val="7FC93ACF"/>
    <w:rsid w:val="7FD11FF2"/>
    <w:rsid w:val="7FD6ABB5"/>
    <w:rsid w:val="7FD8A6B6"/>
    <w:rsid w:val="7FDC7827"/>
    <w:rsid w:val="7FDFB479"/>
    <w:rsid w:val="7FE4C436"/>
    <w:rsid w:val="7FF2681D"/>
    <w:rsid w:val="7FF2AA84"/>
    <w:rsid w:val="7FF95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D9F07"/>
  <w15:chartTrackingRefBased/>
  <w15:docId w15:val="{89580E3B-FBB1-47DB-9DEF-1214C94C9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4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44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4420"/>
    <w:rPr>
      <w:b/>
      <w:bCs/>
      <w:sz w:val="20"/>
      <w:szCs w:val="20"/>
    </w:rPr>
  </w:style>
  <w:style w:type="table" w:styleId="PlainTable3">
    <w:name w:val="Plain Table 3"/>
    <w:basedOn w:val="TableNormal"/>
    <w:uiPriority w:val="43"/>
    <w:rsid w:val="00CB5A5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normaltextrun">
    <w:name w:val="normaltextrun"/>
    <w:basedOn w:val="DefaultParagraphFont"/>
    <w:rsid w:val="001180FE"/>
  </w:style>
  <w:style w:type="table" w:customStyle="1" w:styleId="PlainTable21">
    <w:name w:val="Plain Table 21"/>
    <w:basedOn w:val="TableNormal"/>
    <w:next w:val="PlainTable2"/>
    <w:uiPriority w:val="42"/>
    <w:rsid w:val="000472A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Revision">
    <w:name w:val="Revision"/>
    <w:hidden/>
    <w:uiPriority w:val="99"/>
    <w:semiHidden/>
    <w:rsid w:val="00C056F2"/>
    <w:pPr>
      <w:spacing w:after="0" w:line="240" w:lineRule="auto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Header">
    <w:name w:val="header"/>
    <w:basedOn w:val="Normal"/>
    <w:link w:val="HeaderChar"/>
    <w:uiPriority w:val="99"/>
    <w:semiHidden/>
    <w:unhideWhenUsed/>
    <w:rsid w:val="00D54C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54C42"/>
  </w:style>
  <w:style w:type="paragraph" w:styleId="Footer">
    <w:name w:val="footer"/>
    <w:basedOn w:val="Normal"/>
    <w:link w:val="FooterChar"/>
    <w:uiPriority w:val="99"/>
    <w:semiHidden/>
    <w:unhideWhenUsed/>
    <w:rsid w:val="00D54C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54C42"/>
  </w:style>
  <w:style w:type="character" w:customStyle="1" w:styleId="eop">
    <w:name w:val="eop"/>
    <w:basedOn w:val="DefaultParagraphFont"/>
    <w:rsid w:val="003F47CF"/>
  </w:style>
  <w:style w:type="paragraph" w:customStyle="1" w:styleId="paragraph">
    <w:name w:val="paragraph"/>
    <w:basedOn w:val="Normal"/>
    <w:rsid w:val="003F47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398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06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54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93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44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86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404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06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0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92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5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91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50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67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36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993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1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67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00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1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60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92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26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39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31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79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68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51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42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85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4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15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04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71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18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68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3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32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25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76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29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66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97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43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52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82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89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82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93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108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08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135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42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72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09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25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33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49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57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59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69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67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45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14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43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6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88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93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11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89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58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46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50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34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37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6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77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01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05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94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09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47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16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42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89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6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69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46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29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2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3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129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96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73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72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79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48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169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39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70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83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26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15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11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67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02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295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96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100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45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27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52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4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7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86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3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22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43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69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07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75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95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300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299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33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38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74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94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27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57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96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01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22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3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41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34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59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18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63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8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56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36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70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6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9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82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60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39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87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76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03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38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56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29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06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98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27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908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65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02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88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68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84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07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13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928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20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85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56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57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18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90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01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751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46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75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95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00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18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49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08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278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27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41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9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79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54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73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93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38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87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413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42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111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233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47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98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20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93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00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03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79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7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59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793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426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43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92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9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7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54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82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26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1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57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99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99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29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18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8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03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47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9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30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7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78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96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86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89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722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92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2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78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5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48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52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96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59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23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789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2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07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57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61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74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45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9</Pages>
  <Words>1788</Words>
  <Characters>10192</Characters>
  <Application>Microsoft Office Word</Application>
  <DocSecurity>0</DocSecurity>
  <Lines>84</Lines>
  <Paragraphs>23</Paragraphs>
  <ScaleCrop>false</ScaleCrop>
  <Company/>
  <LinksUpToDate>false</LinksUpToDate>
  <CharactersWithSpaces>1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Kaleta</dc:creator>
  <cp:keywords/>
  <dc:description/>
  <cp:lastModifiedBy>Filip Kaleta</cp:lastModifiedBy>
  <cp:revision>317</cp:revision>
  <dcterms:created xsi:type="dcterms:W3CDTF">2023-07-27T15:22:00Z</dcterms:created>
  <dcterms:modified xsi:type="dcterms:W3CDTF">2024-10-17T14:43:00Z</dcterms:modified>
</cp:coreProperties>
</file>